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F5B5A" w14:textId="0AEB0C84" w:rsidR="7A979343" w:rsidRPr="00B72069" w:rsidRDefault="00A03FB3" w:rsidP="009957CC">
      <w:pPr>
        <w:rPr>
          <w:rFonts w:ascii="Times New Roman" w:eastAsia="Calibri" w:hAnsi="Times New Roman" w:cs="Times New Roman"/>
          <w:b/>
          <w:bCs/>
        </w:rPr>
      </w:pPr>
      <w:r w:rsidRPr="00B72069">
        <w:rPr>
          <w:rFonts w:ascii="Times New Roman" w:eastAsia="Calibri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0D8B62F" wp14:editId="62E2E8A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113317" cy="5297214"/>
            <wp:effectExtent l="0" t="0" r="0" b="0"/>
            <wp:wrapTopAndBottom/>
            <wp:docPr id="12818058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805815" name="Picture 128180581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3317" cy="52972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7A979343" w:rsidRPr="00B72069">
        <w:rPr>
          <w:rFonts w:ascii="Times New Roman" w:eastAsia="Calibri" w:hAnsi="Times New Roman" w:cs="Times New Roman"/>
          <w:b/>
          <w:bCs/>
        </w:rPr>
        <w:t>Supplemental Figure 1</w:t>
      </w:r>
      <w:r w:rsidR="7A979343" w:rsidRPr="00B72069">
        <w:rPr>
          <w:rFonts w:ascii="Times New Roman" w:eastAsia="Calibri" w:hAnsi="Times New Roman" w:cs="Times New Roman"/>
        </w:rPr>
        <w:t>.</w:t>
      </w:r>
      <w:r w:rsidR="00C705AC" w:rsidRPr="00B72069">
        <w:rPr>
          <w:rFonts w:ascii="Times New Roman" w:eastAsia="Calibri" w:hAnsi="Times New Roman" w:cs="Times New Roman"/>
        </w:rPr>
        <w:t xml:space="preserve"> </w:t>
      </w:r>
      <w:r w:rsidR="007A0119" w:rsidRPr="00B72069">
        <w:rPr>
          <w:rFonts w:ascii="Times New Roman" w:eastAsia="Calibri" w:hAnsi="Times New Roman" w:cs="Times New Roman"/>
        </w:rPr>
        <w:t xml:space="preserve">Network output for </w:t>
      </w:r>
      <w:r w:rsidR="00BD2EB9" w:rsidRPr="00B72069">
        <w:rPr>
          <w:rFonts w:ascii="Times New Roman" w:eastAsia="Calibri" w:hAnsi="Times New Roman" w:cs="Times New Roman"/>
        </w:rPr>
        <w:t>similar k-NN values to demonstrate the effect of genetic duplicates on inferred clusters</w:t>
      </w:r>
      <w:r w:rsidR="00965525" w:rsidRPr="00B72069">
        <w:rPr>
          <w:rFonts w:ascii="Times New Roman" w:eastAsia="Calibri" w:hAnsi="Times New Roman" w:cs="Times New Roman"/>
        </w:rPr>
        <w:t xml:space="preserve">. A) Network </w:t>
      </w:r>
      <w:r w:rsidR="00B94F1E" w:rsidRPr="00B72069">
        <w:rPr>
          <w:rFonts w:ascii="Times New Roman" w:eastAsia="Calibri" w:hAnsi="Times New Roman" w:cs="Times New Roman"/>
        </w:rPr>
        <w:t xml:space="preserve">and community detection plot </w:t>
      </w:r>
      <w:r w:rsidR="00965525" w:rsidRPr="00B72069">
        <w:rPr>
          <w:rFonts w:ascii="Times New Roman" w:eastAsia="Calibri" w:hAnsi="Times New Roman" w:cs="Times New Roman"/>
        </w:rPr>
        <w:t>for k-NN=11 for 183 individuals</w:t>
      </w:r>
      <w:r w:rsidR="00F35684" w:rsidRPr="00B72069">
        <w:rPr>
          <w:rFonts w:ascii="Times New Roman" w:eastAsia="Calibri" w:hAnsi="Times New Roman" w:cs="Times New Roman"/>
        </w:rPr>
        <w:t>. The red polygons show the clusters with genetic duplicates</w:t>
      </w:r>
      <w:r w:rsidR="00B94F1E" w:rsidRPr="00B72069">
        <w:rPr>
          <w:rFonts w:ascii="Times New Roman" w:eastAsia="Calibri" w:hAnsi="Times New Roman" w:cs="Times New Roman"/>
        </w:rPr>
        <w:t>. B) The deduplicated network with 150 individuals</w:t>
      </w:r>
      <w:r w:rsidR="00F233FB" w:rsidRPr="00B72069">
        <w:rPr>
          <w:rFonts w:ascii="Times New Roman" w:eastAsia="Calibri" w:hAnsi="Times New Roman" w:cs="Times New Roman"/>
        </w:rPr>
        <w:t xml:space="preserve"> at k-NN=12. The nodes are colored by the </w:t>
      </w:r>
      <w:r w:rsidR="002938EA" w:rsidRPr="00B72069">
        <w:rPr>
          <w:rFonts w:ascii="Times New Roman" w:eastAsia="Calibri" w:hAnsi="Times New Roman" w:cs="Times New Roman"/>
        </w:rPr>
        <w:t xml:space="preserve">assigned cluster from the network from </w:t>
      </w:r>
      <w:r w:rsidR="002938EA" w:rsidRPr="00D73917">
        <w:rPr>
          <w:rFonts w:ascii="Times New Roman" w:eastAsia="Calibri" w:hAnsi="Times New Roman" w:cs="Times New Roman"/>
        </w:rPr>
        <w:t>A.</w:t>
      </w:r>
    </w:p>
    <w:p w14:paraId="2A136C0B" w14:textId="01106F45" w:rsidR="00117922" w:rsidRPr="00B72069" w:rsidRDefault="00A03FB3" w:rsidP="009957CC">
      <w:pPr>
        <w:rPr>
          <w:rFonts w:ascii="Times New Roman" w:eastAsia="Calibri" w:hAnsi="Times New Roman" w:cs="Times New Roman"/>
          <w:b/>
          <w:bCs/>
        </w:rPr>
        <w:sectPr w:rsidR="00117922" w:rsidRPr="00B72069" w:rsidSect="00FF06A8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72069">
        <w:rPr>
          <w:rFonts w:ascii="Times New Roman" w:eastAsia="Calibri" w:hAnsi="Times New Roman" w:cs="Times New Roman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6432" behindDoc="0" locked="0" layoutInCell="1" allowOverlap="1" wp14:anchorId="2CA3BFDD" wp14:editId="5BAE1EA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20966" cy="3265696"/>
            <wp:effectExtent l="0" t="0" r="0" b="0"/>
            <wp:wrapTopAndBottom/>
            <wp:docPr id="1710281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28104" name="Picture 17102810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20966" cy="32656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7A979343" w:rsidRPr="00B72069">
        <w:rPr>
          <w:rFonts w:ascii="Times New Roman" w:eastAsia="Calibri" w:hAnsi="Times New Roman" w:cs="Times New Roman"/>
          <w:b/>
          <w:bCs/>
        </w:rPr>
        <w:t>Supplemental Figure 2</w:t>
      </w:r>
      <w:r w:rsidR="7A979343" w:rsidRPr="00B72069">
        <w:rPr>
          <w:rFonts w:ascii="Times New Roman" w:eastAsia="Calibri" w:hAnsi="Times New Roman" w:cs="Times New Roman"/>
        </w:rPr>
        <w:t>.</w:t>
      </w:r>
      <w:r w:rsidR="00EC0642" w:rsidRPr="00B72069">
        <w:rPr>
          <w:rFonts w:ascii="Times New Roman" w:eastAsia="Calibri" w:hAnsi="Times New Roman" w:cs="Times New Roman"/>
        </w:rPr>
        <w:t xml:space="preserve"> Cross-validation</w:t>
      </w:r>
      <w:r w:rsidR="006A7CA3" w:rsidRPr="00B72069">
        <w:rPr>
          <w:rFonts w:ascii="Times New Roman" w:eastAsia="Calibri" w:hAnsi="Times New Roman" w:cs="Times New Roman"/>
        </w:rPr>
        <w:t xml:space="preserve"> (CV)</w:t>
      </w:r>
      <w:r w:rsidR="00EC0642" w:rsidRPr="00B72069">
        <w:rPr>
          <w:rFonts w:ascii="Times New Roman" w:eastAsia="Calibri" w:hAnsi="Times New Roman" w:cs="Times New Roman"/>
        </w:rPr>
        <w:t xml:space="preserve"> plot from 30 </w:t>
      </w:r>
      <w:r w:rsidR="00F871B5" w:rsidRPr="00982C44">
        <w:rPr>
          <w:rFonts w:ascii="Times New Roman" w:eastAsia="Calibri" w:hAnsi="Times New Roman" w:cs="Times New Roman"/>
          <w:sz w:val="20"/>
          <w:szCs w:val="20"/>
        </w:rPr>
        <w:t xml:space="preserve">ADMIXTURE </w:t>
      </w:r>
      <w:r w:rsidR="002D0879" w:rsidRPr="00B72069">
        <w:rPr>
          <w:rFonts w:ascii="Times New Roman" w:eastAsia="Calibri" w:hAnsi="Times New Roman" w:cs="Times New Roman"/>
        </w:rPr>
        <w:t xml:space="preserve">replicates </w:t>
      </w:r>
      <w:r w:rsidR="006A7CA3" w:rsidRPr="00B72069">
        <w:rPr>
          <w:rFonts w:ascii="Times New Roman" w:eastAsia="Calibri" w:hAnsi="Times New Roman" w:cs="Times New Roman"/>
        </w:rPr>
        <w:t>(</w:t>
      </w:r>
      <w:r w:rsidR="002D0879" w:rsidRPr="00B72069">
        <w:rPr>
          <w:rFonts w:ascii="Times New Roman" w:eastAsia="Calibri" w:hAnsi="Times New Roman" w:cs="Times New Roman"/>
        </w:rPr>
        <w:t>gray</w:t>
      </w:r>
      <w:r w:rsidR="006A7CA3" w:rsidRPr="00B72069">
        <w:rPr>
          <w:rFonts w:ascii="Times New Roman" w:eastAsia="Calibri" w:hAnsi="Times New Roman" w:cs="Times New Roman"/>
        </w:rPr>
        <w:t>)</w:t>
      </w:r>
      <w:r w:rsidR="002D0879" w:rsidRPr="00B72069">
        <w:rPr>
          <w:rFonts w:ascii="Times New Roman" w:eastAsia="Calibri" w:hAnsi="Times New Roman" w:cs="Times New Roman"/>
        </w:rPr>
        <w:t xml:space="preserve"> </w:t>
      </w:r>
      <w:r w:rsidR="006A7CA3" w:rsidRPr="00B72069">
        <w:rPr>
          <w:rFonts w:ascii="Times New Roman" w:eastAsia="Calibri" w:hAnsi="Times New Roman" w:cs="Times New Roman"/>
        </w:rPr>
        <w:t>and</w:t>
      </w:r>
      <w:r w:rsidR="002D0879" w:rsidRPr="00B72069">
        <w:rPr>
          <w:rFonts w:ascii="Times New Roman" w:eastAsia="Calibri" w:hAnsi="Times New Roman" w:cs="Times New Roman"/>
        </w:rPr>
        <w:t xml:space="preserve"> the average across runs </w:t>
      </w:r>
      <w:r w:rsidR="006A7CA3" w:rsidRPr="00B72069">
        <w:rPr>
          <w:rFonts w:ascii="Times New Roman" w:eastAsia="Calibri" w:hAnsi="Times New Roman" w:cs="Times New Roman"/>
        </w:rPr>
        <w:t>(</w:t>
      </w:r>
      <w:r w:rsidR="002D0879" w:rsidRPr="00B72069">
        <w:rPr>
          <w:rFonts w:ascii="Times New Roman" w:eastAsia="Calibri" w:hAnsi="Times New Roman" w:cs="Times New Roman"/>
        </w:rPr>
        <w:t>blue</w:t>
      </w:r>
      <w:r w:rsidR="006A7CA3" w:rsidRPr="00B72069">
        <w:rPr>
          <w:rFonts w:ascii="Times New Roman" w:eastAsia="Calibri" w:hAnsi="Times New Roman" w:cs="Times New Roman"/>
        </w:rPr>
        <w:t>)</w:t>
      </w:r>
      <w:r w:rsidR="002D0879" w:rsidRPr="00B72069">
        <w:rPr>
          <w:rFonts w:ascii="Times New Roman" w:eastAsia="Calibri" w:hAnsi="Times New Roman" w:cs="Times New Roman"/>
        </w:rPr>
        <w:t xml:space="preserve">. </w:t>
      </w:r>
      <w:r w:rsidR="006A7CA3" w:rsidRPr="00B72069">
        <w:rPr>
          <w:rFonts w:ascii="Times New Roman" w:eastAsia="Calibri" w:hAnsi="Times New Roman" w:cs="Times New Roman"/>
        </w:rPr>
        <w:t>The lowest CV across runs</w:t>
      </w:r>
      <w:r w:rsidR="00F974FF" w:rsidRPr="00B72069">
        <w:rPr>
          <w:rFonts w:ascii="Times New Roman" w:eastAsia="Calibri" w:hAnsi="Times New Roman" w:cs="Times New Roman"/>
        </w:rPr>
        <w:t xml:space="preserve"> is at K=4.</w:t>
      </w:r>
    </w:p>
    <w:p w14:paraId="7314AACE" w14:textId="5195F335" w:rsidR="7A979343" w:rsidRPr="00B72069" w:rsidRDefault="7A979343" w:rsidP="009957CC">
      <w:pPr>
        <w:rPr>
          <w:rFonts w:ascii="Times New Roman" w:eastAsia="Calibri" w:hAnsi="Times New Roman" w:cs="Times New Roman"/>
        </w:rPr>
      </w:pPr>
      <w:r w:rsidRPr="00B72069">
        <w:rPr>
          <w:rFonts w:ascii="Times New Roman" w:eastAsia="Calibri" w:hAnsi="Times New Roman" w:cs="Times New Roman"/>
          <w:b/>
          <w:bCs/>
        </w:rPr>
        <w:t>Supplemental Table 1</w:t>
      </w:r>
      <w:r w:rsidRPr="00B72069">
        <w:rPr>
          <w:rFonts w:ascii="Times New Roman" w:eastAsia="Calibri" w:hAnsi="Times New Roman" w:cs="Times New Roman"/>
        </w:rPr>
        <w:t>.</w:t>
      </w:r>
      <w:r w:rsidR="004D3346" w:rsidRPr="00B72069">
        <w:rPr>
          <w:rFonts w:ascii="Times New Roman" w:eastAsia="Calibri" w:hAnsi="Times New Roman" w:cs="Times New Roman"/>
        </w:rPr>
        <w:t xml:space="preserve"> Metadata</w:t>
      </w:r>
      <w:r w:rsidR="00FD2576" w:rsidRPr="00B72069">
        <w:rPr>
          <w:rFonts w:ascii="Times New Roman" w:eastAsia="Calibri" w:hAnsi="Times New Roman" w:cs="Times New Roman"/>
        </w:rPr>
        <w:t xml:space="preserve">, alignment </w:t>
      </w:r>
      <w:r w:rsidR="00BA6D84" w:rsidRPr="00B72069">
        <w:rPr>
          <w:rFonts w:ascii="Times New Roman" w:eastAsia="Calibri" w:hAnsi="Times New Roman" w:cs="Times New Roman"/>
        </w:rPr>
        <w:t xml:space="preserve">and deduplication </w:t>
      </w:r>
      <w:r w:rsidR="00FD2576" w:rsidRPr="00B72069">
        <w:rPr>
          <w:rFonts w:ascii="Times New Roman" w:eastAsia="Calibri" w:hAnsi="Times New Roman" w:cs="Times New Roman"/>
        </w:rPr>
        <w:t>metrics,</w:t>
      </w:r>
      <w:r w:rsidR="00BA6D84" w:rsidRPr="00B72069">
        <w:rPr>
          <w:rFonts w:ascii="Times New Roman" w:eastAsia="Calibri" w:hAnsi="Times New Roman" w:cs="Times New Roman"/>
        </w:rPr>
        <w:t xml:space="preserve"> and hierarchical cluster assignment</w:t>
      </w:r>
      <w:r w:rsidR="004D3346" w:rsidRPr="00B72069">
        <w:rPr>
          <w:rFonts w:ascii="Times New Roman" w:eastAsia="Calibri" w:hAnsi="Times New Roman" w:cs="Times New Roman"/>
        </w:rPr>
        <w:t xml:space="preserve"> for the 183</w:t>
      </w:r>
      <w:r w:rsidR="00CB6C5E" w:rsidRPr="00B72069">
        <w:rPr>
          <w:rFonts w:ascii="Times New Roman" w:eastAsia="Calibri" w:hAnsi="Times New Roman" w:cs="Times New Roman"/>
        </w:rPr>
        <w:t xml:space="preserve"> and reduced dataset of 150</w:t>
      </w:r>
      <w:r w:rsidR="008B5A8D" w:rsidRPr="00B72069">
        <w:rPr>
          <w:rFonts w:ascii="Times New Roman" w:eastAsia="Calibri" w:hAnsi="Times New Roman" w:cs="Times New Roman"/>
        </w:rPr>
        <w:t xml:space="preserve"> </w:t>
      </w:r>
      <w:r w:rsidR="008B5A8D" w:rsidRPr="00B72069">
        <w:rPr>
          <w:rFonts w:ascii="Times New Roman" w:eastAsia="Calibri" w:hAnsi="Times New Roman" w:cs="Times New Roman"/>
          <w:i/>
        </w:rPr>
        <w:t>Coccidioides</w:t>
      </w:r>
      <w:r w:rsidR="008B5A8D" w:rsidRPr="00B72069">
        <w:rPr>
          <w:rFonts w:ascii="Times New Roman" w:eastAsia="Calibri" w:hAnsi="Times New Roman" w:cs="Times New Roman"/>
        </w:rPr>
        <w:t xml:space="preserve"> spp. used in the network analysis</w:t>
      </w:r>
      <w:r w:rsidR="00CB6C5E" w:rsidRPr="00B72069">
        <w:rPr>
          <w:rFonts w:ascii="Times New Roman" w:eastAsia="Calibri" w:hAnsi="Times New Roman" w:cs="Times New Roman"/>
        </w:rPr>
        <w:t xml:space="preserve"> and population structure</w:t>
      </w:r>
      <w:r w:rsidR="008C0AF5" w:rsidRPr="00B72069">
        <w:rPr>
          <w:rFonts w:ascii="Times New Roman" w:eastAsia="Calibri" w:hAnsi="Times New Roman" w:cs="Times New Roman"/>
        </w:rPr>
        <w:t xml:space="preserve"> assessments</w:t>
      </w:r>
      <w:r w:rsidR="00BA6D84" w:rsidRPr="00B72069">
        <w:rPr>
          <w:rFonts w:ascii="Times New Roman" w:eastAsia="Calibri" w:hAnsi="Times New Roman" w:cs="Times New Roman"/>
        </w:rPr>
        <w:t>.</w:t>
      </w:r>
    </w:p>
    <w:p w14:paraId="183151DD" w14:textId="60ABC346" w:rsidR="00117922" w:rsidRPr="00B72069" w:rsidRDefault="00117922" w:rsidP="009957CC">
      <w:pPr>
        <w:rPr>
          <w:rFonts w:ascii="Times New Roman" w:eastAsia="Calibri" w:hAnsi="Times New Roman" w:cs="Times New Roman"/>
          <w:b/>
          <w:bCs/>
        </w:rPr>
      </w:pPr>
    </w:p>
    <w:p w14:paraId="60C7407E" w14:textId="2D9DC23C" w:rsidR="0064771D" w:rsidRPr="00B72069" w:rsidRDefault="0064771D" w:rsidP="009957CC">
      <w:pPr>
        <w:rPr>
          <w:rFonts w:ascii="Times New Roman" w:eastAsia="Calibri" w:hAnsi="Times New Roman" w:cs="Times New Roman"/>
        </w:rPr>
      </w:pPr>
      <w:r w:rsidRPr="00B72069">
        <w:rPr>
          <w:rFonts w:ascii="Times New Roman" w:eastAsia="Calibri" w:hAnsi="Times New Roman" w:cs="Times New Roman"/>
          <w:b/>
          <w:bCs/>
        </w:rPr>
        <w:t>Supplemental Table 2</w:t>
      </w:r>
      <w:r w:rsidRPr="00B72069">
        <w:rPr>
          <w:rFonts w:ascii="Times New Roman" w:eastAsia="Calibri" w:hAnsi="Times New Roman" w:cs="Times New Roman"/>
        </w:rPr>
        <w:t>.</w:t>
      </w:r>
      <w:r w:rsidR="008C0AF5" w:rsidRPr="00B72069">
        <w:rPr>
          <w:rFonts w:ascii="Times New Roman" w:eastAsia="Calibri" w:hAnsi="Times New Roman" w:cs="Times New Roman"/>
        </w:rPr>
        <w:t xml:space="preserve"> The pairwise kinship analysis showing proportion of shared SNPs </w:t>
      </w:r>
      <w:r w:rsidR="00297FA4" w:rsidRPr="00B72069">
        <w:rPr>
          <w:rFonts w:ascii="Times New Roman" w:eastAsia="Calibri" w:hAnsi="Times New Roman" w:cs="Times New Roman"/>
        </w:rPr>
        <w:t xml:space="preserve">within and among the two </w:t>
      </w:r>
      <w:r w:rsidR="00D02B04" w:rsidRPr="00B72069">
        <w:rPr>
          <w:rFonts w:ascii="Times New Roman" w:eastAsiaTheme="minorEastAsia" w:hAnsi="Times New Roman" w:cs="Times New Roman"/>
          <w:i/>
          <w:iCs/>
        </w:rPr>
        <w:t>Coccidioides</w:t>
      </w:r>
      <w:r w:rsidR="00D02B04" w:rsidRPr="00B72069">
        <w:rPr>
          <w:rFonts w:ascii="Times New Roman" w:eastAsiaTheme="minorEastAsia" w:hAnsi="Times New Roman" w:cs="Times New Roman"/>
        </w:rPr>
        <w:t xml:space="preserve"> </w:t>
      </w:r>
      <w:r w:rsidR="00297FA4" w:rsidRPr="00B72069">
        <w:rPr>
          <w:rFonts w:ascii="Times New Roman" w:eastAsia="Calibri" w:hAnsi="Times New Roman" w:cs="Times New Roman"/>
        </w:rPr>
        <w:t>species. Pairs with &gt;</w:t>
      </w:r>
      <w:r w:rsidR="004B2996" w:rsidRPr="00B72069">
        <w:rPr>
          <w:rFonts w:ascii="Times New Roman" w:eastAsia="Calibri" w:hAnsi="Times New Roman" w:cs="Times New Roman"/>
        </w:rPr>
        <w:t xml:space="preserve"> </w:t>
      </w:r>
      <w:r w:rsidR="00297FA4" w:rsidRPr="00B72069">
        <w:rPr>
          <w:rFonts w:ascii="Times New Roman" w:eastAsia="Calibri" w:hAnsi="Times New Roman" w:cs="Times New Roman"/>
        </w:rPr>
        <w:t>0.999 shared SNPs are highlighted in red and show groups that were reduced to a single representative.</w:t>
      </w:r>
    </w:p>
    <w:p w14:paraId="78067C51" w14:textId="5F1A5734" w:rsidR="00117922" w:rsidRPr="00B72069" w:rsidRDefault="00117922" w:rsidP="009957CC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117922" w:rsidRPr="00B72069" w:rsidSect="00FF06A8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126B9"/>
    <w:multiLevelType w:val="hybridMultilevel"/>
    <w:tmpl w:val="A90A4F74"/>
    <w:lvl w:ilvl="0" w:tplc="9080210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DA2F1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50C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8E0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2C61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6CBD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A45F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2F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BCB2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65E44"/>
    <w:multiLevelType w:val="hybridMultilevel"/>
    <w:tmpl w:val="FED6E6F4"/>
    <w:lvl w:ilvl="0" w:tplc="A686FB5C">
      <w:start w:val="1"/>
      <w:numFmt w:val="decimal"/>
      <w:lvlText w:val="%1."/>
      <w:lvlJc w:val="left"/>
      <w:pPr>
        <w:ind w:left="720" w:hanging="360"/>
      </w:pPr>
    </w:lvl>
    <w:lvl w:ilvl="1" w:tplc="AF225D06">
      <w:start w:val="1"/>
      <w:numFmt w:val="lowerLetter"/>
      <w:lvlText w:val="%2."/>
      <w:lvlJc w:val="left"/>
      <w:pPr>
        <w:ind w:left="1440" w:hanging="360"/>
      </w:pPr>
    </w:lvl>
    <w:lvl w:ilvl="2" w:tplc="15165A4A">
      <w:start w:val="1"/>
      <w:numFmt w:val="lowerRoman"/>
      <w:lvlText w:val="%3."/>
      <w:lvlJc w:val="right"/>
      <w:pPr>
        <w:ind w:left="2160" w:hanging="180"/>
      </w:pPr>
    </w:lvl>
    <w:lvl w:ilvl="3" w:tplc="428EBF7A">
      <w:start w:val="1"/>
      <w:numFmt w:val="decimal"/>
      <w:lvlText w:val="%4."/>
      <w:lvlJc w:val="left"/>
      <w:pPr>
        <w:ind w:left="2880" w:hanging="360"/>
      </w:pPr>
    </w:lvl>
    <w:lvl w:ilvl="4" w:tplc="53AE9FFE">
      <w:start w:val="1"/>
      <w:numFmt w:val="lowerLetter"/>
      <w:lvlText w:val="%5."/>
      <w:lvlJc w:val="left"/>
      <w:pPr>
        <w:ind w:left="3600" w:hanging="360"/>
      </w:pPr>
    </w:lvl>
    <w:lvl w:ilvl="5" w:tplc="6804F63E">
      <w:start w:val="1"/>
      <w:numFmt w:val="lowerRoman"/>
      <w:lvlText w:val="%6."/>
      <w:lvlJc w:val="right"/>
      <w:pPr>
        <w:ind w:left="4320" w:hanging="180"/>
      </w:pPr>
    </w:lvl>
    <w:lvl w:ilvl="6" w:tplc="706C3D36">
      <w:start w:val="1"/>
      <w:numFmt w:val="decimal"/>
      <w:lvlText w:val="%7."/>
      <w:lvlJc w:val="left"/>
      <w:pPr>
        <w:ind w:left="5040" w:hanging="360"/>
      </w:pPr>
    </w:lvl>
    <w:lvl w:ilvl="7" w:tplc="C882BC80">
      <w:start w:val="1"/>
      <w:numFmt w:val="lowerLetter"/>
      <w:lvlText w:val="%8."/>
      <w:lvlJc w:val="left"/>
      <w:pPr>
        <w:ind w:left="5760" w:hanging="360"/>
      </w:pPr>
    </w:lvl>
    <w:lvl w:ilvl="8" w:tplc="286C311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CDEA96"/>
    <w:multiLevelType w:val="hybridMultilevel"/>
    <w:tmpl w:val="A69EA6AC"/>
    <w:lvl w:ilvl="0" w:tplc="A8F442C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594F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E20A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C68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3A7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CEE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003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1A99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6EE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068C2"/>
    <w:multiLevelType w:val="multilevel"/>
    <w:tmpl w:val="69C2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C80048"/>
    <w:rsid w:val="000001D5"/>
    <w:rsid w:val="000013FE"/>
    <w:rsid w:val="00002BA4"/>
    <w:rsid w:val="0000348A"/>
    <w:rsid w:val="00003A6A"/>
    <w:rsid w:val="00004328"/>
    <w:rsid w:val="00004464"/>
    <w:rsid w:val="00005DE7"/>
    <w:rsid w:val="00007727"/>
    <w:rsid w:val="00010094"/>
    <w:rsid w:val="000108FE"/>
    <w:rsid w:val="00011240"/>
    <w:rsid w:val="00012FD6"/>
    <w:rsid w:val="00013424"/>
    <w:rsid w:val="00013844"/>
    <w:rsid w:val="00013E4D"/>
    <w:rsid w:val="00014857"/>
    <w:rsid w:val="00014BEB"/>
    <w:rsid w:val="000174AA"/>
    <w:rsid w:val="000178E0"/>
    <w:rsid w:val="00017AF1"/>
    <w:rsid w:val="0002038D"/>
    <w:rsid w:val="00020BA5"/>
    <w:rsid w:val="0002110A"/>
    <w:rsid w:val="00022B11"/>
    <w:rsid w:val="00023A5D"/>
    <w:rsid w:val="00024AE2"/>
    <w:rsid w:val="00024E21"/>
    <w:rsid w:val="00025360"/>
    <w:rsid w:val="00025C81"/>
    <w:rsid w:val="00027C8C"/>
    <w:rsid w:val="000330A1"/>
    <w:rsid w:val="00034543"/>
    <w:rsid w:val="00034F52"/>
    <w:rsid w:val="00037B50"/>
    <w:rsid w:val="00040F64"/>
    <w:rsid w:val="000418B3"/>
    <w:rsid w:val="00041D33"/>
    <w:rsid w:val="00041E09"/>
    <w:rsid w:val="00042044"/>
    <w:rsid w:val="00042558"/>
    <w:rsid w:val="00044044"/>
    <w:rsid w:val="000450D2"/>
    <w:rsid w:val="00045560"/>
    <w:rsid w:val="000470FF"/>
    <w:rsid w:val="00047106"/>
    <w:rsid w:val="000475BA"/>
    <w:rsid w:val="00050569"/>
    <w:rsid w:val="00051DA2"/>
    <w:rsid w:val="000526C2"/>
    <w:rsid w:val="00052B00"/>
    <w:rsid w:val="00052E5F"/>
    <w:rsid w:val="00053084"/>
    <w:rsid w:val="00053895"/>
    <w:rsid w:val="000541D6"/>
    <w:rsid w:val="00056599"/>
    <w:rsid w:val="00056ABA"/>
    <w:rsid w:val="00056B41"/>
    <w:rsid w:val="00057360"/>
    <w:rsid w:val="00060474"/>
    <w:rsid w:val="000615EB"/>
    <w:rsid w:val="000629ED"/>
    <w:rsid w:val="00062F9C"/>
    <w:rsid w:val="00063784"/>
    <w:rsid w:val="00064046"/>
    <w:rsid w:val="00064518"/>
    <w:rsid w:val="0006472C"/>
    <w:rsid w:val="00065EB3"/>
    <w:rsid w:val="00066173"/>
    <w:rsid w:val="000669E1"/>
    <w:rsid w:val="00066BA5"/>
    <w:rsid w:val="00067144"/>
    <w:rsid w:val="000671C6"/>
    <w:rsid w:val="00070639"/>
    <w:rsid w:val="00070758"/>
    <w:rsid w:val="00070804"/>
    <w:rsid w:val="00070E4A"/>
    <w:rsid w:val="00071788"/>
    <w:rsid w:val="000724B6"/>
    <w:rsid w:val="00074216"/>
    <w:rsid w:val="00074BF4"/>
    <w:rsid w:val="00075273"/>
    <w:rsid w:val="00075541"/>
    <w:rsid w:val="00076C0C"/>
    <w:rsid w:val="00077063"/>
    <w:rsid w:val="000771A2"/>
    <w:rsid w:val="00077CA6"/>
    <w:rsid w:val="00081FB8"/>
    <w:rsid w:val="000823AE"/>
    <w:rsid w:val="000832B7"/>
    <w:rsid w:val="000833E2"/>
    <w:rsid w:val="00083AC4"/>
    <w:rsid w:val="00084DD3"/>
    <w:rsid w:val="00084F65"/>
    <w:rsid w:val="00085EA9"/>
    <w:rsid w:val="00085EC4"/>
    <w:rsid w:val="0008615E"/>
    <w:rsid w:val="00086190"/>
    <w:rsid w:val="000909BD"/>
    <w:rsid w:val="00090B1F"/>
    <w:rsid w:val="0009163D"/>
    <w:rsid w:val="0009168E"/>
    <w:rsid w:val="00091729"/>
    <w:rsid w:val="00091F57"/>
    <w:rsid w:val="00091FB6"/>
    <w:rsid w:val="00092019"/>
    <w:rsid w:val="00092DB9"/>
    <w:rsid w:val="00093354"/>
    <w:rsid w:val="00093423"/>
    <w:rsid w:val="000934C5"/>
    <w:rsid w:val="00093D99"/>
    <w:rsid w:val="000942D4"/>
    <w:rsid w:val="000946B8"/>
    <w:rsid w:val="000952D2"/>
    <w:rsid w:val="000955F0"/>
    <w:rsid w:val="000969CB"/>
    <w:rsid w:val="00096F53"/>
    <w:rsid w:val="00097286"/>
    <w:rsid w:val="000A0BA4"/>
    <w:rsid w:val="000A10AD"/>
    <w:rsid w:val="000A128B"/>
    <w:rsid w:val="000A1BB0"/>
    <w:rsid w:val="000A3C08"/>
    <w:rsid w:val="000A599F"/>
    <w:rsid w:val="000A5DEE"/>
    <w:rsid w:val="000A5DFC"/>
    <w:rsid w:val="000A62CD"/>
    <w:rsid w:val="000A86EF"/>
    <w:rsid w:val="000B0184"/>
    <w:rsid w:val="000B0CFE"/>
    <w:rsid w:val="000B2AEB"/>
    <w:rsid w:val="000B32B6"/>
    <w:rsid w:val="000B34B8"/>
    <w:rsid w:val="000B3976"/>
    <w:rsid w:val="000B4571"/>
    <w:rsid w:val="000B462D"/>
    <w:rsid w:val="000B52DF"/>
    <w:rsid w:val="000C0617"/>
    <w:rsid w:val="000C2D43"/>
    <w:rsid w:val="000C467E"/>
    <w:rsid w:val="000C74D8"/>
    <w:rsid w:val="000C75E3"/>
    <w:rsid w:val="000D1510"/>
    <w:rsid w:val="000D1DEC"/>
    <w:rsid w:val="000D6E1E"/>
    <w:rsid w:val="000D7516"/>
    <w:rsid w:val="000D76AE"/>
    <w:rsid w:val="000D76F1"/>
    <w:rsid w:val="000E04B0"/>
    <w:rsid w:val="000E1B86"/>
    <w:rsid w:val="000E23E9"/>
    <w:rsid w:val="000E398E"/>
    <w:rsid w:val="000E3FD8"/>
    <w:rsid w:val="000E44C9"/>
    <w:rsid w:val="000E5467"/>
    <w:rsid w:val="000E62C4"/>
    <w:rsid w:val="000E6DE4"/>
    <w:rsid w:val="000E74BA"/>
    <w:rsid w:val="000E7994"/>
    <w:rsid w:val="000E79AB"/>
    <w:rsid w:val="000E7C13"/>
    <w:rsid w:val="000E7ED2"/>
    <w:rsid w:val="000F0A6F"/>
    <w:rsid w:val="000F135F"/>
    <w:rsid w:val="000F211E"/>
    <w:rsid w:val="000F2E9C"/>
    <w:rsid w:val="000F453A"/>
    <w:rsid w:val="000F472F"/>
    <w:rsid w:val="000F54CA"/>
    <w:rsid w:val="000F54F3"/>
    <w:rsid w:val="000F63F2"/>
    <w:rsid w:val="000F65FC"/>
    <w:rsid w:val="000F70DB"/>
    <w:rsid w:val="000FE42D"/>
    <w:rsid w:val="00100C57"/>
    <w:rsid w:val="00101634"/>
    <w:rsid w:val="00101758"/>
    <w:rsid w:val="001032E9"/>
    <w:rsid w:val="0010376A"/>
    <w:rsid w:val="001050DE"/>
    <w:rsid w:val="001053B6"/>
    <w:rsid w:val="00105A6D"/>
    <w:rsid w:val="00106316"/>
    <w:rsid w:val="001066DA"/>
    <w:rsid w:val="00106D23"/>
    <w:rsid w:val="00106E72"/>
    <w:rsid w:val="00107F0D"/>
    <w:rsid w:val="00110072"/>
    <w:rsid w:val="0011124B"/>
    <w:rsid w:val="0011159F"/>
    <w:rsid w:val="00114259"/>
    <w:rsid w:val="001147C2"/>
    <w:rsid w:val="00114E19"/>
    <w:rsid w:val="00114F37"/>
    <w:rsid w:val="0011671E"/>
    <w:rsid w:val="001176EC"/>
    <w:rsid w:val="00117922"/>
    <w:rsid w:val="00120087"/>
    <w:rsid w:val="0012032C"/>
    <w:rsid w:val="00120414"/>
    <w:rsid w:val="00120B3E"/>
    <w:rsid w:val="001218AB"/>
    <w:rsid w:val="0012265A"/>
    <w:rsid w:val="00122B99"/>
    <w:rsid w:val="00122FFD"/>
    <w:rsid w:val="001237DA"/>
    <w:rsid w:val="00123D3B"/>
    <w:rsid w:val="001248F9"/>
    <w:rsid w:val="00124A1B"/>
    <w:rsid w:val="00125ECC"/>
    <w:rsid w:val="001273B6"/>
    <w:rsid w:val="001275BE"/>
    <w:rsid w:val="00132158"/>
    <w:rsid w:val="001339B1"/>
    <w:rsid w:val="00133CF0"/>
    <w:rsid w:val="00133E82"/>
    <w:rsid w:val="001346DE"/>
    <w:rsid w:val="00134BE0"/>
    <w:rsid w:val="00135783"/>
    <w:rsid w:val="001413C4"/>
    <w:rsid w:val="001441D4"/>
    <w:rsid w:val="001454FA"/>
    <w:rsid w:val="001455EF"/>
    <w:rsid w:val="00145E12"/>
    <w:rsid w:val="00150341"/>
    <w:rsid w:val="0015170C"/>
    <w:rsid w:val="00152545"/>
    <w:rsid w:val="00153712"/>
    <w:rsid w:val="001543E9"/>
    <w:rsid w:val="0015489E"/>
    <w:rsid w:val="00154F58"/>
    <w:rsid w:val="0015520A"/>
    <w:rsid w:val="0015582A"/>
    <w:rsid w:val="00155A80"/>
    <w:rsid w:val="00156011"/>
    <w:rsid w:val="0015750C"/>
    <w:rsid w:val="00157DA8"/>
    <w:rsid w:val="00160684"/>
    <w:rsid w:val="001613F9"/>
    <w:rsid w:val="001632DB"/>
    <w:rsid w:val="001650EE"/>
    <w:rsid w:val="001655B0"/>
    <w:rsid w:val="001661CD"/>
    <w:rsid w:val="00166743"/>
    <w:rsid w:val="00167BE3"/>
    <w:rsid w:val="00170D9E"/>
    <w:rsid w:val="00170F8A"/>
    <w:rsid w:val="00171EF8"/>
    <w:rsid w:val="00172215"/>
    <w:rsid w:val="0017288A"/>
    <w:rsid w:val="00173906"/>
    <w:rsid w:val="00173FD0"/>
    <w:rsid w:val="00174374"/>
    <w:rsid w:val="0017562E"/>
    <w:rsid w:val="00175841"/>
    <w:rsid w:val="00176FA3"/>
    <w:rsid w:val="00181225"/>
    <w:rsid w:val="00183811"/>
    <w:rsid w:val="00185E50"/>
    <w:rsid w:val="00186BA9"/>
    <w:rsid w:val="0018737F"/>
    <w:rsid w:val="00187D73"/>
    <w:rsid w:val="00190550"/>
    <w:rsid w:val="00191260"/>
    <w:rsid w:val="00192262"/>
    <w:rsid w:val="001943F5"/>
    <w:rsid w:val="00194ECB"/>
    <w:rsid w:val="0019511D"/>
    <w:rsid w:val="0019531E"/>
    <w:rsid w:val="00196257"/>
    <w:rsid w:val="00196EB8"/>
    <w:rsid w:val="00196F89"/>
    <w:rsid w:val="0019769B"/>
    <w:rsid w:val="00197BCE"/>
    <w:rsid w:val="00197E7A"/>
    <w:rsid w:val="00197F46"/>
    <w:rsid w:val="001A0FA1"/>
    <w:rsid w:val="001A1179"/>
    <w:rsid w:val="001A1BE9"/>
    <w:rsid w:val="001A2A79"/>
    <w:rsid w:val="001A32AF"/>
    <w:rsid w:val="001A4A0F"/>
    <w:rsid w:val="001A5E9B"/>
    <w:rsid w:val="001A6A93"/>
    <w:rsid w:val="001A7121"/>
    <w:rsid w:val="001B08CD"/>
    <w:rsid w:val="001B0FBB"/>
    <w:rsid w:val="001B1EA0"/>
    <w:rsid w:val="001B242A"/>
    <w:rsid w:val="001B28D8"/>
    <w:rsid w:val="001B33AA"/>
    <w:rsid w:val="001B3CD7"/>
    <w:rsid w:val="001B70CC"/>
    <w:rsid w:val="001B7770"/>
    <w:rsid w:val="001C1BE1"/>
    <w:rsid w:val="001C3DFA"/>
    <w:rsid w:val="001C4855"/>
    <w:rsid w:val="001C4D55"/>
    <w:rsid w:val="001C6261"/>
    <w:rsid w:val="001D036A"/>
    <w:rsid w:val="001D3518"/>
    <w:rsid w:val="001D6F3E"/>
    <w:rsid w:val="001D7A20"/>
    <w:rsid w:val="001E2833"/>
    <w:rsid w:val="001E5D17"/>
    <w:rsid w:val="001E7C80"/>
    <w:rsid w:val="001F159D"/>
    <w:rsid w:val="001F3806"/>
    <w:rsid w:val="001F3CC8"/>
    <w:rsid w:val="001F5360"/>
    <w:rsid w:val="001F53B2"/>
    <w:rsid w:val="001F69E5"/>
    <w:rsid w:val="001F7C2A"/>
    <w:rsid w:val="00200335"/>
    <w:rsid w:val="00200C3C"/>
    <w:rsid w:val="00200E22"/>
    <w:rsid w:val="002018BD"/>
    <w:rsid w:val="00203DE4"/>
    <w:rsid w:val="00204346"/>
    <w:rsid w:val="00205C8C"/>
    <w:rsid w:val="002061D6"/>
    <w:rsid w:val="0020683E"/>
    <w:rsid w:val="00206C5E"/>
    <w:rsid w:val="002109C3"/>
    <w:rsid w:val="00215908"/>
    <w:rsid w:val="00216A57"/>
    <w:rsid w:val="00217ADA"/>
    <w:rsid w:val="00217BC1"/>
    <w:rsid w:val="002201B1"/>
    <w:rsid w:val="00220DEA"/>
    <w:rsid w:val="00223236"/>
    <w:rsid w:val="00224769"/>
    <w:rsid w:val="0022519A"/>
    <w:rsid w:val="00225346"/>
    <w:rsid w:val="00225371"/>
    <w:rsid w:val="0022617E"/>
    <w:rsid w:val="0022742D"/>
    <w:rsid w:val="00227E7F"/>
    <w:rsid w:val="00230427"/>
    <w:rsid w:val="00231A80"/>
    <w:rsid w:val="00231BC3"/>
    <w:rsid w:val="00232C0D"/>
    <w:rsid w:val="00233BB5"/>
    <w:rsid w:val="0023687B"/>
    <w:rsid w:val="00237EC0"/>
    <w:rsid w:val="00240148"/>
    <w:rsid w:val="002405DA"/>
    <w:rsid w:val="0024251C"/>
    <w:rsid w:val="00242700"/>
    <w:rsid w:val="00243105"/>
    <w:rsid w:val="002432F6"/>
    <w:rsid w:val="00243627"/>
    <w:rsid w:val="00244986"/>
    <w:rsid w:val="00245C36"/>
    <w:rsid w:val="00246019"/>
    <w:rsid w:val="0024626F"/>
    <w:rsid w:val="002462D9"/>
    <w:rsid w:val="0024632F"/>
    <w:rsid w:val="0024657B"/>
    <w:rsid w:val="00246CCF"/>
    <w:rsid w:val="002500FD"/>
    <w:rsid w:val="002506D9"/>
    <w:rsid w:val="0025194F"/>
    <w:rsid w:val="00251B0B"/>
    <w:rsid w:val="00253AF8"/>
    <w:rsid w:val="00254EB5"/>
    <w:rsid w:val="00254FA0"/>
    <w:rsid w:val="002553FC"/>
    <w:rsid w:val="0025762E"/>
    <w:rsid w:val="00261ED6"/>
    <w:rsid w:val="00261F58"/>
    <w:rsid w:val="00262770"/>
    <w:rsid w:val="00263D13"/>
    <w:rsid w:val="002646A8"/>
    <w:rsid w:val="00264D0E"/>
    <w:rsid w:val="00266273"/>
    <w:rsid w:val="00267D4A"/>
    <w:rsid w:val="0026F9EF"/>
    <w:rsid w:val="00270567"/>
    <w:rsid w:val="00270912"/>
    <w:rsid w:val="00270B83"/>
    <w:rsid w:val="00271E9A"/>
    <w:rsid w:val="00272E50"/>
    <w:rsid w:val="00273919"/>
    <w:rsid w:val="002741F4"/>
    <w:rsid w:val="0027434D"/>
    <w:rsid w:val="00276229"/>
    <w:rsid w:val="002762F0"/>
    <w:rsid w:val="00276494"/>
    <w:rsid w:val="002766A2"/>
    <w:rsid w:val="00277E5D"/>
    <w:rsid w:val="00280265"/>
    <w:rsid w:val="00280307"/>
    <w:rsid w:val="00280415"/>
    <w:rsid w:val="00281116"/>
    <w:rsid w:val="00283A26"/>
    <w:rsid w:val="0028591F"/>
    <w:rsid w:val="00285AE8"/>
    <w:rsid w:val="00285DE2"/>
    <w:rsid w:val="00286475"/>
    <w:rsid w:val="0028706F"/>
    <w:rsid w:val="002886EE"/>
    <w:rsid w:val="00290B4B"/>
    <w:rsid w:val="002938EA"/>
    <w:rsid w:val="0029394A"/>
    <w:rsid w:val="00294C11"/>
    <w:rsid w:val="002960B4"/>
    <w:rsid w:val="00297680"/>
    <w:rsid w:val="00297FA4"/>
    <w:rsid w:val="002A0928"/>
    <w:rsid w:val="002A1649"/>
    <w:rsid w:val="002A1F38"/>
    <w:rsid w:val="002A1F84"/>
    <w:rsid w:val="002A36D2"/>
    <w:rsid w:val="002A39E0"/>
    <w:rsid w:val="002A3FD2"/>
    <w:rsid w:val="002A59AF"/>
    <w:rsid w:val="002A66AC"/>
    <w:rsid w:val="002A6D49"/>
    <w:rsid w:val="002A7F5E"/>
    <w:rsid w:val="002B04E8"/>
    <w:rsid w:val="002B0C4C"/>
    <w:rsid w:val="002B0FD3"/>
    <w:rsid w:val="002B119E"/>
    <w:rsid w:val="002B1900"/>
    <w:rsid w:val="002B1AF6"/>
    <w:rsid w:val="002B2C97"/>
    <w:rsid w:val="002B3A08"/>
    <w:rsid w:val="002B3EA0"/>
    <w:rsid w:val="002B4B45"/>
    <w:rsid w:val="002B5ECD"/>
    <w:rsid w:val="002B619F"/>
    <w:rsid w:val="002B65C6"/>
    <w:rsid w:val="002B75D6"/>
    <w:rsid w:val="002B79A1"/>
    <w:rsid w:val="002B7A9B"/>
    <w:rsid w:val="002BFCF9"/>
    <w:rsid w:val="002C1035"/>
    <w:rsid w:val="002C1E62"/>
    <w:rsid w:val="002C32E7"/>
    <w:rsid w:val="002C332A"/>
    <w:rsid w:val="002C349C"/>
    <w:rsid w:val="002C358B"/>
    <w:rsid w:val="002C35D2"/>
    <w:rsid w:val="002C3609"/>
    <w:rsid w:val="002C402D"/>
    <w:rsid w:val="002C54BB"/>
    <w:rsid w:val="002C5975"/>
    <w:rsid w:val="002C7259"/>
    <w:rsid w:val="002C7511"/>
    <w:rsid w:val="002D0879"/>
    <w:rsid w:val="002D0BDE"/>
    <w:rsid w:val="002D1765"/>
    <w:rsid w:val="002D1884"/>
    <w:rsid w:val="002D1F75"/>
    <w:rsid w:val="002D2597"/>
    <w:rsid w:val="002D4496"/>
    <w:rsid w:val="002D5AFC"/>
    <w:rsid w:val="002D7967"/>
    <w:rsid w:val="002D7EDF"/>
    <w:rsid w:val="002E1F09"/>
    <w:rsid w:val="002E3B22"/>
    <w:rsid w:val="002E42B7"/>
    <w:rsid w:val="002E4484"/>
    <w:rsid w:val="002E47B5"/>
    <w:rsid w:val="002E575B"/>
    <w:rsid w:val="002E5B73"/>
    <w:rsid w:val="002E69EC"/>
    <w:rsid w:val="002E6AF1"/>
    <w:rsid w:val="002E7891"/>
    <w:rsid w:val="002E7F5C"/>
    <w:rsid w:val="002F15B6"/>
    <w:rsid w:val="002F2311"/>
    <w:rsid w:val="002F364B"/>
    <w:rsid w:val="002F3886"/>
    <w:rsid w:val="002F38AD"/>
    <w:rsid w:val="002F4694"/>
    <w:rsid w:val="002F7F19"/>
    <w:rsid w:val="00303846"/>
    <w:rsid w:val="00303C92"/>
    <w:rsid w:val="003042B3"/>
    <w:rsid w:val="00304E7F"/>
    <w:rsid w:val="00305515"/>
    <w:rsid w:val="0030591E"/>
    <w:rsid w:val="0030737E"/>
    <w:rsid w:val="00311B43"/>
    <w:rsid w:val="00311DB2"/>
    <w:rsid w:val="00312471"/>
    <w:rsid w:val="00313AC5"/>
    <w:rsid w:val="00314212"/>
    <w:rsid w:val="00314F8C"/>
    <w:rsid w:val="003168CF"/>
    <w:rsid w:val="003169A9"/>
    <w:rsid w:val="003169DD"/>
    <w:rsid w:val="0031787D"/>
    <w:rsid w:val="00317C6B"/>
    <w:rsid w:val="003200C7"/>
    <w:rsid w:val="0032109E"/>
    <w:rsid w:val="00321485"/>
    <w:rsid w:val="00322500"/>
    <w:rsid w:val="003232D7"/>
    <w:rsid w:val="003252F3"/>
    <w:rsid w:val="0032535D"/>
    <w:rsid w:val="0032666F"/>
    <w:rsid w:val="00326FB4"/>
    <w:rsid w:val="003272D2"/>
    <w:rsid w:val="00327C37"/>
    <w:rsid w:val="00330039"/>
    <w:rsid w:val="00330423"/>
    <w:rsid w:val="0033124B"/>
    <w:rsid w:val="00331438"/>
    <w:rsid w:val="00332309"/>
    <w:rsid w:val="003327DE"/>
    <w:rsid w:val="00332969"/>
    <w:rsid w:val="003334FE"/>
    <w:rsid w:val="00334047"/>
    <w:rsid w:val="00334497"/>
    <w:rsid w:val="0033482A"/>
    <w:rsid w:val="003351F8"/>
    <w:rsid w:val="00336DFA"/>
    <w:rsid w:val="00337367"/>
    <w:rsid w:val="00343C1B"/>
    <w:rsid w:val="00343F03"/>
    <w:rsid w:val="003451EB"/>
    <w:rsid w:val="00350139"/>
    <w:rsid w:val="00350A1E"/>
    <w:rsid w:val="00351927"/>
    <w:rsid w:val="00351AD6"/>
    <w:rsid w:val="00352A26"/>
    <w:rsid w:val="00352C7D"/>
    <w:rsid w:val="003544B7"/>
    <w:rsid w:val="0035698C"/>
    <w:rsid w:val="003601EA"/>
    <w:rsid w:val="00360C32"/>
    <w:rsid w:val="0036147C"/>
    <w:rsid w:val="00361B1A"/>
    <w:rsid w:val="00361BA6"/>
    <w:rsid w:val="003620D3"/>
    <w:rsid w:val="0036297B"/>
    <w:rsid w:val="003634C2"/>
    <w:rsid w:val="00364B74"/>
    <w:rsid w:val="00364D96"/>
    <w:rsid w:val="0036516B"/>
    <w:rsid w:val="003656E9"/>
    <w:rsid w:val="00366A97"/>
    <w:rsid w:val="00367E9F"/>
    <w:rsid w:val="0037001D"/>
    <w:rsid w:val="00370707"/>
    <w:rsid w:val="00371562"/>
    <w:rsid w:val="0037168E"/>
    <w:rsid w:val="00371A70"/>
    <w:rsid w:val="00372399"/>
    <w:rsid w:val="003725E4"/>
    <w:rsid w:val="00372995"/>
    <w:rsid w:val="00373AF8"/>
    <w:rsid w:val="00373DD3"/>
    <w:rsid w:val="0037419C"/>
    <w:rsid w:val="003750C6"/>
    <w:rsid w:val="003759D3"/>
    <w:rsid w:val="003762A3"/>
    <w:rsid w:val="00376693"/>
    <w:rsid w:val="00377A59"/>
    <w:rsid w:val="00380798"/>
    <w:rsid w:val="0038181E"/>
    <w:rsid w:val="0038389C"/>
    <w:rsid w:val="0038427C"/>
    <w:rsid w:val="003845F0"/>
    <w:rsid w:val="0038503D"/>
    <w:rsid w:val="00386005"/>
    <w:rsid w:val="0038603E"/>
    <w:rsid w:val="0038683D"/>
    <w:rsid w:val="00386BD5"/>
    <w:rsid w:val="00386C33"/>
    <w:rsid w:val="00386E1D"/>
    <w:rsid w:val="0038716F"/>
    <w:rsid w:val="00390449"/>
    <w:rsid w:val="003915CF"/>
    <w:rsid w:val="00393A7C"/>
    <w:rsid w:val="003947C4"/>
    <w:rsid w:val="003953C4"/>
    <w:rsid w:val="003958D7"/>
    <w:rsid w:val="003A0743"/>
    <w:rsid w:val="003A16E4"/>
    <w:rsid w:val="003A3720"/>
    <w:rsid w:val="003A39CD"/>
    <w:rsid w:val="003A4BA9"/>
    <w:rsid w:val="003A4F8F"/>
    <w:rsid w:val="003A5605"/>
    <w:rsid w:val="003A7681"/>
    <w:rsid w:val="003B173D"/>
    <w:rsid w:val="003B26F7"/>
    <w:rsid w:val="003B3933"/>
    <w:rsid w:val="003B4597"/>
    <w:rsid w:val="003B5B27"/>
    <w:rsid w:val="003B5EDE"/>
    <w:rsid w:val="003B6111"/>
    <w:rsid w:val="003B66D9"/>
    <w:rsid w:val="003BEFF4"/>
    <w:rsid w:val="003C0B47"/>
    <w:rsid w:val="003C13AE"/>
    <w:rsid w:val="003C2199"/>
    <w:rsid w:val="003C3EE2"/>
    <w:rsid w:val="003C3F41"/>
    <w:rsid w:val="003C4656"/>
    <w:rsid w:val="003C5392"/>
    <w:rsid w:val="003C5EB5"/>
    <w:rsid w:val="003C6B21"/>
    <w:rsid w:val="003D0316"/>
    <w:rsid w:val="003D195B"/>
    <w:rsid w:val="003D3A48"/>
    <w:rsid w:val="003D3BF7"/>
    <w:rsid w:val="003D5867"/>
    <w:rsid w:val="003D5E01"/>
    <w:rsid w:val="003D68AF"/>
    <w:rsid w:val="003E1A98"/>
    <w:rsid w:val="003E4401"/>
    <w:rsid w:val="003E45B1"/>
    <w:rsid w:val="003E4DAD"/>
    <w:rsid w:val="003E50FC"/>
    <w:rsid w:val="003E5E62"/>
    <w:rsid w:val="003E6323"/>
    <w:rsid w:val="003E689D"/>
    <w:rsid w:val="003E6E86"/>
    <w:rsid w:val="003E7133"/>
    <w:rsid w:val="003F04BC"/>
    <w:rsid w:val="003F1963"/>
    <w:rsid w:val="003F1BFB"/>
    <w:rsid w:val="003F21D3"/>
    <w:rsid w:val="003F2292"/>
    <w:rsid w:val="003F330B"/>
    <w:rsid w:val="003F3336"/>
    <w:rsid w:val="003F48DC"/>
    <w:rsid w:val="003F6020"/>
    <w:rsid w:val="003F64CA"/>
    <w:rsid w:val="003F7AE3"/>
    <w:rsid w:val="00400EDF"/>
    <w:rsid w:val="00400F2D"/>
    <w:rsid w:val="00404304"/>
    <w:rsid w:val="00405877"/>
    <w:rsid w:val="00406011"/>
    <w:rsid w:val="0040735A"/>
    <w:rsid w:val="00407856"/>
    <w:rsid w:val="00407BDD"/>
    <w:rsid w:val="0041053C"/>
    <w:rsid w:val="00411997"/>
    <w:rsid w:val="004128E1"/>
    <w:rsid w:val="00412D34"/>
    <w:rsid w:val="00413EB7"/>
    <w:rsid w:val="004145EB"/>
    <w:rsid w:val="00414644"/>
    <w:rsid w:val="00415DC7"/>
    <w:rsid w:val="00417616"/>
    <w:rsid w:val="0041773C"/>
    <w:rsid w:val="004207E1"/>
    <w:rsid w:val="00420F92"/>
    <w:rsid w:val="00422925"/>
    <w:rsid w:val="00423516"/>
    <w:rsid w:val="00426B90"/>
    <w:rsid w:val="00427480"/>
    <w:rsid w:val="004301C1"/>
    <w:rsid w:val="00430459"/>
    <w:rsid w:val="00432CA5"/>
    <w:rsid w:val="00433DD6"/>
    <w:rsid w:val="00433F83"/>
    <w:rsid w:val="0043515D"/>
    <w:rsid w:val="004354D6"/>
    <w:rsid w:val="0043630C"/>
    <w:rsid w:val="00437B4F"/>
    <w:rsid w:val="0043B70E"/>
    <w:rsid w:val="00440CD2"/>
    <w:rsid w:val="004424CC"/>
    <w:rsid w:val="004434D7"/>
    <w:rsid w:val="00443EE8"/>
    <w:rsid w:val="00444553"/>
    <w:rsid w:val="004452CD"/>
    <w:rsid w:val="00445C84"/>
    <w:rsid w:val="00445CBD"/>
    <w:rsid w:val="00446A98"/>
    <w:rsid w:val="00450267"/>
    <w:rsid w:val="00450811"/>
    <w:rsid w:val="00450979"/>
    <w:rsid w:val="0045129F"/>
    <w:rsid w:val="004517CD"/>
    <w:rsid w:val="00451D06"/>
    <w:rsid w:val="00452D83"/>
    <w:rsid w:val="004542B2"/>
    <w:rsid w:val="00454A98"/>
    <w:rsid w:val="00455653"/>
    <w:rsid w:val="004556D2"/>
    <w:rsid w:val="00456EE3"/>
    <w:rsid w:val="0045C69F"/>
    <w:rsid w:val="00462A64"/>
    <w:rsid w:val="0046408E"/>
    <w:rsid w:val="004644D5"/>
    <w:rsid w:val="0046538F"/>
    <w:rsid w:val="00465A5E"/>
    <w:rsid w:val="00465E4B"/>
    <w:rsid w:val="00467A78"/>
    <w:rsid w:val="00467BB2"/>
    <w:rsid w:val="00470E76"/>
    <w:rsid w:val="004713A5"/>
    <w:rsid w:val="0047160D"/>
    <w:rsid w:val="00471640"/>
    <w:rsid w:val="00472385"/>
    <w:rsid w:val="00472F7E"/>
    <w:rsid w:val="004738F1"/>
    <w:rsid w:val="004751E9"/>
    <w:rsid w:val="00475A39"/>
    <w:rsid w:val="00475AF9"/>
    <w:rsid w:val="0047C515"/>
    <w:rsid w:val="004802FE"/>
    <w:rsid w:val="00482BAA"/>
    <w:rsid w:val="00482CF8"/>
    <w:rsid w:val="004832DA"/>
    <w:rsid w:val="00483B6F"/>
    <w:rsid w:val="00483DC3"/>
    <w:rsid w:val="00483E45"/>
    <w:rsid w:val="00486C6F"/>
    <w:rsid w:val="00487CA9"/>
    <w:rsid w:val="00487F47"/>
    <w:rsid w:val="00490083"/>
    <w:rsid w:val="0049040C"/>
    <w:rsid w:val="004916CB"/>
    <w:rsid w:val="00492706"/>
    <w:rsid w:val="00492F22"/>
    <w:rsid w:val="00493D23"/>
    <w:rsid w:val="0049503F"/>
    <w:rsid w:val="004959C1"/>
    <w:rsid w:val="0049669F"/>
    <w:rsid w:val="00496722"/>
    <w:rsid w:val="0049719C"/>
    <w:rsid w:val="00497D7E"/>
    <w:rsid w:val="004A1057"/>
    <w:rsid w:val="004A1A7B"/>
    <w:rsid w:val="004A20E4"/>
    <w:rsid w:val="004A5F2B"/>
    <w:rsid w:val="004A65E1"/>
    <w:rsid w:val="004B20AD"/>
    <w:rsid w:val="004B22FB"/>
    <w:rsid w:val="004B2996"/>
    <w:rsid w:val="004B3802"/>
    <w:rsid w:val="004B3944"/>
    <w:rsid w:val="004B3E21"/>
    <w:rsid w:val="004B4E4D"/>
    <w:rsid w:val="004B5568"/>
    <w:rsid w:val="004B5A83"/>
    <w:rsid w:val="004B76E3"/>
    <w:rsid w:val="004C11E1"/>
    <w:rsid w:val="004C1F0E"/>
    <w:rsid w:val="004C34D2"/>
    <w:rsid w:val="004C4E75"/>
    <w:rsid w:val="004C54A8"/>
    <w:rsid w:val="004C6105"/>
    <w:rsid w:val="004C6732"/>
    <w:rsid w:val="004D0711"/>
    <w:rsid w:val="004D3346"/>
    <w:rsid w:val="004D74EA"/>
    <w:rsid w:val="004E0CEA"/>
    <w:rsid w:val="004E0E28"/>
    <w:rsid w:val="004E26D2"/>
    <w:rsid w:val="004E389F"/>
    <w:rsid w:val="004E4CF8"/>
    <w:rsid w:val="004E5E75"/>
    <w:rsid w:val="004E73C5"/>
    <w:rsid w:val="004E76F4"/>
    <w:rsid w:val="004E7F88"/>
    <w:rsid w:val="004F07B1"/>
    <w:rsid w:val="004F0899"/>
    <w:rsid w:val="004F0C63"/>
    <w:rsid w:val="004F0EC7"/>
    <w:rsid w:val="004F3C17"/>
    <w:rsid w:val="004F556C"/>
    <w:rsid w:val="004F5D9E"/>
    <w:rsid w:val="004F691F"/>
    <w:rsid w:val="004F6CC5"/>
    <w:rsid w:val="004F6ED2"/>
    <w:rsid w:val="004F75B1"/>
    <w:rsid w:val="00501ABA"/>
    <w:rsid w:val="00501B41"/>
    <w:rsid w:val="0050223E"/>
    <w:rsid w:val="00502F9C"/>
    <w:rsid w:val="00503AD5"/>
    <w:rsid w:val="00504F94"/>
    <w:rsid w:val="00505DC0"/>
    <w:rsid w:val="00506008"/>
    <w:rsid w:val="005060DA"/>
    <w:rsid w:val="0051052C"/>
    <w:rsid w:val="00510541"/>
    <w:rsid w:val="00510F9A"/>
    <w:rsid w:val="005111F9"/>
    <w:rsid w:val="00511973"/>
    <w:rsid w:val="005123A0"/>
    <w:rsid w:val="00513532"/>
    <w:rsid w:val="00514AD0"/>
    <w:rsid w:val="00516BF9"/>
    <w:rsid w:val="005208D0"/>
    <w:rsid w:val="00520D59"/>
    <w:rsid w:val="00520FE0"/>
    <w:rsid w:val="005210B3"/>
    <w:rsid w:val="0052130E"/>
    <w:rsid w:val="005229E6"/>
    <w:rsid w:val="00522A43"/>
    <w:rsid w:val="00524008"/>
    <w:rsid w:val="0052428E"/>
    <w:rsid w:val="00524A13"/>
    <w:rsid w:val="00524B56"/>
    <w:rsid w:val="005260B8"/>
    <w:rsid w:val="005261CC"/>
    <w:rsid w:val="005276BC"/>
    <w:rsid w:val="005307DA"/>
    <w:rsid w:val="00530F70"/>
    <w:rsid w:val="00533DBC"/>
    <w:rsid w:val="005361B5"/>
    <w:rsid w:val="00536DD1"/>
    <w:rsid w:val="00537378"/>
    <w:rsid w:val="00537844"/>
    <w:rsid w:val="0054228D"/>
    <w:rsid w:val="00542E8B"/>
    <w:rsid w:val="00545554"/>
    <w:rsid w:val="00545F59"/>
    <w:rsid w:val="00547A1C"/>
    <w:rsid w:val="0055013C"/>
    <w:rsid w:val="00551138"/>
    <w:rsid w:val="00551E64"/>
    <w:rsid w:val="005522CD"/>
    <w:rsid w:val="00553DC4"/>
    <w:rsid w:val="00554D0B"/>
    <w:rsid w:val="00554F77"/>
    <w:rsid w:val="00556873"/>
    <w:rsid w:val="00556DC2"/>
    <w:rsid w:val="00557323"/>
    <w:rsid w:val="00557873"/>
    <w:rsid w:val="00557960"/>
    <w:rsid w:val="00560CFA"/>
    <w:rsid w:val="00560E6B"/>
    <w:rsid w:val="00564A6F"/>
    <w:rsid w:val="00571870"/>
    <w:rsid w:val="0057228C"/>
    <w:rsid w:val="0057273A"/>
    <w:rsid w:val="00572D09"/>
    <w:rsid w:val="005745FD"/>
    <w:rsid w:val="00574D95"/>
    <w:rsid w:val="00576181"/>
    <w:rsid w:val="00576F53"/>
    <w:rsid w:val="005778A6"/>
    <w:rsid w:val="0057A831"/>
    <w:rsid w:val="00583246"/>
    <w:rsid w:val="0058414A"/>
    <w:rsid w:val="0058417E"/>
    <w:rsid w:val="00584819"/>
    <w:rsid w:val="00584F9C"/>
    <w:rsid w:val="005862C5"/>
    <w:rsid w:val="005866D0"/>
    <w:rsid w:val="00587AFF"/>
    <w:rsid w:val="005905FC"/>
    <w:rsid w:val="0059129D"/>
    <w:rsid w:val="0059382A"/>
    <w:rsid w:val="00593840"/>
    <w:rsid w:val="00595E60"/>
    <w:rsid w:val="00596576"/>
    <w:rsid w:val="0059682D"/>
    <w:rsid w:val="005979F5"/>
    <w:rsid w:val="005A02D3"/>
    <w:rsid w:val="005A1114"/>
    <w:rsid w:val="005A12C4"/>
    <w:rsid w:val="005A21A2"/>
    <w:rsid w:val="005A35E2"/>
    <w:rsid w:val="005A3A1D"/>
    <w:rsid w:val="005A4B9B"/>
    <w:rsid w:val="005A5689"/>
    <w:rsid w:val="005A709B"/>
    <w:rsid w:val="005A73D5"/>
    <w:rsid w:val="005A7C18"/>
    <w:rsid w:val="005B160F"/>
    <w:rsid w:val="005B1728"/>
    <w:rsid w:val="005B1805"/>
    <w:rsid w:val="005B2111"/>
    <w:rsid w:val="005B45EB"/>
    <w:rsid w:val="005B4BCB"/>
    <w:rsid w:val="005B4E0C"/>
    <w:rsid w:val="005B7DB6"/>
    <w:rsid w:val="005B7EA0"/>
    <w:rsid w:val="005C01B9"/>
    <w:rsid w:val="005C0625"/>
    <w:rsid w:val="005C1F42"/>
    <w:rsid w:val="005C2829"/>
    <w:rsid w:val="005C40B7"/>
    <w:rsid w:val="005C5303"/>
    <w:rsid w:val="005C58B2"/>
    <w:rsid w:val="005C5C9F"/>
    <w:rsid w:val="005C681C"/>
    <w:rsid w:val="005C6A13"/>
    <w:rsid w:val="005C6F24"/>
    <w:rsid w:val="005C74FA"/>
    <w:rsid w:val="005D14AD"/>
    <w:rsid w:val="005D40EF"/>
    <w:rsid w:val="005D4849"/>
    <w:rsid w:val="005D548A"/>
    <w:rsid w:val="005D5E1D"/>
    <w:rsid w:val="005E0073"/>
    <w:rsid w:val="005E02CF"/>
    <w:rsid w:val="005E1A68"/>
    <w:rsid w:val="005E2E92"/>
    <w:rsid w:val="005E3102"/>
    <w:rsid w:val="005E3541"/>
    <w:rsid w:val="005F056A"/>
    <w:rsid w:val="005F0D3E"/>
    <w:rsid w:val="005F2566"/>
    <w:rsid w:val="005F2981"/>
    <w:rsid w:val="005F3CC6"/>
    <w:rsid w:val="005F64E7"/>
    <w:rsid w:val="005F65F3"/>
    <w:rsid w:val="006009FE"/>
    <w:rsid w:val="00600AA2"/>
    <w:rsid w:val="00603D07"/>
    <w:rsid w:val="00603FD5"/>
    <w:rsid w:val="00606EEA"/>
    <w:rsid w:val="00610344"/>
    <w:rsid w:val="00611AFD"/>
    <w:rsid w:val="00613238"/>
    <w:rsid w:val="00614612"/>
    <w:rsid w:val="00614F74"/>
    <w:rsid w:val="0061568C"/>
    <w:rsid w:val="00617E4F"/>
    <w:rsid w:val="00620A01"/>
    <w:rsid w:val="00621441"/>
    <w:rsid w:val="00621520"/>
    <w:rsid w:val="00622215"/>
    <w:rsid w:val="0062228E"/>
    <w:rsid w:val="0062240F"/>
    <w:rsid w:val="00622F9A"/>
    <w:rsid w:val="00623896"/>
    <w:rsid w:val="00623A12"/>
    <w:rsid w:val="00623EA1"/>
    <w:rsid w:val="00625869"/>
    <w:rsid w:val="00625F6B"/>
    <w:rsid w:val="00626643"/>
    <w:rsid w:val="00630B92"/>
    <w:rsid w:val="00631580"/>
    <w:rsid w:val="006317A9"/>
    <w:rsid w:val="00633B11"/>
    <w:rsid w:val="0063471A"/>
    <w:rsid w:val="00634A86"/>
    <w:rsid w:val="0063559E"/>
    <w:rsid w:val="00635F24"/>
    <w:rsid w:val="006360D7"/>
    <w:rsid w:val="00636820"/>
    <w:rsid w:val="006370FC"/>
    <w:rsid w:val="006371ED"/>
    <w:rsid w:val="0063795C"/>
    <w:rsid w:val="00637D78"/>
    <w:rsid w:val="00643CF3"/>
    <w:rsid w:val="0064771D"/>
    <w:rsid w:val="00650B10"/>
    <w:rsid w:val="00651269"/>
    <w:rsid w:val="006514DB"/>
    <w:rsid w:val="00651551"/>
    <w:rsid w:val="006524E7"/>
    <w:rsid w:val="00652E11"/>
    <w:rsid w:val="00653133"/>
    <w:rsid w:val="006538AD"/>
    <w:rsid w:val="00660FAC"/>
    <w:rsid w:val="006610CB"/>
    <w:rsid w:val="00661F47"/>
    <w:rsid w:val="0066232C"/>
    <w:rsid w:val="00662415"/>
    <w:rsid w:val="0066325B"/>
    <w:rsid w:val="006634B7"/>
    <w:rsid w:val="00663F85"/>
    <w:rsid w:val="0066435D"/>
    <w:rsid w:val="0066443A"/>
    <w:rsid w:val="00664E39"/>
    <w:rsid w:val="00665BE8"/>
    <w:rsid w:val="00665C1E"/>
    <w:rsid w:val="0066635A"/>
    <w:rsid w:val="00670453"/>
    <w:rsid w:val="0067070D"/>
    <w:rsid w:val="00670712"/>
    <w:rsid w:val="00670FDB"/>
    <w:rsid w:val="00671B35"/>
    <w:rsid w:val="006722D6"/>
    <w:rsid w:val="0067385A"/>
    <w:rsid w:val="00673D1D"/>
    <w:rsid w:val="00674531"/>
    <w:rsid w:val="0067479D"/>
    <w:rsid w:val="00676A31"/>
    <w:rsid w:val="00676F2E"/>
    <w:rsid w:val="00677877"/>
    <w:rsid w:val="0067790F"/>
    <w:rsid w:val="00680DB3"/>
    <w:rsid w:val="00681DED"/>
    <w:rsid w:val="00685101"/>
    <w:rsid w:val="0068637E"/>
    <w:rsid w:val="006878EC"/>
    <w:rsid w:val="00687986"/>
    <w:rsid w:val="00687A55"/>
    <w:rsid w:val="00687F67"/>
    <w:rsid w:val="00690124"/>
    <w:rsid w:val="00690767"/>
    <w:rsid w:val="00690BE8"/>
    <w:rsid w:val="00690F5A"/>
    <w:rsid w:val="0069143F"/>
    <w:rsid w:val="00692541"/>
    <w:rsid w:val="00692CB3"/>
    <w:rsid w:val="00693567"/>
    <w:rsid w:val="00694339"/>
    <w:rsid w:val="00694922"/>
    <w:rsid w:val="00696A1C"/>
    <w:rsid w:val="0069770C"/>
    <w:rsid w:val="00697E55"/>
    <w:rsid w:val="006A01D6"/>
    <w:rsid w:val="006A0AA3"/>
    <w:rsid w:val="006A0E67"/>
    <w:rsid w:val="006A1CD3"/>
    <w:rsid w:val="006A2787"/>
    <w:rsid w:val="006A4381"/>
    <w:rsid w:val="006A4606"/>
    <w:rsid w:val="006A51D3"/>
    <w:rsid w:val="006A57F7"/>
    <w:rsid w:val="006A5B0C"/>
    <w:rsid w:val="006A64D1"/>
    <w:rsid w:val="006A6C0B"/>
    <w:rsid w:val="006A75B7"/>
    <w:rsid w:val="006A7CA3"/>
    <w:rsid w:val="006B150F"/>
    <w:rsid w:val="006B268C"/>
    <w:rsid w:val="006B28BB"/>
    <w:rsid w:val="006B2D26"/>
    <w:rsid w:val="006B65FA"/>
    <w:rsid w:val="006B701D"/>
    <w:rsid w:val="006B7342"/>
    <w:rsid w:val="006C02AB"/>
    <w:rsid w:val="006C0D47"/>
    <w:rsid w:val="006C1F79"/>
    <w:rsid w:val="006C2034"/>
    <w:rsid w:val="006C3711"/>
    <w:rsid w:val="006C472A"/>
    <w:rsid w:val="006C4A47"/>
    <w:rsid w:val="006C4A97"/>
    <w:rsid w:val="006C4F64"/>
    <w:rsid w:val="006C6C99"/>
    <w:rsid w:val="006C75EC"/>
    <w:rsid w:val="006C7A86"/>
    <w:rsid w:val="006D0D4F"/>
    <w:rsid w:val="006D104B"/>
    <w:rsid w:val="006D150D"/>
    <w:rsid w:val="006D173A"/>
    <w:rsid w:val="006D1A2C"/>
    <w:rsid w:val="006D285B"/>
    <w:rsid w:val="006D34E0"/>
    <w:rsid w:val="006D34F9"/>
    <w:rsid w:val="006D498C"/>
    <w:rsid w:val="006D4EF6"/>
    <w:rsid w:val="006D51B2"/>
    <w:rsid w:val="006D5F76"/>
    <w:rsid w:val="006D61FA"/>
    <w:rsid w:val="006D69E9"/>
    <w:rsid w:val="006D7053"/>
    <w:rsid w:val="006D705F"/>
    <w:rsid w:val="006D7064"/>
    <w:rsid w:val="006D71F4"/>
    <w:rsid w:val="006E01F1"/>
    <w:rsid w:val="006E0255"/>
    <w:rsid w:val="006E0B03"/>
    <w:rsid w:val="006E1673"/>
    <w:rsid w:val="006E3F74"/>
    <w:rsid w:val="006E4B09"/>
    <w:rsid w:val="006E4D36"/>
    <w:rsid w:val="006E4F52"/>
    <w:rsid w:val="006E544B"/>
    <w:rsid w:val="006E5825"/>
    <w:rsid w:val="006E5BF4"/>
    <w:rsid w:val="006E6445"/>
    <w:rsid w:val="006E77C9"/>
    <w:rsid w:val="006E7F78"/>
    <w:rsid w:val="006EC57B"/>
    <w:rsid w:val="006F2598"/>
    <w:rsid w:val="006F37D4"/>
    <w:rsid w:val="006F384F"/>
    <w:rsid w:val="006F40C6"/>
    <w:rsid w:val="006F6A2D"/>
    <w:rsid w:val="006F74D4"/>
    <w:rsid w:val="0070013B"/>
    <w:rsid w:val="007002A5"/>
    <w:rsid w:val="007006ED"/>
    <w:rsid w:val="00700C86"/>
    <w:rsid w:val="0070164F"/>
    <w:rsid w:val="0070234C"/>
    <w:rsid w:val="007023DC"/>
    <w:rsid w:val="00702ED8"/>
    <w:rsid w:val="00704028"/>
    <w:rsid w:val="0070562F"/>
    <w:rsid w:val="007063A1"/>
    <w:rsid w:val="00710D76"/>
    <w:rsid w:val="00711164"/>
    <w:rsid w:val="007120FB"/>
    <w:rsid w:val="007148B3"/>
    <w:rsid w:val="007166DB"/>
    <w:rsid w:val="00720C73"/>
    <w:rsid w:val="0072137B"/>
    <w:rsid w:val="00721C77"/>
    <w:rsid w:val="00723EB9"/>
    <w:rsid w:val="00724334"/>
    <w:rsid w:val="00724F4F"/>
    <w:rsid w:val="00725DBC"/>
    <w:rsid w:val="0073021C"/>
    <w:rsid w:val="007307F0"/>
    <w:rsid w:val="00731690"/>
    <w:rsid w:val="00731F4B"/>
    <w:rsid w:val="007322C3"/>
    <w:rsid w:val="00732A01"/>
    <w:rsid w:val="0073350B"/>
    <w:rsid w:val="00734ADE"/>
    <w:rsid w:val="00734CDD"/>
    <w:rsid w:val="007363EA"/>
    <w:rsid w:val="007371D9"/>
    <w:rsid w:val="00740148"/>
    <w:rsid w:val="00740325"/>
    <w:rsid w:val="00741945"/>
    <w:rsid w:val="00741C84"/>
    <w:rsid w:val="00743D48"/>
    <w:rsid w:val="007449DC"/>
    <w:rsid w:val="00745731"/>
    <w:rsid w:val="00747336"/>
    <w:rsid w:val="00747E30"/>
    <w:rsid w:val="00750479"/>
    <w:rsid w:val="0075057E"/>
    <w:rsid w:val="00752D46"/>
    <w:rsid w:val="00753AC0"/>
    <w:rsid w:val="00755E1A"/>
    <w:rsid w:val="0075618C"/>
    <w:rsid w:val="00756F47"/>
    <w:rsid w:val="00761017"/>
    <w:rsid w:val="00761844"/>
    <w:rsid w:val="00762C45"/>
    <w:rsid w:val="00763084"/>
    <w:rsid w:val="0076456D"/>
    <w:rsid w:val="0076678D"/>
    <w:rsid w:val="00766E17"/>
    <w:rsid w:val="007672FC"/>
    <w:rsid w:val="007677DA"/>
    <w:rsid w:val="00770AB6"/>
    <w:rsid w:val="00772162"/>
    <w:rsid w:val="00772D3C"/>
    <w:rsid w:val="0077512D"/>
    <w:rsid w:val="00775383"/>
    <w:rsid w:val="00776897"/>
    <w:rsid w:val="00776D01"/>
    <w:rsid w:val="007819B0"/>
    <w:rsid w:val="00781F52"/>
    <w:rsid w:val="00781F76"/>
    <w:rsid w:val="00781FB8"/>
    <w:rsid w:val="00782292"/>
    <w:rsid w:val="00782664"/>
    <w:rsid w:val="00782820"/>
    <w:rsid w:val="00783AF0"/>
    <w:rsid w:val="00783C30"/>
    <w:rsid w:val="007844F9"/>
    <w:rsid w:val="00784B84"/>
    <w:rsid w:val="0078526E"/>
    <w:rsid w:val="007859E5"/>
    <w:rsid w:val="00786B2A"/>
    <w:rsid w:val="007878DD"/>
    <w:rsid w:val="0078EB9C"/>
    <w:rsid w:val="0079035A"/>
    <w:rsid w:val="0079148C"/>
    <w:rsid w:val="007928EB"/>
    <w:rsid w:val="00792A13"/>
    <w:rsid w:val="0079317F"/>
    <w:rsid w:val="00793953"/>
    <w:rsid w:val="00793C27"/>
    <w:rsid w:val="00793CB9"/>
    <w:rsid w:val="007951D9"/>
    <w:rsid w:val="0079520F"/>
    <w:rsid w:val="00795361"/>
    <w:rsid w:val="007955D1"/>
    <w:rsid w:val="007975A4"/>
    <w:rsid w:val="007A0119"/>
    <w:rsid w:val="007A140D"/>
    <w:rsid w:val="007A14D0"/>
    <w:rsid w:val="007A18A7"/>
    <w:rsid w:val="007A2563"/>
    <w:rsid w:val="007A360E"/>
    <w:rsid w:val="007A54DD"/>
    <w:rsid w:val="007A57E3"/>
    <w:rsid w:val="007A5AD0"/>
    <w:rsid w:val="007B00D3"/>
    <w:rsid w:val="007B05A2"/>
    <w:rsid w:val="007B14BA"/>
    <w:rsid w:val="007B1A8A"/>
    <w:rsid w:val="007B421F"/>
    <w:rsid w:val="007B4AB5"/>
    <w:rsid w:val="007B5075"/>
    <w:rsid w:val="007B6187"/>
    <w:rsid w:val="007B62EF"/>
    <w:rsid w:val="007B68FB"/>
    <w:rsid w:val="007B7BC2"/>
    <w:rsid w:val="007C0588"/>
    <w:rsid w:val="007C1366"/>
    <w:rsid w:val="007C1E5D"/>
    <w:rsid w:val="007C2D7C"/>
    <w:rsid w:val="007C40DF"/>
    <w:rsid w:val="007C62A7"/>
    <w:rsid w:val="007C681C"/>
    <w:rsid w:val="007C6834"/>
    <w:rsid w:val="007D05BD"/>
    <w:rsid w:val="007D0666"/>
    <w:rsid w:val="007D386B"/>
    <w:rsid w:val="007D5052"/>
    <w:rsid w:val="007D569E"/>
    <w:rsid w:val="007D620A"/>
    <w:rsid w:val="007D62D5"/>
    <w:rsid w:val="007D6C59"/>
    <w:rsid w:val="007D744A"/>
    <w:rsid w:val="007E370A"/>
    <w:rsid w:val="007E3CCD"/>
    <w:rsid w:val="007E4D72"/>
    <w:rsid w:val="007E709D"/>
    <w:rsid w:val="007E79B3"/>
    <w:rsid w:val="007E7AA9"/>
    <w:rsid w:val="007F11F4"/>
    <w:rsid w:val="007F1849"/>
    <w:rsid w:val="007F2D1B"/>
    <w:rsid w:val="007F321A"/>
    <w:rsid w:val="007F4E3E"/>
    <w:rsid w:val="007F521F"/>
    <w:rsid w:val="007F77B1"/>
    <w:rsid w:val="0080004C"/>
    <w:rsid w:val="0080016C"/>
    <w:rsid w:val="008028BF"/>
    <w:rsid w:val="008028D5"/>
    <w:rsid w:val="008034B8"/>
    <w:rsid w:val="00804857"/>
    <w:rsid w:val="00805C7E"/>
    <w:rsid w:val="00810A99"/>
    <w:rsid w:val="00810DDC"/>
    <w:rsid w:val="00810F2E"/>
    <w:rsid w:val="008112BB"/>
    <w:rsid w:val="00811339"/>
    <w:rsid w:val="00811857"/>
    <w:rsid w:val="008127B1"/>
    <w:rsid w:val="00813D74"/>
    <w:rsid w:val="00815AC6"/>
    <w:rsid w:val="008166AD"/>
    <w:rsid w:val="00816DBA"/>
    <w:rsid w:val="00816DF6"/>
    <w:rsid w:val="00817FF5"/>
    <w:rsid w:val="0081E3C6"/>
    <w:rsid w:val="008206AA"/>
    <w:rsid w:val="00820DDF"/>
    <w:rsid w:val="00822886"/>
    <w:rsid w:val="00823F2E"/>
    <w:rsid w:val="008245E1"/>
    <w:rsid w:val="008248E6"/>
    <w:rsid w:val="00824A09"/>
    <w:rsid w:val="0082750D"/>
    <w:rsid w:val="00831E88"/>
    <w:rsid w:val="0083393A"/>
    <w:rsid w:val="00834896"/>
    <w:rsid w:val="00835BF8"/>
    <w:rsid w:val="00835EDA"/>
    <w:rsid w:val="00837554"/>
    <w:rsid w:val="008404B7"/>
    <w:rsid w:val="0084085C"/>
    <w:rsid w:val="00840CF7"/>
    <w:rsid w:val="008418F2"/>
    <w:rsid w:val="00841A23"/>
    <w:rsid w:val="00842A74"/>
    <w:rsid w:val="00842CF5"/>
    <w:rsid w:val="0084331F"/>
    <w:rsid w:val="00843A84"/>
    <w:rsid w:val="00843C98"/>
    <w:rsid w:val="00844392"/>
    <w:rsid w:val="008445D3"/>
    <w:rsid w:val="0084562A"/>
    <w:rsid w:val="00847437"/>
    <w:rsid w:val="00850EF6"/>
    <w:rsid w:val="008515E7"/>
    <w:rsid w:val="00852FC4"/>
    <w:rsid w:val="00853270"/>
    <w:rsid w:val="00853A83"/>
    <w:rsid w:val="00853F0D"/>
    <w:rsid w:val="008543E5"/>
    <w:rsid w:val="008550C4"/>
    <w:rsid w:val="008553D0"/>
    <w:rsid w:val="008558F4"/>
    <w:rsid w:val="00856D7A"/>
    <w:rsid w:val="00857C2E"/>
    <w:rsid w:val="008605EB"/>
    <w:rsid w:val="00860947"/>
    <w:rsid w:val="00861019"/>
    <w:rsid w:val="00862778"/>
    <w:rsid w:val="008643E3"/>
    <w:rsid w:val="0086473D"/>
    <w:rsid w:val="00865AB3"/>
    <w:rsid w:val="00865B90"/>
    <w:rsid w:val="00866B0F"/>
    <w:rsid w:val="008674CE"/>
    <w:rsid w:val="00867A08"/>
    <w:rsid w:val="00867CC9"/>
    <w:rsid w:val="008704B0"/>
    <w:rsid w:val="00870F52"/>
    <w:rsid w:val="00871443"/>
    <w:rsid w:val="0087283A"/>
    <w:rsid w:val="00872960"/>
    <w:rsid w:val="00873915"/>
    <w:rsid w:val="00873CAE"/>
    <w:rsid w:val="008741A7"/>
    <w:rsid w:val="00875CF8"/>
    <w:rsid w:val="00876418"/>
    <w:rsid w:val="00876DE1"/>
    <w:rsid w:val="00880F74"/>
    <w:rsid w:val="00881617"/>
    <w:rsid w:val="00882030"/>
    <w:rsid w:val="00883B31"/>
    <w:rsid w:val="0088446B"/>
    <w:rsid w:val="00884FC4"/>
    <w:rsid w:val="0088502C"/>
    <w:rsid w:val="0088653E"/>
    <w:rsid w:val="00887427"/>
    <w:rsid w:val="00887614"/>
    <w:rsid w:val="00887828"/>
    <w:rsid w:val="008909EE"/>
    <w:rsid w:val="0089116F"/>
    <w:rsid w:val="00891235"/>
    <w:rsid w:val="00891257"/>
    <w:rsid w:val="008926E4"/>
    <w:rsid w:val="00892EAD"/>
    <w:rsid w:val="008950B1"/>
    <w:rsid w:val="008968EF"/>
    <w:rsid w:val="008A0DD3"/>
    <w:rsid w:val="008A2E81"/>
    <w:rsid w:val="008A4E46"/>
    <w:rsid w:val="008A5036"/>
    <w:rsid w:val="008A5289"/>
    <w:rsid w:val="008A7488"/>
    <w:rsid w:val="008A7653"/>
    <w:rsid w:val="008B00A9"/>
    <w:rsid w:val="008B3DD2"/>
    <w:rsid w:val="008B4079"/>
    <w:rsid w:val="008B4E0C"/>
    <w:rsid w:val="008B5A8D"/>
    <w:rsid w:val="008B69E7"/>
    <w:rsid w:val="008B7ECE"/>
    <w:rsid w:val="008C07C4"/>
    <w:rsid w:val="008C0AF5"/>
    <w:rsid w:val="008C155C"/>
    <w:rsid w:val="008C1776"/>
    <w:rsid w:val="008C46F9"/>
    <w:rsid w:val="008C67DF"/>
    <w:rsid w:val="008C6F5A"/>
    <w:rsid w:val="008C7AE6"/>
    <w:rsid w:val="008C7DE1"/>
    <w:rsid w:val="008D0A83"/>
    <w:rsid w:val="008D1873"/>
    <w:rsid w:val="008D2811"/>
    <w:rsid w:val="008D472F"/>
    <w:rsid w:val="008D4A36"/>
    <w:rsid w:val="008D5B42"/>
    <w:rsid w:val="008D6E42"/>
    <w:rsid w:val="008D7A20"/>
    <w:rsid w:val="008E0491"/>
    <w:rsid w:val="008E0C17"/>
    <w:rsid w:val="008E2F29"/>
    <w:rsid w:val="008E496B"/>
    <w:rsid w:val="008E512D"/>
    <w:rsid w:val="008E5FCE"/>
    <w:rsid w:val="008E618E"/>
    <w:rsid w:val="008E69C5"/>
    <w:rsid w:val="008E74DD"/>
    <w:rsid w:val="008F189C"/>
    <w:rsid w:val="008F1DF9"/>
    <w:rsid w:val="008F3186"/>
    <w:rsid w:val="008F3574"/>
    <w:rsid w:val="008F4550"/>
    <w:rsid w:val="008F45DC"/>
    <w:rsid w:val="008F4C9B"/>
    <w:rsid w:val="008F5054"/>
    <w:rsid w:val="008F5C86"/>
    <w:rsid w:val="008F63E9"/>
    <w:rsid w:val="008F64CA"/>
    <w:rsid w:val="008F752B"/>
    <w:rsid w:val="00901C83"/>
    <w:rsid w:val="00907DA1"/>
    <w:rsid w:val="00910656"/>
    <w:rsid w:val="00910E62"/>
    <w:rsid w:val="00911D3A"/>
    <w:rsid w:val="00912016"/>
    <w:rsid w:val="0091206E"/>
    <w:rsid w:val="00913539"/>
    <w:rsid w:val="00914B5D"/>
    <w:rsid w:val="009174A4"/>
    <w:rsid w:val="00917CE0"/>
    <w:rsid w:val="00917E71"/>
    <w:rsid w:val="00921811"/>
    <w:rsid w:val="00921DB7"/>
    <w:rsid w:val="009225FA"/>
    <w:rsid w:val="009241CC"/>
    <w:rsid w:val="009251D3"/>
    <w:rsid w:val="009276FA"/>
    <w:rsid w:val="00927E0D"/>
    <w:rsid w:val="009319BE"/>
    <w:rsid w:val="00932C9B"/>
    <w:rsid w:val="0093382D"/>
    <w:rsid w:val="00933991"/>
    <w:rsid w:val="00933C25"/>
    <w:rsid w:val="009353FD"/>
    <w:rsid w:val="009362D0"/>
    <w:rsid w:val="00937AD7"/>
    <w:rsid w:val="00940534"/>
    <w:rsid w:val="00943873"/>
    <w:rsid w:val="00944DCA"/>
    <w:rsid w:val="0094724E"/>
    <w:rsid w:val="009476D1"/>
    <w:rsid w:val="009478B9"/>
    <w:rsid w:val="00947A87"/>
    <w:rsid w:val="0094B4C2"/>
    <w:rsid w:val="00951409"/>
    <w:rsid w:val="0095194D"/>
    <w:rsid w:val="00951D62"/>
    <w:rsid w:val="00951FA5"/>
    <w:rsid w:val="009529EC"/>
    <w:rsid w:val="009536E1"/>
    <w:rsid w:val="00953A20"/>
    <w:rsid w:val="00953B0E"/>
    <w:rsid w:val="009541CF"/>
    <w:rsid w:val="0095565F"/>
    <w:rsid w:val="00955C4B"/>
    <w:rsid w:val="00957731"/>
    <w:rsid w:val="00960B81"/>
    <w:rsid w:val="00961B4F"/>
    <w:rsid w:val="009631F0"/>
    <w:rsid w:val="00963FDB"/>
    <w:rsid w:val="009642D2"/>
    <w:rsid w:val="00965525"/>
    <w:rsid w:val="00965726"/>
    <w:rsid w:val="009657D3"/>
    <w:rsid w:val="00966BE7"/>
    <w:rsid w:val="0096E0B4"/>
    <w:rsid w:val="00971405"/>
    <w:rsid w:val="00971CA4"/>
    <w:rsid w:val="00972087"/>
    <w:rsid w:val="00972293"/>
    <w:rsid w:val="0097336D"/>
    <w:rsid w:val="009736B7"/>
    <w:rsid w:val="0097457F"/>
    <w:rsid w:val="00974BCF"/>
    <w:rsid w:val="0097537C"/>
    <w:rsid w:val="0097652B"/>
    <w:rsid w:val="00977615"/>
    <w:rsid w:val="0097778A"/>
    <w:rsid w:val="00977C5D"/>
    <w:rsid w:val="0098014B"/>
    <w:rsid w:val="00980A70"/>
    <w:rsid w:val="00980F2B"/>
    <w:rsid w:val="00981C34"/>
    <w:rsid w:val="00982C44"/>
    <w:rsid w:val="0098322B"/>
    <w:rsid w:val="009836E1"/>
    <w:rsid w:val="009842CD"/>
    <w:rsid w:val="00985736"/>
    <w:rsid w:val="00985C9C"/>
    <w:rsid w:val="00987451"/>
    <w:rsid w:val="0098AA3E"/>
    <w:rsid w:val="00990075"/>
    <w:rsid w:val="00991064"/>
    <w:rsid w:val="00991691"/>
    <w:rsid w:val="00991F41"/>
    <w:rsid w:val="00992F63"/>
    <w:rsid w:val="009950BB"/>
    <w:rsid w:val="009957CC"/>
    <w:rsid w:val="00995A9C"/>
    <w:rsid w:val="009962B9"/>
    <w:rsid w:val="00996722"/>
    <w:rsid w:val="009984F0"/>
    <w:rsid w:val="009A0564"/>
    <w:rsid w:val="009A05A0"/>
    <w:rsid w:val="009A15EB"/>
    <w:rsid w:val="009A1C8B"/>
    <w:rsid w:val="009A23C3"/>
    <w:rsid w:val="009A3FAD"/>
    <w:rsid w:val="009A4A8C"/>
    <w:rsid w:val="009A4CE0"/>
    <w:rsid w:val="009A597B"/>
    <w:rsid w:val="009A5BC0"/>
    <w:rsid w:val="009A5C08"/>
    <w:rsid w:val="009A63DA"/>
    <w:rsid w:val="009A7186"/>
    <w:rsid w:val="009B02C8"/>
    <w:rsid w:val="009B0BCC"/>
    <w:rsid w:val="009B0DB6"/>
    <w:rsid w:val="009B1039"/>
    <w:rsid w:val="009B349B"/>
    <w:rsid w:val="009B5ABC"/>
    <w:rsid w:val="009B6D77"/>
    <w:rsid w:val="009B8096"/>
    <w:rsid w:val="009B9913"/>
    <w:rsid w:val="009C1001"/>
    <w:rsid w:val="009C169D"/>
    <w:rsid w:val="009C1F89"/>
    <w:rsid w:val="009C3552"/>
    <w:rsid w:val="009C3CF3"/>
    <w:rsid w:val="009C4939"/>
    <w:rsid w:val="009C4CF5"/>
    <w:rsid w:val="009C5302"/>
    <w:rsid w:val="009C59A9"/>
    <w:rsid w:val="009C68C9"/>
    <w:rsid w:val="009C6E13"/>
    <w:rsid w:val="009D1BB8"/>
    <w:rsid w:val="009D2049"/>
    <w:rsid w:val="009D2B02"/>
    <w:rsid w:val="009D2DC0"/>
    <w:rsid w:val="009D4C2C"/>
    <w:rsid w:val="009D5AAA"/>
    <w:rsid w:val="009D7631"/>
    <w:rsid w:val="009E0119"/>
    <w:rsid w:val="009E0347"/>
    <w:rsid w:val="009E0532"/>
    <w:rsid w:val="009E1614"/>
    <w:rsid w:val="009E19A3"/>
    <w:rsid w:val="009E36EA"/>
    <w:rsid w:val="009E4445"/>
    <w:rsid w:val="009E466A"/>
    <w:rsid w:val="009E4863"/>
    <w:rsid w:val="009E529E"/>
    <w:rsid w:val="009E58A8"/>
    <w:rsid w:val="009F1749"/>
    <w:rsid w:val="009F2470"/>
    <w:rsid w:val="009F2A98"/>
    <w:rsid w:val="009F37FE"/>
    <w:rsid w:val="00A001D3"/>
    <w:rsid w:val="00A0020C"/>
    <w:rsid w:val="00A0066C"/>
    <w:rsid w:val="00A01630"/>
    <w:rsid w:val="00A01AB4"/>
    <w:rsid w:val="00A0203D"/>
    <w:rsid w:val="00A03FB3"/>
    <w:rsid w:val="00A045D5"/>
    <w:rsid w:val="00A0531E"/>
    <w:rsid w:val="00A11323"/>
    <w:rsid w:val="00A1142D"/>
    <w:rsid w:val="00A119B1"/>
    <w:rsid w:val="00A1398E"/>
    <w:rsid w:val="00A14A33"/>
    <w:rsid w:val="00A16163"/>
    <w:rsid w:val="00A164A3"/>
    <w:rsid w:val="00A169A0"/>
    <w:rsid w:val="00A1713B"/>
    <w:rsid w:val="00A200AE"/>
    <w:rsid w:val="00A2061F"/>
    <w:rsid w:val="00A210E7"/>
    <w:rsid w:val="00A21504"/>
    <w:rsid w:val="00A221EB"/>
    <w:rsid w:val="00A226FD"/>
    <w:rsid w:val="00A23E4A"/>
    <w:rsid w:val="00A24971"/>
    <w:rsid w:val="00A24DD9"/>
    <w:rsid w:val="00A24EB4"/>
    <w:rsid w:val="00A25A52"/>
    <w:rsid w:val="00A26225"/>
    <w:rsid w:val="00A2634D"/>
    <w:rsid w:val="00A26855"/>
    <w:rsid w:val="00A26E92"/>
    <w:rsid w:val="00A30008"/>
    <w:rsid w:val="00A31A30"/>
    <w:rsid w:val="00A31B69"/>
    <w:rsid w:val="00A324D9"/>
    <w:rsid w:val="00A331DE"/>
    <w:rsid w:val="00A34037"/>
    <w:rsid w:val="00A359A9"/>
    <w:rsid w:val="00A360A4"/>
    <w:rsid w:val="00A360B0"/>
    <w:rsid w:val="00A36170"/>
    <w:rsid w:val="00A37028"/>
    <w:rsid w:val="00A3774B"/>
    <w:rsid w:val="00A40FFB"/>
    <w:rsid w:val="00A416C6"/>
    <w:rsid w:val="00A41AFC"/>
    <w:rsid w:val="00A420CF"/>
    <w:rsid w:val="00A42D7E"/>
    <w:rsid w:val="00A4345B"/>
    <w:rsid w:val="00A43DBA"/>
    <w:rsid w:val="00A43E87"/>
    <w:rsid w:val="00A4540E"/>
    <w:rsid w:val="00A45F63"/>
    <w:rsid w:val="00A467BC"/>
    <w:rsid w:val="00A46DEE"/>
    <w:rsid w:val="00A4728D"/>
    <w:rsid w:val="00A47B64"/>
    <w:rsid w:val="00A50545"/>
    <w:rsid w:val="00A50655"/>
    <w:rsid w:val="00A5121B"/>
    <w:rsid w:val="00A519D1"/>
    <w:rsid w:val="00A51C2C"/>
    <w:rsid w:val="00A51E20"/>
    <w:rsid w:val="00A52AA3"/>
    <w:rsid w:val="00A5304D"/>
    <w:rsid w:val="00A53576"/>
    <w:rsid w:val="00A54322"/>
    <w:rsid w:val="00A558DD"/>
    <w:rsid w:val="00A55F8C"/>
    <w:rsid w:val="00A560B4"/>
    <w:rsid w:val="00A570A2"/>
    <w:rsid w:val="00A5796D"/>
    <w:rsid w:val="00A57D13"/>
    <w:rsid w:val="00A60B63"/>
    <w:rsid w:val="00A61DF2"/>
    <w:rsid w:val="00A631F0"/>
    <w:rsid w:val="00A64F01"/>
    <w:rsid w:val="00A65BE7"/>
    <w:rsid w:val="00A66970"/>
    <w:rsid w:val="00A672CA"/>
    <w:rsid w:val="00A713EF"/>
    <w:rsid w:val="00A729AA"/>
    <w:rsid w:val="00A72B36"/>
    <w:rsid w:val="00A72FBD"/>
    <w:rsid w:val="00A7389A"/>
    <w:rsid w:val="00A73927"/>
    <w:rsid w:val="00A74A86"/>
    <w:rsid w:val="00A751A2"/>
    <w:rsid w:val="00A76BB6"/>
    <w:rsid w:val="00A77AC5"/>
    <w:rsid w:val="00A810A2"/>
    <w:rsid w:val="00A81651"/>
    <w:rsid w:val="00A82335"/>
    <w:rsid w:val="00A82885"/>
    <w:rsid w:val="00A8324D"/>
    <w:rsid w:val="00A8368E"/>
    <w:rsid w:val="00A83E41"/>
    <w:rsid w:val="00A8478B"/>
    <w:rsid w:val="00A84B8D"/>
    <w:rsid w:val="00A8505B"/>
    <w:rsid w:val="00A87A82"/>
    <w:rsid w:val="00A91259"/>
    <w:rsid w:val="00A91AD9"/>
    <w:rsid w:val="00A92150"/>
    <w:rsid w:val="00A93711"/>
    <w:rsid w:val="00A95808"/>
    <w:rsid w:val="00A97AC1"/>
    <w:rsid w:val="00AA0D0E"/>
    <w:rsid w:val="00AA145B"/>
    <w:rsid w:val="00AA26A5"/>
    <w:rsid w:val="00AA4037"/>
    <w:rsid w:val="00AA530E"/>
    <w:rsid w:val="00AA5F05"/>
    <w:rsid w:val="00AB0618"/>
    <w:rsid w:val="00AB152E"/>
    <w:rsid w:val="00AB15B0"/>
    <w:rsid w:val="00AB26FD"/>
    <w:rsid w:val="00AB43B4"/>
    <w:rsid w:val="00AB43EF"/>
    <w:rsid w:val="00AB632C"/>
    <w:rsid w:val="00AB65CA"/>
    <w:rsid w:val="00AC0594"/>
    <w:rsid w:val="00AC066E"/>
    <w:rsid w:val="00AC0F79"/>
    <w:rsid w:val="00AC2412"/>
    <w:rsid w:val="00AC2CAC"/>
    <w:rsid w:val="00AC2D71"/>
    <w:rsid w:val="00AC2EB6"/>
    <w:rsid w:val="00AC3138"/>
    <w:rsid w:val="00AC4027"/>
    <w:rsid w:val="00AC609B"/>
    <w:rsid w:val="00AC6356"/>
    <w:rsid w:val="00AC6766"/>
    <w:rsid w:val="00AC7E89"/>
    <w:rsid w:val="00AD0E09"/>
    <w:rsid w:val="00AD1073"/>
    <w:rsid w:val="00AD1D9E"/>
    <w:rsid w:val="00AD2A80"/>
    <w:rsid w:val="00AD31BC"/>
    <w:rsid w:val="00AD3C06"/>
    <w:rsid w:val="00AD3FE8"/>
    <w:rsid w:val="00AD468E"/>
    <w:rsid w:val="00AD6156"/>
    <w:rsid w:val="00AD6BA2"/>
    <w:rsid w:val="00AD6EA9"/>
    <w:rsid w:val="00AD736A"/>
    <w:rsid w:val="00AD78D8"/>
    <w:rsid w:val="00AD7FFE"/>
    <w:rsid w:val="00AE1A2B"/>
    <w:rsid w:val="00AE20F1"/>
    <w:rsid w:val="00AE254C"/>
    <w:rsid w:val="00AE2597"/>
    <w:rsid w:val="00AE2691"/>
    <w:rsid w:val="00AE337C"/>
    <w:rsid w:val="00AE3677"/>
    <w:rsid w:val="00AE3691"/>
    <w:rsid w:val="00AE773B"/>
    <w:rsid w:val="00AE7F74"/>
    <w:rsid w:val="00AF04B1"/>
    <w:rsid w:val="00AF1DF7"/>
    <w:rsid w:val="00AF29C4"/>
    <w:rsid w:val="00AF2C4F"/>
    <w:rsid w:val="00AF2C95"/>
    <w:rsid w:val="00AF31BB"/>
    <w:rsid w:val="00AF3528"/>
    <w:rsid w:val="00AF3793"/>
    <w:rsid w:val="00AF37C6"/>
    <w:rsid w:val="00AF44AF"/>
    <w:rsid w:val="00AF4E76"/>
    <w:rsid w:val="00AF4F31"/>
    <w:rsid w:val="00AF70E0"/>
    <w:rsid w:val="00AF7957"/>
    <w:rsid w:val="00B001AC"/>
    <w:rsid w:val="00B0034D"/>
    <w:rsid w:val="00B003C3"/>
    <w:rsid w:val="00B01503"/>
    <w:rsid w:val="00B017B3"/>
    <w:rsid w:val="00B01DDC"/>
    <w:rsid w:val="00B01F48"/>
    <w:rsid w:val="00B03A51"/>
    <w:rsid w:val="00B05EA9"/>
    <w:rsid w:val="00B10088"/>
    <w:rsid w:val="00B1008E"/>
    <w:rsid w:val="00B100D5"/>
    <w:rsid w:val="00B10CFB"/>
    <w:rsid w:val="00B10E69"/>
    <w:rsid w:val="00B11118"/>
    <w:rsid w:val="00B1163E"/>
    <w:rsid w:val="00B11F89"/>
    <w:rsid w:val="00B132D8"/>
    <w:rsid w:val="00B13A96"/>
    <w:rsid w:val="00B157CF"/>
    <w:rsid w:val="00B15839"/>
    <w:rsid w:val="00B17B60"/>
    <w:rsid w:val="00B214F7"/>
    <w:rsid w:val="00B22199"/>
    <w:rsid w:val="00B222B1"/>
    <w:rsid w:val="00B22AC7"/>
    <w:rsid w:val="00B23B48"/>
    <w:rsid w:val="00B242EE"/>
    <w:rsid w:val="00B25A8F"/>
    <w:rsid w:val="00B25B1A"/>
    <w:rsid w:val="00B25C8B"/>
    <w:rsid w:val="00B26A2C"/>
    <w:rsid w:val="00B26F64"/>
    <w:rsid w:val="00B2713D"/>
    <w:rsid w:val="00B278A5"/>
    <w:rsid w:val="00B27B3B"/>
    <w:rsid w:val="00B3092E"/>
    <w:rsid w:val="00B315FE"/>
    <w:rsid w:val="00B31DAD"/>
    <w:rsid w:val="00B323AA"/>
    <w:rsid w:val="00B32567"/>
    <w:rsid w:val="00B325FF"/>
    <w:rsid w:val="00B33CE7"/>
    <w:rsid w:val="00B340DB"/>
    <w:rsid w:val="00B351D4"/>
    <w:rsid w:val="00B35299"/>
    <w:rsid w:val="00B37FCB"/>
    <w:rsid w:val="00B4040E"/>
    <w:rsid w:val="00B40E36"/>
    <w:rsid w:val="00B43ABA"/>
    <w:rsid w:val="00B441CE"/>
    <w:rsid w:val="00B44BA5"/>
    <w:rsid w:val="00B47101"/>
    <w:rsid w:val="00B51091"/>
    <w:rsid w:val="00B519CA"/>
    <w:rsid w:val="00B52911"/>
    <w:rsid w:val="00B52ADF"/>
    <w:rsid w:val="00B532E0"/>
    <w:rsid w:val="00B53C74"/>
    <w:rsid w:val="00B53DE8"/>
    <w:rsid w:val="00B54FB0"/>
    <w:rsid w:val="00B55437"/>
    <w:rsid w:val="00B55D5B"/>
    <w:rsid w:val="00B55E10"/>
    <w:rsid w:val="00B56EEB"/>
    <w:rsid w:val="00B57C2E"/>
    <w:rsid w:val="00B60A2D"/>
    <w:rsid w:val="00B62272"/>
    <w:rsid w:val="00B647E5"/>
    <w:rsid w:val="00B64C3D"/>
    <w:rsid w:val="00B650B7"/>
    <w:rsid w:val="00B6582B"/>
    <w:rsid w:val="00B66225"/>
    <w:rsid w:val="00B66ACC"/>
    <w:rsid w:val="00B702DF"/>
    <w:rsid w:val="00B71DE0"/>
    <w:rsid w:val="00B72069"/>
    <w:rsid w:val="00B7207E"/>
    <w:rsid w:val="00B72F22"/>
    <w:rsid w:val="00B73738"/>
    <w:rsid w:val="00B74A7F"/>
    <w:rsid w:val="00B75A08"/>
    <w:rsid w:val="00B7FC96"/>
    <w:rsid w:val="00B80618"/>
    <w:rsid w:val="00B8186F"/>
    <w:rsid w:val="00B81FDF"/>
    <w:rsid w:val="00B82313"/>
    <w:rsid w:val="00B826D5"/>
    <w:rsid w:val="00B82EAB"/>
    <w:rsid w:val="00B84BD5"/>
    <w:rsid w:val="00B85555"/>
    <w:rsid w:val="00B860FF"/>
    <w:rsid w:val="00B87A45"/>
    <w:rsid w:val="00B87BD6"/>
    <w:rsid w:val="00B91261"/>
    <w:rsid w:val="00B92A2C"/>
    <w:rsid w:val="00B92B0D"/>
    <w:rsid w:val="00B92DF5"/>
    <w:rsid w:val="00B932A9"/>
    <w:rsid w:val="00B93A32"/>
    <w:rsid w:val="00B93C47"/>
    <w:rsid w:val="00B94214"/>
    <w:rsid w:val="00B94CD9"/>
    <w:rsid w:val="00B94F1E"/>
    <w:rsid w:val="00B963E6"/>
    <w:rsid w:val="00B96415"/>
    <w:rsid w:val="00B96BD3"/>
    <w:rsid w:val="00B96EA7"/>
    <w:rsid w:val="00BA09A8"/>
    <w:rsid w:val="00BA0C0B"/>
    <w:rsid w:val="00BA0E1D"/>
    <w:rsid w:val="00BA0F0F"/>
    <w:rsid w:val="00BA1024"/>
    <w:rsid w:val="00BA17D8"/>
    <w:rsid w:val="00BA5346"/>
    <w:rsid w:val="00BA5FDA"/>
    <w:rsid w:val="00BA6D84"/>
    <w:rsid w:val="00BB0639"/>
    <w:rsid w:val="00BB1304"/>
    <w:rsid w:val="00BB149F"/>
    <w:rsid w:val="00BB17E8"/>
    <w:rsid w:val="00BB1933"/>
    <w:rsid w:val="00BB272F"/>
    <w:rsid w:val="00BB3185"/>
    <w:rsid w:val="00BB31C0"/>
    <w:rsid w:val="00BB3342"/>
    <w:rsid w:val="00BB3764"/>
    <w:rsid w:val="00BB464F"/>
    <w:rsid w:val="00BB5587"/>
    <w:rsid w:val="00BB644F"/>
    <w:rsid w:val="00BB7432"/>
    <w:rsid w:val="00BB748F"/>
    <w:rsid w:val="00BB76C9"/>
    <w:rsid w:val="00BB7773"/>
    <w:rsid w:val="00BB78B3"/>
    <w:rsid w:val="00BB79FF"/>
    <w:rsid w:val="00BC1DD4"/>
    <w:rsid w:val="00BC27C8"/>
    <w:rsid w:val="00BC3092"/>
    <w:rsid w:val="00BC72F1"/>
    <w:rsid w:val="00BC7AD0"/>
    <w:rsid w:val="00BD02DD"/>
    <w:rsid w:val="00BD06BB"/>
    <w:rsid w:val="00BD0C6F"/>
    <w:rsid w:val="00BD12E9"/>
    <w:rsid w:val="00BD1471"/>
    <w:rsid w:val="00BD2830"/>
    <w:rsid w:val="00BD2C2B"/>
    <w:rsid w:val="00BD2EB9"/>
    <w:rsid w:val="00BD3DF5"/>
    <w:rsid w:val="00BD4C4D"/>
    <w:rsid w:val="00BD512B"/>
    <w:rsid w:val="00BD560D"/>
    <w:rsid w:val="00BD6D86"/>
    <w:rsid w:val="00BD793B"/>
    <w:rsid w:val="00BE0510"/>
    <w:rsid w:val="00BE2AF3"/>
    <w:rsid w:val="00BE33F0"/>
    <w:rsid w:val="00BE3F9A"/>
    <w:rsid w:val="00BE5FFC"/>
    <w:rsid w:val="00BF10A2"/>
    <w:rsid w:val="00BF122B"/>
    <w:rsid w:val="00BF1537"/>
    <w:rsid w:val="00BF274C"/>
    <w:rsid w:val="00BF2B20"/>
    <w:rsid w:val="00BF326D"/>
    <w:rsid w:val="00BF46D2"/>
    <w:rsid w:val="00BF55F2"/>
    <w:rsid w:val="00BF5D40"/>
    <w:rsid w:val="00BF6494"/>
    <w:rsid w:val="00BF6C1A"/>
    <w:rsid w:val="00BF6EE5"/>
    <w:rsid w:val="00C0255B"/>
    <w:rsid w:val="00C03920"/>
    <w:rsid w:val="00C04E7F"/>
    <w:rsid w:val="00C04FB1"/>
    <w:rsid w:val="00C0627A"/>
    <w:rsid w:val="00C06735"/>
    <w:rsid w:val="00C069E3"/>
    <w:rsid w:val="00C07ABD"/>
    <w:rsid w:val="00C07CAE"/>
    <w:rsid w:val="00C10C43"/>
    <w:rsid w:val="00C111AC"/>
    <w:rsid w:val="00C11B24"/>
    <w:rsid w:val="00C122F5"/>
    <w:rsid w:val="00C133BC"/>
    <w:rsid w:val="00C1388F"/>
    <w:rsid w:val="00C13AEE"/>
    <w:rsid w:val="00C14487"/>
    <w:rsid w:val="00C14B93"/>
    <w:rsid w:val="00C15D01"/>
    <w:rsid w:val="00C16966"/>
    <w:rsid w:val="00C171FD"/>
    <w:rsid w:val="00C1F125"/>
    <w:rsid w:val="00C2015B"/>
    <w:rsid w:val="00C21D94"/>
    <w:rsid w:val="00C2298D"/>
    <w:rsid w:val="00C23292"/>
    <w:rsid w:val="00C236F1"/>
    <w:rsid w:val="00C24738"/>
    <w:rsid w:val="00C25023"/>
    <w:rsid w:val="00C25765"/>
    <w:rsid w:val="00C26EF0"/>
    <w:rsid w:val="00C26EF8"/>
    <w:rsid w:val="00C301DC"/>
    <w:rsid w:val="00C301EA"/>
    <w:rsid w:val="00C30AF4"/>
    <w:rsid w:val="00C31492"/>
    <w:rsid w:val="00C315E6"/>
    <w:rsid w:val="00C31962"/>
    <w:rsid w:val="00C3301C"/>
    <w:rsid w:val="00C3563B"/>
    <w:rsid w:val="00C37A3E"/>
    <w:rsid w:val="00C4260C"/>
    <w:rsid w:val="00C429F5"/>
    <w:rsid w:val="00C44290"/>
    <w:rsid w:val="00C44E2E"/>
    <w:rsid w:val="00C45A32"/>
    <w:rsid w:val="00C45BA9"/>
    <w:rsid w:val="00C45DAB"/>
    <w:rsid w:val="00C46CB2"/>
    <w:rsid w:val="00C47D52"/>
    <w:rsid w:val="00C5036B"/>
    <w:rsid w:val="00C5120B"/>
    <w:rsid w:val="00C52568"/>
    <w:rsid w:val="00C54E7D"/>
    <w:rsid w:val="00C57694"/>
    <w:rsid w:val="00C57FF9"/>
    <w:rsid w:val="00C61CCF"/>
    <w:rsid w:val="00C61E33"/>
    <w:rsid w:val="00C65889"/>
    <w:rsid w:val="00C6638A"/>
    <w:rsid w:val="00C66D43"/>
    <w:rsid w:val="00C671CD"/>
    <w:rsid w:val="00C67C23"/>
    <w:rsid w:val="00C67EFB"/>
    <w:rsid w:val="00C705AC"/>
    <w:rsid w:val="00C70EB1"/>
    <w:rsid w:val="00C71C5D"/>
    <w:rsid w:val="00C71E10"/>
    <w:rsid w:val="00C7254F"/>
    <w:rsid w:val="00C72605"/>
    <w:rsid w:val="00C729B6"/>
    <w:rsid w:val="00C73213"/>
    <w:rsid w:val="00C74C27"/>
    <w:rsid w:val="00C75263"/>
    <w:rsid w:val="00C75CF2"/>
    <w:rsid w:val="00C75D51"/>
    <w:rsid w:val="00C76634"/>
    <w:rsid w:val="00C76E28"/>
    <w:rsid w:val="00C77476"/>
    <w:rsid w:val="00C80F52"/>
    <w:rsid w:val="00C82437"/>
    <w:rsid w:val="00C83EA1"/>
    <w:rsid w:val="00C845D4"/>
    <w:rsid w:val="00C84E7C"/>
    <w:rsid w:val="00C9001D"/>
    <w:rsid w:val="00C90E85"/>
    <w:rsid w:val="00C91155"/>
    <w:rsid w:val="00C91B1A"/>
    <w:rsid w:val="00C93399"/>
    <w:rsid w:val="00C93CBD"/>
    <w:rsid w:val="00C94700"/>
    <w:rsid w:val="00C94EE5"/>
    <w:rsid w:val="00C95E30"/>
    <w:rsid w:val="00C96DDA"/>
    <w:rsid w:val="00C96E2E"/>
    <w:rsid w:val="00C96E31"/>
    <w:rsid w:val="00C971F1"/>
    <w:rsid w:val="00C975E8"/>
    <w:rsid w:val="00C97D1E"/>
    <w:rsid w:val="00CA007E"/>
    <w:rsid w:val="00CA2816"/>
    <w:rsid w:val="00CA2E62"/>
    <w:rsid w:val="00CA2FDC"/>
    <w:rsid w:val="00CA3944"/>
    <w:rsid w:val="00CA481F"/>
    <w:rsid w:val="00CA7559"/>
    <w:rsid w:val="00CA76CB"/>
    <w:rsid w:val="00CA7AE8"/>
    <w:rsid w:val="00CA7ED4"/>
    <w:rsid w:val="00CB1181"/>
    <w:rsid w:val="00CB1996"/>
    <w:rsid w:val="00CB201D"/>
    <w:rsid w:val="00CB2732"/>
    <w:rsid w:val="00CB28F2"/>
    <w:rsid w:val="00CB2AFD"/>
    <w:rsid w:val="00CB3151"/>
    <w:rsid w:val="00CB3FBA"/>
    <w:rsid w:val="00CB5537"/>
    <w:rsid w:val="00CB6C5E"/>
    <w:rsid w:val="00CB7A71"/>
    <w:rsid w:val="00CB7D95"/>
    <w:rsid w:val="00CB7E1F"/>
    <w:rsid w:val="00CB7F36"/>
    <w:rsid w:val="00CC11E1"/>
    <w:rsid w:val="00CC2196"/>
    <w:rsid w:val="00CC25FD"/>
    <w:rsid w:val="00CC26CC"/>
    <w:rsid w:val="00CC2B0F"/>
    <w:rsid w:val="00CC3A18"/>
    <w:rsid w:val="00CC4005"/>
    <w:rsid w:val="00CC5C5C"/>
    <w:rsid w:val="00CC5E19"/>
    <w:rsid w:val="00CC6108"/>
    <w:rsid w:val="00CC74FC"/>
    <w:rsid w:val="00CC7F19"/>
    <w:rsid w:val="00CC7F26"/>
    <w:rsid w:val="00CD01FA"/>
    <w:rsid w:val="00CD28D0"/>
    <w:rsid w:val="00CD29EE"/>
    <w:rsid w:val="00CD338E"/>
    <w:rsid w:val="00CD382E"/>
    <w:rsid w:val="00CD38E4"/>
    <w:rsid w:val="00CD6AFB"/>
    <w:rsid w:val="00CD7172"/>
    <w:rsid w:val="00CE09B5"/>
    <w:rsid w:val="00CE1916"/>
    <w:rsid w:val="00CE2063"/>
    <w:rsid w:val="00CE33C8"/>
    <w:rsid w:val="00CE3486"/>
    <w:rsid w:val="00CE3E7C"/>
    <w:rsid w:val="00CE45A7"/>
    <w:rsid w:val="00CE5258"/>
    <w:rsid w:val="00CE52E4"/>
    <w:rsid w:val="00CE5836"/>
    <w:rsid w:val="00CE62B9"/>
    <w:rsid w:val="00CE66C8"/>
    <w:rsid w:val="00CE7528"/>
    <w:rsid w:val="00CE7952"/>
    <w:rsid w:val="00CEE1AC"/>
    <w:rsid w:val="00CF2659"/>
    <w:rsid w:val="00CF2943"/>
    <w:rsid w:val="00CF417D"/>
    <w:rsid w:val="00CF4611"/>
    <w:rsid w:val="00CF55AC"/>
    <w:rsid w:val="00CF56FC"/>
    <w:rsid w:val="00CF5FBF"/>
    <w:rsid w:val="00D00A06"/>
    <w:rsid w:val="00D01AC0"/>
    <w:rsid w:val="00D01B10"/>
    <w:rsid w:val="00D01C1D"/>
    <w:rsid w:val="00D0235E"/>
    <w:rsid w:val="00D023F9"/>
    <w:rsid w:val="00D02B04"/>
    <w:rsid w:val="00D04631"/>
    <w:rsid w:val="00D04654"/>
    <w:rsid w:val="00D04B31"/>
    <w:rsid w:val="00D0630F"/>
    <w:rsid w:val="00D06C84"/>
    <w:rsid w:val="00D104B6"/>
    <w:rsid w:val="00D10873"/>
    <w:rsid w:val="00D1217A"/>
    <w:rsid w:val="00D12AC3"/>
    <w:rsid w:val="00D12CCC"/>
    <w:rsid w:val="00D12D18"/>
    <w:rsid w:val="00D13BC4"/>
    <w:rsid w:val="00D1402D"/>
    <w:rsid w:val="00D15688"/>
    <w:rsid w:val="00D15805"/>
    <w:rsid w:val="00D1617D"/>
    <w:rsid w:val="00D21F1A"/>
    <w:rsid w:val="00D23416"/>
    <w:rsid w:val="00D24927"/>
    <w:rsid w:val="00D3221F"/>
    <w:rsid w:val="00D332F1"/>
    <w:rsid w:val="00D3385E"/>
    <w:rsid w:val="00D33DC0"/>
    <w:rsid w:val="00D34050"/>
    <w:rsid w:val="00D345AB"/>
    <w:rsid w:val="00D3475B"/>
    <w:rsid w:val="00D34999"/>
    <w:rsid w:val="00D34CB4"/>
    <w:rsid w:val="00D35D39"/>
    <w:rsid w:val="00D36378"/>
    <w:rsid w:val="00D371F4"/>
    <w:rsid w:val="00D40350"/>
    <w:rsid w:val="00D40A18"/>
    <w:rsid w:val="00D41885"/>
    <w:rsid w:val="00D421FD"/>
    <w:rsid w:val="00D42DDA"/>
    <w:rsid w:val="00D437B9"/>
    <w:rsid w:val="00D43B40"/>
    <w:rsid w:val="00D44758"/>
    <w:rsid w:val="00D447CD"/>
    <w:rsid w:val="00D45F55"/>
    <w:rsid w:val="00D46784"/>
    <w:rsid w:val="00D46857"/>
    <w:rsid w:val="00D46A2D"/>
    <w:rsid w:val="00D47318"/>
    <w:rsid w:val="00D4E060"/>
    <w:rsid w:val="00D50DFF"/>
    <w:rsid w:val="00D51B2F"/>
    <w:rsid w:val="00D51B60"/>
    <w:rsid w:val="00D53875"/>
    <w:rsid w:val="00D552B5"/>
    <w:rsid w:val="00D56869"/>
    <w:rsid w:val="00D600DD"/>
    <w:rsid w:val="00D604E4"/>
    <w:rsid w:val="00D60946"/>
    <w:rsid w:val="00D60BC6"/>
    <w:rsid w:val="00D61345"/>
    <w:rsid w:val="00D62018"/>
    <w:rsid w:val="00D6204A"/>
    <w:rsid w:val="00D6326F"/>
    <w:rsid w:val="00D64574"/>
    <w:rsid w:val="00D6472B"/>
    <w:rsid w:val="00D66357"/>
    <w:rsid w:val="00D6643C"/>
    <w:rsid w:val="00D668F3"/>
    <w:rsid w:val="00D66F04"/>
    <w:rsid w:val="00D7021B"/>
    <w:rsid w:val="00D7067C"/>
    <w:rsid w:val="00D7094C"/>
    <w:rsid w:val="00D70CFD"/>
    <w:rsid w:val="00D728F2"/>
    <w:rsid w:val="00D731A7"/>
    <w:rsid w:val="00D73569"/>
    <w:rsid w:val="00D73917"/>
    <w:rsid w:val="00D73EB7"/>
    <w:rsid w:val="00D760ED"/>
    <w:rsid w:val="00D76DA6"/>
    <w:rsid w:val="00D77609"/>
    <w:rsid w:val="00D80EF3"/>
    <w:rsid w:val="00D81868"/>
    <w:rsid w:val="00D81A52"/>
    <w:rsid w:val="00D8315E"/>
    <w:rsid w:val="00D84540"/>
    <w:rsid w:val="00D8505A"/>
    <w:rsid w:val="00D852FF"/>
    <w:rsid w:val="00D853E2"/>
    <w:rsid w:val="00D853F9"/>
    <w:rsid w:val="00D8574D"/>
    <w:rsid w:val="00D858C8"/>
    <w:rsid w:val="00D86335"/>
    <w:rsid w:val="00D877A3"/>
    <w:rsid w:val="00D9018D"/>
    <w:rsid w:val="00D90CE3"/>
    <w:rsid w:val="00D92A22"/>
    <w:rsid w:val="00D93A56"/>
    <w:rsid w:val="00D93D6A"/>
    <w:rsid w:val="00D94B10"/>
    <w:rsid w:val="00D95309"/>
    <w:rsid w:val="00D96E93"/>
    <w:rsid w:val="00D96FA8"/>
    <w:rsid w:val="00DA009C"/>
    <w:rsid w:val="00DA566F"/>
    <w:rsid w:val="00DA5726"/>
    <w:rsid w:val="00DA6B75"/>
    <w:rsid w:val="00DA7E37"/>
    <w:rsid w:val="00DB077C"/>
    <w:rsid w:val="00DB1CB7"/>
    <w:rsid w:val="00DB2865"/>
    <w:rsid w:val="00DB36CD"/>
    <w:rsid w:val="00DB4F28"/>
    <w:rsid w:val="00DB7A82"/>
    <w:rsid w:val="00DC177E"/>
    <w:rsid w:val="00DC25B9"/>
    <w:rsid w:val="00DC2A1D"/>
    <w:rsid w:val="00DC2DBE"/>
    <w:rsid w:val="00DC38B7"/>
    <w:rsid w:val="00DC3D45"/>
    <w:rsid w:val="00DC4334"/>
    <w:rsid w:val="00DC52A8"/>
    <w:rsid w:val="00DC5F95"/>
    <w:rsid w:val="00DC61BA"/>
    <w:rsid w:val="00DD0531"/>
    <w:rsid w:val="00DD0C08"/>
    <w:rsid w:val="00DD176A"/>
    <w:rsid w:val="00DD26E3"/>
    <w:rsid w:val="00DD2DCE"/>
    <w:rsid w:val="00DD30FB"/>
    <w:rsid w:val="00DD52A9"/>
    <w:rsid w:val="00DD5E33"/>
    <w:rsid w:val="00DD64BB"/>
    <w:rsid w:val="00DD71F1"/>
    <w:rsid w:val="00DD7AF4"/>
    <w:rsid w:val="00DD7E42"/>
    <w:rsid w:val="00DD7E54"/>
    <w:rsid w:val="00DE1744"/>
    <w:rsid w:val="00DE1964"/>
    <w:rsid w:val="00DE1D41"/>
    <w:rsid w:val="00DE21FE"/>
    <w:rsid w:val="00DE3820"/>
    <w:rsid w:val="00DE4FF9"/>
    <w:rsid w:val="00DE5E4C"/>
    <w:rsid w:val="00DF118B"/>
    <w:rsid w:val="00DF26AE"/>
    <w:rsid w:val="00DF296F"/>
    <w:rsid w:val="00DF2A50"/>
    <w:rsid w:val="00DF37B5"/>
    <w:rsid w:val="00DF493F"/>
    <w:rsid w:val="00DF4C27"/>
    <w:rsid w:val="00DF6AF7"/>
    <w:rsid w:val="00DF748B"/>
    <w:rsid w:val="00DF79E8"/>
    <w:rsid w:val="00DF7ADD"/>
    <w:rsid w:val="00E008C9"/>
    <w:rsid w:val="00E02B98"/>
    <w:rsid w:val="00E032A8"/>
    <w:rsid w:val="00E036BB"/>
    <w:rsid w:val="00E04E63"/>
    <w:rsid w:val="00E07E24"/>
    <w:rsid w:val="00E0DDB8"/>
    <w:rsid w:val="00E106E5"/>
    <w:rsid w:val="00E11A6C"/>
    <w:rsid w:val="00E15819"/>
    <w:rsid w:val="00E15DE7"/>
    <w:rsid w:val="00E16B40"/>
    <w:rsid w:val="00E17411"/>
    <w:rsid w:val="00E17547"/>
    <w:rsid w:val="00E17557"/>
    <w:rsid w:val="00E20020"/>
    <w:rsid w:val="00E20AB1"/>
    <w:rsid w:val="00E238F8"/>
    <w:rsid w:val="00E24861"/>
    <w:rsid w:val="00E24F7D"/>
    <w:rsid w:val="00E26B9C"/>
    <w:rsid w:val="00E26EFC"/>
    <w:rsid w:val="00E2704C"/>
    <w:rsid w:val="00E270C6"/>
    <w:rsid w:val="00E3141D"/>
    <w:rsid w:val="00E345EA"/>
    <w:rsid w:val="00E345EB"/>
    <w:rsid w:val="00E3790E"/>
    <w:rsid w:val="00E37C3B"/>
    <w:rsid w:val="00E401A2"/>
    <w:rsid w:val="00E40325"/>
    <w:rsid w:val="00E41A0E"/>
    <w:rsid w:val="00E42480"/>
    <w:rsid w:val="00E43394"/>
    <w:rsid w:val="00E4382D"/>
    <w:rsid w:val="00E44072"/>
    <w:rsid w:val="00E464B3"/>
    <w:rsid w:val="00E46584"/>
    <w:rsid w:val="00E46D32"/>
    <w:rsid w:val="00E47F8B"/>
    <w:rsid w:val="00E5034E"/>
    <w:rsid w:val="00E50A19"/>
    <w:rsid w:val="00E5233E"/>
    <w:rsid w:val="00E52B93"/>
    <w:rsid w:val="00E53816"/>
    <w:rsid w:val="00E60900"/>
    <w:rsid w:val="00E60D49"/>
    <w:rsid w:val="00E61E53"/>
    <w:rsid w:val="00E6234B"/>
    <w:rsid w:val="00E6249E"/>
    <w:rsid w:val="00E630FB"/>
    <w:rsid w:val="00E63A9E"/>
    <w:rsid w:val="00E643E3"/>
    <w:rsid w:val="00E64CD1"/>
    <w:rsid w:val="00E6583C"/>
    <w:rsid w:val="00E676FC"/>
    <w:rsid w:val="00E67772"/>
    <w:rsid w:val="00E7114A"/>
    <w:rsid w:val="00E71ADE"/>
    <w:rsid w:val="00E71C10"/>
    <w:rsid w:val="00E7421D"/>
    <w:rsid w:val="00E749DC"/>
    <w:rsid w:val="00E76A41"/>
    <w:rsid w:val="00E76BE4"/>
    <w:rsid w:val="00E76D73"/>
    <w:rsid w:val="00E77C20"/>
    <w:rsid w:val="00E81220"/>
    <w:rsid w:val="00E81483"/>
    <w:rsid w:val="00E81A4E"/>
    <w:rsid w:val="00E836F9"/>
    <w:rsid w:val="00E83FB3"/>
    <w:rsid w:val="00E84465"/>
    <w:rsid w:val="00E84A88"/>
    <w:rsid w:val="00E84B7D"/>
    <w:rsid w:val="00E852CE"/>
    <w:rsid w:val="00E8533D"/>
    <w:rsid w:val="00E86CD1"/>
    <w:rsid w:val="00E86E41"/>
    <w:rsid w:val="00E8771E"/>
    <w:rsid w:val="00E90254"/>
    <w:rsid w:val="00E915D3"/>
    <w:rsid w:val="00E9167E"/>
    <w:rsid w:val="00E924E8"/>
    <w:rsid w:val="00E92944"/>
    <w:rsid w:val="00E9336E"/>
    <w:rsid w:val="00E94A32"/>
    <w:rsid w:val="00E94B18"/>
    <w:rsid w:val="00E955CA"/>
    <w:rsid w:val="00E95988"/>
    <w:rsid w:val="00E95E16"/>
    <w:rsid w:val="00E96648"/>
    <w:rsid w:val="00EA056A"/>
    <w:rsid w:val="00EA10E9"/>
    <w:rsid w:val="00EA1BEC"/>
    <w:rsid w:val="00EA21AF"/>
    <w:rsid w:val="00EA3351"/>
    <w:rsid w:val="00EA4526"/>
    <w:rsid w:val="00EA4547"/>
    <w:rsid w:val="00EA5268"/>
    <w:rsid w:val="00EA5F1D"/>
    <w:rsid w:val="00EA7262"/>
    <w:rsid w:val="00EA7ACA"/>
    <w:rsid w:val="00EB108C"/>
    <w:rsid w:val="00EB1B3C"/>
    <w:rsid w:val="00EB25A2"/>
    <w:rsid w:val="00EB2C18"/>
    <w:rsid w:val="00EB3DC2"/>
    <w:rsid w:val="00EB410C"/>
    <w:rsid w:val="00EB7614"/>
    <w:rsid w:val="00EC0642"/>
    <w:rsid w:val="00EC1949"/>
    <w:rsid w:val="00EC219C"/>
    <w:rsid w:val="00EC364C"/>
    <w:rsid w:val="00EC40C2"/>
    <w:rsid w:val="00EC4879"/>
    <w:rsid w:val="00EC7F09"/>
    <w:rsid w:val="00ED01E9"/>
    <w:rsid w:val="00ED3480"/>
    <w:rsid w:val="00ED3D75"/>
    <w:rsid w:val="00ED3DC2"/>
    <w:rsid w:val="00ED58B2"/>
    <w:rsid w:val="00ED6C18"/>
    <w:rsid w:val="00ED6DBD"/>
    <w:rsid w:val="00ED72E7"/>
    <w:rsid w:val="00EE0253"/>
    <w:rsid w:val="00EE05D1"/>
    <w:rsid w:val="00EE17B8"/>
    <w:rsid w:val="00EE18C0"/>
    <w:rsid w:val="00EE2C9F"/>
    <w:rsid w:val="00EE3975"/>
    <w:rsid w:val="00EE48D6"/>
    <w:rsid w:val="00EE5E86"/>
    <w:rsid w:val="00EF23DC"/>
    <w:rsid w:val="00EF45A0"/>
    <w:rsid w:val="00EF4A62"/>
    <w:rsid w:val="00EF4AFB"/>
    <w:rsid w:val="00EF5359"/>
    <w:rsid w:val="00EF6B12"/>
    <w:rsid w:val="00EF6B4C"/>
    <w:rsid w:val="00EF780B"/>
    <w:rsid w:val="00EF78EE"/>
    <w:rsid w:val="00EF7F8A"/>
    <w:rsid w:val="00F00357"/>
    <w:rsid w:val="00F007AC"/>
    <w:rsid w:val="00F008A2"/>
    <w:rsid w:val="00F01176"/>
    <w:rsid w:val="00F01385"/>
    <w:rsid w:val="00F0328D"/>
    <w:rsid w:val="00F04143"/>
    <w:rsid w:val="00F0431E"/>
    <w:rsid w:val="00F047DB"/>
    <w:rsid w:val="00F05E51"/>
    <w:rsid w:val="00F071EC"/>
    <w:rsid w:val="00F07AE3"/>
    <w:rsid w:val="00F07F71"/>
    <w:rsid w:val="00F0CAB2"/>
    <w:rsid w:val="00F10336"/>
    <w:rsid w:val="00F10415"/>
    <w:rsid w:val="00F10CCA"/>
    <w:rsid w:val="00F112EE"/>
    <w:rsid w:val="00F12EAD"/>
    <w:rsid w:val="00F143EE"/>
    <w:rsid w:val="00F14E1C"/>
    <w:rsid w:val="00F154F3"/>
    <w:rsid w:val="00F15959"/>
    <w:rsid w:val="00F16474"/>
    <w:rsid w:val="00F1703C"/>
    <w:rsid w:val="00F1722F"/>
    <w:rsid w:val="00F2237D"/>
    <w:rsid w:val="00F233FB"/>
    <w:rsid w:val="00F238CF"/>
    <w:rsid w:val="00F25705"/>
    <w:rsid w:val="00F2687D"/>
    <w:rsid w:val="00F2709C"/>
    <w:rsid w:val="00F304B8"/>
    <w:rsid w:val="00F31A13"/>
    <w:rsid w:val="00F31D5E"/>
    <w:rsid w:val="00F323D1"/>
    <w:rsid w:val="00F3322F"/>
    <w:rsid w:val="00F33C82"/>
    <w:rsid w:val="00F34D7C"/>
    <w:rsid w:val="00F35684"/>
    <w:rsid w:val="00F35A95"/>
    <w:rsid w:val="00F35C44"/>
    <w:rsid w:val="00F35FEA"/>
    <w:rsid w:val="00F366E8"/>
    <w:rsid w:val="00F3694C"/>
    <w:rsid w:val="00F418EA"/>
    <w:rsid w:val="00F422CB"/>
    <w:rsid w:val="00F42B83"/>
    <w:rsid w:val="00F4443C"/>
    <w:rsid w:val="00F454CD"/>
    <w:rsid w:val="00F460A7"/>
    <w:rsid w:val="00F467B0"/>
    <w:rsid w:val="00F46874"/>
    <w:rsid w:val="00F46AE9"/>
    <w:rsid w:val="00F47C36"/>
    <w:rsid w:val="00F50C86"/>
    <w:rsid w:val="00F51FE5"/>
    <w:rsid w:val="00F5388B"/>
    <w:rsid w:val="00F53BF2"/>
    <w:rsid w:val="00F53DE3"/>
    <w:rsid w:val="00F55FFC"/>
    <w:rsid w:val="00F5D659"/>
    <w:rsid w:val="00F6092B"/>
    <w:rsid w:val="00F61408"/>
    <w:rsid w:val="00F61E2F"/>
    <w:rsid w:val="00F62713"/>
    <w:rsid w:val="00F638AC"/>
    <w:rsid w:val="00F63C91"/>
    <w:rsid w:val="00F64C7D"/>
    <w:rsid w:val="00F66853"/>
    <w:rsid w:val="00F70D0E"/>
    <w:rsid w:val="00F71407"/>
    <w:rsid w:val="00F71C94"/>
    <w:rsid w:val="00F722AD"/>
    <w:rsid w:val="00F72464"/>
    <w:rsid w:val="00F72AD1"/>
    <w:rsid w:val="00F73FB2"/>
    <w:rsid w:val="00F77E2B"/>
    <w:rsid w:val="00F7E23E"/>
    <w:rsid w:val="00F83BFD"/>
    <w:rsid w:val="00F8410C"/>
    <w:rsid w:val="00F85D19"/>
    <w:rsid w:val="00F85E7F"/>
    <w:rsid w:val="00F8713B"/>
    <w:rsid w:val="00F871B5"/>
    <w:rsid w:val="00F87790"/>
    <w:rsid w:val="00F87C6F"/>
    <w:rsid w:val="00F87FB9"/>
    <w:rsid w:val="00F908E5"/>
    <w:rsid w:val="00F90C61"/>
    <w:rsid w:val="00F92203"/>
    <w:rsid w:val="00F9256C"/>
    <w:rsid w:val="00F929B9"/>
    <w:rsid w:val="00F94315"/>
    <w:rsid w:val="00F946C6"/>
    <w:rsid w:val="00F95F85"/>
    <w:rsid w:val="00F974FF"/>
    <w:rsid w:val="00F978C2"/>
    <w:rsid w:val="00FA085B"/>
    <w:rsid w:val="00FA1585"/>
    <w:rsid w:val="00FA2888"/>
    <w:rsid w:val="00FA333D"/>
    <w:rsid w:val="00FA3647"/>
    <w:rsid w:val="00FA37F7"/>
    <w:rsid w:val="00FA563D"/>
    <w:rsid w:val="00FA5844"/>
    <w:rsid w:val="00FA5AD1"/>
    <w:rsid w:val="00FB0087"/>
    <w:rsid w:val="00FB1015"/>
    <w:rsid w:val="00FB1606"/>
    <w:rsid w:val="00FB17B7"/>
    <w:rsid w:val="00FB293D"/>
    <w:rsid w:val="00FB2B9E"/>
    <w:rsid w:val="00FB332E"/>
    <w:rsid w:val="00FB50C1"/>
    <w:rsid w:val="00FB560B"/>
    <w:rsid w:val="00FB5EB5"/>
    <w:rsid w:val="00FB6A79"/>
    <w:rsid w:val="00FB734D"/>
    <w:rsid w:val="00FB7B76"/>
    <w:rsid w:val="00FB7C48"/>
    <w:rsid w:val="00FC0485"/>
    <w:rsid w:val="00FC0647"/>
    <w:rsid w:val="00FC1AF2"/>
    <w:rsid w:val="00FC2089"/>
    <w:rsid w:val="00FC2D56"/>
    <w:rsid w:val="00FC3090"/>
    <w:rsid w:val="00FC3BBC"/>
    <w:rsid w:val="00FC4AA0"/>
    <w:rsid w:val="00FC5CAD"/>
    <w:rsid w:val="00FC5E67"/>
    <w:rsid w:val="00FC6468"/>
    <w:rsid w:val="00FC6EAC"/>
    <w:rsid w:val="00FC7190"/>
    <w:rsid w:val="00FC71A2"/>
    <w:rsid w:val="00FC7864"/>
    <w:rsid w:val="00FD0304"/>
    <w:rsid w:val="00FD0776"/>
    <w:rsid w:val="00FD17FF"/>
    <w:rsid w:val="00FD1D95"/>
    <w:rsid w:val="00FD2576"/>
    <w:rsid w:val="00FD5F43"/>
    <w:rsid w:val="00FD66DA"/>
    <w:rsid w:val="00FDB9C4"/>
    <w:rsid w:val="00FE130D"/>
    <w:rsid w:val="00FE259F"/>
    <w:rsid w:val="00FE298C"/>
    <w:rsid w:val="00FE461C"/>
    <w:rsid w:val="00FE4D08"/>
    <w:rsid w:val="00FE51FA"/>
    <w:rsid w:val="00FE5396"/>
    <w:rsid w:val="00FE76FD"/>
    <w:rsid w:val="00FE7D3E"/>
    <w:rsid w:val="00FF06A8"/>
    <w:rsid w:val="00FF1F83"/>
    <w:rsid w:val="00FF6BD3"/>
    <w:rsid w:val="01008A85"/>
    <w:rsid w:val="0108F78A"/>
    <w:rsid w:val="010D4C2A"/>
    <w:rsid w:val="0114F6D7"/>
    <w:rsid w:val="01156BF4"/>
    <w:rsid w:val="011676C6"/>
    <w:rsid w:val="011C70DE"/>
    <w:rsid w:val="0128B32F"/>
    <w:rsid w:val="01290BCB"/>
    <w:rsid w:val="012AF043"/>
    <w:rsid w:val="01339B43"/>
    <w:rsid w:val="013B446E"/>
    <w:rsid w:val="013DE248"/>
    <w:rsid w:val="013E994C"/>
    <w:rsid w:val="01433763"/>
    <w:rsid w:val="0145715E"/>
    <w:rsid w:val="015C73C0"/>
    <w:rsid w:val="01665125"/>
    <w:rsid w:val="0170B4AC"/>
    <w:rsid w:val="0171CA1E"/>
    <w:rsid w:val="017CF5CC"/>
    <w:rsid w:val="017D02AF"/>
    <w:rsid w:val="017ED057"/>
    <w:rsid w:val="01886952"/>
    <w:rsid w:val="019C9650"/>
    <w:rsid w:val="019DFAC6"/>
    <w:rsid w:val="01A3FD71"/>
    <w:rsid w:val="01A9DFF7"/>
    <w:rsid w:val="01AFEB0A"/>
    <w:rsid w:val="01AFF829"/>
    <w:rsid w:val="01B592FA"/>
    <w:rsid w:val="01BB32F2"/>
    <w:rsid w:val="01C95A8C"/>
    <w:rsid w:val="01CB0130"/>
    <w:rsid w:val="01CDC87F"/>
    <w:rsid w:val="01D71146"/>
    <w:rsid w:val="01D7A97D"/>
    <w:rsid w:val="01D94E68"/>
    <w:rsid w:val="01DE7D04"/>
    <w:rsid w:val="01DEB984"/>
    <w:rsid w:val="01DF6F91"/>
    <w:rsid w:val="01E4A49B"/>
    <w:rsid w:val="01E827A1"/>
    <w:rsid w:val="02001821"/>
    <w:rsid w:val="02006B8E"/>
    <w:rsid w:val="0202CA0C"/>
    <w:rsid w:val="0207545A"/>
    <w:rsid w:val="0208230A"/>
    <w:rsid w:val="0209DB7C"/>
    <w:rsid w:val="020F701C"/>
    <w:rsid w:val="0210ECE7"/>
    <w:rsid w:val="0218F8F9"/>
    <w:rsid w:val="02243AAC"/>
    <w:rsid w:val="02262278"/>
    <w:rsid w:val="0232F2FF"/>
    <w:rsid w:val="023590F0"/>
    <w:rsid w:val="0236A382"/>
    <w:rsid w:val="024009E5"/>
    <w:rsid w:val="0240C9FD"/>
    <w:rsid w:val="0245BA51"/>
    <w:rsid w:val="024C231E"/>
    <w:rsid w:val="024E638D"/>
    <w:rsid w:val="024F7B6A"/>
    <w:rsid w:val="025C570A"/>
    <w:rsid w:val="0262A831"/>
    <w:rsid w:val="0263613A"/>
    <w:rsid w:val="026A5EE8"/>
    <w:rsid w:val="026B3035"/>
    <w:rsid w:val="026DD78A"/>
    <w:rsid w:val="0271206D"/>
    <w:rsid w:val="02727E06"/>
    <w:rsid w:val="0276A293"/>
    <w:rsid w:val="02784018"/>
    <w:rsid w:val="0278CF10"/>
    <w:rsid w:val="02894B47"/>
    <w:rsid w:val="0289EEA0"/>
    <w:rsid w:val="028ACE52"/>
    <w:rsid w:val="028C7D38"/>
    <w:rsid w:val="02907733"/>
    <w:rsid w:val="029D06C4"/>
    <w:rsid w:val="02A0C743"/>
    <w:rsid w:val="02A147FF"/>
    <w:rsid w:val="02A5C543"/>
    <w:rsid w:val="02A65C75"/>
    <w:rsid w:val="02AA3D22"/>
    <w:rsid w:val="02AD5DC9"/>
    <w:rsid w:val="02B197E8"/>
    <w:rsid w:val="02B5A4B1"/>
    <w:rsid w:val="02C2A726"/>
    <w:rsid w:val="02C482AE"/>
    <w:rsid w:val="02CA3EB9"/>
    <w:rsid w:val="02CA8FC6"/>
    <w:rsid w:val="02D08F17"/>
    <w:rsid w:val="02D59E11"/>
    <w:rsid w:val="02E5A44B"/>
    <w:rsid w:val="02EE2280"/>
    <w:rsid w:val="02F4F6F5"/>
    <w:rsid w:val="02F9453D"/>
    <w:rsid w:val="02FA746E"/>
    <w:rsid w:val="03060881"/>
    <w:rsid w:val="0308C3BB"/>
    <w:rsid w:val="03100D58"/>
    <w:rsid w:val="031301C5"/>
    <w:rsid w:val="0318AE0E"/>
    <w:rsid w:val="031C359D"/>
    <w:rsid w:val="0327CB36"/>
    <w:rsid w:val="032A0599"/>
    <w:rsid w:val="032C2577"/>
    <w:rsid w:val="03378A26"/>
    <w:rsid w:val="0338115C"/>
    <w:rsid w:val="033FC86F"/>
    <w:rsid w:val="03410C29"/>
    <w:rsid w:val="0343ED91"/>
    <w:rsid w:val="0346C9D3"/>
    <w:rsid w:val="034B6193"/>
    <w:rsid w:val="03545A8A"/>
    <w:rsid w:val="03572B7C"/>
    <w:rsid w:val="03582A5C"/>
    <w:rsid w:val="035A1B80"/>
    <w:rsid w:val="03651300"/>
    <w:rsid w:val="0366BA03"/>
    <w:rsid w:val="0367A7C3"/>
    <w:rsid w:val="03757ACE"/>
    <w:rsid w:val="03786E94"/>
    <w:rsid w:val="0378F308"/>
    <w:rsid w:val="037C79F3"/>
    <w:rsid w:val="0382955F"/>
    <w:rsid w:val="03836F4A"/>
    <w:rsid w:val="038A7DFD"/>
    <w:rsid w:val="0394E0DF"/>
    <w:rsid w:val="03958C7E"/>
    <w:rsid w:val="0399AE33"/>
    <w:rsid w:val="039D0D18"/>
    <w:rsid w:val="039E66CB"/>
    <w:rsid w:val="03A0C0F6"/>
    <w:rsid w:val="03A2BC65"/>
    <w:rsid w:val="03A31D12"/>
    <w:rsid w:val="03A53D96"/>
    <w:rsid w:val="03A794AB"/>
    <w:rsid w:val="03B01A39"/>
    <w:rsid w:val="03B5670B"/>
    <w:rsid w:val="03B90321"/>
    <w:rsid w:val="03BE8C90"/>
    <w:rsid w:val="03BF272C"/>
    <w:rsid w:val="03C01E22"/>
    <w:rsid w:val="03C20D08"/>
    <w:rsid w:val="03D03E20"/>
    <w:rsid w:val="03D0573A"/>
    <w:rsid w:val="03DB8396"/>
    <w:rsid w:val="03DD02E9"/>
    <w:rsid w:val="03DEB87B"/>
    <w:rsid w:val="03DFB036"/>
    <w:rsid w:val="03EB1535"/>
    <w:rsid w:val="03F2AD08"/>
    <w:rsid w:val="04024D86"/>
    <w:rsid w:val="040272A5"/>
    <w:rsid w:val="0408F066"/>
    <w:rsid w:val="040E47A8"/>
    <w:rsid w:val="04100177"/>
    <w:rsid w:val="04111179"/>
    <w:rsid w:val="0413D932"/>
    <w:rsid w:val="041C9A78"/>
    <w:rsid w:val="0423E13E"/>
    <w:rsid w:val="0427B2D9"/>
    <w:rsid w:val="0427C7E0"/>
    <w:rsid w:val="042A12CE"/>
    <w:rsid w:val="042AF09F"/>
    <w:rsid w:val="042C3D9B"/>
    <w:rsid w:val="0434CE86"/>
    <w:rsid w:val="0438FD60"/>
    <w:rsid w:val="043D246A"/>
    <w:rsid w:val="0444A356"/>
    <w:rsid w:val="0447D6D1"/>
    <w:rsid w:val="04583022"/>
    <w:rsid w:val="045A68AD"/>
    <w:rsid w:val="0466FDD4"/>
    <w:rsid w:val="047233E1"/>
    <w:rsid w:val="0472E105"/>
    <w:rsid w:val="0477FF70"/>
    <w:rsid w:val="0484E869"/>
    <w:rsid w:val="04875EB7"/>
    <w:rsid w:val="048E1E3F"/>
    <w:rsid w:val="048E4CE0"/>
    <w:rsid w:val="0491E477"/>
    <w:rsid w:val="0494E8F5"/>
    <w:rsid w:val="04A206E6"/>
    <w:rsid w:val="04A56DD1"/>
    <w:rsid w:val="04A6A792"/>
    <w:rsid w:val="04A9B06F"/>
    <w:rsid w:val="04A9B464"/>
    <w:rsid w:val="04BA0145"/>
    <w:rsid w:val="04BF83F0"/>
    <w:rsid w:val="04C053F3"/>
    <w:rsid w:val="04C6E4BB"/>
    <w:rsid w:val="04CD84BE"/>
    <w:rsid w:val="04CFDD22"/>
    <w:rsid w:val="04E01F24"/>
    <w:rsid w:val="04E4EC34"/>
    <w:rsid w:val="04E909F1"/>
    <w:rsid w:val="04EC0233"/>
    <w:rsid w:val="04EC7295"/>
    <w:rsid w:val="04FA9842"/>
    <w:rsid w:val="05005F8F"/>
    <w:rsid w:val="050124E8"/>
    <w:rsid w:val="05014FB9"/>
    <w:rsid w:val="0501E822"/>
    <w:rsid w:val="0504FFBC"/>
    <w:rsid w:val="0505E14F"/>
    <w:rsid w:val="050BA52C"/>
    <w:rsid w:val="0516799F"/>
    <w:rsid w:val="0518DED9"/>
    <w:rsid w:val="0519B507"/>
    <w:rsid w:val="052CB93E"/>
    <w:rsid w:val="05398758"/>
    <w:rsid w:val="0539CB28"/>
    <w:rsid w:val="0539DA2F"/>
    <w:rsid w:val="0543A1D0"/>
    <w:rsid w:val="0544B370"/>
    <w:rsid w:val="0545F25B"/>
    <w:rsid w:val="054C35C1"/>
    <w:rsid w:val="0556A652"/>
    <w:rsid w:val="055C74B8"/>
    <w:rsid w:val="055F94D5"/>
    <w:rsid w:val="05628329"/>
    <w:rsid w:val="0567AD9A"/>
    <w:rsid w:val="05689027"/>
    <w:rsid w:val="056C72CB"/>
    <w:rsid w:val="056D5AE9"/>
    <w:rsid w:val="056E2E07"/>
    <w:rsid w:val="05766F1E"/>
    <w:rsid w:val="05809718"/>
    <w:rsid w:val="0586F5D2"/>
    <w:rsid w:val="058E0C3F"/>
    <w:rsid w:val="0591D612"/>
    <w:rsid w:val="059A2509"/>
    <w:rsid w:val="059C7EB3"/>
    <w:rsid w:val="05A158C5"/>
    <w:rsid w:val="05A98829"/>
    <w:rsid w:val="05B08762"/>
    <w:rsid w:val="05B67A24"/>
    <w:rsid w:val="05B9ABD1"/>
    <w:rsid w:val="05BAA1D1"/>
    <w:rsid w:val="05C3FFB3"/>
    <w:rsid w:val="05CDF930"/>
    <w:rsid w:val="05DC827F"/>
    <w:rsid w:val="05E2FB12"/>
    <w:rsid w:val="05E447CC"/>
    <w:rsid w:val="05E7DAF3"/>
    <w:rsid w:val="05E81B0E"/>
    <w:rsid w:val="05E852F4"/>
    <w:rsid w:val="05EA63A1"/>
    <w:rsid w:val="05EECA4D"/>
    <w:rsid w:val="05F1B83E"/>
    <w:rsid w:val="05F22730"/>
    <w:rsid w:val="05F38B47"/>
    <w:rsid w:val="05F39C4A"/>
    <w:rsid w:val="05FA7550"/>
    <w:rsid w:val="05FE07E4"/>
    <w:rsid w:val="05FF7476"/>
    <w:rsid w:val="0600AAD4"/>
    <w:rsid w:val="06015C2B"/>
    <w:rsid w:val="0610492A"/>
    <w:rsid w:val="061073EE"/>
    <w:rsid w:val="06182CE3"/>
    <w:rsid w:val="061B0DAE"/>
    <w:rsid w:val="061C2128"/>
    <w:rsid w:val="0622F300"/>
    <w:rsid w:val="0623D4AF"/>
    <w:rsid w:val="0625DAC2"/>
    <w:rsid w:val="062714E5"/>
    <w:rsid w:val="0628D435"/>
    <w:rsid w:val="06302933"/>
    <w:rsid w:val="06340BA6"/>
    <w:rsid w:val="06373035"/>
    <w:rsid w:val="063D74AC"/>
    <w:rsid w:val="0641CC42"/>
    <w:rsid w:val="064C8C3E"/>
    <w:rsid w:val="0656360C"/>
    <w:rsid w:val="065649A4"/>
    <w:rsid w:val="065887A8"/>
    <w:rsid w:val="065E2A4A"/>
    <w:rsid w:val="0660FEA3"/>
    <w:rsid w:val="06634574"/>
    <w:rsid w:val="067B0EE4"/>
    <w:rsid w:val="06808761"/>
    <w:rsid w:val="0682D8C0"/>
    <w:rsid w:val="06883974"/>
    <w:rsid w:val="068E7372"/>
    <w:rsid w:val="0692C3CE"/>
    <w:rsid w:val="0697F9E3"/>
    <w:rsid w:val="06A374BB"/>
    <w:rsid w:val="06A6C8C3"/>
    <w:rsid w:val="06AB0DC1"/>
    <w:rsid w:val="06ACE84C"/>
    <w:rsid w:val="06B117D6"/>
    <w:rsid w:val="06B5DF07"/>
    <w:rsid w:val="06B65917"/>
    <w:rsid w:val="06BA96D9"/>
    <w:rsid w:val="06BD25AC"/>
    <w:rsid w:val="06C38DBD"/>
    <w:rsid w:val="06C7CD0E"/>
    <w:rsid w:val="06C9BB8B"/>
    <w:rsid w:val="06D86C4C"/>
    <w:rsid w:val="06DBCC82"/>
    <w:rsid w:val="06E249A8"/>
    <w:rsid w:val="06E3DECC"/>
    <w:rsid w:val="06E4083E"/>
    <w:rsid w:val="06E43F2F"/>
    <w:rsid w:val="06E45C02"/>
    <w:rsid w:val="06E90A0D"/>
    <w:rsid w:val="06EB5E42"/>
    <w:rsid w:val="06F8DEA3"/>
    <w:rsid w:val="06FA90EA"/>
    <w:rsid w:val="0702080D"/>
    <w:rsid w:val="0705A821"/>
    <w:rsid w:val="0707BA5F"/>
    <w:rsid w:val="0708B8EE"/>
    <w:rsid w:val="0709D081"/>
    <w:rsid w:val="07150C28"/>
    <w:rsid w:val="0729F592"/>
    <w:rsid w:val="072A4340"/>
    <w:rsid w:val="072FCA79"/>
    <w:rsid w:val="07319C18"/>
    <w:rsid w:val="073A4BC2"/>
    <w:rsid w:val="073BD1C2"/>
    <w:rsid w:val="073F7BD7"/>
    <w:rsid w:val="07433030"/>
    <w:rsid w:val="0746B836"/>
    <w:rsid w:val="0746F1A1"/>
    <w:rsid w:val="074BF306"/>
    <w:rsid w:val="075528EA"/>
    <w:rsid w:val="0757E9A1"/>
    <w:rsid w:val="075B0E77"/>
    <w:rsid w:val="075CE471"/>
    <w:rsid w:val="075FAA51"/>
    <w:rsid w:val="0762CF9F"/>
    <w:rsid w:val="076B5015"/>
    <w:rsid w:val="076E6145"/>
    <w:rsid w:val="077DFFAA"/>
    <w:rsid w:val="07807172"/>
    <w:rsid w:val="07837462"/>
    <w:rsid w:val="079D10BA"/>
    <w:rsid w:val="07A6A909"/>
    <w:rsid w:val="07AA1AFB"/>
    <w:rsid w:val="07B2EB79"/>
    <w:rsid w:val="07B8F793"/>
    <w:rsid w:val="07BAB090"/>
    <w:rsid w:val="07C0735F"/>
    <w:rsid w:val="07C3E161"/>
    <w:rsid w:val="07C43EEB"/>
    <w:rsid w:val="07C469B0"/>
    <w:rsid w:val="07C707D3"/>
    <w:rsid w:val="07C8E96F"/>
    <w:rsid w:val="07DC1FF9"/>
    <w:rsid w:val="07DD983B"/>
    <w:rsid w:val="07E2E5A0"/>
    <w:rsid w:val="07E3C4CE"/>
    <w:rsid w:val="07E580EE"/>
    <w:rsid w:val="07E946DB"/>
    <w:rsid w:val="07EA4296"/>
    <w:rsid w:val="07F15A3E"/>
    <w:rsid w:val="07F2C68A"/>
    <w:rsid w:val="07F7404E"/>
    <w:rsid w:val="080C85A3"/>
    <w:rsid w:val="0810705C"/>
    <w:rsid w:val="081E2349"/>
    <w:rsid w:val="08206C5F"/>
    <w:rsid w:val="08219F7B"/>
    <w:rsid w:val="0826E1D5"/>
    <w:rsid w:val="082CF937"/>
    <w:rsid w:val="082DB81B"/>
    <w:rsid w:val="0831C4D7"/>
    <w:rsid w:val="0833EEE5"/>
    <w:rsid w:val="083564AA"/>
    <w:rsid w:val="0839838B"/>
    <w:rsid w:val="083A72F3"/>
    <w:rsid w:val="083E818D"/>
    <w:rsid w:val="083FBAF0"/>
    <w:rsid w:val="084A7A3F"/>
    <w:rsid w:val="084AB7E0"/>
    <w:rsid w:val="08542784"/>
    <w:rsid w:val="0854D013"/>
    <w:rsid w:val="0859F51E"/>
    <w:rsid w:val="08606319"/>
    <w:rsid w:val="0863F544"/>
    <w:rsid w:val="0868C01B"/>
    <w:rsid w:val="0869DB1E"/>
    <w:rsid w:val="086A04A9"/>
    <w:rsid w:val="08711D5E"/>
    <w:rsid w:val="0872EDCD"/>
    <w:rsid w:val="0879B389"/>
    <w:rsid w:val="0879EB2A"/>
    <w:rsid w:val="0879F946"/>
    <w:rsid w:val="087D790A"/>
    <w:rsid w:val="0880206C"/>
    <w:rsid w:val="088A6734"/>
    <w:rsid w:val="088F053B"/>
    <w:rsid w:val="0892D6D4"/>
    <w:rsid w:val="0893D462"/>
    <w:rsid w:val="089493BA"/>
    <w:rsid w:val="0895B1A9"/>
    <w:rsid w:val="0896AC81"/>
    <w:rsid w:val="0896B0BB"/>
    <w:rsid w:val="089EB231"/>
    <w:rsid w:val="08A3484C"/>
    <w:rsid w:val="08A7B1CC"/>
    <w:rsid w:val="08B0BC11"/>
    <w:rsid w:val="08B1A2AA"/>
    <w:rsid w:val="08B964AB"/>
    <w:rsid w:val="08BA83D0"/>
    <w:rsid w:val="08BB7E8D"/>
    <w:rsid w:val="08C19ED1"/>
    <w:rsid w:val="08C22C16"/>
    <w:rsid w:val="08C4B896"/>
    <w:rsid w:val="08C6DB25"/>
    <w:rsid w:val="08CD6ED9"/>
    <w:rsid w:val="08CF57D6"/>
    <w:rsid w:val="08D30940"/>
    <w:rsid w:val="08D9CE87"/>
    <w:rsid w:val="08DC5912"/>
    <w:rsid w:val="08DD7F37"/>
    <w:rsid w:val="08E0F833"/>
    <w:rsid w:val="08E3C779"/>
    <w:rsid w:val="08E4221A"/>
    <w:rsid w:val="08E701FC"/>
    <w:rsid w:val="08E72188"/>
    <w:rsid w:val="08F429A4"/>
    <w:rsid w:val="08FCF6AF"/>
    <w:rsid w:val="0904879A"/>
    <w:rsid w:val="090BDDB8"/>
    <w:rsid w:val="090D8C55"/>
    <w:rsid w:val="090DD865"/>
    <w:rsid w:val="09143C7D"/>
    <w:rsid w:val="091A149C"/>
    <w:rsid w:val="091AEDA8"/>
    <w:rsid w:val="091BF0C6"/>
    <w:rsid w:val="091C59A9"/>
    <w:rsid w:val="09271566"/>
    <w:rsid w:val="092A10E2"/>
    <w:rsid w:val="092AABD2"/>
    <w:rsid w:val="092DCAAE"/>
    <w:rsid w:val="092E544B"/>
    <w:rsid w:val="092F9DC7"/>
    <w:rsid w:val="0932F230"/>
    <w:rsid w:val="093737A5"/>
    <w:rsid w:val="0937662F"/>
    <w:rsid w:val="093E0648"/>
    <w:rsid w:val="09504861"/>
    <w:rsid w:val="096024D8"/>
    <w:rsid w:val="09604F70"/>
    <w:rsid w:val="097F4D00"/>
    <w:rsid w:val="098B62F1"/>
    <w:rsid w:val="098B8E10"/>
    <w:rsid w:val="0990DF2B"/>
    <w:rsid w:val="09986E8F"/>
    <w:rsid w:val="099BD0FF"/>
    <w:rsid w:val="09A263E8"/>
    <w:rsid w:val="09A2A2CC"/>
    <w:rsid w:val="09A7D2EA"/>
    <w:rsid w:val="09A7DE03"/>
    <w:rsid w:val="09AA6D27"/>
    <w:rsid w:val="09B9733B"/>
    <w:rsid w:val="09BB0672"/>
    <w:rsid w:val="09BBCBA7"/>
    <w:rsid w:val="09C17D73"/>
    <w:rsid w:val="09CB87A7"/>
    <w:rsid w:val="09D446D3"/>
    <w:rsid w:val="09D6F982"/>
    <w:rsid w:val="09D815C8"/>
    <w:rsid w:val="09DA0DB0"/>
    <w:rsid w:val="09DBDF48"/>
    <w:rsid w:val="09DC001A"/>
    <w:rsid w:val="09DFF4A3"/>
    <w:rsid w:val="09E7E10B"/>
    <w:rsid w:val="09EA34E1"/>
    <w:rsid w:val="09ECA019"/>
    <w:rsid w:val="09F40564"/>
    <w:rsid w:val="09FF3AD6"/>
    <w:rsid w:val="09FF6271"/>
    <w:rsid w:val="0A004CDD"/>
    <w:rsid w:val="0A020C78"/>
    <w:rsid w:val="0A02AD50"/>
    <w:rsid w:val="0A030C77"/>
    <w:rsid w:val="0A0CE605"/>
    <w:rsid w:val="0A0D1ABD"/>
    <w:rsid w:val="0A0DA7CD"/>
    <w:rsid w:val="0A0F6213"/>
    <w:rsid w:val="0A11B054"/>
    <w:rsid w:val="0A1F9769"/>
    <w:rsid w:val="0A29C224"/>
    <w:rsid w:val="0A2DDDDC"/>
    <w:rsid w:val="0A33BE0F"/>
    <w:rsid w:val="0A390D12"/>
    <w:rsid w:val="0A3FF867"/>
    <w:rsid w:val="0A4CE1E1"/>
    <w:rsid w:val="0A52E7C1"/>
    <w:rsid w:val="0A53D430"/>
    <w:rsid w:val="0A555A76"/>
    <w:rsid w:val="0A5F3D4D"/>
    <w:rsid w:val="0A616BF9"/>
    <w:rsid w:val="0A626C42"/>
    <w:rsid w:val="0A637ABA"/>
    <w:rsid w:val="0A6D1612"/>
    <w:rsid w:val="0A70D064"/>
    <w:rsid w:val="0A772195"/>
    <w:rsid w:val="0A788EAF"/>
    <w:rsid w:val="0A8893EB"/>
    <w:rsid w:val="0A8B35DE"/>
    <w:rsid w:val="0A8C8470"/>
    <w:rsid w:val="0A9028EC"/>
    <w:rsid w:val="0A97C2B6"/>
    <w:rsid w:val="0AA12E85"/>
    <w:rsid w:val="0AA6840A"/>
    <w:rsid w:val="0ABB3D32"/>
    <w:rsid w:val="0ABB4C49"/>
    <w:rsid w:val="0ABBF2EF"/>
    <w:rsid w:val="0ABEFC8A"/>
    <w:rsid w:val="0AC58221"/>
    <w:rsid w:val="0ACC0F2A"/>
    <w:rsid w:val="0AD314A6"/>
    <w:rsid w:val="0ADEE274"/>
    <w:rsid w:val="0AE4C1B5"/>
    <w:rsid w:val="0AE98CF4"/>
    <w:rsid w:val="0AEA71FB"/>
    <w:rsid w:val="0AEBD921"/>
    <w:rsid w:val="0AED4DA1"/>
    <w:rsid w:val="0AF01E6E"/>
    <w:rsid w:val="0AF30175"/>
    <w:rsid w:val="0AFCC6CE"/>
    <w:rsid w:val="0AFE06E3"/>
    <w:rsid w:val="0B008675"/>
    <w:rsid w:val="0B00F555"/>
    <w:rsid w:val="0B033664"/>
    <w:rsid w:val="0B066C00"/>
    <w:rsid w:val="0B0899E9"/>
    <w:rsid w:val="0B0CF632"/>
    <w:rsid w:val="0B12F269"/>
    <w:rsid w:val="0B14F260"/>
    <w:rsid w:val="0B152E8B"/>
    <w:rsid w:val="0B198DA4"/>
    <w:rsid w:val="0B1A0E9E"/>
    <w:rsid w:val="0B1BA03F"/>
    <w:rsid w:val="0B1FAC3E"/>
    <w:rsid w:val="0B20E02D"/>
    <w:rsid w:val="0B2565EC"/>
    <w:rsid w:val="0B2DD4A7"/>
    <w:rsid w:val="0B2EDB17"/>
    <w:rsid w:val="0B38D5D5"/>
    <w:rsid w:val="0B395E20"/>
    <w:rsid w:val="0B3C8B33"/>
    <w:rsid w:val="0B40E220"/>
    <w:rsid w:val="0B43DB17"/>
    <w:rsid w:val="0B5013B7"/>
    <w:rsid w:val="0B506046"/>
    <w:rsid w:val="0B52F0A5"/>
    <w:rsid w:val="0B565DFD"/>
    <w:rsid w:val="0B56A39A"/>
    <w:rsid w:val="0B5A9341"/>
    <w:rsid w:val="0B5D16FD"/>
    <w:rsid w:val="0B63A86C"/>
    <w:rsid w:val="0B684E79"/>
    <w:rsid w:val="0B6B2932"/>
    <w:rsid w:val="0B6DF2F9"/>
    <w:rsid w:val="0B6FA0E5"/>
    <w:rsid w:val="0B6FB3C9"/>
    <w:rsid w:val="0B74BB09"/>
    <w:rsid w:val="0B7B31BF"/>
    <w:rsid w:val="0B7B3F66"/>
    <w:rsid w:val="0B7EC98E"/>
    <w:rsid w:val="0B870EB3"/>
    <w:rsid w:val="0B90E728"/>
    <w:rsid w:val="0B9943E2"/>
    <w:rsid w:val="0B9D0B6E"/>
    <w:rsid w:val="0B9E41C9"/>
    <w:rsid w:val="0BA23CAD"/>
    <w:rsid w:val="0BA374F4"/>
    <w:rsid w:val="0BA79592"/>
    <w:rsid w:val="0BA9F4E3"/>
    <w:rsid w:val="0BAE4DC1"/>
    <w:rsid w:val="0BB51416"/>
    <w:rsid w:val="0BC0A947"/>
    <w:rsid w:val="0BC685E2"/>
    <w:rsid w:val="0BCC87A5"/>
    <w:rsid w:val="0BCDB647"/>
    <w:rsid w:val="0BD4A431"/>
    <w:rsid w:val="0BD906FA"/>
    <w:rsid w:val="0BE7D420"/>
    <w:rsid w:val="0BE83577"/>
    <w:rsid w:val="0BE890E4"/>
    <w:rsid w:val="0BEECD47"/>
    <w:rsid w:val="0BEF077B"/>
    <w:rsid w:val="0BEF15DD"/>
    <w:rsid w:val="0BF17BF0"/>
    <w:rsid w:val="0BFC5F26"/>
    <w:rsid w:val="0C022048"/>
    <w:rsid w:val="0C086730"/>
    <w:rsid w:val="0C0D7E77"/>
    <w:rsid w:val="0C0F6F6F"/>
    <w:rsid w:val="0C112323"/>
    <w:rsid w:val="0C167CFA"/>
    <w:rsid w:val="0C17C4A0"/>
    <w:rsid w:val="0C1BD243"/>
    <w:rsid w:val="0C236D68"/>
    <w:rsid w:val="0C2748FF"/>
    <w:rsid w:val="0C28FD46"/>
    <w:rsid w:val="0C2CB172"/>
    <w:rsid w:val="0C320FB2"/>
    <w:rsid w:val="0C34E1D4"/>
    <w:rsid w:val="0C3508FF"/>
    <w:rsid w:val="0C365EA1"/>
    <w:rsid w:val="0C381AFE"/>
    <w:rsid w:val="0C38F0C6"/>
    <w:rsid w:val="0C43943F"/>
    <w:rsid w:val="0C4D143B"/>
    <w:rsid w:val="0C4EDC0E"/>
    <w:rsid w:val="0C509071"/>
    <w:rsid w:val="0C512E6E"/>
    <w:rsid w:val="0C5AF53D"/>
    <w:rsid w:val="0C5D1124"/>
    <w:rsid w:val="0C61EF61"/>
    <w:rsid w:val="0C627DA5"/>
    <w:rsid w:val="0C644978"/>
    <w:rsid w:val="0C64C689"/>
    <w:rsid w:val="0C68E18E"/>
    <w:rsid w:val="0C69673E"/>
    <w:rsid w:val="0C6BD8FB"/>
    <w:rsid w:val="0C6FA900"/>
    <w:rsid w:val="0C718180"/>
    <w:rsid w:val="0C75434B"/>
    <w:rsid w:val="0C7A3637"/>
    <w:rsid w:val="0C7F148E"/>
    <w:rsid w:val="0C7FBBE2"/>
    <w:rsid w:val="0C83F74B"/>
    <w:rsid w:val="0C856F66"/>
    <w:rsid w:val="0C87EA06"/>
    <w:rsid w:val="0C8D7701"/>
    <w:rsid w:val="0C9CA38C"/>
    <w:rsid w:val="0C9D70F9"/>
    <w:rsid w:val="0CA93CA9"/>
    <w:rsid w:val="0CA9F1F3"/>
    <w:rsid w:val="0CAF9BB9"/>
    <w:rsid w:val="0CB67EBB"/>
    <w:rsid w:val="0CB8C54A"/>
    <w:rsid w:val="0CBF1CEF"/>
    <w:rsid w:val="0CBF308E"/>
    <w:rsid w:val="0CC4A690"/>
    <w:rsid w:val="0CC642EF"/>
    <w:rsid w:val="0CC844A1"/>
    <w:rsid w:val="0CCE9859"/>
    <w:rsid w:val="0CDFF7AB"/>
    <w:rsid w:val="0CE83EA1"/>
    <w:rsid w:val="0CF634C2"/>
    <w:rsid w:val="0CF6FB70"/>
    <w:rsid w:val="0CFAA27F"/>
    <w:rsid w:val="0CFFCD2F"/>
    <w:rsid w:val="0D002966"/>
    <w:rsid w:val="0D0E5B22"/>
    <w:rsid w:val="0D0E9668"/>
    <w:rsid w:val="0D0EB299"/>
    <w:rsid w:val="0D118973"/>
    <w:rsid w:val="0D2DE8AE"/>
    <w:rsid w:val="0D30104C"/>
    <w:rsid w:val="0D368BAF"/>
    <w:rsid w:val="0D3A9F29"/>
    <w:rsid w:val="0D3E04E2"/>
    <w:rsid w:val="0D46229C"/>
    <w:rsid w:val="0D47198F"/>
    <w:rsid w:val="0D515F6E"/>
    <w:rsid w:val="0D5A52D5"/>
    <w:rsid w:val="0D676509"/>
    <w:rsid w:val="0D6B77EC"/>
    <w:rsid w:val="0D6C107F"/>
    <w:rsid w:val="0D741E34"/>
    <w:rsid w:val="0D74D713"/>
    <w:rsid w:val="0D76C665"/>
    <w:rsid w:val="0D79E642"/>
    <w:rsid w:val="0D89368B"/>
    <w:rsid w:val="0D8B5311"/>
    <w:rsid w:val="0D957BEE"/>
    <w:rsid w:val="0D9636D3"/>
    <w:rsid w:val="0D9BA4AF"/>
    <w:rsid w:val="0DA39FAD"/>
    <w:rsid w:val="0DA5D52F"/>
    <w:rsid w:val="0DA7121A"/>
    <w:rsid w:val="0DA94003"/>
    <w:rsid w:val="0DACFCCD"/>
    <w:rsid w:val="0DB0FD87"/>
    <w:rsid w:val="0DBCC94F"/>
    <w:rsid w:val="0DBEB522"/>
    <w:rsid w:val="0DC3AFEB"/>
    <w:rsid w:val="0DC4C215"/>
    <w:rsid w:val="0DC7EFAE"/>
    <w:rsid w:val="0DD6C9DA"/>
    <w:rsid w:val="0DD86F35"/>
    <w:rsid w:val="0DDA6D0C"/>
    <w:rsid w:val="0DDBFABF"/>
    <w:rsid w:val="0DE2EFC6"/>
    <w:rsid w:val="0DE90B82"/>
    <w:rsid w:val="0DEC328C"/>
    <w:rsid w:val="0DF9D2B3"/>
    <w:rsid w:val="0E00913B"/>
    <w:rsid w:val="0E065B1E"/>
    <w:rsid w:val="0E0B1352"/>
    <w:rsid w:val="0E0C1C6F"/>
    <w:rsid w:val="0E0D7587"/>
    <w:rsid w:val="0E0DE189"/>
    <w:rsid w:val="0E1C7B7C"/>
    <w:rsid w:val="0E248F9B"/>
    <w:rsid w:val="0E33FF46"/>
    <w:rsid w:val="0E3AFCB4"/>
    <w:rsid w:val="0E40D30C"/>
    <w:rsid w:val="0E426964"/>
    <w:rsid w:val="0E46A2EC"/>
    <w:rsid w:val="0E4A4A3F"/>
    <w:rsid w:val="0E4D899E"/>
    <w:rsid w:val="0E4FE3E7"/>
    <w:rsid w:val="0E5AB18D"/>
    <w:rsid w:val="0E5BED22"/>
    <w:rsid w:val="0E5EA897"/>
    <w:rsid w:val="0E6272B2"/>
    <w:rsid w:val="0E646FD3"/>
    <w:rsid w:val="0E699512"/>
    <w:rsid w:val="0E69BB27"/>
    <w:rsid w:val="0E7095D3"/>
    <w:rsid w:val="0E7769A1"/>
    <w:rsid w:val="0E796795"/>
    <w:rsid w:val="0E8024E1"/>
    <w:rsid w:val="0E8110C3"/>
    <w:rsid w:val="0E829A3A"/>
    <w:rsid w:val="0E829CA1"/>
    <w:rsid w:val="0E884BED"/>
    <w:rsid w:val="0E8AB048"/>
    <w:rsid w:val="0E922E0D"/>
    <w:rsid w:val="0EA05FE2"/>
    <w:rsid w:val="0EA0DD22"/>
    <w:rsid w:val="0EAA3E2C"/>
    <w:rsid w:val="0EAC3D6B"/>
    <w:rsid w:val="0EB33DCA"/>
    <w:rsid w:val="0EB3AE12"/>
    <w:rsid w:val="0EB7E50D"/>
    <w:rsid w:val="0EBD04A9"/>
    <w:rsid w:val="0EBD8AE9"/>
    <w:rsid w:val="0EBF3688"/>
    <w:rsid w:val="0EC2A3EA"/>
    <w:rsid w:val="0EC2A4A5"/>
    <w:rsid w:val="0EC80048"/>
    <w:rsid w:val="0EC8EC76"/>
    <w:rsid w:val="0ECECC7E"/>
    <w:rsid w:val="0ED27D82"/>
    <w:rsid w:val="0ED475CA"/>
    <w:rsid w:val="0ED4B2B7"/>
    <w:rsid w:val="0EDA8659"/>
    <w:rsid w:val="0EE6928B"/>
    <w:rsid w:val="0EE7C3C4"/>
    <w:rsid w:val="0EE8CB05"/>
    <w:rsid w:val="0F03609B"/>
    <w:rsid w:val="0F09FD4C"/>
    <w:rsid w:val="0F0D2045"/>
    <w:rsid w:val="0F0DBE78"/>
    <w:rsid w:val="0F107028"/>
    <w:rsid w:val="0F12729F"/>
    <w:rsid w:val="0F1AA342"/>
    <w:rsid w:val="0F2729F2"/>
    <w:rsid w:val="0F274494"/>
    <w:rsid w:val="0F369A5F"/>
    <w:rsid w:val="0F3F27BA"/>
    <w:rsid w:val="0F3F950F"/>
    <w:rsid w:val="0F440C6F"/>
    <w:rsid w:val="0F4778A3"/>
    <w:rsid w:val="0F47D402"/>
    <w:rsid w:val="0F4A8A10"/>
    <w:rsid w:val="0F4B5D3C"/>
    <w:rsid w:val="0F4EDF76"/>
    <w:rsid w:val="0F552BCB"/>
    <w:rsid w:val="0F59CBEF"/>
    <w:rsid w:val="0F5BEC09"/>
    <w:rsid w:val="0F5F9B3D"/>
    <w:rsid w:val="0F62323F"/>
    <w:rsid w:val="0F6AD1C9"/>
    <w:rsid w:val="0F6E6E29"/>
    <w:rsid w:val="0F72223A"/>
    <w:rsid w:val="0F750540"/>
    <w:rsid w:val="0F7E7798"/>
    <w:rsid w:val="0F7EEFB8"/>
    <w:rsid w:val="0F8408A5"/>
    <w:rsid w:val="0F8C158F"/>
    <w:rsid w:val="0F8DEA05"/>
    <w:rsid w:val="0F90703B"/>
    <w:rsid w:val="0F92C10B"/>
    <w:rsid w:val="0F950C4C"/>
    <w:rsid w:val="0F971EDF"/>
    <w:rsid w:val="0F97894B"/>
    <w:rsid w:val="0FA51CE5"/>
    <w:rsid w:val="0FAC3F22"/>
    <w:rsid w:val="0FAE8B33"/>
    <w:rsid w:val="0FB106A2"/>
    <w:rsid w:val="0FBA91CA"/>
    <w:rsid w:val="0FC4CA45"/>
    <w:rsid w:val="0FD1E9D5"/>
    <w:rsid w:val="0FD45252"/>
    <w:rsid w:val="0FDE41CD"/>
    <w:rsid w:val="0FDEFA4D"/>
    <w:rsid w:val="0FE06FFD"/>
    <w:rsid w:val="0FE81623"/>
    <w:rsid w:val="0FEBA604"/>
    <w:rsid w:val="0FEE015F"/>
    <w:rsid w:val="0FF73D64"/>
    <w:rsid w:val="0FFADF47"/>
    <w:rsid w:val="100DFC6F"/>
    <w:rsid w:val="10295A10"/>
    <w:rsid w:val="104D5C65"/>
    <w:rsid w:val="10551D77"/>
    <w:rsid w:val="106792BB"/>
    <w:rsid w:val="1070C3B4"/>
    <w:rsid w:val="107743F6"/>
    <w:rsid w:val="1079DF31"/>
    <w:rsid w:val="108FB3FD"/>
    <w:rsid w:val="109267C5"/>
    <w:rsid w:val="10976C70"/>
    <w:rsid w:val="109E622B"/>
    <w:rsid w:val="109E8823"/>
    <w:rsid w:val="109F6C50"/>
    <w:rsid w:val="10B03558"/>
    <w:rsid w:val="10C88402"/>
    <w:rsid w:val="10C9A5B4"/>
    <w:rsid w:val="10CBBBE5"/>
    <w:rsid w:val="10CE3D50"/>
    <w:rsid w:val="10CF8DD2"/>
    <w:rsid w:val="10D17CF0"/>
    <w:rsid w:val="10D3A3E5"/>
    <w:rsid w:val="10E26880"/>
    <w:rsid w:val="10E4E8B4"/>
    <w:rsid w:val="10EC5C8F"/>
    <w:rsid w:val="10F02628"/>
    <w:rsid w:val="10FB4E63"/>
    <w:rsid w:val="10FEF9B5"/>
    <w:rsid w:val="11006D2A"/>
    <w:rsid w:val="11006EEC"/>
    <w:rsid w:val="1102025F"/>
    <w:rsid w:val="1102E44B"/>
    <w:rsid w:val="1108F2B5"/>
    <w:rsid w:val="110A22A6"/>
    <w:rsid w:val="1115BD3E"/>
    <w:rsid w:val="112144EC"/>
    <w:rsid w:val="11291848"/>
    <w:rsid w:val="112AC0E6"/>
    <w:rsid w:val="112FED1A"/>
    <w:rsid w:val="1130B97F"/>
    <w:rsid w:val="11329070"/>
    <w:rsid w:val="11362842"/>
    <w:rsid w:val="1136EFB3"/>
    <w:rsid w:val="1137079C"/>
    <w:rsid w:val="113869E2"/>
    <w:rsid w:val="1139182D"/>
    <w:rsid w:val="1139CEFF"/>
    <w:rsid w:val="1141DBC7"/>
    <w:rsid w:val="11451646"/>
    <w:rsid w:val="11495171"/>
    <w:rsid w:val="114DF1E0"/>
    <w:rsid w:val="1152E3B9"/>
    <w:rsid w:val="115B249E"/>
    <w:rsid w:val="1166FC0E"/>
    <w:rsid w:val="11676830"/>
    <w:rsid w:val="116A133B"/>
    <w:rsid w:val="116EA541"/>
    <w:rsid w:val="1176BA9C"/>
    <w:rsid w:val="11776FB9"/>
    <w:rsid w:val="117B3EE7"/>
    <w:rsid w:val="117C9765"/>
    <w:rsid w:val="11824852"/>
    <w:rsid w:val="11876B04"/>
    <w:rsid w:val="118ACB98"/>
    <w:rsid w:val="118BC99D"/>
    <w:rsid w:val="118C0E5D"/>
    <w:rsid w:val="1191FD3C"/>
    <w:rsid w:val="11945368"/>
    <w:rsid w:val="119C81FD"/>
    <w:rsid w:val="119CFC90"/>
    <w:rsid w:val="11A2AFDF"/>
    <w:rsid w:val="11A4B729"/>
    <w:rsid w:val="11A9085B"/>
    <w:rsid w:val="11B0D089"/>
    <w:rsid w:val="11B63942"/>
    <w:rsid w:val="11BDD439"/>
    <w:rsid w:val="11C41EC5"/>
    <w:rsid w:val="11C507AA"/>
    <w:rsid w:val="11C58BCB"/>
    <w:rsid w:val="11C8888F"/>
    <w:rsid w:val="11CEDFAA"/>
    <w:rsid w:val="11CFABD4"/>
    <w:rsid w:val="11D19B0C"/>
    <w:rsid w:val="11D9FF0C"/>
    <w:rsid w:val="11DAB4EA"/>
    <w:rsid w:val="11DC76C3"/>
    <w:rsid w:val="11DD6E2F"/>
    <w:rsid w:val="11E4D5AB"/>
    <w:rsid w:val="11EC6A27"/>
    <w:rsid w:val="11EDE5CF"/>
    <w:rsid w:val="11F13BD5"/>
    <w:rsid w:val="11F4031B"/>
    <w:rsid w:val="11FBC652"/>
    <w:rsid w:val="11FCC6DA"/>
    <w:rsid w:val="12072AAE"/>
    <w:rsid w:val="12088E3C"/>
    <w:rsid w:val="120B178B"/>
    <w:rsid w:val="120B226A"/>
    <w:rsid w:val="120B2C7D"/>
    <w:rsid w:val="120E10F3"/>
    <w:rsid w:val="1212DD5C"/>
    <w:rsid w:val="121BFEB8"/>
    <w:rsid w:val="121E89F4"/>
    <w:rsid w:val="1220F633"/>
    <w:rsid w:val="122364A6"/>
    <w:rsid w:val="122405B6"/>
    <w:rsid w:val="12271815"/>
    <w:rsid w:val="122991D2"/>
    <w:rsid w:val="1231DA15"/>
    <w:rsid w:val="123A5FAC"/>
    <w:rsid w:val="123E1F56"/>
    <w:rsid w:val="123E8F84"/>
    <w:rsid w:val="124002F4"/>
    <w:rsid w:val="12437788"/>
    <w:rsid w:val="124C05F2"/>
    <w:rsid w:val="124CDD8C"/>
    <w:rsid w:val="125396D5"/>
    <w:rsid w:val="125B8F8A"/>
    <w:rsid w:val="1260D17F"/>
    <w:rsid w:val="12699B1E"/>
    <w:rsid w:val="1271454D"/>
    <w:rsid w:val="12764701"/>
    <w:rsid w:val="127838C8"/>
    <w:rsid w:val="1278CA77"/>
    <w:rsid w:val="127AB7E4"/>
    <w:rsid w:val="127BEF37"/>
    <w:rsid w:val="127F07E1"/>
    <w:rsid w:val="127F3C54"/>
    <w:rsid w:val="127FE133"/>
    <w:rsid w:val="12802BA2"/>
    <w:rsid w:val="128105F2"/>
    <w:rsid w:val="12811C52"/>
    <w:rsid w:val="12813FB7"/>
    <w:rsid w:val="1285BFA7"/>
    <w:rsid w:val="12871F6C"/>
    <w:rsid w:val="128C032C"/>
    <w:rsid w:val="128D9A22"/>
    <w:rsid w:val="12AA5193"/>
    <w:rsid w:val="12B0823F"/>
    <w:rsid w:val="12B2B690"/>
    <w:rsid w:val="12B4CFA5"/>
    <w:rsid w:val="12B7216B"/>
    <w:rsid w:val="12BB23CE"/>
    <w:rsid w:val="12BDA59E"/>
    <w:rsid w:val="12BE5D3F"/>
    <w:rsid w:val="12C08BA2"/>
    <w:rsid w:val="12C71DF0"/>
    <w:rsid w:val="12CC02F6"/>
    <w:rsid w:val="12CC2F6F"/>
    <w:rsid w:val="12CEDCF3"/>
    <w:rsid w:val="12CFF3C7"/>
    <w:rsid w:val="12D19AC8"/>
    <w:rsid w:val="12E1024F"/>
    <w:rsid w:val="12E15B88"/>
    <w:rsid w:val="12E16016"/>
    <w:rsid w:val="12E1F372"/>
    <w:rsid w:val="12E6CCE6"/>
    <w:rsid w:val="12F2708B"/>
    <w:rsid w:val="12F3C89A"/>
    <w:rsid w:val="12FB6E65"/>
    <w:rsid w:val="12FF8562"/>
    <w:rsid w:val="13010DF1"/>
    <w:rsid w:val="1302545C"/>
    <w:rsid w:val="1304BD80"/>
    <w:rsid w:val="13063D89"/>
    <w:rsid w:val="130E41B1"/>
    <w:rsid w:val="130E9E78"/>
    <w:rsid w:val="1317E0B3"/>
    <w:rsid w:val="13186605"/>
    <w:rsid w:val="13194663"/>
    <w:rsid w:val="131F9858"/>
    <w:rsid w:val="13252D5D"/>
    <w:rsid w:val="132A5593"/>
    <w:rsid w:val="132CB08A"/>
    <w:rsid w:val="132D20EC"/>
    <w:rsid w:val="132E3F80"/>
    <w:rsid w:val="13311807"/>
    <w:rsid w:val="133D4338"/>
    <w:rsid w:val="134231EC"/>
    <w:rsid w:val="13444573"/>
    <w:rsid w:val="13496CDA"/>
    <w:rsid w:val="135447C9"/>
    <w:rsid w:val="13545F42"/>
    <w:rsid w:val="13553E86"/>
    <w:rsid w:val="13569953"/>
    <w:rsid w:val="135AEF1D"/>
    <w:rsid w:val="135DA589"/>
    <w:rsid w:val="135E42C1"/>
    <w:rsid w:val="135EA100"/>
    <w:rsid w:val="13638640"/>
    <w:rsid w:val="1366399B"/>
    <w:rsid w:val="13669B74"/>
    <w:rsid w:val="1366B580"/>
    <w:rsid w:val="136B6A7D"/>
    <w:rsid w:val="136D1DB8"/>
    <w:rsid w:val="13877917"/>
    <w:rsid w:val="138EAE9B"/>
    <w:rsid w:val="139D5EFA"/>
    <w:rsid w:val="13A0B205"/>
    <w:rsid w:val="13AD389F"/>
    <w:rsid w:val="13AD7A51"/>
    <w:rsid w:val="13AFEBBB"/>
    <w:rsid w:val="13B6955A"/>
    <w:rsid w:val="13B9A629"/>
    <w:rsid w:val="13BA3296"/>
    <w:rsid w:val="13BB6BAD"/>
    <w:rsid w:val="13BE435E"/>
    <w:rsid w:val="13C0B20F"/>
    <w:rsid w:val="13C1B305"/>
    <w:rsid w:val="13C242AC"/>
    <w:rsid w:val="13C73AB3"/>
    <w:rsid w:val="13C958EC"/>
    <w:rsid w:val="13D5955B"/>
    <w:rsid w:val="13DC0103"/>
    <w:rsid w:val="13DE5626"/>
    <w:rsid w:val="13DF3BDA"/>
    <w:rsid w:val="13E11C83"/>
    <w:rsid w:val="13E28450"/>
    <w:rsid w:val="13E9C576"/>
    <w:rsid w:val="13EA2FA6"/>
    <w:rsid w:val="13ECC35F"/>
    <w:rsid w:val="13EE582C"/>
    <w:rsid w:val="13F23DB7"/>
    <w:rsid w:val="13F27ED5"/>
    <w:rsid w:val="13F4448E"/>
    <w:rsid w:val="13F871D2"/>
    <w:rsid w:val="13FD2101"/>
    <w:rsid w:val="14059846"/>
    <w:rsid w:val="140657CD"/>
    <w:rsid w:val="140A1641"/>
    <w:rsid w:val="140BC03F"/>
    <w:rsid w:val="141568CA"/>
    <w:rsid w:val="141B7626"/>
    <w:rsid w:val="1423876B"/>
    <w:rsid w:val="14249C6D"/>
    <w:rsid w:val="14258803"/>
    <w:rsid w:val="142BA446"/>
    <w:rsid w:val="142D8735"/>
    <w:rsid w:val="1433CFA2"/>
    <w:rsid w:val="14470504"/>
    <w:rsid w:val="144E3E00"/>
    <w:rsid w:val="144E6B53"/>
    <w:rsid w:val="1452C1D4"/>
    <w:rsid w:val="14588264"/>
    <w:rsid w:val="145A1C0F"/>
    <w:rsid w:val="145E38BB"/>
    <w:rsid w:val="146080A2"/>
    <w:rsid w:val="14619DDB"/>
    <w:rsid w:val="1466291C"/>
    <w:rsid w:val="14698E99"/>
    <w:rsid w:val="146D065E"/>
    <w:rsid w:val="14740BFD"/>
    <w:rsid w:val="14767740"/>
    <w:rsid w:val="1478901A"/>
    <w:rsid w:val="14875F17"/>
    <w:rsid w:val="1490EC3C"/>
    <w:rsid w:val="149FA791"/>
    <w:rsid w:val="14A16AA6"/>
    <w:rsid w:val="14A17B6C"/>
    <w:rsid w:val="14A1D7FB"/>
    <w:rsid w:val="14A239AF"/>
    <w:rsid w:val="14A45A57"/>
    <w:rsid w:val="14A6C415"/>
    <w:rsid w:val="14A7854C"/>
    <w:rsid w:val="14AA7A6C"/>
    <w:rsid w:val="14B06A04"/>
    <w:rsid w:val="14B2A2D3"/>
    <w:rsid w:val="14B68E54"/>
    <w:rsid w:val="14B85150"/>
    <w:rsid w:val="14B8CF10"/>
    <w:rsid w:val="14BAEC6F"/>
    <w:rsid w:val="14BFF2C1"/>
    <w:rsid w:val="14CAAD74"/>
    <w:rsid w:val="14D714AB"/>
    <w:rsid w:val="14D9E712"/>
    <w:rsid w:val="14E61E7E"/>
    <w:rsid w:val="14E7134D"/>
    <w:rsid w:val="14E9F739"/>
    <w:rsid w:val="14EB8A32"/>
    <w:rsid w:val="14F3F16B"/>
    <w:rsid w:val="14FBCE92"/>
    <w:rsid w:val="15013D15"/>
    <w:rsid w:val="1503A564"/>
    <w:rsid w:val="150D5B14"/>
    <w:rsid w:val="15140FAB"/>
    <w:rsid w:val="15190609"/>
    <w:rsid w:val="151F6D2E"/>
    <w:rsid w:val="1525B107"/>
    <w:rsid w:val="1527312E"/>
    <w:rsid w:val="15286A68"/>
    <w:rsid w:val="152D1ED6"/>
    <w:rsid w:val="153461C1"/>
    <w:rsid w:val="153FDA2A"/>
    <w:rsid w:val="15427A55"/>
    <w:rsid w:val="1543126E"/>
    <w:rsid w:val="15467DDA"/>
    <w:rsid w:val="154A231E"/>
    <w:rsid w:val="15509781"/>
    <w:rsid w:val="1552F1BF"/>
    <w:rsid w:val="155568A6"/>
    <w:rsid w:val="1555D374"/>
    <w:rsid w:val="1559B9E0"/>
    <w:rsid w:val="1559D2A6"/>
    <w:rsid w:val="155C166E"/>
    <w:rsid w:val="155CF1E2"/>
    <w:rsid w:val="15638316"/>
    <w:rsid w:val="1568AE38"/>
    <w:rsid w:val="156C64C2"/>
    <w:rsid w:val="156D4B43"/>
    <w:rsid w:val="156D6104"/>
    <w:rsid w:val="156E4163"/>
    <w:rsid w:val="156FBEFC"/>
    <w:rsid w:val="1570E573"/>
    <w:rsid w:val="15732C0F"/>
    <w:rsid w:val="157494BB"/>
    <w:rsid w:val="15776904"/>
    <w:rsid w:val="157D83E9"/>
    <w:rsid w:val="157D96AC"/>
    <w:rsid w:val="157DB0A4"/>
    <w:rsid w:val="157F263B"/>
    <w:rsid w:val="1580DFFC"/>
    <w:rsid w:val="1581A2DC"/>
    <w:rsid w:val="1597D095"/>
    <w:rsid w:val="1598561F"/>
    <w:rsid w:val="159FE40B"/>
    <w:rsid w:val="15A05643"/>
    <w:rsid w:val="15A097D4"/>
    <w:rsid w:val="15A3A661"/>
    <w:rsid w:val="15A815E5"/>
    <w:rsid w:val="15AB6A64"/>
    <w:rsid w:val="15AE2B44"/>
    <w:rsid w:val="15B12F6D"/>
    <w:rsid w:val="15B5450A"/>
    <w:rsid w:val="15B6ADA3"/>
    <w:rsid w:val="15BA78AB"/>
    <w:rsid w:val="15C0A24B"/>
    <w:rsid w:val="15C0FF7F"/>
    <w:rsid w:val="15D12001"/>
    <w:rsid w:val="15D33B75"/>
    <w:rsid w:val="15D50427"/>
    <w:rsid w:val="15D8D462"/>
    <w:rsid w:val="15DB227E"/>
    <w:rsid w:val="15DCFA17"/>
    <w:rsid w:val="15E02E95"/>
    <w:rsid w:val="15E72A3D"/>
    <w:rsid w:val="15EC99E3"/>
    <w:rsid w:val="15F69C0D"/>
    <w:rsid w:val="15F7D518"/>
    <w:rsid w:val="15FA8C12"/>
    <w:rsid w:val="15FD6C5B"/>
    <w:rsid w:val="15FDC40A"/>
    <w:rsid w:val="16021353"/>
    <w:rsid w:val="16030AF0"/>
    <w:rsid w:val="1604E13D"/>
    <w:rsid w:val="160A8476"/>
    <w:rsid w:val="160DE794"/>
    <w:rsid w:val="1615DD60"/>
    <w:rsid w:val="16218C9D"/>
    <w:rsid w:val="1627E210"/>
    <w:rsid w:val="162D84DA"/>
    <w:rsid w:val="16331F0A"/>
    <w:rsid w:val="16352883"/>
    <w:rsid w:val="163C05EF"/>
    <w:rsid w:val="164378BD"/>
    <w:rsid w:val="1645C3D5"/>
    <w:rsid w:val="1647256B"/>
    <w:rsid w:val="16476131"/>
    <w:rsid w:val="164BCEAB"/>
    <w:rsid w:val="164E944D"/>
    <w:rsid w:val="165003F4"/>
    <w:rsid w:val="16532373"/>
    <w:rsid w:val="16555C0F"/>
    <w:rsid w:val="1657BAC9"/>
    <w:rsid w:val="165ADA0F"/>
    <w:rsid w:val="165BCD57"/>
    <w:rsid w:val="165C9BF6"/>
    <w:rsid w:val="1662546B"/>
    <w:rsid w:val="16635A2D"/>
    <w:rsid w:val="1666CAC5"/>
    <w:rsid w:val="16695AAD"/>
    <w:rsid w:val="166A4B93"/>
    <w:rsid w:val="16710196"/>
    <w:rsid w:val="167CB49A"/>
    <w:rsid w:val="167F2A9A"/>
    <w:rsid w:val="16835EBB"/>
    <w:rsid w:val="168D284B"/>
    <w:rsid w:val="16963769"/>
    <w:rsid w:val="1697A66F"/>
    <w:rsid w:val="169B442C"/>
    <w:rsid w:val="169BC4DF"/>
    <w:rsid w:val="169E733F"/>
    <w:rsid w:val="169EAC98"/>
    <w:rsid w:val="16A6FF53"/>
    <w:rsid w:val="16A9B4F7"/>
    <w:rsid w:val="16AF8FE9"/>
    <w:rsid w:val="16BAF9AE"/>
    <w:rsid w:val="16BB5232"/>
    <w:rsid w:val="16BDE70A"/>
    <w:rsid w:val="16BED954"/>
    <w:rsid w:val="16BFE718"/>
    <w:rsid w:val="16C1E34B"/>
    <w:rsid w:val="16C5808B"/>
    <w:rsid w:val="16D46D27"/>
    <w:rsid w:val="16D9A446"/>
    <w:rsid w:val="16DBE8BA"/>
    <w:rsid w:val="16DEFF8D"/>
    <w:rsid w:val="16E3FFEA"/>
    <w:rsid w:val="16E4A792"/>
    <w:rsid w:val="16E7C845"/>
    <w:rsid w:val="16EBFB6C"/>
    <w:rsid w:val="16EC817E"/>
    <w:rsid w:val="16EDEED2"/>
    <w:rsid w:val="16EEE328"/>
    <w:rsid w:val="16F0C589"/>
    <w:rsid w:val="16F0D601"/>
    <w:rsid w:val="16F16496"/>
    <w:rsid w:val="16F498F0"/>
    <w:rsid w:val="16FEF360"/>
    <w:rsid w:val="17063532"/>
    <w:rsid w:val="170CA92D"/>
    <w:rsid w:val="170FA448"/>
    <w:rsid w:val="17124C2C"/>
    <w:rsid w:val="1712D897"/>
    <w:rsid w:val="17155A62"/>
    <w:rsid w:val="17173B19"/>
    <w:rsid w:val="171C0120"/>
    <w:rsid w:val="171EED95"/>
    <w:rsid w:val="172CF79B"/>
    <w:rsid w:val="17382A85"/>
    <w:rsid w:val="17428A8C"/>
    <w:rsid w:val="1748BE65"/>
    <w:rsid w:val="17499FC4"/>
    <w:rsid w:val="174A5BA4"/>
    <w:rsid w:val="17533AEE"/>
    <w:rsid w:val="1772B442"/>
    <w:rsid w:val="17765861"/>
    <w:rsid w:val="1778299A"/>
    <w:rsid w:val="1779F712"/>
    <w:rsid w:val="1781E794"/>
    <w:rsid w:val="1783743B"/>
    <w:rsid w:val="17858646"/>
    <w:rsid w:val="17905735"/>
    <w:rsid w:val="1791669B"/>
    <w:rsid w:val="1797A883"/>
    <w:rsid w:val="179CC28A"/>
    <w:rsid w:val="179D8A44"/>
    <w:rsid w:val="179F3BB0"/>
    <w:rsid w:val="17A6B91F"/>
    <w:rsid w:val="17A6DB29"/>
    <w:rsid w:val="17B4421E"/>
    <w:rsid w:val="17B9A5A6"/>
    <w:rsid w:val="17BC6BD9"/>
    <w:rsid w:val="17C13C32"/>
    <w:rsid w:val="17CC6C6F"/>
    <w:rsid w:val="17CE55F4"/>
    <w:rsid w:val="17D0CF31"/>
    <w:rsid w:val="17D68B8D"/>
    <w:rsid w:val="17E052B6"/>
    <w:rsid w:val="17E2FF54"/>
    <w:rsid w:val="17E84E27"/>
    <w:rsid w:val="17EC2B4C"/>
    <w:rsid w:val="17F0B4F5"/>
    <w:rsid w:val="17F0F9A6"/>
    <w:rsid w:val="17F35C5A"/>
    <w:rsid w:val="17F6DE36"/>
    <w:rsid w:val="1809C29A"/>
    <w:rsid w:val="180BDFE8"/>
    <w:rsid w:val="18175CAF"/>
    <w:rsid w:val="18186D97"/>
    <w:rsid w:val="181C9F0D"/>
    <w:rsid w:val="18215203"/>
    <w:rsid w:val="1829E261"/>
    <w:rsid w:val="182ADAE2"/>
    <w:rsid w:val="182FBA53"/>
    <w:rsid w:val="18301A73"/>
    <w:rsid w:val="18320F65"/>
    <w:rsid w:val="18327AAE"/>
    <w:rsid w:val="183391FF"/>
    <w:rsid w:val="1839F5EE"/>
    <w:rsid w:val="18401E5E"/>
    <w:rsid w:val="1846F466"/>
    <w:rsid w:val="18493E71"/>
    <w:rsid w:val="18497241"/>
    <w:rsid w:val="184AF3D6"/>
    <w:rsid w:val="1858A4C5"/>
    <w:rsid w:val="1858C4B5"/>
    <w:rsid w:val="1858CF41"/>
    <w:rsid w:val="185992EE"/>
    <w:rsid w:val="185E3A2B"/>
    <w:rsid w:val="18650378"/>
    <w:rsid w:val="18680E1C"/>
    <w:rsid w:val="186AAA07"/>
    <w:rsid w:val="1875151B"/>
    <w:rsid w:val="1878BEFB"/>
    <w:rsid w:val="187AC30B"/>
    <w:rsid w:val="187B099C"/>
    <w:rsid w:val="187CC307"/>
    <w:rsid w:val="187CDD6F"/>
    <w:rsid w:val="188661D1"/>
    <w:rsid w:val="1889F47C"/>
    <w:rsid w:val="18922CA4"/>
    <w:rsid w:val="1892D92A"/>
    <w:rsid w:val="18945A40"/>
    <w:rsid w:val="1899B678"/>
    <w:rsid w:val="18A0FB83"/>
    <w:rsid w:val="18AC4151"/>
    <w:rsid w:val="18AE17B7"/>
    <w:rsid w:val="18B5974C"/>
    <w:rsid w:val="18B96ACA"/>
    <w:rsid w:val="18C96BDA"/>
    <w:rsid w:val="18CA5068"/>
    <w:rsid w:val="18D0F0F5"/>
    <w:rsid w:val="18DB7793"/>
    <w:rsid w:val="18E1173E"/>
    <w:rsid w:val="18E30E85"/>
    <w:rsid w:val="18E3CCB6"/>
    <w:rsid w:val="18E4E566"/>
    <w:rsid w:val="18E94A03"/>
    <w:rsid w:val="18EAAB0D"/>
    <w:rsid w:val="18EC3628"/>
    <w:rsid w:val="18EC661B"/>
    <w:rsid w:val="18F1EAF4"/>
    <w:rsid w:val="18F95E10"/>
    <w:rsid w:val="18FA60BB"/>
    <w:rsid w:val="18FF3A54"/>
    <w:rsid w:val="190517AA"/>
    <w:rsid w:val="1907B42F"/>
    <w:rsid w:val="19096998"/>
    <w:rsid w:val="190BFE23"/>
    <w:rsid w:val="190FD00E"/>
    <w:rsid w:val="19120F70"/>
    <w:rsid w:val="191667EC"/>
    <w:rsid w:val="19297CF4"/>
    <w:rsid w:val="192A7CA1"/>
    <w:rsid w:val="192E2501"/>
    <w:rsid w:val="192FFB10"/>
    <w:rsid w:val="1931FE7D"/>
    <w:rsid w:val="19343DF3"/>
    <w:rsid w:val="193BC717"/>
    <w:rsid w:val="193D41D9"/>
    <w:rsid w:val="193ED111"/>
    <w:rsid w:val="194156D3"/>
    <w:rsid w:val="1946E3C3"/>
    <w:rsid w:val="19527CDE"/>
    <w:rsid w:val="195701F3"/>
    <w:rsid w:val="19599164"/>
    <w:rsid w:val="195AA142"/>
    <w:rsid w:val="195E864E"/>
    <w:rsid w:val="195F3D9F"/>
    <w:rsid w:val="196409EC"/>
    <w:rsid w:val="196DE8CD"/>
    <w:rsid w:val="197200C7"/>
    <w:rsid w:val="19768F05"/>
    <w:rsid w:val="1987F0F0"/>
    <w:rsid w:val="19953A44"/>
    <w:rsid w:val="199BF560"/>
    <w:rsid w:val="19A23850"/>
    <w:rsid w:val="19AE397B"/>
    <w:rsid w:val="19BC19F2"/>
    <w:rsid w:val="19BEBEFA"/>
    <w:rsid w:val="19C433AF"/>
    <w:rsid w:val="19CAAEB4"/>
    <w:rsid w:val="19CE8788"/>
    <w:rsid w:val="19CFBE9D"/>
    <w:rsid w:val="19D98023"/>
    <w:rsid w:val="19E30982"/>
    <w:rsid w:val="19E4B27A"/>
    <w:rsid w:val="19E799F6"/>
    <w:rsid w:val="19E7A66E"/>
    <w:rsid w:val="19EA24EA"/>
    <w:rsid w:val="19F9B06D"/>
    <w:rsid w:val="19FAA01D"/>
    <w:rsid w:val="19FB0999"/>
    <w:rsid w:val="1A06A3E8"/>
    <w:rsid w:val="1A11253E"/>
    <w:rsid w:val="1A1612C6"/>
    <w:rsid w:val="1A1C2E1B"/>
    <w:rsid w:val="1A1EF2CA"/>
    <w:rsid w:val="1A247FDE"/>
    <w:rsid w:val="1A263E90"/>
    <w:rsid w:val="1A3293D7"/>
    <w:rsid w:val="1A341F45"/>
    <w:rsid w:val="1A3ABBCE"/>
    <w:rsid w:val="1A3C87A1"/>
    <w:rsid w:val="1A536F33"/>
    <w:rsid w:val="1A564FAA"/>
    <w:rsid w:val="1A6A231E"/>
    <w:rsid w:val="1A730BB0"/>
    <w:rsid w:val="1A733961"/>
    <w:rsid w:val="1A73E973"/>
    <w:rsid w:val="1A774CBE"/>
    <w:rsid w:val="1A7B0831"/>
    <w:rsid w:val="1A83B147"/>
    <w:rsid w:val="1A9B7286"/>
    <w:rsid w:val="1AA08A66"/>
    <w:rsid w:val="1AAC46BA"/>
    <w:rsid w:val="1AC181B7"/>
    <w:rsid w:val="1AC63E95"/>
    <w:rsid w:val="1AC7F869"/>
    <w:rsid w:val="1ACABC50"/>
    <w:rsid w:val="1ACB0E37"/>
    <w:rsid w:val="1ACF1C65"/>
    <w:rsid w:val="1AD39081"/>
    <w:rsid w:val="1AD3E199"/>
    <w:rsid w:val="1AD87D73"/>
    <w:rsid w:val="1AE4B1F0"/>
    <w:rsid w:val="1AEE9755"/>
    <w:rsid w:val="1AF28464"/>
    <w:rsid w:val="1AF4553E"/>
    <w:rsid w:val="1AF483FA"/>
    <w:rsid w:val="1AF9A7F1"/>
    <w:rsid w:val="1AFA01CC"/>
    <w:rsid w:val="1AFF571F"/>
    <w:rsid w:val="1B040EA0"/>
    <w:rsid w:val="1B091C39"/>
    <w:rsid w:val="1B0BF95D"/>
    <w:rsid w:val="1B0DA29A"/>
    <w:rsid w:val="1B136BA6"/>
    <w:rsid w:val="1B234613"/>
    <w:rsid w:val="1B294E80"/>
    <w:rsid w:val="1B29A029"/>
    <w:rsid w:val="1B2B6D00"/>
    <w:rsid w:val="1B2DB817"/>
    <w:rsid w:val="1B2DE493"/>
    <w:rsid w:val="1B2DFE25"/>
    <w:rsid w:val="1B36E548"/>
    <w:rsid w:val="1B42E3E0"/>
    <w:rsid w:val="1B44B6D0"/>
    <w:rsid w:val="1B514590"/>
    <w:rsid w:val="1B5D9982"/>
    <w:rsid w:val="1B61D09B"/>
    <w:rsid w:val="1B632B5B"/>
    <w:rsid w:val="1B67A8C9"/>
    <w:rsid w:val="1B67B23C"/>
    <w:rsid w:val="1B6AFCFB"/>
    <w:rsid w:val="1B6B20FE"/>
    <w:rsid w:val="1B6F31D2"/>
    <w:rsid w:val="1B70E282"/>
    <w:rsid w:val="1B724160"/>
    <w:rsid w:val="1B72644F"/>
    <w:rsid w:val="1B74CFAA"/>
    <w:rsid w:val="1B75B9AD"/>
    <w:rsid w:val="1B7721D8"/>
    <w:rsid w:val="1B7979D5"/>
    <w:rsid w:val="1B7C060A"/>
    <w:rsid w:val="1B7E61B7"/>
    <w:rsid w:val="1B7F6F61"/>
    <w:rsid w:val="1B86B024"/>
    <w:rsid w:val="1B88E67A"/>
    <w:rsid w:val="1B896631"/>
    <w:rsid w:val="1B8A63DB"/>
    <w:rsid w:val="1B8D695F"/>
    <w:rsid w:val="1B8FD571"/>
    <w:rsid w:val="1B90216C"/>
    <w:rsid w:val="1B93A056"/>
    <w:rsid w:val="1B985FEF"/>
    <w:rsid w:val="1B9B3390"/>
    <w:rsid w:val="1BA3CD6D"/>
    <w:rsid w:val="1BA494C0"/>
    <w:rsid w:val="1BA7D457"/>
    <w:rsid w:val="1BA8A188"/>
    <w:rsid w:val="1BAB7493"/>
    <w:rsid w:val="1BB51028"/>
    <w:rsid w:val="1BB53BAD"/>
    <w:rsid w:val="1BBEAEF1"/>
    <w:rsid w:val="1BC844F0"/>
    <w:rsid w:val="1BCE8078"/>
    <w:rsid w:val="1BCF0923"/>
    <w:rsid w:val="1BCF3672"/>
    <w:rsid w:val="1BD0DF23"/>
    <w:rsid w:val="1BD1C8FA"/>
    <w:rsid w:val="1BD2E169"/>
    <w:rsid w:val="1BD4EDEA"/>
    <w:rsid w:val="1BD54DAE"/>
    <w:rsid w:val="1BDEEC9F"/>
    <w:rsid w:val="1BE24B5D"/>
    <w:rsid w:val="1BE74A2C"/>
    <w:rsid w:val="1BEB5728"/>
    <w:rsid w:val="1BF26D07"/>
    <w:rsid w:val="1BF8CB28"/>
    <w:rsid w:val="1BFA9443"/>
    <w:rsid w:val="1BFDF1A3"/>
    <w:rsid w:val="1C03C83E"/>
    <w:rsid w:val="1C043758"/>
    <w:rsid w:val="1C04ABEB"/>
    <w:rsid w:val="1C07A893"/>
    <w:rsid w:val="1C0D96B7"/>
    <w:rsid w:val="1C10C0E8"/>
    <w:rsid w:val="1C115C5B"/>
    <w:rsid w:val="1C118F04"/>
    <w:rsid w:val="1C15F338"/>
    <w:rsid w:val="1C166F84"/>
    <w:rsid w:val="1C171D5C"/>
    <w:rsid w:val="1C1AADBA"/>
    <w:rsid w:val="1C1BDAB6"/>
    <w:rsid w:val="1C1EA8FC"/>
    <w:rsid w:val="1C291D80"/>
    <w:rsid w:val="1C2BBDFC"/>
    <w:rsid w:val="1C2C6247"/>
    <w:rsid w:val="1C3B7AFA"/>
    <w:rsid w:val="1C41A79D"/>
    <w:rsid w:val="1C47E890"/>
    <w:rsid w:val="1C48D900"/>
    <w:rsid w:val="1C4BA4E2"/>
    <w:rsid w:val="1C565497"/>
    <w:rsid w:val="1C567A2A"/>
    <w:rsid w:val="1C588739"/>
    <w:rsid w:val="1C5EB5C2"/>
    <w:rsid w:val="1C61B589"/>
    <w:rsid w:val="1C641EFC"/>
    <w:rsid w:val="1C6BC139"/>
    <w:rsid w:val="1C6C62D2"/>
    <w:rsid w:val="1C73C6E4"/>
    <w:rsid w:val="1C7CF5FB"/>
    <w:rsid w:val="1C7D29F4"/>
    <w:rsid w:val="1C7ECA53"/>
    <w:rsid w:val="1C81932F"/>
    <w:rsid w:val="1C832586"/>
    <w:rsid w:val="1C85EB8A"/>
    <w:rsid w:val="1C874C06"/>
    <w:rsid w:val="1C877346"/>
    <w:rsid w:val="1C8820E6"/>
    <w:rsid w:val="1C8BF025"/>
    <w:rsid w:val="1C8DF497"/>
    <w:rsid w:val="1C9416A3"/>
    <w:rsid w:val="1C98F689"/>
    <w:rsid w:val="1C99FEBC"/>
    <w:rsid w:val="1C9B9A25"/>
    <w:rsid w:val="1CA55D97"/>
    <w:rsid w:val="1CA8A40C"/>
    <w:rsid w:val="1CA938B5"/>
    <w:rsid w:val="1CADD6F3"/>
    <w:rsid w:val="1CB52C01"/>
    <w:rsid w:val="1CB6AFFF"/>
    <w:rsid w:val="1CBE341E"/>
    <w:rsid w:val="1CC689CE"/>
    <w:rsid w:val="1CC993AA"/>
    <w:rsid w:val="1CCFAEB7"/>
    <w:rsid w:val="1CD3929F"/>
    <w:rsid w:val="1CD6AECD"/>
    <w:rsid w:val="1CDED0E4"/>
    <w:rsid w:val="1CFFA6C2"/>
    <w:rsid w:val="1D013325"/>
    <w:rsid w:val="1D01A1EA"/>
    <w:rsid w:val="1D04664A"/>
    <w:rsid w:val="1D060AFC"/>
    <w:rsid w:val="1D07397B"/>
    <w:rsid w:val="1D0B78E2"/>
    <w:rsid w:val="1D0D1770"/>
    <w:rsid w:val="1D1794F8"/>
    <w:rsid w:val="1D190D34"/>
    <w:rsid w:val="1D1A0DDC"/>
    <w:rsid w:val="1D1A3594"/>
    <w:rsid w:val="1D1F3A82"/>
    <w:rsid w:val="1D26937D"/>
    <w:rsid w:val="1D2AC9C2"/>
    <w:rsid w:val="1D2FA46D"/>
    <w:rsid w:val="1D3073AB"/>
    <w:rsid w:val="1D3147E4"/>
    <w:rsid w:val="1D3602CB"/>
    <w:rsid w:val="1D3F7E03"/>
    <w:rsid w:val="1D46A0EA"/>
    <w:rsid w:val="1D4899F5"/>
    <w:rsid w:val="1D4E95B7"/>
    <w:rsid w:val="1D4EED47"/>
    <w:rsid w:val="1D573084"/>
    <w:rsid w:val="1D64D324"/>
    <w:rsid w:val="1D7C374A"/>
    <w:rsid w:val="1D80EE9E"/>
    <w:rsid w:val="1D82E580"/>
    <w:rsid w:val="1D8426D8"/>
    <w:rsid w:val="1D8EBB3A"/>
    <w:rsid w:val="1D915B0E"/>
    <w:rsid w:val="1D939DAB"/>
    <w:rsid w:val="1D971F23"/>
    <w:rsid w:val="1D9964EF"/>
    <w:rsid w:val="1DA07872"/>
    <w:rsid w:val="1DA2918C"/>
    <w:rsid w:val="1DA44181"/>
    <w:rsid w:val="1DB4103E"/>
    <w:rsid w:val="1DC2BBDE"/>
    <w:rsid w:val="1DC511A5"/>
    <w:rsid w:val="1DCD0DB9"/>
    <w:rsid w:val="1DD2112F"/>
    <w:rsid w:val="1DD79CC0"/>
    <w:rsid w:val="1DDB0547"/>
    <w:rsid w:val="1DDCD55D"/>
    <w:rsid w:val="1DE0B04E"/>
    <w:rsid w:val="1DE50428"/>
    <w:rsid w:val="1DEABE76"/>
    <w:rsid w:val="1DEB19EC"/>
    <w:rsid w:val="1DF58E56"/>
    <w:rsid w:val="1DF5FC54"/>
    <w:rsid w:val="1DFA8D44"/>
    <w:rsid w:val="1DFC029D"/>
    <w:rsid w:val="1E04A585"/>
    <w:rsid w:val="1E04ABB3"/>
    <w:rsid w:val="1E08C989"/>
    <w:rsid w:val="1E0A1823"/>
    <w:rsid w:val="1E137294"/>
    <w:rsid w:val="1E1E13F1"/>
    <w:rsid w:val="1E217DA7"/>
    <w:rsid w:val="1E2368DA"/>
    <w:rsid w:val="1E23E85D"/>
    <w:rsid w:val="1E29F378"/>
    <w:rsid w:val="1E2A4636"/>
    <w:rsid w:val="1E2F6399"/>
    <w:rsid w:val="1E37DEF3"/>
    <w:rsid w:val="1E3AF96B"/>
    <w:rsid w:val="1E3DAD82"/>
    <w:rsid w:val="1E4458CD"/>
    <w:rsid w:val="1E46E1CE"/>
    <w:rsid w:val="1E46F679"/>
    <w:rsid w:val="1E4749EF"/>
    <w:rsid w:val="1E4A7A06"/>
    <w:rsid w:val="1E4B61DB"/>
    <w:rsid w:val="1E540C9F"/>
    <w:rsid w:val="1E5EC85D"/>
    <w:rsid w:val="1E5EDE0D"/>
    <w:rsid w:val="1E662959"/>
    <w:rsid w:val="1E78C229"/>
    <w:rsid w:val="1E7C2AC3"/>
    <w:rsid w:val="1E904E6D"/>
    <w:rsid w:val="1E90E367"/>
    <w:rsid w:val="1EA18DB8"/>
    <w:rsid w:val="1EA3CD70"/>
    <w:rsid w:val="1EA440BB"/>
    <w:rsid w:val="1EA4E445"/>
    <w:rsid w:val="1EAD9EAE"/>
    <w:rsid w:val="1EB3BCAC"/>
    <w:rsid w:val="1EB7A776"/>
    <w:rsid w:val="1EB80EE9"/>
    <w:rsid w:val="1EBC7F69"/>
    <w:rsid w:val="1EC0E3C7"/>
    <w:rsid w:val="1ECD602E"/>
    <w:rsid w:val="1ED373C0"/>
    <w:rsid w:val="1ED84B6A"/>
    <w:rsid w:val="1ED89982"/>
    <w:rsid w:val="1EE055B2"/>
    <w:rsid w:val="1EE5CAAF"/>
    <w:rsid w:val="1EE853B0"/>
    <w:rsid w:val="1EE9AC21"/>
    <w:rsid w:val="1EFC2551"/>
    <w:rsid w:val="1F0524C6"/>
    <w:rsid w:val="1F0B1D36"/>
    <w:rsid w:val="1F0E3607"/>
    <w:rsid w:val="1F109F79"/>
    <w:rsid w:val="1F11E65D"/>
    <w:rsid w:val="1F12E5AE"/>
    <w:rsid w:val="1F199F84"/>
    <w:rsid w:val="1F2EA933"/>
    <w:rsid w:val="1F3965EF"/>
    <w:rsid w:val="1F3C24CB"/>
    <w:rsid w:val="1F3D4A20"/>
    <w:rsid w:val="1F3D67A7"/>
    <w:rsid w:val="1F4158A0"/>
    <w:rsid w:val="1F491AE1"/>
    <w:rsid w:val="1F498D83"/>
    <w:rsid w:val="1F4E6741"/>
    <w:rsid w:val="1F4EA8CE"/>
    <w:rsid w:val="1F558686"/>
    <w:rsid w:val="1F56A816"/>
    <w:rsid w:val="1F5712BC"/>
    <w:rsid w:val="1F57D0F9"/>
    <w:rsid w:val="1F5B41B6"/>
    <w:rsid w:val="1F600FF3"/>
    <w:rsid w:val="1F609562"/>
    <w:rsid w:val="1F675BC6"/>
    <w:rsid w:val="1F685237"/>
    <w:rsid w:val="1F6A7278"/>
    <w:rsid w:val="1F745287"/>
    <w:rsid w:val="1F7E82B1"/>
    <w:rsid w:val="1F7F4D2F"/>
    <w:rsid w:val="1F89A740"/>
    <w:rsid w:val="1F8ACD5F"/>
    <w:rsid w:val="1F90C664"/>
    <w:rsid w:val="1F96CC6E"/>
    <w:rsid w:val="1FA17978"/>
    <w:rsid w:val="1FA2D220"/>
    <w:rsid w:val="1FAD5877"/>
    <w:rsid w:val="1FBADED6"/>
    <w:rsid w:val="1FC23C11"/>
    <w:rsid w:val="1FC695B5"/>
    <w:rsid w:val="1FC9D8E7"/>
    <w:rsid w:val="1FD3982C"/>
    <w:rsid w:val="1FD4B65B"/>
    <w:rsid w:val="1FD61F4D"/>
    <w:rsid w:val="1FD6394F"/>
    <w:rsid w:val="1FDB02D4"/>
    <w:rsid w:val="1FDBE58B"/>
    <w:rsid w:val="1FE13393"/>
    <w:rsid w:val="1FE4E559"/>
    <w:rsid w:val="1FF0FB28"/>
    <w:rsid w:val="1FF4C610"/>
    <w:rsid w:val="1FF8B4EB"/>
    <w:rsid w:val="1FFBD939"/>
    <w:rsid w:val="2003BA74"/>
    <w:rsid w:val="20155644"/>
    <w:rsid w:val="2015D639"/>
    <w:rsid w:val="2016699D"/>
    <w:rsid w:val="2017B952"/>
    <w:rsid w:val="201B4821"/>
    <w:rsid w:val="201F45DB"/>
    <w:rsid w:val="201FF6A2"/>
    <w:rsid w:val="2026A2CE"/>
    <w:rsid w:val="2028948B"/>
    <w:rsid w:val="202CE385"/>
    <w:rsid w:val="20318174"/>
    <w:rsid w:val="2034FA2B"/>
    <w:rsid w:val="2037C2BE"/>
    <w:rsid w:val="203B3CDB"/>
    <w:rsid w:val="2040A36E"/>
    <w:rsid w:val="2041A246"/>
    <w:rsid w:val="2043E506"/>
    <w:rsid w:val="20482D50"/>
    <w:rsid w:val="206091B0"/>
    <w:rsid w:val="20661FFC"/>
    <w:rsid w:val="2066745D"/>
    <w:rsid w:val="206AE28C"/>
    <w:rsid w:val="206EE562"/>
    <w:rsid w:val="206F3F17"/>
    <w:rsid w:val="20709EF7"/>
    <w:rsid w:val="20791ACF"/>
    <w:rsid w:val="207985E7"/>
    <w:rsid w:val="207DBB1E"/>
    <w:rsid w:val="207E3D7F"/>
    <w:rsid w:val="207FCA08"/>
    <w:rsid w:val="208571B4"/>
    <w:rsid w:val="2086186C"/>
    <w:rsid w:val="208B4F7D"/>
    <w:rsid w:val="208D21B2"/>
    <w:rsid w:val="208EDD7A"/>
    <w:rsid w:val="209CB67F"/>
    <w:rsid w:val="20A1AF12"/>
    <w:rsid w:val="20B1E330"/>
    <w:rsid w:val="20B46FA4"/>
    <w:rsid w:val="20B52A18"/>
    <w:rsid w:val="20B58F8D"/>
    <w:rsid w:val="20B8CB79"/>
    <w:rsid w:val="20BDA06D"/>
    <w:rsid w:val="20D2F8C7"/>
    <w:rsid w:val="20D5D2A2"/>
    <w:rsid w:val="20D94163"/>
    <w:rsid w:val="20EC7312"/>
    <w:rsid w:val="20EE0FB8"/>
    <w:rsid w:val="20EE51AA"/>
    <w:rsid w:val="20F54435"/>
    <w:rsid w:val="20F7DFE1"/>
    <w:rsid w:val="2102AA76"/>
    <w:rsid w:val="2103F6F9"/>
    <w:rsid w:val="21047C47"/>
    <w:rsid w:val="21111500"/>
    <w:rsid w:val="21124E35"/>
    <w:rsid w:val="2113FD80"/>
    <w:rsid w:val="21153CC9"/>
    <w:rsid w:val="211A285B"/>
    <w:rsid w:val="211B2DF3"/>
    <w:rsid w:val="21276516"/>
    <w:rsid w:val="2127F4FF"/>
    <w:rsid w:val="21281157"/>
    <w:rsid w:val="212D200C"/>
    <w:rsid w:val="2132D95B"/>
    <w:rsid w:val="2142AD80"/>
    <w:rsid w:val="21457932"/>
    <w:rsid w:val="214B2719"/>
    <w:rsid w:val="214C6B2F"/>
    <w:rsid w:val="21581026"/>
    <w:rsid w:val="2166484A"/>
    <w:rsid w:val="21735F3D"/>
    <w:rsid w:val="217AFAF2"/>
    <w:rsid w:val="217B5AEC"/>
    <w:rsid w:val="217E7B78"/>
    <w:rsid w:val="217F279A"/>
    <w:rsid w:val="21869805"/>
    <w:rsid w:val="218A3658"/>
    <w:rsid w:val="218E6CE0"/>
    <w:rsid w:val="219B74EE"/>
    <w:rsid w:val="219FD616"/>
    <w:rsid w:val="21A3EDAC"/>
    <w:rsid w:val="21A751E0"/>
    <w:rsid w:val="21AD547E"/>
    <w:rsid w:val="21B0A4C2"/>
    <w:rsid w:val="21BDEBEA"/>
    <w:rsid w:val="21BFC82E"/>
    <w:rsid w:val="21BFFA4A"/>
    <w:rsid w:val="21C4459B"/>
    <w:rsid w:val="21D0794B"/>
    <w:rsid w:val="21D5AEC2"/>
    <w:rsid w:val="21D73CF8"/>
    <w:rsid w:val="21D79E15"/>
    <w:rsid w:val="21D8B6C2"/>
    <w:rsid w:val="21DB457F"/>
    <w:rsid w:val="21DD96FE"/>
    <w:rsid w:val="21DEDA5E"/>
    <w:rsid w:val="21E19956"/>
    <w:rsid w:val="21E6CFD5"/>
    <w:rsid w:val="21E71D36"/>
    <w:rsid w:val="21E9F398"/>
    <w:rsid w:val="21EA13DA"/>
    <w:rsid w:val="21EC461D"/>
    <w:rsid w:val="21F24512"/>
    <w:rsid w:val="21F73E8A"/>
    <w:rsid w:val="2202F442"/>
    <w:rsid w:val="2206DE9D"/>
    <w:rsid w:val="220BA4DB"/>
    <w:rsid w:val="2218E402"/>
    <w:rsid w:val="22216756"/>
    <w:rsid w:val="222323E6"/>
    <w:rsid w:val="222377C8"/>
    <w:rsid w:val="22245ECE"/>
    <w:rsid w:val="2225C010"/>
    <w:rsid w:val="22288942"/>
    <w:rsid w:val="222AF323"/>
    <w:rsid w:val="2230438F"/>
    <w:rsid w:val="2233E469"/>
    <w:rsid w:val="22355217"/>
    <w:rsid w:val="223C477E"/>
    <w:rsid w:val="2241CCAB"/>
    <w:rsid w:val="22452ED0"/>
    <w:rsid w:val="225FDF80"/>
    <w:rsid w:val="2263AD94"/>
    <w:rsid w:val="22652E39"/>
    <w:rsid w:val="22709299"/>
    <w:rsid w:val="22711EB4"/>
    <w:rsid w:val="22788183"/>
    <w:rsid w:val="2278E907"/>
    <w:rsid w:val="227AFA6B"/>
    <w:rsid w:val="227B2D34"/>
    <w:rsid w:val="2280ED64"/>
    <w:rsid w:val="2281C2F8"/>
    <w:rsid w:val="2283EE2C"/>
    <w:rsid w:val="22885EC2"/>
    <w:rsid w:val="2291B308"/>
    <w:rsid w:val="22923E9E"/>
    <w:rsid w:val="229469C5"/>
    <w:rsid w:val="229730AE"/>
    <w:rsid w:val="229822C5"/>
    <w:rsid w:val="229F8D8E"/>
    <w:rsid w:val="22A438A9"/>
    <w:rsid w:val="22AEE6F4"/>
    <w:rsid w:val="22B25A57"/>
    <w:rsid w:val="22B4ABB5"/>
    <w:rsid w:val="22B5DC63"/>
    <w:rsid w:val="22B7A20E"/>
    <w:rsid w:val="22BF8C23"/>
    <w:rsid w:val="22C383D3"/>
    <w:rsid w:val="22C3AE0D"/>
    <w:rsid w:val="22C87EEF"/>
    <w:rsid w:val="22CF35CC"/>
    <w:rsid w:val="22D3BA64"/>
    <w:rsid w:val="22D449E4"/>
    <w:rsid w:val="22DCFCA9"/>
    <w:rsid w:val="22DE9356"/>
    <w:rsid w:val="22DEE294"/>
    <w:rsid w:val="22E19094"/>
    <w:rsid w:val="22E65302"/>
    <w:rsid w:val="22E95E16"/>
    <w:rsid w:val="22EDBD9B"/>
    <w:rsid w:val="22F40C08"/>
    <w:rsid w:val="22F742A4"/>
    <w:rsid w:val="22FEF7C3"/>
    <w:rsid w:val="22FF034A"/>
    <w:rsid w:val="230155C9"/>
    <w:rsid w:val="2303D989"/>
    <w:rsid w:val="230AA0AC"/>
    <w:rsid w:val="230B62E0"/>
    <w:rsid w:val="230D5371"/>
    <w:rsid w:val="230D72D3"/>
    <w:rsid w:val="231B6032"/>
    <w:rsid w:val="231DE668"/>
    <w:rsid w:val="23211A4B"/>
    <w:rsid w:val="232361A6"/>
    <w:rsid w:val="232FAD7C"/>
    <w:rsid w:val="23373AD3"/>
    <w:rsid w:val="233B3CB6"/>
    <w:rsid w:val="233C460E"/>
    <w:rsid w:val="233F2C5D"/>
    <w:rsid w:val="2341BE91"/>
    <w:rsid w:val="2347E81F"/>
    <w:rsid w:val="234EFB01"/>
    <w:rsid w:val="23527227"/>
    <w:rsid w:val="2356201B"/>
    <w:rsid w:val="2356DAB7"/>
    <w:rsid w:val="235AF2D1"/>
    <w:rsid w:val="235BA820"/>
    <w:rsid w:val="235C22E2"/>
    <w:rsid w:val="235EE62E"/>
    <w:rsid w:val="23720FD7"/>
    <w:rsid w:val="23760483"/>
    <w:rsid w:val="23776A9C"/>
    <w:rsid w:val="23788815"/>
    <w:rsid w:val="2379674B"/>
    <w:rsid w:val="237B16C5"/>
    <w:rsid w:val="237CFED8"/>
    <w:rsid w:val="237E2E50"/>
    <w:rsid w:val="23917288"/>
    <w:rsid w:val="239D145F"/>
    <w:rsid w:val="23A47385"/>
    <w:rsid w:val="23A8A3E2"/>
    <w:rsid w:val="23AA1794"/>
    <w:rsid w:val="23ACC5BB"/>
    <w:rsid w:val="23ADF59F"/>
    <w:rsid w:val="23B9057D"/>
    <w:rsid w:val="23BCAC34"/>
    <w:rsid w:val="23BE74FD"/>
    <w:rsid w:val="23BF5053"/>
    <w:rsid w:val="23C6EAB0"/>
    <w:rsid w:val="23C7AB0A"/>
    <w:rsid w:val="23C876F4"/>
    <w:rsid w:val="23C8C327"/>
    <w:rsid w:val="23CB681D"/>
    <w:rsid w:val="23D37228"/>
    <w:rsid w:val="23D38041"/>
    <w:rsid w:val="23DB1B08"/>
    <w:rsid w:val="23DCB50A"/>
    <w:rsid w:val="23E7498C"/>
    <w:rsid w:val="23EA499C"/>
    <w:rsid w:val="23ECCA24"/>
    <w:rsid w:val="23ED6653"/>
    <w:rsid w:val="23F1334E"/>
    <w:rsid w:val="23F3A09D"/>
    <w:rsid w:val="23F73B29"/>
    <w:rsid w:val="23F77042"/>
    <w:rsid w:val="23F83329"/>
    <w:rsid w:val="23FF4C66"/>
    <w:rsid w:val="2403F051"/>
    <w:rsid w:val="24160E30"/>
    <w:rsid w:val="241BD893"/>
    <w:rsid w:val="241D64AF"/>
    <w:rsid w:val="242C7365"/>
    <w:rsid w:val="242E0066"/>
    <w:rsid w:val="2434C0F1"/>
    <w:rsid w:val="24388B34"/>
    <w:rsid w:val="2443E8B6"/>
    <w:rsid w:val="244ABA77"/>
    <w:rsid w:val="244D527B"/>
    <w:rsid w:val="244F9DF2"/>
    <w:rsid w:val="245DF15E"/>
    <w:rsid w:val="24625EF6"/>
    <w:rsid w:val="246DE80B"/>
    <w:rsid w:val="24718CD8"/>
    <w:rsid w:val="248200B0"/>
    <w:rsid w:val="24821E82"/>
    <w:rsid w:val="24862071"/>
    <w:rsid w:val="2488D134"/>
    <w:rsid w:val="2489D29D"/>
    <w:rsid w:val="248C4312"/>
    <w:rsid w:val="24920B36"/>
    <w:rsid w:val="2499BC2B"/>
    <w:rsid w:val="24A00784"/>
    <w:rsid w:val="24A0C266"/>
    <w:rsid w:val="24A5D8FA"/>
    <w:rsid w:val="24ABA69B"/>
    <w:rsid w:val="24AF7581"/>
    <w:rsid w:val="24B1F9A7"/>
    <w:rsid w:val="24BAAC89"/>
    <w:rsid w:val="24C11105"/>
    <w:rsid w:val="24C95E54"/>
    <w:rsid w:val="24C9A8D8"/>
    <w:rsid w:val="24CA5FD9"/>
    <w:rsid w:val="24CDDB95"/>
    <w:rsid w:val="24CFE53E"/>
    <w:rsid w:val="24DBBEF5"/>
    <w:rsid w:val="24E01C6B"/>
    <w:rsid w:val="24E65B1A"/>
    <w:rsid w:val="24E8221C"/>
    <w:rsid w:val="24EB5650"/>
    <w:rsid w:val="24EDD7AC"/>
    <w:rsid w:val="24F16E0B"/>
    <w:rsid w:val="24F4D1FB"/>
    <w:rsid w:val="24F78691"/>
    <w:rsid w:val="24F8C66B"/>
    <w:rsid w:val="24F96C7D"/>
    <w:rsid w:val="24FCE498"/>
    <w:rsid w:val="25023688"/>
    <w:rsid w:val="2507516E"/>
    <w:rsid w:val="25083EF0"/>
    <w:rsid w:val="250A8606"/>
    <w:rsid w:val="2511CBD2"/>
    <w:rsid w:val="2514DEA5"/>
    <w:rsid w:val="251577E8"/>
    <w:rsid w:val="2517B1CD"/>
    <w:rsid w:val="2518D45A"/>
    <w:rsid w:val="251B22FE"/>
    <w:rsid w:val="2520C6A8"/>
    <w:rsid w:val="2522D10B"/>
    <w:rsid w:val="2524E449"/>
    <w:rsid w:val="2524E89F"/>
    <w:rsid w:val="2528827A"/>
    <w:rsid w:val="252DC3E8"/>
    <w:rsid w:val="252F4466"/>
    <w:rsid w:val="25374DB5"/>
    <w:rsid w:val="253A477F"/>
    <w:rsid w:val="2547B080"/>
    <w:rsid w:val="254B6667"/>
    <w:rsid w:val="254F9BE7"/>
    <w:rsid w:val="255CCAA4"/>
    <w:rsid w:val="255E41C1"/>
    <w:rsid w:val="256BC244"/>
    <w:rsid w:val="256F2CD0"/>
    <w:rsid w:val="257621A6"/>
    <w:rsid w:val="257C14E2"/>
    <w:rsid w:val="257C1D52"/>
    <w:rsid w:val="25894297"/>
    <w:rsid w:val="258D2F24"/>
    <w:rsid w:val="25A205F0"/>
    <w:rsid w:val="25A2EBAE"/>
    <w:rsid w:val="25A4CCB4"/>
    <w:rsid w:val="25AE3D00"/>
    <w:rsid w:val="25B37A53"/>
    <w:rsid w:val="25B5E423"/>
    <w:rsid w:val="25B7D718"/>
    <w:rsid w:val="25BFB7C1"/>
    <w:rsid w:val="25C44B74"/>
    <w:rsid w:val="25C6D929"/>
    <w:rsid w:val="25C9A05F"/>
    <w:rsid w:val="25CA59C0"/>
    <w:rsid w:val="25CEFE6D"/>
    <w:rsid w:val="25D01FCC"/>
    <w:rsid w:val="25E5DCAF"/>
    <w:rsid w:val="25EB73D3"/>
    <w:rsid w:val="25F949B9"/>
    <w:rsid w:val="25FAF95A"/>
    <w:rsid w:val="25FB3495"/>
    <w:rsid w:val="25FBB076"/>
    <w:rsid w:val="2602C8BA"/>
    <w:rsid w:val="26031EC8"/>
    <w:rsid w:val="260CDF5F"/>
    <w:rsid w:val="260E0395"/>
    <w:rsid w:val="260FA211"/>
    <w:rsid w:val="261573F3"/>
    <w:rsid w:val="26164AE4"/>
    <w:rsid w:val="261976DA"/>
    <w:rsid w:val="261F1EAD"/>
    <w:rsid w:val="26205B39"/>
    <w:rsid w:val="26264A5C"/>
    <w:rsid w:val="262D0AD4"/>
    <w:rsid w:val="262DFFC5"/>
    <w:rsid w:val="2637457D"/>
    <w:rsid w:val="263B0FC8"/>
    <w:rsid w:val="263B35DF"/>
    <w:rsid w:val="263BB82C"/>
    <w:rsid w:val="263F93CD"/>
    <w:rsid w:val="2649CBD7"/>
    <w:rsid w:val="264D70AA"/>
    <w:rsid w:val="2651CE5C"/>
    <w:rsid w:val="265AC7F4"/>
    <w:rsid w:val="265B4EFA"/>
    <w:rsid w:val="265FE71C"/>
    <w:rsid w:val="26690FE2"/>
    <w:rsid w:val="266F5DCE"/>
    <w:rsid w:val="267150D7"/>
    <w:rsid w:val="26755C40"/>
    <w:rsid w:val="267D1555"/>
    <w:rsid w:val="2681D01D"/>
    <w:rsid w:val="26824246"/>
    <w:rsid w:val="2683A82B"/>
    <w:rsid w:val="2685AA44"/>
    <w:rsid w:val="26895982"/>
    <w:rsid w:val="268AFC3C"/>
    <w:rsid w:val="268EA054"/>
    <w:rsid w:val="268EA5D2"/>
    <w:rsid w:val="268F9B0F"/>
    <w:rsid w:val="269244BB"/>
    <w:rsid w:val="2697A770"/>
    <w:rsid w:val="2699AE8A"/>
    <w:rsid w:val="26A33C2A"/>
    <w:rsid w:val="26A8FD92"/>
    <w:rsid w:val="26AAB374"/>
    <w:rsid w:val="26B540FE"/>
    <w:rsid w:val="26C08311"/>
    <w:rsid w:val="26C43C44"/>
    <w:rsid w:val="26C7DC02"/>
    <w:rsid w:val="26C7DCED"/>
    <w:rsid w:val="26C8428E"/>
    <w:rsid w:val="26CAA92E"/>
    <w:rsid w:val="26CE2DCB"/>
    <w:rsid w:val="26CFC09C"/>
    <w:rsid w:val="26D7DCB6"/>
    <w:rsid w:val="26D94A02"/>
    <w:rsid w:val="26DDBA25"/>
    <w:rsid w:val="26E70271"/>
    <w:rsid w:val="26EC23B3"/>
    <w:rsid w:val="26EDD590"/>
    <w:rsid w:val="2705E5D4"/>
    <w:rsid w:val="270B8220"/>
    <w:rsid w:val="2710E25E"/>
    <w:rsid w:val="2712574E"/>
    <w:rsid w:val="2712F53D"/>
    <w:rsid w:val="27234330"/>
    <w:rsid w:val="2728840F"/>
    <w:rsid w:val="272916A0"/>
    <w:rsid w:val="272B0B9F"/>
    <w:rsid w:val="27321764"/>
    <w:rsid w:val="27332BBB"/>
    <w:rsid w:val="273E8B8C"/>
    <w:rsid w:val="273FDCCE"/>
    <w:rsid w:val="27408089"/>
    <w:rsid w:val="27483F26"/>
    <w:rsid w:val="27496F25"/>
    <w:rsid w:val="27522AD1"/>
    <w:rsid w:val="27617754"/>
    <w:rsid w:val="27663286"/>
    <w:rsid w:val="276EA776"/>
    <w:rsid w:val="2776060D"/>
    <w:rsid w:val="2779E132"/>
    <w:rsid w:val="277A40AB"/>
    <w:rsid w:val="277D9153"/>
    <w:rsid w:val="277E7F86"/>
    <w:rsid w:val="277F497A"/>
    <w:rsid w:val="278277E2"/>
    <w:rsid w:val="2786A9E3"/>
    <w:rsid w:val="278809DF"/>
    <w:rsid w:val="27893A8E"/>
    <w:rsid w:val="278AE136"/>
    <w:rsid w:val="278CCF5F"/>
    <w:rsid w:val="278CDB1C"/>
    <w:rsid w:val="278E3246"/>
    <w:rsid w:val="27921F5D"/>
    <w:rsid w:val="27947C4A"/>
    <w:rsid w:val="27963A6F"/>
    <w:rsid w:val="279F4138"/>
    <w:rsid w:val="27A243D8"/>
    <w:rsid w:val="27ABE69A"/>
    <w:rsid w:val="27B4C42F"/>
    <w:rsid w:val="27B76E28"/>
    <w:rsid w:val="27BDEC44"/>
    <w:rsid w:val="27C0D3D6"/>
    <w:rsid w:val="27C4A6F6"/>
    <w:rsid w:val="27C4EF78"/>
    <w:rsid w:val="27CCCD2A"/>
    <w:rsid w:val="27D30724"/>
    <w:rsid w:val="27DCCFB4"/>
    <w:rsid w:val="27DD098E"/>
    <w:rsid w:val="27DFDFF6"/>
    <w:rsid w:val="27E5F951"/>
    <w:rsid w:val="27E78149"/>
    <w:rsid w:val="27EA83CB"/>
    <w:rsid w:val="27EC9A36"/>
    <w:rsid w:val="27ECFADC"/>
    <w:rsid w:val="27F0E824"/>
    <w:rsid w:val="27F428B2"/>
    <w:rsid w:val="27F589EA"/>
    <w:rsid w:val="27F6637D"/>
    <w:rsid w:val="2805C82A"/>
    <w:rsid w:val="280833AA"/>
    <w:rsid w:val="280D9B3F"/>
    <w:rsid w:val="280FDE04"/>
    <w:rsid w:val="281067B7"/>
    <w:rsid w:val="2813DD2F"/>
    <w:rsid w:val="28177ADF"/>
    <w:rsid w:val="283AB649"/>
    <w:rsid w:val="28414494"/>
    <w:rsid w:val="2841DEA6"/>
    <w:rsid w:val="2843A014"/>
    <w:rsid w:val="2847F234"/>
    <w:rsid w:val="28490072"/>
    <w:rsid w:val="28506279"/>
    <w:rsid w:val="2854D575"/>
    <w:rsid w:val="285A9C42"/>
    <w:rsid w:val="285CA85D"/>
    <w:rsid w:val="28693BEF"/>
    <w:rsid w:val="286D063F"/>
    <w:rsid w:val="286F9A5E"/>
    <w:rsid w:val="28720D65"/>
    <w:rsid w:val="28740B6F"/>
    <w:rsid w:val="2875D9B6"/>
    <w:rsid w:val="2875E09D"/>
    <w:rsid w:val="28776F8D"/>
    <w:rsid w:val="287D9807"/>
    <w:rsid w:val="287F67E8"/>
    <w:rsid w:val="287FE5F2"/>
    <w:rsid w:val="28808004"/>
    <w:rsid w:val="2880AD32"/>
    <w:rsid w:val="288655BA"/>
    <w:rsid w:val="28867B74"/>
    <w:rsid w:val="288C0528"/>
    <w:rsid w:val="2891118E"/>
    <w:rsid w:val="28913CA0"/>
    <w:rsid w:val="2892644D"/>
    <w:rsid w:val="289A7C9C"/>
    <w:rsid w:val="289BE3C9"/>
    <w:rsid w:val="28A10B57"/>
    <w:rsid w:val="28A9820A"/>
    <w:rsid w:val="28AADE7A"/>
    <w:rsid w:val="28ABD74D"/>
    <w:rsid w:val="28AF0DE5"/>
    <w:rsid w:val="28B33A17"/>
    <w:rsid w:val="28B44DAD"/>
    <w:rsid w:val="28C0F652"/>
    <w:rsid w:val="28CEDC76"/>
    <w:rsid w:val="28D3BCD7"/>
    <w:rsid w:val="28D42874"/>
    <w:rsid w:val="28D550DB"/>
    <w:rsid w:val="28D823C7"/>
    <w:rsid w:val="28DBDB14"/>
    <w:rsid w:val="28DC6B2C"/>
    <w:rsid w:val="28DEFC16"/>
    <w:rsid w:val="28E86426"/>
    <w:rsid w:val="28EC07DF"/>
    <w:rsid w:val="28F0D5C1"/>
    <w:rsid w:val="28FC0945"/>
    <w:rsid w:val="28FE6899"/>
    <w:rsid w:val="2900C5A8"/>
    <w:rsid w:val="29037ECB"/>
    <w:rsid w:val="2904EAF7"/>
    <w:rsid w:val="290D4474"/>
    <w:rsid w:val="2922E5DE"/>
    <w:rsid w:val="292B0202"/>
    <w:rsid w:val="292BA949"/>
    <w:rsid w:val="292BF5A3"/>
    <w:rsid w:val="292EDDA0"/>
    <w:rsid w:val="29338F8D"/>
    <w:rsid w:val="2934BB52"/>
    <w:rsid w:val="293682C0"/>
    <w:rsid w:val="293DDA26"/>
    <w:rsid w:val="293E194D"/>
    <w:rsid w:val="2941D71E"/>
    <w:rsid w:val="29471E23"/>
    <w:rsid w:val="2949E530"/>
    <w:rsid w:val="294C18B2"/>
    <w:rsid w:val="29503A1C"/>
    <w:rsid w:val="295C59FA"/>
    <w:rsid w:val="29609AF0"/>
    <w:rsid w:val="29684B58"/>
    <w:rsid w:val="29720A1C"/>
    <w:rsid w:val="297545F8"/>
    <w:rsid w:val="297675C3"/>
    <w:rsid w:val="297F9D28"/>
    <w:rsid w:val="2984A902"/>
    <w:rsid w:val="298678B8"/>
    <w:rsid w:val="298DA136"/>
    <w:rsid w:val="298F5A6B"/>
    <w:rsid w:val="2992663C"/>
    <w:rsid w:val="29957FE7"/>
    <w:rsid w:val="299B142D"/>
    <w:rsid w:val="299B383F"/>
    <w:rsid w:val="299B59D2"/>
    <w:rsid w:val="299BFC1F"/>
    <w:rsid w:val="299E2CBC"/>
    <w:rsid w:val="299E51ED"/>
    <w:rsid w:val="29AE8009"/>
    <w:rsid w:val="29B1330B"/>
    <w:rsid w:val="29B32EBD"/>
    <w:rsid w:val="29BEB0BF"/>
    <w:rsid w:val="29BF62F4"/>
    <w:rsid w:val="29C66DB3"/>
    <w:rsid w:val="29C8B772"/>
    <w:rsid w:val="29CF5EEB"/>
    <w:rsid w:val="29D043C6"/>
    <w:rsid w:val="29D4A2CC"/>
    <w:rsid w:val="29D7CAD1"/>
    <w:rsid w:val="29D802F0"/>
    <w:rsid w:val="29D9513E"/>
    <w:rsid w:val="29DC2B5F"/>
    <w:rsid w:val="29DF1585"/>
    <w:rsid w:val="29E883F1"/>
    <w:rsid w:val="29E9F0FA"/>
    <w:rsid w:val="29F0DE74"/>
    <w:rsid w:val="2A03B9DD"/>
    <w:rsid w:val="2A083EA1"/>
    <w:rsid w:val="2A0ECF03"/>
    <w:rsid w:val="2A1826F0"/>
    <w:rsid w:val="2A1A8849"/>
    <w:rsid w:val="2A1CA13B"/>
    <w:rsid w:val="2A22BC90"/>
    <w:rsid w:val="2A260CEE"/>
    <w:rsid w:val="2A276154"/>
    <w:rsid w:val="2A37D80A"/>
    <w:rsid w:val="2A3E472D"/>
    <w:rsid w:val="2A3F5DE0"/>
    <w:rsid w:val="2A507E60"/>
    <w:rsid w:val="2A52DD20"/>
    <w:rsid w:val="2A56CC12"/>
    <w:rsid w:val="2A570B39"/>
    <w:rsid w:val="2A61A40E"/>
    <w:rsid w:val="2A6A1ADE"/>
    <w:rsid w:val="2A6BC302"/>
    <w:rsid w:val="2A6DDACA"/>
    <w:rsid w:val="2A732F31"/>
    <w:rsid w:val="2A77C89C"/>
    <w:rsid w:val="2A802B20"/>
    <w:rsid w:val="2A802D49"/>
    <w:rsid w:val="2A80D9AA"/>
    <w:rsid w:val="2A8B4839"/>
    <w:rsid w:val="2A911535"/>
    <w:rsid w:val="2A969774"/>
    <w:rsid w:val="2A9A2FF2"/>
    <w:rsid w:val="2AA217AB"/>
    <w:rsid w:val="2AA30237"/>
    <w:rsid w:val="2AB7CC4F"/>
    <w:rsid w:val="2AB892CD"/>
    <w:rsid w:val="2AB90277"/>
    <w:rsid w:val="2AC362E8"/>
    <w:rsid w:val="2ACF9A63"/>
    <w:rsid w:val="2AD09311"/>
    <w:rsid w:val="2AD10E1B"/>
    <w:rsid w:val="2ADDB51F"/>
    <w:rsid w:val="2ADEAAEA"/>
    <w:rsid w:val="2ADED7AE"/>
    <w:rsid w:val="2AEB8582"/>
    <w:rsid w:val="2AED522E"/>
    <w:rsid w:val="2AFA53BC"/>
    <w:rsid w:val="2AFB96D0"/>
    <w:rsid w:val="2AFEEFBF"/>
    <w:rsid w:val="2B0786C0"/>
    <w:rsid w:val="2B0848B0"/>
    <w:rsid w:val="2B09D285"/>
    <w:rsid w:val="2B0D2CF4"/>
    <w:rsid w:val="2B117E15"/>
    <w:rsid w:val="2B13C501"/>
    <w:rsid w:val="2B17C41D"/>
    <w:rsid w:val="2B1BE687"/>
    <w:rsid w:val="2B208087"/>
    <w:rsid w:val="2B26798F"/>
    <w:rsid w:val="2B28AD3C"/>
    <w:rsid w:val="2B298390"/>
    <w:rsid w:val="2B2AB597"/>
    <w:rsid w:val="2B2CCFA1"/>
    <w:rsid w:val="2B3081D5"/>
    <w:rsid w:val="2B316567"/>
    <w:rsid w:val="2B334D84"/>
    <w:rsid w:val="2B362056"/>
    <w:rsid w:val="2B431A1D"/>
    <w:rsid w:val="2B58080F"/>
    <w:rsid w:val="2B58E367"/>
    <w:rsid w:val="2B59FFCD"/>
    <w:rsid w:val="2B5D065D"/>
    <w:rsid w:val="2B608AA4"/>
    <w:rsid w:val="2B60EAA2"/>
    <w:rsid w:val="2B64CB1F"/>
    <w:rsid w:val="2B67E980"/>
    <w:rsid w:val="2B683063"/>
    <w:rsid w:val="2B6BF9E6"/>
    <w:rsid w:val="2B6E7108"/>
    <w:rsid w:val="2B6FC039"/>
    <w:rsid w:val="2B7189D9"/>
    <w:rsid w:val="2B7659D2"/>
    <w:rsid w:val="2B7832E1"/>
    <w:rsid w:val="2B79E97A"/>
    <w:rsid w:val="2B7AAA6F"/>
    <w:rsid w:val="2B859329"/>
    <w:rsid w:val="2B86D542"/>
    <w:rsid w:val="2B8AC587"/>
    <w:rsid w:val="2B8C8852"/>
    <w:rsid w:val="2B9CE4DA"/>
    <w:rsid w:val="2BA3E61C"/>
    <w:rsid w:val="2BA58F36"/>
    <w:rsid w:val="2BAD28C7"/>
    <w:rsid w:val="2BAFAC29"/>
    <w:rsid w:val="2BB0ACF7"/>
    <w:rsid w:val="2BB4016C"/>
    <w:rsid w:val="2BC330A4"/>
    <w:rsid w:val="2BCFE0ED"/>
    <w:rsid w:val="2BD02FB9"/>
    <w:rsid w:val="2BD0C66C"/>
    <w:rsid w:val="2BD20AA8"/>
    <w:rsid w:val="2BD23322"/>
    <w:rsid w:val="2BD3683C"/>
    <w:rsid w:val="2BD39D64"/>
    <w:rsid w:val="2BD4791D"/>
    <w:rsid w:val="2BD4FBC3"/>
    <w:rsid w:val="2BD8FE74"/>
    <w:rsid w:val="2BDA82FA"/>
    <w:rsid w:val="2BDEAADC"/>
    <w:rsid w:val="2BEA8156"/>
    <w:rsid w:val="2BEF3025"/>
    <w:rsid w:val="2BF42B78"/>
    <w:rsid w:val="2BFCFEF6"/>
    <w:rsid w:val="2C01A9BE"/>
    <w:rsid w:val="2C02E3D4"/>
    <w:rsid w:val="2C073B8D"/>
    <w:rsid w:val="2C12B1E3"/>
    <w:rsid w:val="2C1D44AF"/>
    <w:rsid w:val="2C1F6F4C"/>
    <w:rsid w:val="2C27EECE"/>
    <w:rsid w:val="2C2BAF9C"/>
    <w:rsid w:val="2C2E8C36"/>
    <w:rsid w:val="2C356283"/>
    <w:rsid w:val="2C35FA30"/>
    <w:rsid w:val="2C3ADEC3"/>
    <w:rsid w:val="2C3F9662"/>
    <w:rsid w:val="2C4027FA"/>
    <w:rsid w:val="2C40FB18"/>
    <w:rsid w:val="2C43CEF2"/>
    <w:rsid w:val="2C44FE70"/>
    <w:rsid w:val="2C514E1B"/>
    <w:rsid w:val="2C5765CF"/>
    <w:rsid w:val="2C58E0EB"/>
    <w:rsid w:val="2C655DEC"/>
    <w:rsid w:val="2C6E245C"/>
    <w:rsid w:val="2C702A02"/>
    <w:rsid w:val="2C74609E"/>
    <w:rsid w:val="2C751E7F"/>
    <w:rsid w:val="2C778608"/>
    <w:rsid w:val="2C7A112B"/>
    <w:rsid w:val="2C803B16"/>
    <w:rsid w:val="2C821397"/>
    <w:rsid w:val="2C85F49D"/>
    <w:rsid w:val="2C9FE903"/>
    <w:rsid w:val="2CA02BA5"/>
    <w:rsid w:val="2CA50304"/>
    <w:rsid w:val="2CA5BABF"/>
    <w:rsid w:val="2CA71E1D"/>
    <w:rsid w:val="2CAAB2DD"/>
    <w:rsid w:val="2CAABA01"/>
    <w:rsid w:val="2CAD70BA"/>
    <w:rsid w:val="2CAFD23A"/>
    <w:rsid w:val="2CB243B7"/>
    <w:rsid w:val="2CBDCE00"/>
    <w:rsid w:val="2CC1BC73"/>
    <w:rsid w:val="2CCEC593"/>
    <w:rsid w:val="2CD1E7B8"/>
    <w:rsid w:val="2CD3C846"/>
    <w:rsid w:val="2CD5D7A8"/>
    <w:rsid w:val="2CD8BC5F"/>
    <w:rsid w:val="2CD8FB1A"/>
    <w:rsid w:val="2CD9958F"/>
    <w:rsid w:val="2CDEA6EA"/>
    <w:rsid w:val="2CE3727D"/>
    <w:rsid w:val="2CE55E58"/>
    <w:rsid w:val="2CE99394"/>
    <w:rsid w:val="2CF059C6"/>
    <w:rsid w:val="2CF62843"/>
    <w:rsid w:val="2CFE52B5"/>
    <w:rsid w:val="2D024160"/>
    <w:rsid w:val="2D0488C9"/>
    <w:rsid w:val="2D096885"/>
    <w:rsid w:val="2D0AD79D"/>
    <w:rsid w:val="2D0B117F"/>
    <w:rsid w:val="2D0EC896"/>
    <w:rsid w:val="2D12C761"/>
    <w:rsid w:val="2D14FDDC"/>
    <w:rsid w:val="2D1C4816"/>
    <w:rsid w:val="2D1E906E"/>
    <w:rsid w:val="2D21203E"/>
    <w:rsid w:val="2D23B2F3"/>
    <w:rsid w:val="2D242257"/>
    <w:rsid w:val="2D2A581F"/>
    <w:rsid w:val="2D2E7A03"/>
    <w:rsid w:val="2D34018C"/>
    <w:rsid w:val="2D341E09"/>
    <w:rsid w:val="2D3C6789"/>
    <w:rsid w:val="2D431B47"/>
    <w:rsid w:val="2D46C4AB"/>
    <w:rsid w:val="2D4F3FC9"/>
    <w:rsid w:val="2D571E9B"/>
    <w:rsid w:val="2D590F52"/>
    <w:rsid w:val="2D62E852"/>
    <w:rsid w:val="2D655FC0"/>
    <w:rsid w:val="2D6ADAD5"/>
    <w:rsid w:val="2D7143B9"/>
    <w:rsid w:val="2D73A8AD"/>
    <w:rsid w:val="2D741208"/>
    <w:rsid w:val="2D760F0E"/>
    <w:rsid w:val="2D767416"/>
    <w:rsid w:val="2D7689C2"/>
    <w:rsid w:val="2D7AF64E"/>
    <w:rsid w:val="2D7DC498"/>
    <w:rsid w:val="2D7E7F96"/>
    <w:rsid w:val="2D7F2390"/>
    <w:rsid w:val="2D87FE01"/>
    <w:rsid w:val="2D8B5853"/>
    <w:rsid w:val="2D8DC5CC"/>
    <w:rsid w:val="2D946D8B"/>
    <w:rsid w:val="2DA50AF1"/>
    <w:rsid w:val="2DA52961"/>
    <w:rsid w:val="2DA558AF"/>
    <w:rsid w:val="2DA9C7D0"/>
    <w:rsid w:val="2DAC0AB3"/>
    <w:rsid w:val="2DB1DC89"/>
    <w:rsid w:val="2DB46A2B"/>
    <w:rsid w:val="2DB55F3B"/>
    <w:rsid w:val="2DB878B2"/>
    <w:rsid w:val="2DBC6712"/>
    <w:rsid w:val="2DBD062F"/>
    <w:rsid w:val="2DC0D817"/>
    <w:rsid w:val="2DC38411"/>
    <w:rsid w:val="2DCD97FA"/>
    <w:rsid w:val="2DD141A2"/>
    <w:rsid w:val="2DDA0009"/>
    <w:rsid w:val="2DDA520F"/>
    <w:rsid w:val="2DDAFC07"/>
    <w:rsid w:val="2DDD6918"/>
    <w:rsid w:val="2DE0E526"/>
    <w:rsid w:val="2DE63661"/>
    <w:rsid w:val="2DEFFBA3"/>
    <w:rsid w:val="2DF97683"/>
    <w:rsid w:val="2E09D096"/>
    <w:rsid w:val="2E0DD94F"/>
    <w:rsid w:val="2E1309ED"/>
    <w:rsid w:val="2E1432E2"/>
    <w:rsid w:val="2E188DCF"/>
    <w:rsid w:val="2E18DA6E"/>
    <w:rsid w:val="2E28368C"/>
    <w:rsid w:val="2E2EEA8B"/>
    <w:rsid w:val="2E2F059F"/>
    <w:rsid w:val="2E33A446"/>
    <w:rsid w:val="2E359CEF"/>
    <w:rsid w:val="2E3A1964"/>
    <w:rsid w:val="2E3D2600"/>
    <w:rsid w:val="2E3D86C5"/>
    <w:rsid w:val="2E4004F3"/>
    <w:rsid w:val="2E457BE1"/>
    <w:rsid w:val="2E48378D"/>
    <w:rsid w:val="2E49DE41"/>
    <w:rsid w:val="2E4E4E4A"/>
    <w:rsid w:val="2E585FB1"/>
    <w:rsid w:val="2E5CDAF5"/>
    <w:rsid w:val="2E63B56F"/>
    <w:rsid w:val="2E690497"/>
    <w:rsid w:val="2E71C130"/>
    <w:rsid w:val="2E72E211"/>
    <w:rsid w:val="2E752BAB"/>
    <w:rsid w:val="2E79EE85"/>
    <w:rsid w:val="2E7DAB8C"/>
    <w:rsid w:val="2E7DF6A3"/>
    <w:rsid w:val="2E80054D"/>
    <w:rsid w:val="2E81A5EF"/>
    <w:rsid w:val="2E86466E"/>
    <w:rsid w:val="2E89FAC8"/>
    <w:rsid w:val="2E8D0E4C"/>
    <w:rsid w:val="2E8D81E2"/>
    <w:rsid w:val="2E8FACCB"/>
    <w:rsid w:val="2E90E59F"/>
    <w:rsid w:val="2E919447"/>
    <w:rsid w:val="2E91FB28"/>
    <w:rsid w:val="2E975C6D"/>
    <w:rsid w:val="2E97F0AA"/>
    <w:rsid w:val="2E9E2148"/>
    <w:rsid w:val="2E9F5DBD"/>
    <w:rsid w:val="2EA17643"/>
    <w:rsid w:val="2EA41228"/>
    <w:rsid w:val="2EAB39DC"/>
    <w:rsid w:val="2EAE0385"/>
    <w:rsid w:val="2EBD7391"/>
    <w:rsid w:val="2EBFEDA4"/>
    <w:rsid w:val="2EC0969B"/>
    <w:rsid w:val="2ECCC2A2"/>
    <w:rsid w:val="2ED12B43"/>
    <w:rsid w:val="2ED9F41D"/>
    <w:rsid w:val="2EE3931F"/>
    <w:rsid w:val="2EE43114"/>
    <w:rsid w:val="2EF517E0"/>
    <w:rsid w:val="2EF69E96"/>
    <w:rsid w:val="2EF9E4FB"/>
    <w:rsid w:val="2F0E3917"/>
    <w:rsid w:val="2F0E4403"/>
    <w:rsid w:val="2F135EC7"/>
    <w:rsid w:val="2F13A37C"/>
    <w:rsid w:val="2F14EC38"/>
    <w:rsid w:val="2F25C675"/>
    <w:rsid w:val="2F2BC671"/>
    <w:rsid w:val="2F35A530"/>
    <w:rsid w:val="2F373141"/>
    <w:rsid w:val="2F3EEF5B"/>
    <w:rsid w:val="2F47D770"/>
    <w:rsid w:val="2F4E7C1F"/>
    <w:rsid w:val="2F4F7035"/>
    <w:rsid w:val="2F545C60"/>
    <w:rsid w:val="2F58F645"/>
    <w:rsid w:val="2F62BC98"/>
    <w:rsid w:val="2F66E927"/>
    <w:rsid w:val="2F681B5F"/>
    <w:rsid w:val="2F6F4452"/>
    <w:rsid w:val="2F7A2A1C"/>
    <w:rsid w:val="2F7BCB6B"/>
    <w:rsid w:val="2F812090"/>
    <w:rsid w:val="2F813C0E"/>
    <w:rsid w:val="2F8ECD74"/>
    <w:rsid w:val="2F8EF0C0"/>
    <w:rsid w:val="2F8F533E"/>
    <w:rsid w:val="2F9DAB55"/>
    <w:rsid w:val="2F9F71B1"/>
    <w:rsid w:val="2FADAF7B"/>
    <w:rsid w:val="2FB7B9E7"/>
    <w:rsid w:val="2FBC021C"/>
    <w:rsid w:val="2FC2A848"/>
    <w:rsid w:val="2FC2C23E"/>
    <w:rsid w:val="2FC60709"/>
    <w:rsid w:val="2FC6C0AF"/>
    <w:rsid w:val="2FCC88DE"/>
    <w:rsid w:val="2FCC9773"/>
    <w:rsid w:val="2FCCBE33"/>
    <w:rsid w:val="2FCE04BC"/>
    <w:rsid w:val="2FCE491A"/>
    <w:rsid w:val="2FCF6167"/>
    <w:rsid w:val="2FD311CD"/>
    <w:rsid w:val="2FD7CA8C"/>
    <w:rsid w:val="2FE17F86"/>
    <w:rsid w:val="2FE62FD8"/>
    <w:rsid w:val="2FF181D6"/>
    <w:rsid w:val="2FF4AE3C"/>
    <w:rsid w:val="2FF88596"/>
    <w:rsid w:val="2FFDC872"/>
    <w:rsid w:val="2FFF1E4B"/>
    <w:rsid w:val="30014BFF"/>
    <w:rsid w:val="30050CF6"/>
    <w:rsid w:val="3011636C"/>
    <w:rsid w:val="3014DC37"/>
    <w:rsid w:val="30228F34"/>
    <w:rsid w:val="3033C675"/>
    <w:rsid w:val="303B67A9"/>
    <w:rsid w:val="303BEF19"/>
    <w:rsid w:val="303E0904"/>
    <w:rsid w:val="304010F7"/>
    <w:rsid w:val="30482281"/>
    <w:rsid w:val="304B82E0"/>
    <w:rsid w:val="304C0A3A"/>
    <w:rsid w:val="304FDDEB"/>
    <w:rsid w:val="30527A92"/>
    <w:rsid w:val="305550E8"/>
    <w:rsid w:val="3065C6CF"/>
    <w:rsid w:val="30687260"/>
    <w:rsid w:val="3068B166"/>
    <w:rsid w:val="306F9797"/>
    <w:rsid w:val="307C9820"/>
    <w:rsid w:val="30803D97"/>
    <w:rsid w:val="30850656"/>
    <w:rsid w:val="30885419"/>
    <w:rsid w:val="308A56C4"/>
    <w:rsid w:val="308BA9B5"/>
    <w:rsid w:val="309472C0"/>
    <w:rsid w:val="30A0EC8A"/>
    <w:rsid w:val="30B2A4C5"/>
    <w:rsid w:val="30B36D4A"/>
    <w:rsid w:val="30BC574B"/>
    <w:rsid w:val="30C5895B"/>
    <w:rsid w:val="30C80B50"/>
    <w:rsid w:val="30CE66DE"/>
    <w:rsid w:val="30DA9F7F"/>
    <w:rsid w:val="30E40C6C"/>
    <w:rsid w:val="30E8BB67"/>
    <w:rsid w:val="30EC06E4"/>
    <w:rsid w:val="30EE5CF7"/>
    <w:rsid w:val="30F27644"/>
    <w:rsid w:val="30F49AE6"/>
    <w:rsid w:val="30FC5551"/>
    <w:rsid w:val="31057F1A"/>
    <w:rsid w:val="310788AE"/>
    <w:rsid w:val="310C5981"/>
    <w:rsid w:val="310F793B"/>
    <w:rsid w:val="31107EBA"/>
    <w:rsid w:val="31156C5B"/>
    <w:rsid w:val="3115F34B"/>
    <w:rsid w:val="3116A862"/>
    <w:rsid w:val="31198EBC"/>
    <w:rsid w:val="311C2FBF"/>
    <w:rsid w:val="31220704"/>
    <w:rsid w:val="3129F9ED"/>
    <w:rsid w:val="312B02C3"/>
    <w:rsid w:val="3133E099"/>
    <w:rsid w:val="3135B2BF"/>
    <w:rsid w:val="3136DB68"/>
    <w:rsid w:val="31392F66"/>
    <w:rsid w:val="3139D989"/>
    <w:rsid w:val="313B148E"/>
    <w:rsid w:val="314B68CC"/>
    <w:rsid w:val="314D248E"/>
    <w:rsid w:val="314D6FCD"/>
    <w:rsid w:val="3152CCD6"/>
    <w:rsid w:val="315C5B69"/>
    <w:rsid w:val="316D091D"/>
    <w:rsid w:val="316D58D6"/>
    <w:rsid w:val="3174A533"/>
    <w:rsid w:val="31750A21"/>
    <w:rsid w:val="3178E642"/>
    <w:rsid w:val="317A63AA"/>
    <w:rsid w:val="317CBF53"/>
    <w:rsid w:val="318899B2"/>
    <w:rsid w:val="3191C075"/>
    <w:rsid w:val="319207CC"/>
    <w:rsid w:val="3192B945"/>
    <w:rsid w:val="3194E2A4"/>
    <w:rsid w:val="3196E6D3"/>
    <w:rsid w:val="3198895C"/>
    <w:rsid w:val="319B5A43"/>
    <w:rsid w:val="319FC23D"/>
    <w:rsid w:val="31A41951"/>
    <w:rsid w:val="31A60404"/>
    <w:rsid w:val="31AE0217"/>
    <w:rsid w:val="31AF658F"/>
    <w:rsid w:val="31B05896"/>
    <w:rsid w:val="31B2E494"/>
    <w:rsid w:val="31BA93B9"/>
    <w:rsid w:val="31BB2EB5"/>
    <w:rsid w:val="31BD3C01"/>
    <w:rsid w:val="31BDF6B0"/>
    <w:rsid w:val="31C21C30"/>
    <w:rsid w:val="31C3B8ED"/>
    <w:rsid w:val="31C43B7B"/>
    <w:rsid w:val="31C4B407"/>
    <w:rsid w:val="31C636D9"/>
    <w:rsid w:val="31C6E97A"/>
    <w:rsid w:val="31C6EB91"/>
    <w:rsid w:val="31C773B6"/>
    <w:rsid w:val="31CBD0F0"/>
    <w:rsid w:val="31CD3622"/>
    <w:rsid w:val="31D351D0"/>
    <w:rsid w:val="31D4BDA3"/>
    <w:rsid w:val="31DDAF81"/>
    <w:rsid w:val="31E28605"/>
    <w:rsid w:val="31E78C13"/>
    <w:rsid w:val="31EF94D4"/>
    <w:rsid w:val="31EFF7CF"/>
    <w:rsid w:val="31FF60D2"/>
    <w:rsid w:val="32092069"/>
    <w:rsid w:val="320B5F01"/>
    <w:rsid w:val="320C2DFC"/>
    <w:rsid w:val="32129600"/>
    <w:rsid w:val="321701E4"/>
    <w:rsid w:val="3217C93E"/>
    <w:rsid w:val="321987E6"/>
    <w:rsid w:val="322F5346"/>
    <w:rsid w:val="3231AE62"/>
    <w:rsid w:val="323720FB"/>
    <w:rsid w:val="3237BB53"/>
    <w:rsid w:val="323B385F"/>
    <w:rsid w:val="32418B24"/>
    <w:rsid w:val="3241E79B"/>
    <w:rsid w:val="324B343D"/>
    <w:rsid w:val="3250C7B7"/>
    <w:rsid w:val="3250D469"/>
    <w:rsid w:val="3253C374"/>
    <w:rsid w:val="3255D969"/>
    <w:rsid w:val="325AF959"/>
    <w:rsid w:val="325C7CF6"/>
    <w:rsid w:val="325F5EE2"/>
    <w:rsid w:val="3262B460"/>
    <w:rsid w:val="32660287"/>
    <w:rsid w:val="327B5009"/>
    <w:rsid w:val="327FBEB1"/>
    <w:rsid w:val="32820AAD"/>
    <w:rsid w:val="32834AE8"/>
    <w:rsid w:val="32885741"/>
    <w:rsid w:val="328901F8"/>
    <w:rsid w:val="328FC01C"/>
    <w:rsid w:val="329364BA"/>
    <w:rsid w:val="329457DA"/>
    <w:rsid w:val="3298C09E"/>
    <w:rsid w:val="329FA6E4"/>
    <w:rsid w:val="32A9B67A"/>
    <w:rsid w:val="32ADAF3A"/>
    <w:rsid w:val="32B286FF"/>
    <w:rsid w:val="32B354EB"/>
    <w:rsid w:val="32B58081"/>
    <w:rsid w:val="32B77D43"/>
    <w:rsid w:val="32CBF271"/>
    <w:rsid w:val="32CEECB8"/>
    <w:rsid w:val="32D0F205"/>
    <w:rsid w:val="32DB1193"/>
    <w:rsid w:val="32DFE530"/>
    <w:rsid w:val="32E143DF"/>
    <w:rsid w:val="32E1C446"/>
    <w:rsid w:val="32E22518"/>
    <w:rsid w:val="32E50704"/>
    <w:rsid w:val="32E73821"/>
    <w:rsid w:val="32EA8B4C"/>
    <w:rsid w:val="32EC631C"/>
    <w:rsid w:val="32EFC98A"/>
    <w:rsid w:val="32F0A91D"/>
    <w:rsid w:val="32F2A4D6"/>
    <w:rsid w:val="32F5DB64"/>
    <w:rsid w:val="32F892BB"/>
    <w:rsid w:val="33036E6C"/>
    <w:rsid w:val="3305289D"/>
    <w:rsid w:val="3312B310"/>
    <w:rsid w:val="33148BFA"/>
    <w:rsid w:val="33186AB5"/>
    <w:rsid w:val="33221A87"/>
    <w:rsid w:val="3326D615"/>
    <w:rsid w:val="332C005E"/>
    <w:rsid w:val="332D69A7"/>
    <w:rsid w:val="332FFB88"/>
    <w:rsid w:val="3330C985"/>
    <w:rsid w:val="33409BF0"/>
    <w:rsid w:val="33410010"/>
    <w:rsid w:val="3346D509"/>
    <w:rsid w:val="334D1E9C"/>
    <w:rsid w:val="334D23BA"/>
    <w:rsid w:val="334D3700"/>
    <w:rsid w:val="335032DE"/>
    <w:rsid w:val="33512175"/>
    <w:rsid w:val="33556562"/>
    <w:rsid w:val="33581C18"/>
    <w:rsid w:val="3358609A"/>
    <w:rsid w:val="33594C92"/>
    <w:rsid w:val="335B1772"/>
    <w:rsid w:val="335BA339"/>
    <w:rsid w:val="3366761F"/>
    <w:rsid w:val="3367751A"/>
    <w:rsid w:val="33696FEA"/>
    <w:rsid w:val="336AE898"/>
    <w:rsid w:val="337236E0"/>
    <w:rsid w:val="3376B371"/>
    <w:rsid w:val="337E8FEF"/>
    <w:rsid w:val="337F488A"/>
    <w:rsid w:val="33850485"/>
    <w:rsid w:val="3388AE03"/>
    <w:rsid w:val="3389380C"/>
    <w:rsid w:val="33927E8E"/>
    <w:rsid w:val="3393D7E6"/>
    <w:rsid w:val="339A8C2F"/>
    <w:rsid w:val="33A579EE"/>
    <w:rsid w:val="33A63BBD"/>
    <w:rsid w:val="33AA45A4"/>
    <w:rsid w:val="33B5EA59"/>
    <w:rsid w:val="33B73E86"/>
    <w:rsid w:val="33C4E4F1"/>
    <w:rsid w:val="33C7540F"/>
    <w:rsid w:val="33C8448F"/>
    <w:rsid w:val="33C91C23"/>
    <w:rsid w:val="33CC2D3E"/>
    <w:rsid w:val="33D00CCD"/>
    <w:rsid w:val="33D37FDA"/>
    <w:rsid w:val="33D4B327"/>
    <w:rsid w:val="33D5C4FC"/>
    <w:rsid w:val="33D6A31F"/>
    <w:rsid w:val="33D748FD"/>
    <w:rsid w:val="33D915C6"/>
    <w:rsid w:val="33DCE493"/>
    <w:rsid w:val="33E17B53"/>
    <w:rsid w:val="33E2B0CD"/>
    <w:rsid w:val="33E45F7B"/>
    <w:rsid w:val="33E5D444"/>
    <w:rsid w:val="33E81B35"/>
    <w:rsid w:val="33ED0D3D"/>
    <w:rsid w:val="33EDDEEC"/>
    <w:rsid w:val="33F80FAB"/>
    <w:rsid w:val="33F8E540"/>
    <w:rsid w:val="33FF95DD"/>
    <w:rsid w:val="3404510B"/>
    <w:rsid w:val="34047995"/>
    <w:rsid w:val="340CDCC6"/>
    <w:rsid w:val="3415EFD7"/>
    <w:rsid w:val="34170D80"/>
    <w:rsid w:val="3417FED1"/>
    <w:rsid w:val="34194E80"/>
    <w:rsid w:val="34219293"/>
    <w:rsid w:val="34292755"/>
    <w:rsid w:val="342CD0D5"/>
    <w:rsid w:val="343062EC"/>
    <w:rsid w:val="34307E6F"/>
    <w:rsid w:val="3431DB34"/>
    <w:rsid w:val="3432AF3B"/>
    <w:rsid w:val="3440ED18"/>
    <w:rsid w:val="344241FE"/>
    <w:rsid w:val="344C1B92"/>
    <w:rsid w:val="3454D3F6"/>
    <w:rsid w:val="345F0229"/>
    <w:rsid w:val="345F49EE"/>
    <w:rsid w:val="34601BB5"/>
    <w:rsid w:val="3462D9FA"/>
    <w:rsid w:val="3463BE52"/>
    <w:rsid w:val="3469BEAB"/>
    <w:rsid w:val="346C3B3F"/>
    <w:rsid w:val="346EF4CD"/>
    <w:rsid w:val="34888C2F"/>
    <w:rsid w:val="348DB6F2"/>
    <w:rsid w:val="348E9C0B"/>
    <w:rsid w:val="3492AA3B"/>
    <w:rsid w:val="349330B6"/>
    <w:rsid w:val="3498BF23"/>
    <w:rsid w:val="349D929C"/>
    <w:rsid w:val="349E33D0"/>
    <w:rsid w:val="349EB72F"/>
    <w:rsid w:val="349F6B86"/>
    <w:rsid w:val="34A0A1D1"/>
    <w:rsid w:val="34A2A911"/>
    <w:rsid w:val="34A6D110"/>
    <w:rsid w:val="34AC97D2"/>
    <w:rsid w:val="34B248B5"/>
    <w:rsid w:val="34B33094"/>
    <w:rsid w:val="34B47256"/>
    <w:rsid w:val="34B63485"/>
    <w:rsid w:val="34BCB30B"/>
    <w:rsid w:val="34BFC58E"/>
    <w:rsid w:val="34C2B4F7"/>
    <w:rsid w:val="34D2828B"/>
    <w:rsid w:val="34D4975F"/>
    <w:rsid w:val="34D4A81D"/>
    <w:rsid w:val="34D8F3EA"/>
    <w:rsid w:val="34D8F3F8"/>
    <w:rsid w:val="34DDEFB8"/>
    <w:rsid w:val="34E2F849"/>
    <w:rsid w:val="34E66FB4"/>
    <w:rsid w:val="34F1F894"/>
    <w:rsid w:val="34F368B1"/>
    <w:rsid w:val="3507D497"/>
    <w:rsid w:val="350B0A8D"/>
    <w:rsid w:val="3514FC72"/>
    <w:rsid w:val="351DF7A2"/>
    <w:rsid w:val="351FD6B8"/>
    <w:rsid w:val="351FDAE4"/>
    <w:rsid w:val="352197C7"/>
    <w:rsid w:val="3522D887"/>
    <w:rsid w:val="352338EF"/>
    <w:rsid w:val="3529026D"/>
    <w:rsid w:val="352AF3A9"/>
    <w:rsid w:val="352B2A0E"/>
    <w:rsid w:val="352C84D6"/>
    <w:rsid w:val="352DC1FE"/>
    <w:rsid w:val="353978FF"/>
    <w:rsid w:val="35473DAF"/>
    <w:rsid w:val="354B37B1"/>
    <w:rsid w:val="354C51BF"/>
    <w:rsid w:val="354D91F2"/>
    <w:rsid w:val="354FCA49"/>
    <w:rsid w:val="3550EF35"/>
    <w:rsid w:val="3551F05E"/>
    <w:rsid w:val="35545682"/>
    <w:rsid w:val="355825A5"/>
    <w:rsid w:val="356146BB"/>
    <w:rsid w:val="35644DF0"/>
    <w:rsid w:val="3564DD68"/>
    <w:rsid w:val="35724757"/>
    <w:rsid w:val="35771099"/>
    <w:rsid w:val="3582B055"/>
    <w:rsid w:val="3587C170"/>
    <w:rsid w:val="358A5A48"/>
    <w:rsid w:val="358B4869"/>
    <w:rsid w:val="358E8EAF"/>
    <w:rsid w:val="358F7ED9"/>
    <w:rsid w:val="35917EB6"/>
    <w:rsid w:val="3592F46D"/>
    <w:rsid w:val="35931C95"/>
    <w:rsid w:val="359781B4"/>
    <w:rsid w:val="35A65EFD"/>
    <w:rsid w:val="35A801E3"/>
    <w:rsid w:val="35AB0ADB"/>
    <w:rsid w:val="35ACA59B"/>
    <w:rsid w:val="35B38A22"/>
    <w:rsid w:val="35B52939"/>
    <w:rsid w:val="35B8895D"/>
    <w:rsid w:val="35BD054B"/>
    <w:rsid w:val="35BD9803"/>
    <w:rsid w:val="35C0DFF4"/>
    <w:rsid w:val="35C4560D"/>
    <w:rsid w:val="35CB54DF"/>
    <w:rsid w:val="35CC8EBF"/>
    <w:rsid w:val="35CED69D"/>
    <w:rsid w:val="35D1E7F8"/>
    <w:rsid w:val="35D8DA49"/>
    <w:rsid w:val="35E1C61B"/>
    <w:rsid w:val="35E46DA8"/>
    <w:rsid w:val="35EA0349"/>
    <w:rsid w:val="35EDCC49"/>
    <w:rsid w:val="35F0F773"/>
    <w:rsid w:val="35F1D9B2"/>
    <w:rsid w:val="35F3DCE3"/>
    <w:rsid w:val="35F8B46A"/>
    <w:rsid w:val="35FC68F9"/>
    <w:rsid w:val="35FD2DA9"/>
    <w:rsid w:val="35FFE1F6"/>
    <w:rsid w:val="35FFF511"/>
    <w:rsid w:val="360915B2"/>
    <w:rsid w:val="360A1400"/>
    <w:rsid w:val="36177CB0"/>
    <w:rsid w:val="3617AAF7"/>
    <w:rsid w:val="361972D8"/>
    <w:rsid w:val="361D1FAD"/>
    <w:rsid w:val="361E5FF9"/>
    <w:rsid w:val="36237FAA"/>
    <w:rsid w:val="36288AF9"/>
    <w:rsid w:val="362D4E12"/>
    <w:rsid w:val="362DD91D"/>
    <w:rsid w:val="362F9E87"/>
    <w:rsid w:val="36378FB1"/>
    <w:rsid w:val="3644AC6F"/>
    <w:rsid w:val="36488A96"/>
    <w:rsid w:val="3648CF00"/>
    <w:rsid w:val="3648EA7F"/>
    <w:rsid w:val="364EC00A"/>
    <w:rsid w:val="3650215E"/>
    <w:rsid w:val="3650B961"/>
    <w:rsid w:val="365789CE"/>
    <w:rsid w:val="36589D68"/>
    <w:rsid w:val="365973B5"/>
    <w:rsid w:val="365A43C4"/>
    <w:rsid w:val="366442DD"/>
    <w:rsid w:val="366A1B2D"/>
    <w:rsid w:val="366CDC04"/>
    <w:rsid w:val="366D47F9"/>
    <w:rsid w:val="3670D8B7"/>
    <w:rsid w:val="367240C6"/>
    <w:rsid w:val="3674D031"/>
    <w:rsid w:val="367D957A"/>
    <w:rsid w:val="367F42F5"/>
    <w:rsid w:val="36847A59"/>
    <w:rsid w:val="3684D27C"/>
    <w:rsid w:val="36877ABE"/>
    <w:rsid w:val="368A1C72"/>
    <w:rsid w:val="368BF964"/>
    <w:rsid w:val="368F2B67"/>
    <w:rsid w:val="369E4761"/>
    <w:rsid w:val="36A19349"/>
    <w:rsid w:val="36AD6F74"/>
    <w:rsid w:val="36B20879"/>
    <w:rsid w:val="36B9E1EF"/>
    <w:rsid w:val="36B9EF63"/>
    <w:rsid w:val="36CD8BDF"/>
    <w:rsid w:val="36D0315F"/>
    <w:rsid w:val="36D7909D"/>
    <w:rsid w:val="36D7A118"/>
    <w:rsid w:val="36D93EA1"/>
    <w:rsid w:val="36E322A7"/>
    <w:rsid w:val="36E8C4C8"/>
    <w:rsid w:val="36EA7AB1"/>
    <w:rsid w:val="36F12CF7"/>
    <w:rsid w:val="36F540CC"/>
    <w:rsid w:val="36FB9C5E"/>
    <w:rsid w:val="36FF283C"/>
    <w:rsid w:val="37017F21"/>
    <w:rsid w:val="3701AAD3"/>
    <w:rsid w:val="370260D1"/>
    <w:rsid w:val="3703F7F8"/>
    <w:rsid w:val="37042AF8"/>
    <w:rsid w:val="370F4450"/>
    <w:rsid w:val="3712E01B"/>
    <w:rsid w:val="3718D655"/>
    <w:rsid w:val="3726848F"/>
    <w:rsid w:val="37268530"/>
    <w:rsid w:val="37285472"/>
    <w:rsid w:val="372EE96B"/>
    <w:rsid w:val="37300832"/>
    <w:rsid w:val="37317887"/>
    <w:rsid w:val="3732989C"/>
    <w:rsid w:val="37347B65"/>
    <w:rsid w:val="373A811E"/>
    <w:rsid w:val="373BE90C"/>
    <w:rsid w:val="37446607"/>
    <w:rsid w:val="3744EE57"/>
    <w:rsid w:val="3746337F"/>
    <w:rsid w:val="374EA3C3"/>
    <w:rsid w:val="375079F8"/>
    <w:rsid w:val="37543EF3"/>
    <w:rsid w:val="3754ABEA"/>
    <w:rsid w:val="3755B1E2"/>
    <w:rsid w:val="375735CC"/>
    <w:rsid w:val="3758BD86"/>
    <w:rsid w:val="3759B863"/>
    <w:rsid w:val="3759D201"/>
    <w:rsid w:val="375A5E7A"/>
    <w:rsid w:val="375B06ED"/>
    <w:rsid w:val="375F2167"/>
    <w:rsid w:val="3760F3D3"/>
    <w:rsid w:val="376722A7"/>
    <w:rsid w:val="3773CD0D"/>
    <w:rsid w:val="3774C426"/>
    <w:rsid w:val="37752481"/>
    <w:rsid w:val="377C9F18"/>
    <w:rsid w:val="3782F773"/>
    <w:rsid w:val="3784A393"/>
    <w:rsid w:val="37872124"/>
    <w:rsid w:val="37895867"/>
    <w:rsid w:val="378B9250"/>
    <w:rsid w:val="378DE8C9"/>
    <w:rsid w:val="37987194"/>
    <w:rsid w:val="379D9D11"/>
    <w:rsid w:val="37A4AA88"/>
    <w:rsid w:val="37A8B273"/>
    <w:rsid w:val="37B2067E"/>
    <w:rsid w:val="37C3E4BA"/>
    <w:rsid w:val="37C5942A"/>
    <w:rsid w:val="37C76949"/>
    <w:rsid w:val="37D61790"/>
    <w:rsid w:val="37D62C1E"/>
    <w:rsid w:val="37D69C79"/>
    <w:rsid w:val="37D9E146"/>
    <w:rsid w:val="37DA343A"/>
    <w:rsid w:val="37DA9137"/>
    <w:rsid w:val="37EEBA2B"/>
    <w:rsid w:val="3805FC27"/>
    <w:rsid w:val="3807920F"/>
    <w:rsid w:val="380A39CD"/>
    <w:rsid w:val="380E677B"/>
    <w:rsid w:val="38101DD2"/>
    <w:rsid w:val="3810378E"/>
    <w:rsid w:val="3811CCFF"/>
    <w:rsid w:val="38244D38"/>
    <w:rsid w:val="382480E8"/>
    <w:rsid w:val="3837C65B"/>
    <w:rsid w:val="3838D0D5"/>
    <w:rsid w:val="38411A3C"/>
    <w:rsid w:val="3841BE72"/>
    <w:rsid w:val="384EE1B0"/>
    <w:rsid w:val="38571BF5"/>
    <w:rsid w:val="38577E02"/>
    <w:rsid w:val="3859DD3C"/>
    <w:rsid w:val="3875F19E"/>
    <w:rsid w:val="387641C2"/>
    <w:rsid w:val="387B55BC"/>
    <w:rsid w:val="387CE583"/>
    <w:rsid w:val="387D459A"/>
    <w:rsid w:val="388A7D35"/>
    <w:rsid w:val="388CFEA5"/>
    <w:rsid w:val="38987CDC"/>
    <w:rsid w:val="389B01EB"/>
    <w:rsid w:val="389BC7CE"/>
    <w:rsid w:val="38A0E219"/>
    <w:rsid w:val="38A210E9"/>
    <w:rsid w:val="38A3AAC9"/>
    <w:rsid w:val="38A4F5F1"/>
    <w:rsid w:val="38A89D72"/>
    <w:rsid w:val="38AEBCC7"/>
    <w:rsid w:val="38AFE133"/>
    <w:rsid w:val="38BEC208"/>
    <w:rsid w:val="38C41288"/>
    <w:rsid w:val="38CCE6D2"/>
    <w:rsid w:val="38D0B7CA"/>
    <w:rsid w:val="38D3D21F"/>
    <w:rsid w:val="38DE2077"/>
    <w:rsid w:val="38DE5DDA"/>
    <w:rsid w:val="38E7B961"/>
    <w:rsid w:val="38EC0A15"/>
    <w:rsid w:val="39005C02"/>
    <w:rsid w:val="39062F2D"/>
    <w:rsid w:val="3928B61E"/>
    <w:rsid w:val="392AD2B2"/>
    <w:rsid w:val="392CBB35"/>
    <w:rsid w:val="3933A24E"/>
    <w:rsid w:val="3935B7D5"/>
    <w:rsid w:val="3940B8EC"/>
    <w:rsid w:val="39573930"/>
    <w:rsid w:val="3958385E"/>
    <w:rsid w:val="3960FC0C"/>
    <w:rsid w:val="396500F3"/>
    <w:rsid w:val="396D06F8"/>
    <w:rsid w:val="39769578"/>
    <w:rsid w:val="39827D38"/>
    <w:rsid w:val="3987842C"/>
    <w:rsid w:val="398827BC"/>
    <w:rsid w:val="398BBAA7"/>
    <w:rsid w:val="3992471E"/>
    <w:rsid w:val="39963DC7"/>
    <w:rsid w:val="3998422C"/>
    <w:rsid w:val="39A5484D"/>
    <w:rsid w:val="39ABD6BE"/>
    <w:rsid w:val="39B9AAEB"/>
    <w:rsid w:val="39C2AC81"/>
    <w:rsid w:val="39C5B9ED"/>
    <w:rsid w:val="39C5C4D9"/>
    <w:rsid w:val="39CFEC1E"/>
    <w:rsid w:val="39D1B0D1"/>
    <w:rsid w:val="39D3BCCB"/>
    <w:rsid w:val="39D845F8"/>
    <w:rsid w:val="39D99DC4"/>
    <w:rsid w:val="39E04F11"/>
    <w:rsid w:val="39E0818E"/>
    <w:rsid w:val="39E70FC3"/>
    <w:rsid w:val="39E900E0"/>
    <w:rsid w:val="39E9F0ED"/>
    <w:rsid w:val="39F17D3E"/>
    <w:rsid w:val="39FBA549"/>
    <w:rsid w:val="39FC0F92"/>
    <w:rsid w:val="3A063C91"/>
    <w:rsid w:val="3A0B018F"/>
    <w:rsid w:val="3A12A75B"/>
    <w:rsid w:val="3A257135"/>
    <w:rsid w:val="3A30A5BF"/>
    <w:rsid w:val="3A43C2D1"/>
    <w:rsid w:val="3A494BF3"/>
    <w:rsid w:val="3A498174"/>
    <w:rsid w:val="3A49D81C"/>
    <w:rsid w:val="3A4E06CD"/>
    <w:rsid w:val="3A51A5F5"/>
    <w:rsid w:val="3A576488"/>
    <w:rsid w:val="3A5BBBE1"/>
    <w:rsid w:val="3A5D17BF"/>
    <w:rsid w:val="3A6449F4"/>
    <w:rsid w:val="3A657803"/>
    <w:rsid w:val="3A65A6EE"/>
    <w:rsid w:val="3A66E624"/>
    <w:rsid w:val="3A6726DA"/>
    <w:rsid w:val="3A6DD4FF"/>
    <w:rsid w:val="3A6F4466"/>
    <w:rsid w:val="3A771BC4"/>
    <w:rsid w:val="3A787847"/>
    <w:rsid w:val="3A7A501A"/>
    <w:rsid w:val="3A7BC850"/>
    <w:rsid w:val="3A7C10B6"/>
    <w:rsid w:val="3A87DA07"/>
    <w:rsid w:val="3A8E2457"/>
    <w:rsid w:val="3A9689B9"/>
    <w:rsid w:val="3A9D42E5"/>
    <w:rsid w:val="3A9EB0E3"/>
    <w:rsid w:val="3A9F1E57"/>
    <w:rsid w:val="3AA058FE"/>
    <w:rsid w:val="3AA0D158"/>
    <w:rsid w:val="3AA78FD0"/>
    <w:rsid w:val="3AA924CC"/>
    <w:rsid w:val="3AB1BFCD"/>
    <w:rsid w:val="3AB694DF"/>
    <w:rsid w:val="3ABEA39C"/>
    <w:rsid w:val="3ACA65C0"/>
    <w:rsid w:val="3AD35E00"/>
    <w:rsid w:val="3AD581F0"/>
    <w:rsid w:val="3AD84227"/>
    <w:rsid w:val="3AD8564F"/>
    <w:rsid w:val="3AD9B5E6"/>
    <w:rsid w:val="3ADDA7B3"/>
    <w:rsid w:val="3AE3C0A9"/>
    <w:rsid w:val="3AEB390B"/>
    <w:rsid w:val="3AF2BEDC"/>
    <w:rsid w:val="3AFBF06C"/>
    <w:rsid w:val="3AFFF7C5"/>
    <w:rsid w:val="3B01B7BF"/>
    <w:rsid w:val="3B08DE67"/>
    <w:rsid w:val="3B0917E1"/>
    <w:rsid w:val="3B0A3135"/>
    <w:rsid w:val="3B15EB21"/>
    <w:rsid w:val="3B1BD29F"/>
    <w:rsid w:val="3B2215F4"/>
    <w:rsid w:val="3B26EBDC"/>
    <w:rsid w:val="3B2C9C77"/>
    <w:rsid w:val="3B2E23F9"/>
    <w:rsid w:val="3B3182D9"/>
    <w:rsid w:val="3B334980"/>
    <w:rsid w:val="3B389EF6"/>
    <w:rsid w:val="3B3DCADF"/>
    <w:rsid w:val="3B40FEF4"/>
    <w:rsid w:val="3B42701F"/>
    <w:rsid w:val="3B448481"/>
    <w:rsid w:val="3B469DAC"/>
    <w:rsid w:val="3B480CA9"/>
    <w:rsid w:val="3B4C04F0"/>
    <w:rsid w:val="3B50B4A9"/>
    <w:rsid w:val="3B5483CB"/>
    <w:rsid w:val="3B5A4A7A"/>
    <w:rsid w:val="3B640C32"/>
    <w:rsid w:val="3B658AC7"/>
    <w:rsid w:val="3B6D572F"/>
    <w:rsid w:val="3B77DAB9"/>
    <w:rsid w:val="3B7B2BD5"/>
    <w:rsid w:val="3B8AF399"/>
    <w:rsid w:val="3B8CB8F6"/>
    <w:rsid w:val="3B987EA6"/>
    <w:rsid w:val="3B995FA5"/>
    <w:rsid w:val="3BA163EC"/>
    <w:rsid w:val="3BAD0A13"/>
    <w:rsid w:val="3BBAACFD"/>
    <w:rsid w:val="3BC57EB1"/>
    <w:rsid w:val="3BC72F15"/>
    <w:rsid w:val="3BCC659B"/>
    <w:rsid w:val="3BCE1E6E"/>
    <w:rsid w:val="3BCF2183"/>
    <w:rsid w:val="3BD0CF81"/>
    <w:rsid w:val="3BD5E0E9"/>
    <w:rsid w:val="3BD8FE86"/>
    <w:rsid w:val="3BE1778A"/>
    <w:rsid w:val="3BE2002F"/>
    <w:rsid w:val="3BE6827F"/>
    <w:rsid w:val="3BE8E4D7"/>
    <w:rsid w:val="3BEB85CC"/>
    <w:rsid w:val="3BF6F2BB"/>
    <w:rsid w:val="3BFCC899"/>
    <w:rsid w:val="3BFF58C8"/>
    <w:rsid w:val="3C0032CD"/>
    <w:rsid w:val="3C009D4D"/>
    <w:rsid w:val="3C00C680"/>
    <w:rsid w:val="3C0D1F37"/>
    <w:rsid w:val="3C0F6503"/>
    <w:rsid w:val="3C12E934"/>
    <w:rsid w:val="3C135F51"/>
    <w:rsid w:val="3C1CC1BB"/>
    <w:rsid w:val="3C294C4D"/>
    <w:rsid w:val="3C29A438"/>
    <w:rsid w:val="3C2A99DB"/>
    <w:rsid w:val="3C30FF26"/>
    <w:rsid w:val="3C3137CE"/>
    <w:rsid w:val="3C37EC49"/>
    <w:rsid w:val="3C385F87"/>
    <w:rsid w:val="3C3B0D4F"/>
    <w:rsid w:val="3C439C95"/>
    <w:rsid w:val="3C44BF8C"/>
    <w:rsid w:val="3C44EF04"/>
    <w:rsid w:val="3C46D0B3"/>
    <w:rsid w:val="3C4B4F6F"/>
    <w:rsid w:val="3C4C55F6"/>
    <w:rsid w:val="3C4E42A1"/>
    <w:rsid w:val="3C4E7A37"/>
    <w:rsid w:val="3C4E8E5D"/>
    <w:rsid w:val="3C4EA3EB"/>
    <w:rsid w:val="3C5129F3"/>
    <w:rsid w:val="3C5421E8"/>
    <w:rsid w:val="3C57BE03"/>
    <w:rsid w:val="3C5C5196"/>
    <w:rsid w:val="3C6062E7"/>
    <w:rsid w:val="3C629353"/>
    <w:rsid w:val="3C6B7BF8"/>
    <w:rsid w:val="3C6B9DDA"/>
    <w:rsid w:val="3C6E9F60"/>
    <w:rsid w:val="3C6FC146"/>
    <w:rsid w:val="3C735907"/>
    <w:rsid w:val="3C798B0C"/>
    <w:rsid w:val="3C7A067E"/>
    <w:rsid w:val="3C84266A"/>
    <w:rsid w:val="3C87D384"/>
    <w:rsid w:val="3C92F80F"/>
    <w:rsid w:val="3C938619"/>
    <w:rsid w:val="3C9488D9"/>
    <w:rsid w:val="3C978B47"/>
    <w:rsid w:val="3C97F4E4"/>
    <w:rsid w:val="3C9ACFF0"/>
    <w:rsid w:val="3CA86C7E"/>
    <w:rsid w:val="3CB12806"/>
    <w:rsid w:val="3CBA149C"/>
    <w:rsid w:val="3CBA5C28"/>
    <w:rsid w:val="3CBF647B"/>
    <w:rsid w:val="3CD7A0C6"/>
    <w:rsid w:val="3CDDFB67"/>
    <w:rsid w:val="3CE0141A"/>
    <w:rsid w:val="3CE11A6D"/>
    <w:rsid w:val="3CF039ED"/>
    <w:rsid w:val="3CF9A571"/>
    <w:rsid w:val="3D09FBD4"/>
    <w:rsid w:val="3D0E87B0"/>
    <w:rsid w:val="3D190B7A"/>
    <w:rsid w:val="3D1DE6D5"/>
    <w:rsid w:val="3D20CEDB"/>
    <w:rsid w:val="3D286E28"/>
    <w:rsid w:val="3D2B3A8E"/>
    <w:rsid w:val="3D38DF9A"/>
    <w:rsid w:val="3D39D044"/>
    <w:rsid w:val="3D3AEEC3"/>
    <w:rsid w:val="3D4040B3"/>
    <w:rsid w:val="3D40EED8"/>
    <w:rsid w:val="3D4553BE"/>
    <w:rsid w:val="3D4A3536"/>
    <w:rsid w:val="3D53F2C0"/>
    <w:rsid w:val="3D601F90"/>
    <w:rsid w:val="3D633885"/>
    <w:rsid w:val="3D6D1405"/>
    <w:rsid w:val="3D6D83C0"/>
    <w:rsid w:val="3D71A6E7"/>
    <w:rsid w:val="3D727820"/>
    <w:rsid w:val="3D7D0C25"/>
    <w:rsid w:val="3D7E46E3"/>
    <w:rsid w:val="3D80C125"/>
    <w:rsid w:val="3D85867D"/>
    <w:rsid w:val="3D87FD26"/>
    <w:rsid w:val="3D925BB2"/>
    <w:rsid w:val="3D999309"/>
    <w:rsid w:val="3DA11488"/>
    <w:rsid w:val="3DA11905"/>
    <w:rsid w:val="3DAE931D"/>
    <w:rsid w:val="3DB19700"/>
    <w:rsid w:val="3DB724C1"/>
    <w:rsid w:val="3DB93F32"/>
    <w:rsid w:val="3DC10A8C"/>
    <w:rsid w:val="3DC6FE77"/>
    <w:rsid w:val="3DC81AC6"/>
    <w:rsid w:val="3DC9AEB7"/>
    <w:rsid w:val="3DD12C31"/>
    <w:rsid w:val="3DD241E8"/>
    <w:rsid w:val="3DD37F2B"/>
    <w:rsid w:val="3DD72886"/>
    <w:rsid w:val="3DE05091"/>
    <w:rsid w:val="3DE273F4"/>
    <w:rsid w:val="3DE3B748"/>
    <w:rsid w:val="3DE8C421"/>
    <w:rsid w:val="3DEEE613"/>
    <w:rsid w:val="3DF225D2"/>
    <w:rsid w:val="3DF4DDFF"/>
    <w:rsid w:val="3DFB7474"/>
    <w:rsid w:val="3DFCE2AB"/>
    <w:rsid w:val="3DFD80E5"/>
    <w:rsid w:val="3E014812"/>
    <w:rsid w:val="3E036533"/>
    <w:rsid w:val="3E096F83"/>
    <w:rsid w:val="3E13F892"/>
    <w:rsid w:val="3E166B85"/>
    <w:rsid w:val="3E1D6E8A"/>
    <w:rsid w:val="3E2912CD"/>
    <w:rsid w:val="3E30605E"/>
    <w:rsid w:val="3E36CD8F"/>
    <w:rsid w:val="3E39842A"/>
    <w:rsid w:val="3E3F5086"/>
    <w:rsid w:val="3E42EA63"/>
    <w:rsid w:val="3E513B3E"/>
    <w:rsid w:val="3E526BAD"/>
    <w:rsid w:val="3E545DEF"/>
    <w:rsid w:val="3E5C2790"/>
    <w:rsid w:val="3E65E60E"/>
    <w:rsid w:val="3E6791B9"/>
    <w:rsid w:val="3E67E4F1"/>
    <w:rsid w:val="3E6ABEDC"/>
    <w:rsid w:val="3E7311F1"/>
    <w:rsid w:val="3E75AC62"/>
    <w:rsid w:val="3E764E0F"/>
    <w:rsid w:val="3E7E837D"/>
    <w:rsid w:val="3E7ED37C"/>
    <w:rsid w:val="3E8DA779"/>
    <w:rsid w:val="3E8F15F6"/>
    <w:rsid w:val="3E943E64"/>
    <w:rsid w:val="3E9BCD75"/>
    <w:rsid w:val="3EA0E2CD"/>
    <w:rsid w:val="3EA2A7B7"/>
    <w:rsid w:val="3EA351F6"/>
    <w:rsid w:val="3EA38BC2"/>
    <w:rsid w:val="3EAFCF39"/>
    <w:rsid w:val="3EB0F3EC"/>
    <w:rsid w:val="3EB78CC5"/>
    <w:rsid w:val="3EB8C8A6"/>
    <w:rsid w:val="3EB9A4AC"/>
    <w:rsid w:val="3EBA6A47"/>
    <w:rsid w:val="3EBF721A"/>
    <w:rsid w:val="3EC2209B"/>
    <w:rsid w:val="3EC2D36D"/>
    <w:rsid w:val="3EC2E2F9"/>
    <w:rsid w:val="3EC898C9"/>
    <w:rsid w:val="3EC9901E"/>
    <w:rsid w:val="3EC99E84"/>
    <w:rsid w:val="3ED0B987"/>
    <w:rsid w:val="3ED1C360"/>
    <w:rsid w:val="3ED2BC22"/>
    <w:rsid w:val="3EDD187D"/>
    <w:rsid w:val="3EE2A1A0"/>
    <w:rsid w:val="3EE62604"/>
    <w:rsid w:val="3EE7DABE"/>
    <w:rsid w:val="3EE90517"/>
    <w:rsid w:val="3EE94AB3"/>
    <w:rsid w:val="3EEED83B"/>
    <w:rsid w:val="3EF00493"/>
    <w:rsid w:val="3EFB95BD"/>
    <w:rsid w:val="3EFCA6ED"/>
    <w:rsid w:val="3EFD098D"/>
    <w:rsid w:val="3EFE5521"/>
    <w:rsid w:val="3F000A07"/>
    <w:rsid w:val="3F0B01F2"/>
    <w:rsid w:val="3F0D2DA1"/>
    <w:rsid w:val="3F100430"/>
    <w:rsid w:val="3F11D716"/>
    <w:rsid w:val="3F1A9BC3"/>
    <w:rsid w:val="3F1D8C08"/>
    <w:rsid w:val="3F250034"/>
    <w:rsid w:val="3F2BFC3D"/>
    <w:rsid w:val="3F2F48D0"/>
    <w:rsid w:val="3F324BB7"/>
    <w:rsid w:val="3F361785"/>
    <w:rsid w:val="3F3C1EB8"/>
    <w:rsid w:val="3F431FEC"/>
    <w:rsid w:val="3F48C1FE"/>
    <w:rsid w:val="3F4CCD34"/>
    <w:rsid w:val="3F4EB979"/>
    <w:rsid w:val="3F57FBFC"/>
    <w:rsid w:val="3F5F851E"/>
    <w:rsid w:val="3F63FB0F"/>
    <w:rsid w:val="3F6AABE4"/>
    <w:rsid w:val="3F6FB671"/>
    <w:rsid w:val="3F717C90"/>
    <w:rsid w:val="3F75F480"/>
    <w:rsid w:val="3F7D2D09"/>
    <w:rsid w:val="3F7E254E"/>
    <w:rsid w:val="3F832E15"/>
    <w:rsid w:val="3F90DB08"/>
    <w:rsid w:val="3F9D5875"/>
    <w:rsid w:val="3FA0222C"/>
    <w:rsid w:val="3FA583C1"/>
    <w:rsid w:val="3FA5A831"/>
    <w:rsid w:val="3FAF0058"/>
    <w:rsid w:val="3FB186B9"/>
    <w:rsid w:val="3FB9DC0C"/>
    <w:rsid w:val="3FBB7DCB"/>
    <w:rsid w:val="3FC4AF8E"/>
    <w:rsid w:val="3FC661DA"/>
    <w:rsid w:val="3FCDD372"/>
    <w:rsid w:val="3FD0E19E"/>
    <w:rsid w:val="3FD1A4B1"/>
    <w:rsid w:val="3FD7A832"/>
    <w:rsid w:val="3FD8480C"/>
    <w:rsid w:val="3FEBB5EF"/>
    <w:rsid w:val="3FF0586E"/>
    <w:rsid w:val="3FF3B8D1"/>
    <w:rsid w:val="3FF9AD9D"/>
    <w:rsid w:val="3FFE085A"/>
    <w:rsid w:val="4005B459"/>
    <w:rsid w:val="400B5915"/>
    <w:rsid w:val="400F0AAB"/>
    <w:rsid w:val="4014B3AE"/>
    <w:rsid w:val="4018ABBD"/>
    <w:rsid w:val="40260C30"/>
    <w:rsid w:val="402F9F1C"/>
    <w:rsid w:val="4031992C"/>
    <w:rsid w:val="40359097"/>
    <w:rsid w:val="4036BB4B"/>
    <w:rsid w:val="403B0C5F"/>
    <w:rsid w:val="403C2B99"/>
    <w:rsid w:val="403F6F48"/>
    <w:rsid w:val="404528FE"/>
    <w:rsid w:val="4046317B"/>
    <w:rsid w:val="4046AD35"/>
    <w:rsid w:val="404BA6CE"/>
    <w:rsid w:val="404C7E74"/>
    <w:rsid w:val="40510C59"/>
    <w:rsid w:val="40512A70"/>
    <w:rsid w:val="4053C422"/>
    <w:rsid w:val="4055A860"/>
    <w:rsid w:val="4059BDE4"/>
    <w:rsid w:val="405D4EE0"/>
    <w:rsid w:val="405FDCD2"/>
    <w:rsid w:val="405FF225"/>
    <w:rsid w:val="4067E24F"/>
    <w:rsid w:val="4070884E"/>
    <w:rsid w:val="4073B6ED"/>
    <w:rsid w:val="4073C999"/>
    <w:rsid w:val="4073E929"/>
    <w:rsid w:val="407688D9"/>
    <w:rsid w:val="4077E46C"/>
    <w:rsid w:val="4082276C"/>
    <w:rsid w:val="408384F1"/>
    <w:rsid w:val="4087162C"/>
    <w:rsid w:val="40874DAF"/>
    <w:rsid w:val="40916BCA"/>
    <w:rsid w:val="4093419E"/>
    <w:rsid w:val="409FD481"/>
    <w:rsid w:val="40A291E5"/>
    <w:rsid w:val="40A69928"/>
    <w:rsid w:val="40A6E496"/>
    <w:rsid w:val="40A843CF"/>
    <w:rsid w:val="40AC1B59"/>
    <w:rsid w:val="40B88626"/>
    <w:rsid w:val="40BA9822"/>
    <w:rsid w:val="40C025D4"/>
    <w:rsid w:val="40C21FE5"/>
    <w:rsid w:val="40CB05B3"/>
    <w:rsid w:val="40CF804A"/>
    <w:rsid w:val="40D205AA"/>
    <w:rsid w:val="40D3A990"/>
    <w:rsid w:val="40D97692"/>
    <w:rsid w:val="40DAC36B"/>
    <w:rsid w:val="40DCB8C5"/>
    <w:rsid w:val="40E1EB63"/>
    <w:rsid w:val="40E32671"/>
    <w:rsid w:val="40E500ED"/>
    <w:rsid w:val="40E94450"/>
    <w:rsid w:val="40EC9C45"/>
    <w:rsid w:val="40F1B054"/>
    <w:rsid w:val="40F41D8E"/>
    <w:rsid w:val="40F7126E"/>
    <w:rsid w:val="40FBD1C8"/>
    <w:rsid w:val="40FD2C53"/>
    <w:rsid w:val="4101D9E0"/>
    <w:rsid w:val="410604F1"/>
    <w:rsid w:val="410B2161"/>
    <w:rsid w:val="410BF036"/>
    <w:rsid w:val="410D526C"/>
    <w:rsid w:val="4114A594"/>
    <w:rsid w:val="41180E3D"/>
    <w:rsid w:val="4122A7F0"/>
    <w:rsid w:val="4129A749"/>
    <w:rsid w:val="412EF037"/>
    <w:rsid w:val="4137F12A"/>
    <w:rsid w:val="413C824F"/>
    <w:rsid w:val="414279D2"/>
    <w:rsid w:val="41429D91"/>
    <w:rsid w:val="4145BA9C"/>
    <w:rsid w:val="41470853"/>
    <w:rsid w:val="41496A8B"/>
    <w:rsid w:val="414992B5"/>
    <w:rsid w:val="414FE51D"/>
    <w:rsid w:val="4152CB63"/>
    <w:rsid w:val="4152FCB3"/>
    <w:rsid w:val="4155A3FF"/>
    <w:rsid w:val="415EA843"/>
    <w:rsid w:val="41662AFC"/>
    <w:rsid w:val="417064B6"/>
    <w:rsid w:val="41751812"/>
    <w:rsid w:val="4176B861"/>
    <w:rsid w:val="4178B22F"/>
    <w:rsid w:val="417AB309"/>
    <w:rsid w:val="417AB6E0"/>
    <w:rsid w:val="417F275B"/>
    <w:rsid w:val="417F7184"/>
    <w:rsid w:val="4187F801"/>
    <w:rsid w:val="4192E954"/>
    <w:rsid w:val="4196E5C3"/>
    <w:rsid w:val="4198D914"/>
    <w:rsid w:val="419C756B"/>
    <w:rsid w:val="41A4E8D8"/>
    <w:rsid w:val="41A5F9B2"/>
    <w:rsid w:val="41A6C388"/>
    <w:rsid w:val="41A70863"/>
    <w:rsid w:val="41AA62E1"/>
    <w:rsid w:val="41AA64AE"/>
    <w:rsid w:val="41ADA0D4"/>
    <w:rsid w:val="41AFA282"/>
    <w:rsid w:val="41BEC9CC"/>
    <w:rsid w:val="41C4F04E"/>
    <w:rsid w:val="41C6B719"/>
    <w:rsid w:val="41C974E9"/>
    <w:rsid w:val="41CEB7E5"/>
    <w:rsid w:val="41D9FF76"/>
    <w:rsid w:val="41E8ECEC"/>
    <w:rsid w:val="41E97937"/>
    <w:rsid w:val="41EE9D10"/>
    <w:rsid w:val="41F3EE94"/>
    <w:rsid w:val="41F72580"/>
    <w:rsid w:val="41F9C368"/>
    <w:rsid w:val="4205D73D"/>
    <w:rsid w:val="420A78FB"/>
    <w:rsid w:val="420AD1D2"/>
    <w:rsid w:val="420C2F13"/>
    <w:rsid w:val="420E5BBE"/>
    <w:rsid w:val="42139FF6"/>
    <w:rsid w:val="4218D211"/>
    <w:rsid w:val="421D4377"/>
    <w:rsid w:val="42231B68"/>
    <w:rsid w:val="4227DE4E"/>
    <w:rsid w:val="422A0883"/>
    <w:rsid w:val="422D92AF"/>
    <w:rsid w:val="4230AB66"/>
    <w:rsid w:val="42320C86"/>
    <w:rsid w:val="4233CCBD"/>
    <w:rsid w:val="423D250A"/>
    <w:rsid w:val="4244D4F2"/>
    <w:rsid w:val="42477F6B"/>
    <w:rsid w:val="42494ED2"/>
    <w:rsid w:val="42582C41"/>
    <w:rsid w:val="425B2899"/>
    <w:rsid w:val="425DC9A6"/>
    <w:rsid w:val="425F6CFB"/>
    <w:rsid w:val="425F9725"/>
    <w:rsid w:val="42603EF6"/>
    <w:rsid w:val="42629EE5"/>
    <w:rsid w:val="426F5B20"/>
    <w:rsid w:val="4274B13B"/>
    <w:rsid w:val="4276D810"/>
    <w:rsid w:val="42791EF9"/>
    <w:rsid w:val="427B2558"/>
    <w:rsid w:val="427C0755"/>
    <w:rsid w:val="42807860"/>
    <w:rsid w:val="42826575"/>
    <w:rsid w:val="4282AF79"/>
    <w:rsid w:val="42887507"/>
    <w:rsid w:val="428A8841"/>
    <w:rsid w:val="428B52AD"/>
    <w:rsid w:val="429273FA"/>
    <w:rsid w:val="4292FBE4"/>
    <w:rsid w:val="42957C2C"/>
    <w:rsid w:val="429A8F87"/>
    <w:rsid w:val="429C84D8"/>
    <w:rsid w:val="42A515FD"/>
    <w:rsid w:val="42ABEB4F"/>
    <w:rsid w:val="42ACE426"/>
    <w:rsid w:val="42B61D85"/>
    <w:rsid w:val="42B637C9"/>
    <w:rsid w:val="42C2EF4A"/>
    <w:rsid w:val="42C58943"/>
    <w:rsid w:val="42CC2EB8"/>
    <w:rsid w:val="42CD10BF"/>
    <w:rsid w:val="42D89297"/>
    <w:rsid w:val="42D8D40C"/>
    <w:rsid w:val="42E28C9E"/>
    <w:rsid w:val="42E334C1"/>
    <w:rsid w:val="42EAA515"/>
    <w:rsid w:val="42F0B649"/>
    <w:rsid w:val="42F61963"/>
    <w:rsid w:val="42FD2AFF"/>
    <w:rsid w:val="43002413"/>
    <w:rsid w:val="4302B90B"/>
    <w:rsid w:val="4305FA9C"/>
    <w:rsid w:val="4307AA75"/>
    <w:rsid w:val="430F6CDC"/>
    <w:rsid w:val="4311A3C4"/>
    <w:rsid w:val="4312C95B"/>
    <w:rsid w:val="431750BE"/>
    <w:rsid w:val="431DB5D5"/>
    <w:rsid w:val="43204A27"/>
    <w:rsid w:val="43266FE9"/>
    <w:rsid w:val="43273353"/>
    <w:rsid w:val="432B6356"/>
    <w:rsid w:val="432FB1A3"/>
    <w:rsid w:val="43307C89"/>
    <w:rsid w:val="4331F73A"/>
    <w:rsid w:val="43321744"/>
    <w:rsid w:val="4334EFC3"/>
    <w:rsid w:val="43354DA4"/>
    <w:rsid w:val="433AB4E1"/>
    <w:rsid w:val="434455DD"/>
    <w:rsid w:val="43451739"/>
    <w:rsid w:val="43460267"/>
    <w:rsid w:val="435019D9"/>
    <w:rsid w:val="4354CAEF"/>
    <w:rsid w:val="4354DECD"/>
    <w:rsid w:val="435D09D4"/>
    <w:rsid w:val="435E0ACC"/>
    <w:rsid w:val="436BB08D"/>
    <w:rsid w:val="43765E9F"/>
    <w:rsid w:val="437D8044"/>
    <w:rsid w:val="43866B17"/>
    <w:rsid w:val="438A0F8C"/>
    <w:rsid w:val="438D4FCF"/>
    <w:rsid w:val="43950773"/>
    <w:rsid w:val="439A0C22"/>
    <w:rsid w:val="43A363DF"/>
    <w:rsid w:val="43A531F4"/>
    <w:rsid w:val="43A76C03"/>
    <w:rsid w:val="43AB79E6"/>
    <w:rsid w:val="43AE7199"/>
    <w:rsid w:val="43B37EE8"/>
    <w:rsid w:val="43BC8BD0"/>
    <w:rsid w:val="43BCEF1C"/>
    <w:rsid w:val="43BEA5BD"/>
    <w:rsid w:val="43BF0C5D"/>
    <w:rsid w:val="43C36EA5"/>
    <w:rsid w:val="43C48B52"/>
    <w:rsid w:val="43C4A455"/>
    <w:rsid w:val="43C56B11"/>
    <w:rsid w:val="43D152B2"/>
    <w:rsid w:val="43D3FEDA"/>
    <w:rsid w:val="43D486B7"/>
    <w:rsid w:val="43DE9771"/>
    <w:rsid w:val="43E085AB"/>
    <w:rsid w:val="43E71121"/>
    <w:rsid w:val="43EB008B"/>
    <w:rsid w:val="43EEF6BE"/>
    <w:rsid w:val="43F868F7"/>
    <w:rsid w:val="43FAE02F"/>
    <w:rsid w:val="43FCAA26"/>
    <w:rsid w:val="43FE8F03"/>
    <w:rsid w:val="43FED07F"/>
    <w:rsid w:val="43FF779A"/>
    <w:rsid w:val="4401C9C8"/>
    <w:rsid w:val="440CA4AB"/>
    <w:rsid w:val="440D1D25"/>
    <w:rsid w:val="440E5EC5"/>
    <w:rsid w:val="440EC47F"/>
    <w:rsid w:val="4410E59C"/>
    <w:rsid w:val="4413F9FD"/>
    <w:rsid w:val="4417039C"/>
    <w:rsid w:val="441ED589"/>
    <w:rsid w:val="442064AD"/>
    <w:rsid w:val="44242419"/>
    <w:rsid w:val="4427F102"/>
    <w:rsid w:val="44342A9B"/>
    <w:rsid w:val="44397670"/>
    <w:rsid w:val="443B93FB"/>
    <w:rsid w:val="443F3D62"/>
    <w:rsid w:val="444D18A3"/>
    <w:rsid w:val="444FA537"/>
    <w:rsid w:val="44587D58"/>
    <w:rsid w:val="445D0DA2"/>
    <w:rsid w:val="445DF6BA"/>
    <w:rsid w:val="4463BB5D"/>
    <w:rsid w:val="4464BC66"/>
    <w:rsid w:val="44661A2B"/>
    <w:rsid w:val="44664F6A"/>
    <w:rsid w:val="4467C859"/>
    <w:rsid w:val="446B6394"/>
    <w:rsid w:val="446FE0A6"/>
    <w:rsid w:val="447A4F20"/>
    <w:rsid w:val="447D6CAE"/>
    <w:rsid w:val="447D6DF1"/>
    <w:rsid w:val="447E1CE9"/>
    <w:rsid w:val="448247B4"/>
    <w:rsid w:val="44839DBF"/>
    <w:rsid w:val="4486735F"/>
    <w:rsid w:val="4487D4A7"/>
    <w:rsid w:val="448CFBCA"/>
    <w:rsid w:val="448E0CBF"/>
    <w:rsid w:val="4493BAAB"/>
    <w:rsid w:val="44A8781F"/>
    <w:rsid w:val="44A898B4"/>
    <w:rsid w:val="44B34F56"/>
    <w:rsid w:val="44BE84E5"/>
    <w:rsid w:val="44C020D7"/>
    <w:rsid w:val="44CC02E5"/>
    <w:rsid w:val="44CC1709"/>
    <w:rsid w:val="44CC3C2E"/>
    <w:rsid w:val="44CC43DE"/>
    <w:rsid w:val="44CE4CB2"/>
    <w:rsid w:val="44DAEA07"/>
    <w:rsid w:val="44DE2EE0"/>
    <w:rsid w:val="44E14CAA"/>
    <w:rsid w:val="44E2ABD8"/>
    <w:rsid w:val="44E4735E"/>
    <w:rsid w:val="44EAD84E"/>
    <w:rsid w:val="44F00FC7"/>
    <w:rsid w:val="44F6EE7B"/>
    <w:rsid w:val="44FE8E3A"/>
    <w:rsid w:val="4506C732"/>
    <w:rsid w:val="45075460"/>
    <w:rsid w:val="4509AF8D"/>
    <w:rsid w:val="450AA3AC"/>
    <w:rsid w:val="450ABAFC"/>
    <w:rsid w:val="450B14C2"/>
    <w:rsid w:val="451C55DA"/>
    <w:rsid w:val="451E2CA9"/>
    <w:rsid w:val="45227878"/>
    <w:rsid w:val="4530F272"/>
    <w:rsid w:val="45320C51"/>
    <w:rsid w:val="4532E308"/>
    <w:rsid w:val="4535CF8A"/>
    <w:rsid w:val="4537944C"/>
    <w:rsid w:val="453C3F10"/>
    <w:rsid w:val="453FA480"/>
    <w:rsid w:val="454437A8"/>
    <w:rsid w:val="4549646F"/>
    <w:rsid w:val="454ABB05"/>
    <w:rsid w:val="4552DC80"/>
    <w:rsid w:val="457776D9"/>
    <w:rsid w:val="457F15F7"/>
    <w:rsid w:val="4585A28A"/>
    <w:rsid w:val="4594D137"/>
    <w:rsid w:val="4595D803"/>
    <w:rsid w:val="459DCC97"/>
    <w:rsid w:val="459F056F"/>
    <w:rsid w:val="45A25B84"/>
    <w:rsid w:val="45B099FA"/>
    <w:rsid w:val="45B1880D"/>
    <w:rsid w:val="45B3FD29"/>
    <w:rsid w:val="45BD49B7"/>
    <w:rsid w:val="45BEC05F"/>
    <w:rsid w:val="45CAA491"/>
    <w:rsid w:val="45E256C6"/>
    <w:rsid w:val="45E9D22B"/>
    <w:rsid w:val="45EE5255"/>
    <w:rsid w:val="45F36A64"/>
    <w:rsid w:val="4601CF18"/>
    <w:rsid w:val="4604B4C0"/>
    <w:rsid w:val="460B935B"/>
    <w:rsid w:val="460E359B"/>
    <w:rsid w:val="461554D9"/>
    <w:rsid w:val="4628CCDD"/>
    <w:rsid w:val="462DE688"/>
    <w:rsid w:val="46303EB6"/>
    <w:rsid w:val="463590D8"/>
    <w:rsid w:val="463819A4"/>
    <w:rsid w:val="463E1ECA"/>
    <w:rsid w:val="463E6DEA"/>
    <w:rsid w:val="4641AB9E"/>
    <w:rsid w:val="464C7EB0"/>
    <w:rsid w:val="4657F9AF"/>
    <w:rsid w:val="4661988C"/>
    <w:rsid w:val="4663716A"/>
    <w:rsid w:val="46652B00"/>
    <w:rsid w:val="466B7357"/>
    <w:rsid w:val="466BF117"/>
    <w:rsid w:val="466E27FA"/>
    <w:rsid w:val="466EB79C"/>
    <w:rsid w:val="4670D409"/>
    <w:rsid w:val="4673D81D"/>
    <w:rsid w:val="4681316D"/>
    <w:rsid w:val="468F8EA7"/>
    <w:rsid w:val="4694C6A8"/>
    <w:rsid w:val="469A4D43"/>
    <w:rsid w:val="46A45EF9"/>
    <w:rsid w:val="46ADD66B"/>
    <w:rsid w:val="46AF521A"/>
    <w:rsid w:val="46B4A571"/>
    <w:rsid w:val="46BB6F75"/>
    <w:rsid w:val="46CA693B"/>
    <w:rsid w:val="46CCB84D"/>
    <w:rsid w:val="46D01CB3"/>
    <w:rsid w:val="46D3FE3C"/>
    <w:rsid w:val="46E4B7BE"/>
    <w:rsid w:val="46E6DD14"/>
    <w:rsid w:val="46E96AB0"/>
    <w:rsid w:val="46E994A5"/>
    <w:rsid w:val="46EB32A7"/>
    <w:rsid w:val="4705F6DD"/>
    <w:rsid w:val="470C69B1"/>
    <w:rsid w:val="470C9DD3"/>
    <w:rsid w:val="47119A0B"/>
    <w:rsid w:val="471447DF"/>
    <w:rsid w:val="47153080"/>
    <w:rsid w:val="47253B45"/>
    <w:rsid w:val="472549EB"/>
    <w:rsid w:val="4729AD13"/>
    <w:rsid w:val="472D3E09"/>
    <w:rsid w:val="47334588"/>
    <w:rsid w:val="4738A540"/>
    <w:rsid w:val="473D28B5"/>
    <w:rsid w:val="4748978D"/>
    <w:rsid w:val="475E2902"/>
    <w:rsid w:val="475E6115"/>
    <w:rsid w:val="47643982"/>
    <w:rsid w:val="47652A30"/>
    <w:rsid w:val="47654CFC"/>
    <w:rsid w:val="47663082"/>
    <w:rsid w:val="476D8CAA"/>
    <w:rsid w:val="47729C6D"/>
    <w:rsid w:val="477D240E"/>
    <w:rsid w:val="477F0D3E"/>
    <w:rsid w:val="4783F043"/>
    <w:rsid w:val="47970CFC"/>
    <w:rsid w:val="479A684E"/>
    <w:rsid w:val="479BC389"/>
    <w:rsid w:val="479EA346"/>
    <w:rsid w:val="47A1B852"/>
    <w:rsid w:val="47A2A241"/>
    <w:rsid w:val="47A2FFE5"/>
    <w:rsid w:val="47AA08C8"/>
    <w:rsid w:val="47BA27C3"/>
    <w:rsid w:val="47BE5203"/>
    <w:rsid w:val="47C2594D"/>
    <w:rsid w:val="47C4C5A8"/>
    <w:rsid w:val="47C4D10B"/>
    <w:rsid w:val="47C635D7"/>
    <w:rsid w:val="47CB29B1"/>
    <w:rsid w:val="47CEFA9E"/>
    <w:rsid w:val="47D454BD"/>
    <w:rsid w:val="47DA1B56"/>
    <w:rsid w:val="47DAB17F"/>
    <w:rsid w:val="47DF69AF"/>
    <w:rsid w:val="47E0CA81"/>
    <w:rsid w:val="47E2DFA2"/>
    <w:rsid w:val="47E3B9A1"/>
    <w:rsid w:val="47EAB4D3"/>
    <w:rsid w:val="47EDDFEE"/>
    <w:rsid w:val="47EDF3C9"/>
    <w:rsid w:val="47F355A7"/>
    <w:rsid w:val="47F3CD4C"/>
    <w:rsid w:val="48007934"/>
    <w:rsid w:val="480137D0"/>
    <w:rsid w:val="4804EC3C"/>
    <w:rsid w:val="480528E9"/>
    <w:rsid w:val="4806D49D"/>
    <w:rsid w:val="48078E28"/>
    <w:rsid w:val="48092E19"/>
    <w:rsid w:val="480D48E1"/>
    <w:rsid w:val="4812CB1B"/>
    <w:rsid w:val="4815A006"/>
    <w:rsid w:val="481654EF"/>
    <w:rsid w:val="482213F6"/>
    <w:rsid w:val="48230C81"/>
    <w:rsid w:val="48240EA7"/>
    <w:rsid w:val="48259C05"/>
    <w:rsid w:val="4825F471"/>
    <w:rsid w:val="4829B581"/>
    <w:rsid w:val="482E2A35"/>
    <w:rsid w:val="482E3848"/>
    <w:rsid w:val="4830DCE8"/>
    <w:rsid w:val="483777A1"/>
    <w:rsid w:val="483A76C2"/>
    <w:rsid w:val="483B0438"/>
    <w:rsid w:val="483BD4E0"/>
    <w:rsid w:val="48416245"/>
    <w:rsid w:val="484477C3"/>
    <w:rsid w:val="4849417F"/>
    <w:rsid w:val="484A4EAE"/>
    <w:rsid w:val="484BE2B7"/>
    <w:rsid w:val="484DE714"/>
    <w:rsid w:val="484F674F"/>
    <w:rsid w:val="4858C525"/>
    <w:rsid w:val="485A08F7"/>
    <w:rsid w:val="485C0E9D"/>
    <w:rsid w:val="48612B08"/>
    <w:rsid w:val="486198BF"/>
    <w:rsid w:val="48658564"/>
    <w:rsid w:val="4867759A"/>
    <w:rsid w:val="48687E13"/>
    <w:rsid w:val="48690BF5"/>
    <w:rsid w:val="48743B57"/>
    <w:rsid w:val="4875715B"/>
    <w:rsid w:val="487B9121"/>
    <w:rsid w:val="4883556E"/>
    <w:rsid w:val="488B1D44"/>
    <w:rsid w:val="488BB382"/>
    <w:rsid w:val="488DBB51"/>
    <w:rsid w:val="488E6EC6"/>
    <w:rsid w:val="48935F41"/>
    <w:rsid w:val="4895C1C8"/>
    <w:rsid w:val="489D7F81"/>
    <w:rsid w:val="48A9B60D"/>
    <w:rsid w:val="48AAB648"/>
    <w:rsid w:val="48ABB211"/>
    <w:rsid w:val="48B0F84B"/>
    <w:rsid w:val="48B45892"/>
    <w:rsid w:val="48B60CE5"/>
    <w:rsid w:val="48B85989"/>
    <w:rsid w:val="48B8C784"/>
    <w:rsid w:val="48BA29E4"/>
    <w:rsid w:val="48BC3DA1"/>
    <w:rsid w:val="48BC9A3B"/>
    <w:rsid w:val="48BE497E"/>
    <w:rsid w:val="48C4097D"/>
    <w:rsid w:val="48C6C8F6"/>
    <w:rsid w:val="48CA2699"/>
    <w:rsid w:val="48D04A1C"/>
    <w:rsid w:val="48D371BD"/>
    <w:rsid w:val="48DC399D"/>
    <w:rsid w:val="48DC6C39"/>
    <w:rsid w:val="48E34067"/>
    <w:rsid w:val="48E478F1"/>
    <w:rsid w:val="48E70BDE"/>
    <w:rsid w:val="48E8097D"/>
    <w:rsid w:val="48EDA746"/>
    <w:rsid w:val="48FEC0A8"/>
    <w:rsid w:val="48FECFF2"/>
    <w:rsid w:val="48FFB81E"/>
    <w:rsid w:val="4900F317"/>
    <w:rsid w:val="490378C1"/>
    <w:rsid w:val="4915819B"/>
    <w:rsid w:val="491E8097"/>
    <w:rsid w:val="491F9334"/>
    <w:rsid w:val="491FC85E"/>
    <w:rsid w:val="4920C173"/>
    <w:rsid w:val="49256B9E"/>
    <w:rsid w:val="49286E85"/>
    <w:rsid w:val="492B4489"/>
    <w:rsid w:val="492EFAEC"/>
    <w:rsid w:val="49302E58"/>
    <w:rsid w:val="49318002"/>
    <w:rsid w:val="493D1F7B"/>
    <w:rsid w:val="49422DF5"/>
    <w:rsid w:val="4942FBC8"/>
    <w:rsid w:val="49451F10"/>
    <w:rsid w:val="4958945C"/>
    <w:rsid w:val="495A20BE"/>
    <w:rsid w:val="495D7306"/>
    <w:rsid w:val="495F693A"/>
    <w:rsid w:val="4979BB97"/>
    <w:rsid w:val="49801A43"/>
    <w:rsid w:val="4987109A"/>
    <w:rsid w:val="4989E164"/>
    <w:rsid w:val="498E68B9"/>
    <w:rsid w:val="499CAE0A"/>
    <w:rsid w:val="499D46D6"/>
    <w:rsid w:val="499EE18A"/>
    <w:rsid w:val="49A34DF1"/>
    <w:rsid w:val="49A480C5"/>
    <w:rsid w:val="49AABBE4"/>
    <w:rsid w:val="49B7AE23"/>
    <w:rsid w:val="49C520BA"/>
    <w:rsid w:val="49C96D9E"/>
    <w:rsid w:val="49CC092B"/>
    <w:rsid w:val="49CE9D15"/>
    <w:rsid w:val="49D559B9"/>
    <w:rsid w:val="49D575E1"/>
    <w:rsid w:val="49D7AA69"/>
    <w:rsid w:val="49DA8E6D"/>
    <w:rsid w:val="49DAE897"/>
    <w:rsid w:val="49EB8799"/>
    <w:rsid w:val="49F68F38"/>
    <w:rsid w:val="49FB747B"/>
    <w:rsid w:val="4A16C667"/>
    <w:rsid w:val="4A184604"/>
    <w:rsid w:val="4A1987A4"/>
    <w:rsid w:val="4A1AF0EF"/>
    <w:rsid w:val="4A1EA76D"/>
    <w:rsid w:val="4A216F48"/>
    <w:rsid w:val="4A2CF7FE"/>
    <w:rsid w:val="4A31B1FB"/>
    <w:rsid w:val="4A32904E"/>
    <w:rsid w:val="4A330723"/>
    <w:rsid w:val="4A353FE9"/>
    <w:rsid w:val="4A385050"/>
    <w:rsid w:val="4A38965D"/>
    <w:rsid w:val="4A3A0F64"/>
    <w:rsid w:val="4A43BD36"/>
    <w:rsid w:val="4A462C68"/>
    <w:rsid w:val="4A4B9D40"/>
    <w:rsid w:val="4A55CD64"/>
    <w:rsid w:val="4A562DEE"/>
    <w:rsid w:val="4A587FEE"/>
    <w:rsid w:val="4A59C30E"/>
    <w:rsid w:val="4A5EF472"/>
    <w:rsid w:val="4A67BB49"/>
    <w:rsid w:val="4A6C1810"/>
    <w:rsid w:val="4A7086AF"/>
    <w:rsid w:val="4A70D611"/>
    <w:rsid w:val="4A738B22"/>
    <w:rsid w:val="4A75133C"/>
    <w:rsid w:val="4A7803E6"/>
    <w:rsid w:val="4A815331"/>
    <w:rsid w:val="4A82AC35"/>
    <w:rsid w:val="4A87F9A4"/>
    <w:rsid w:val="4A8E8C4D"/>
    <w:rsid w:val="4A97EF13"/>
    <w:rsid w:val="4A98AD95"/>
    <w:rsid w:val="4A9B8251"/>
    <w:rsid w:val="4A9F88F2"/>
    <w:rsid w:val="4AA93065"/>
    <w:rsid w:val="4AAE43D4"/>
    <w:rsid w:val="4AB0619C"/>
    <w:rsid w:val="4AB48503"/>
    <w:rsid w:val="4AB63928"/>
    <w:rsid w:val="4ABF05FF"/>
    <w:rsid w:val="4AC666A5"/>
    <w:rsid w:val="4AC7ACC1"/>
    <w:rsid w:val="4AC8311F"/>
    <w:rsid w:val="4AC9264D"/>
    <w:rsid w:val="4ACA1BD0"/>
    <w:rsid w:val="4ACF6493"/>
    <w:rsid w:val="4AD2394E"/>
    <w:rsid w:val="4AD2708A"/>
    <w:rsid w:val="4ADCB1E6"/>
    <w:rsid w:val="4ADDC1B4"/>
    <w:rsid w:val="4AE0CF2F"/>
    <w:rsid w:val="4AE8B726"/>
    <w:rsid w:val="4AEBA987"/>
    <w:rsid w:val="4AFF8061"/>
    <w:rsid w:val="4B00C201"/>
    <w:rsid w:val="4B085F51"/>
    <w:rsid w:val="4B266587"/>
    <w:rsid w:val="4B3446D5"/>
    <w:rsid w:val="4B358929"/>
    <w:rsid w:val="4B3A5437"/>
    <w:rsid w:val="4B3E820C"/>
    <w:rsid w:val="4B405149"/>
    <w:rsid w:val="4B40ECF0"/>
    <w:rsid w:val="4B4216EC"/>
    <w:rsid w:val="4B421EBA"/>
    <w:rsid w:val="4B43C3E8"/>
    <w:rsid w:val="4B45B759"/>
    <w:rsid w:val="4B494392"/>
    <w:rsid w:val="4B4AE31E"/>
    <w:rsid w:val="4B4FE2B8"/>
    <w:rsid w:val="4B52F29C"/>
    <w:rsid w:val="4B54BF8C"/>
    <w:rsid w:val="4B5593D5"/>
    <w:rsid w:val="4B5F6456"/>
    <w:rsid w:val="4B6181AF"/>
    <w:rsid w:val="4B61B441"/>
    <w:rsid w:val="4B69BC6C"/>
    <w:rsid w:val="4B73ED52"/>
    <w:rsid w:val="4B8CA83E"/>
    <w:rsid w:val="4B8E2CCF"/>
    <w:rsid w:val="4B8EAEA2"/>
    <w:rsid w:val="4B900363"/>
    <w:rsid w:val="4B9643D3"/>
    <w:rsid w:val="4B9BE153"/>
    <w:rsid w:val="4BA0C729"/>
    <w:rsid w:val="4BA45DE6"/>
    <w:rsid w:val="4BAD4D00"/>
    <w:rsid w:val="4BB745CB"/>
    <w:rsid w:val="4BBA202D"/>
    <w:rsid w:val="4BBDBDAF"/>
    <w:rsid w:val="4BBFDEEB"/>
    <w:rsid w:val="4BC944D3"/>
    <w:rsid w:val="4BD025C0"/>
    <w:rsid w:val="4BD1581F"/>
    <w:rsid w:val="4BD45493"/>
    <w:rsid w:val="4BD81109"/>
    <w:rsid w:val="4BE62F9B"/>
    <w:rsid w:val="4BF50AC1"/>
    <w:rsid w:val="4BF71484"/>
    <w:rsid w:val="4BFAA76B"/>
    <w:rsid w:val="4BFC5F38"/>
    <w:rsid w:val="4C0297F8"/>
    <w:rsid w:val="4C056C05"/>
    <w:rsid w:val="4C087267"/>
    <w:rsid w:val="4C0A203F"/>
    <w:rsid w:val="4C1D95B2"/>
    <w:rsid w:val="4C27EE00"/>
    <w:rsid w:val="4C298D36"/>
    <w:rsid w:val="4C2B69AB"/>
    <w:rsid w:val="4C2C4D13"/>
    <w:rsid w:val="4C2E2208"/>
    <w:rsid w:val="4C2E9DE2"/>
    <w:rsid w:val="4C380A97"/>
    <w:rsid w:val="4C42961E"/>
    <w:rsid w:val="4C5939D9"/>
    <w:rsid w:val="4C5C83F9"/>
    <w:rsid w:val="4C5EB45C"/>
    <w:rsid w:val="4C5F5407"/>
    <w:rsid w:val="4C62FB2F"/>
    <w:rsid w:val="4C63355D"/>
    <w:rsid w:val="4C63B4D5"/>
    <w:rsid w:val="4C716D28"/>
    <w:rsid w:val="4C720699"/>
    <w:rsid w:val="4C721341"/>
    <w:rsid w:val="4C73A02C"/>
    <w:rsid w:val="4C7E6B46"/>
    <w:rsid w:val="4C8035D3"/>
    <w:rsid w:val="4C831C44"/>
    <w:rsid w:val="4C8D2C56"/>
    <w:rsid w:val="4C947013"/>
    <w:rsid w:val="4C94DE6E"/>
    <w:rsid w:val="4C9A56FB"/>
    <w:rsid w:val="4CA99B9E"/>
    <w:rsid w:val="4CB85357"/>
    <w:rsid w:val="4CBC2CD6"/>
    <w:rsid w:val="4CC40B77"/>
    <w:rsid w:val="4CC43765"/>
    <w:rsid w:val="4CC5620B"/>
    <w:rsid w:val="4CC640A4"/>
    <w:rsid w:val="4CD26AA7"/>
    <w:rsid w:val="4CD2CF5E"/>
    <w:rsid w:val="4CD69D11"/>
    <w:rsid w:val="4CDEC8B8"/>
    <w:rsid w:val="4CDEE8A7"/>
    <w:rsid w:val="4CE0D9D4"/>
    <w:rsid w:val="4CEC1C33"/>
    <w:rsid w:val="4CEF639B"/>
    <w:rsid w:val="4CF0C5A7"/>
    <w:rsid w:val="4CF5CC3B"/>
    <w:rsid w:val="4CF7B6E4"/>
    <w:rsid w:val="4CFA0662"/>
    <w:rsid w:val="4CFF5202"/>
    <w:rsid w:val="4D153FDE"/>
    <w:rsid w:val="4D188728"/>
    <w:rsid w:val="4D1EFCB8"/>
    <w:rsid w:val="4D1F5EB3"/>
    <w:rsid w:val="4D246FDC"/>
    <w:rsid w:val="4D2FEFA4"/>
    <w:rsid w:val="4D316DB7"/>
    <w:rsid w:val="4D36E37B"/>
    <w:rsid w:val="4D37630C"/>
    <w:rsid w:val="4D379351"/>
    <w:rsid w:val="4D39C6AF"/>
    <w:rsid w:val="4D400B52"/>
    <w:rsid w:val="4D484DAE"/>
    <w:rsid w:val="4D4D7EB8"/>
    <w:rsid w:val="4D50700A"/>
    <w:rsid w:val="4D54A2E1"/>
    <w:rsid w:val="4D55B30C"/>
    <w:rsid w:val="4D56BB31"/>
    <w:rsid w:val="4D5860AD"/>
    <w:rsid w:val="4D60C11E"/>
    <w:rsid w:val="4D6123DF"/>
    <w:rsid w:val="4D65227D"/>
    <w:rsid w:val="4D6BBFC7"/>
    <w:rsid w:val="4D6C13DD"/>
    <w:rsid w:val="4D72B544"/>
    <w:rsid w:val="4D798171"/>
    <w:rsid w:val="4D7B9207"/>
    <w:rsid w:val="4D7C4678"/>
    <w:rsid w:val="4D801677"/>
    <w:rsid w:val="4D8B15B5"/>
    <w:rsid w:val="4D99A406"/>
    <w:rsid w:val="4D9C725A"/>
    <w:rsid w:val="4DA13F7E"/>
    <w:rsid w:val="4DA15A27"/>
    <w:rsid w:val="4DA6CF75"/>
    <w:rsid w:val="4DAEA652"/>
    <w:rsid w:val="4DB10A2D"/>
    <w:rsid w:val="4DB61D63"/>
    <w:rsid w:val="4DB82134"/>
    <w:rsid w:val="4DC146DA"/>
    <w:rsid w:val="4DC66BC4"/>
    <w:rsid w:val="4DC6F262"/>
    <w:rsid w:val="4DC86EB9"/>
    <w:rsid w:val="4DC9AAF4"/>
    <w:rsid w:val="4DCC195E"/>
    <w:rsid w:val="4DD252CD"/>
    <w:rsid w:val="4DD2D610"/>
    <w:rsid w:val="4DD8E204"/>
    <w:rsid w:val="4DDCF0C0"/>
    <w:rsid w:val="4DDD254B"/>
    <w:rsid w:val="4DE6912D"/>
    <w:rsid w:val="4DE70FE5"/>
    <w:rsid w:val="4DF47D59"/>
    <w:rsid w:val="4DF84A9B"/>
    <w:rsid w:val="4DFD056D"/>
    <w:rsid w:val="4E050FCE"/>
    <w:rsid w:val="4E065371"/>
    <w:rsid w:val="4E0E399D"/>
    <w:rsid w:val="4E0E89F0"/>
    <w:rsid w:val="4E106FF9"/>
    <w:rsid w:val="4E15C380"/>
    <w:rsid w:val="4E1ACDEE"/>
    <w:rsid w:val="4E20CF4A"/>
    <w:rsid w:val="4E22ABD5"/>
    <w:rsid w:val="4E29656D"/>
    <w:rsid w:val="4E2C5C3A"/>
    <w:rsid w:val="4E3B3A93"/>
    <w:rsid w:val="4E404597"/>
    <w:rsid w:val="4E4137D4"/>
    <w:rsid w:val="4E45C8C7"/>
    <w:rsid w:val="4E48D311"/>
    <w:rsid w:val="4E4BBA18"/>
    <w:rsid w:val="4E4F6D4C"/>
    <w:rsid w:val="4E50999D"/>
    <w:rsid w:val="4E524E2B"/>
    <w:rsid w:val="4E544C76"/>
    <w:rsid w:val="4E627FE5"/>
    <w:rsid w:val="4E64F7C0"/>
    <w:rsid w:val="4E68A6B5"/>
    <w:rsid w:val="4E6FB86D"/>
    <w:rsid w:val="4E734045"/>
    <w:rsid w:val="4E8A1D4B"/>
    <w:rsid w:val="4E8BBAC4"/>
    <w:rsid w:val="4E92033A"/>
    <w:rsid w:val="4E96190C"/>
    <w:rsid w:val="4E982F49"/>
    <w:rsid w:val="4E9CB899"/>
    <w:rsid w:val="4E9E85FB"/>
    <w:rsid w:val="4EA0A305"/>
    <w:rsid w:val="4EA25D40"/>
    <w:rsid w:val="4EA97C6B"/>
    <w:rsid w:val="4EABDE2D"/>
    <w:rsid w:val="4EB33A41"/>
    <w:rsid w:val="4EB39196"/>
    <w:rsid w:val="4EB528EF"/>
    <w:rsid w:val="4EB67105"/>
    <w:rsid w:val="4EB9C70A"/>
    <w:rsid w:val="4EBEF074"/>
    <w:rsid w:val="4EC73FB3"/>
    <w:rsid w:val="4ED254AF"/>
    <w:rsid w:val="4ED8D46D"/>
    <w:rsid w:val="4EDA36C6"/>
    <w:rsid w:val="4EDAE813"/>
    <w:rsid w:val="4EE4FCB2"/>
    <w:rsid w:val="4EE89EAB"/>
    <w:rsid w:val="4EE94155"/>
    <w:rsid w:val="4EF254E7"/>
    <w:rsid w:val="4EF409AD"/>
    <w:rsid w:val="4EF53679"/>
    <w:rsid w:val="4EF6E708"/>
    <w:rsid w:val="4EF80C71"/>
    <w:rsid w:val="4EF8A143"/>
    <w:rsid w:val="4EF8FA8E"/>
    <w:rsid w:val="4EFD1A6C"/>
    <w:rsid w:val="4EFFACF2"/>
    <w:rsid w:val="4F01DD58"/>
    <w:rsid w:val="4F02D636"/>
    <w:rsid w:val="4F05091A"/>
    <w:rsid w:val="4F0A61DF"/>
    <w:rsid w:val="4F110ABF"/>
    <w:rsid w:val="4F11E24A"/>
    <w:rsid w:val="4F2284F3"/>
    <w:rsid w:val="4F2D59AD"/>
    <w:rsid w:val="4F345791"/>
    <w:rsid w:val="4F3B7FE8"/>
    <w:rsid w:val="4F42B78C"/>
    <w:rsid w:val="4F434FBD"/>
    <w:rsid w:val="4F45A8F8"/>
    <w:rsid w:val="4F4620C6"/>
    <w:rsid w:val="4F4B032E"/>
    <w:rsid w:val="4F538FC9"/>
    <w:rsid w:val="4F582B06"/>
    <w:rsid w:val="4F5911A6"/>
    <w:rsid w:val="4F5C9DCC"/>
    <w:rsid w:val="4F5F80DB"/>
    <w:rsid w:val="4F6264F0"/>
    <w:rsid w:val="4F629850"/>
    <w:rsid w:val="4F62DC59"/>
    <w:rsid w:val="4F6361FF"/>
    <w:rsid w:val="4F6A86C4"/>
    <w:rsid w:val="4F6AE8C5"/>
    <w:rsid w:val="4F6FD263"/>
    <w:rsid w:val="4F70901D"/>
    <w:rsid w:val="4F70EEC4"/>
    <w:rsid w:val="4F72CF68"/>
    <w:rsid w:val="4F754A32"/>
    <w:rsid w:val="4F76F5EB"/>
    <w:rsid w:val="4F77598D"/>
    <w:rsid w:val="4F79E74B"/>
    <w:rsid w:val="4F7A8B1E"/>
    <w:rsid w:val="4F816BA9"/>
    <w:rsid w:val="4F85D55C"/>
    <w:rsid w:val="4F8CF444"/>
    <w:rsid w:val="4F94EA3F"/>
    <w:rsid w:val="4F95B79A"/>
    <w:rsid w:val="4F96AB6C"/>
    <w:rsid w:val="4F9CEB4A"/>
    <w:rsid w:val="4F9E7490"/>
    <w:rsid w:val="4F9FB686"/>
    <w:rsid w:val="4FBA4C65"/>
    <w:rsid w:val="4FBB5448"/>
    <w:rsid w:val="4FBE2B0F"/>
    <w:rsid w:val="4FC354A1"/>
    <w:rsid w:val="4FC3D2DF"/>
    <w:rsid w:val="4FCAE3C3"/>
    <w:rsid w:val="4FCF3566"/>
    <w:rsid w:val="4FD371FA"/>
    <w:rsid w:val="4FD3DE7F"/>
    <w:rsid w:val="4FD56282"/>
    <w:rsid w:val="4FD618EE"/>
    <w:rsid w:val="4FDAED45"/>
    <w:rsid w:val="4FDFEE93"/>
    <w:rsid w:val="4FE65A05"/>
    <w:rsid w:val="4FE78E85"/>
    <w:rsid w:val="4FF579C8"/>
    <w:rsid w:val="4FF748EA"/>
    <w:rsid w:val="4FF8FB40"/>
    <w:rsid w:val="4FFBAB70"/>
    <w:rsid w:val="500070B4"/>
    <w:rsid w:val="5001843E"/>
    <w:rsid w:val="5003DA9D"/>
    <w:rsid w:val="50051838"/>
    <w:rsid w:val="5008206E"/>
    <w:rsid w:val="501277AD"/>
    <w:rsid w:val="5014FA8C"/>
    <w:rsid w:val="50160F00"/>
    <w:rsid w:val="50171664"/>
    <w:rsid w:val="5017A71A"/>
    <w:rsid w:val="501862B4"/>
    <w:rsid w:val="501A1E2F"/>
    <w:rsid w:val="501AAA0A"/>
    <w:rsid w:val="501E07DF"/>
    <w:rsid w:val="501FDC87"/>
    <w:rsid w:val="5027E186"/>
    <w:rsid w:val="5037B83F"/>
    <w:rsid w:val="5039A62F"/>
    <w:rsid w:val="503E683D"/>
    <w:rsid w:val="504B79B3"/>
    <w:rsid w:val="504F0573"/>
    <w:rsid w:val="50625322"/>
    <w:rsid w:val="50649DAB"/>
    <w:rsid w:val="5064C52F"/>
    <w:rsid w:val="50669D2B"/>
    <w:rsid w:val="506710EF"/>
    <w:rsid w:val="506AC2E9"/>
    <w:rsid w:val="506ECEE1"/>
    <w:rsid w:val="506EF978"/>
    <w:rsid w:val="5074BEF5"/>
    <w:rsid w:val="507506C8"/>
    <w:rsid w:val="50786956"/>
    <w:rsid w:val="5079933F"/>
    <w:rsid w:val="50879C96"/>
    <w:rsid w:val="5088C11B"/>
    <w:rsid w:val="50893E05"/>
    <w:rsid w:val="508A45CD"/>
    <w:rsid w:val="508B3A7C"/>
    <w:rsid w:val="508F2FF7"/>
    <w:rsid w:val="5095C9A1"/>
    <w:rsid w:val="509B8C97"/>
    <w:rsid w:val="50A36AA6"/>
    <w:rsid w:val="50A38AC8"/>
    <w:rsid w:val="50A56720"/>
    <w:rsid w:val="50A58EED"/>
    <w:rsid w:val="50AC0ECF"/>
    <w:rsid w:val="50B16A05"/>
    <w:rsid w:val="50B27930"/>
    <w:rsid w:val="50B4F5ED"/>
    <w:rsid w:val="50BAAAD2"/>
    <w:rsid w:val="50BEC1E9"/>
    <w:rsid w:val="50C45BF1"/>
    <w:rsid w:val="50C56707"/>
    <w:rsid w:val="50CB21EF"/>
    <w:rsid w:val="50DAEA4A"/>
    <w:rsid w:val="50DC7231"/>
    <w:rsid w:val="50EB69A3"/>
    <w:rsid w:val="50ECA3D4"/>
    <w:rsid w:val="50EEC4E8"/>
    <w:rsid w:val="50F5B73E"/>
    <w:rsid w:val="50FBB177"/>
    <w:rsid w:val="50FBB930"/>
    <w:rsid w:val="50FE856D"/>
    <w:rsid w:val="51021143"/>
    <w:rsid w:val="510B63F3"/>
    <w:rsid w:val="510C1DEF"/>
    <w:rsid w:val="5115E027"/>
    <w:rsid w:val="5118A2BB"/>
    <w:rsid w:val="511BE062"/>
    <w:rsid w:val="51258755"/>
    <w:rsid w:val="51265B7D"/>
    <w:rsid w:val="51289CD4"/>
    <w:rsid w:val="512E0184"/>
    <w:rsid w:val="513062EB"/>
    <w:rsid w:val="51328D51"/>
    <w:rsid w:val="51357178"/>
    <w:rsid w:val="51393D78"/>
    <w:rsid w:val="513C6438"/>
    <w:rsid w:val="513CD823"/>
    <w:rsid w:val="514E4D7A"/>
    <w:rsid w:val="5150A327"/>
    <w:rsid w:val="515382D6"/>
    <w:rsid w:val="515B4B30"/>
    <w:rsid w:val="5166D6A3"/>
    <w:rsid w:val="5167EA98"/>
    <w:rsid w:val="51712195"/>
    <w:rsid w:val="51764A6D"/>
    <w:rsid w:val="517C8DB3"/>
    <w:rsid w:val="51841050"/>
    <w:rsid w:val="518F82A3"/>
    <w:rsid w:val="51942DAA"/>
    <w:rsid w:val="5199FCC4"/>
    <w:rsid w:val="51A3F674"/>
    <w:rsid w:val="51A789D4"/>
    <w:rsid w:val="51AFD2F8"/>
    <w:rsid w:val="51B0349F"/>
    <w:rsid w:val="51B3A5B0"/>
    <w:rsid w:val="51B82ECF"/>
    <w:rsid w:val="51B9C6D4"/>
    <w:rsid w:val="51BC364E"/>
    <w:rsid w:val="51BDC7E0"/>
    <w:rsid w:val="51C09B16"/>
    <w:rsid w:val="51C50722"/>
    <w:rsid w:val="51C87811"/>
    <w:rsid w:val="51CA0CC4"/>
    <w:rsid w:val="51CF264B"/>
    <w:rsid w:val="51D0166A"/>
    <w:rsid w:val="51D41D32"/>
    <w:rsid w:val="51DA1DC6"/>
    <w:rsid w:val="51F1322E"/>
    <w:rsid w:val="51F322FB"/>
    <w:rsid w:val="51F558A1"/>
    <w:rsid w:val="51F6128A"/>
    <w:rsid w:val="51F8AB4F"/>
    <w:rsid w:val="51F99B28"/>
    <w:rsid w:val="5200FEC9"/>
    <w:rsid w:val="5201712F"/>
    <w:rsid w:val="5201A08E"/>
    <w:rsid w:val="5204106D"/>
    <w:rsid w:val="52098233"/>
    <w:rsid w:val="5211227A"/>
    <w:rsid w:val="52165A32"/>
    <w:rsid w:val="52172BEC"/>
    <w:rsid w:val="5218F330"/>
    <w:rsid w:val="521CD605"/>
    <w:rsid w:val="52220203"/>
    <w:rsid w:val="5224335A"/>
    <w:rsid w:val="5224CFCB"/>
    <w:rsid w:val="522B4576"/>
    <w:rsid w:val="523BAE7F"/>
    <w:rsid w:val="523F609F"/>
    <w:rsid w:val="524065E5"/>
    <w:rsid w:val="5242DA47"/>
    <w:rsid w:val="52452FED"/>
    <w:rsid w:val="5245850C"/>
    <w:rsid w:val="52479978"/>
    <w:rsid w:val="5251E930"/>
    <w:rsid w:val="5256B7A0"/>
    <w:rsid w:val="5257B981"/>
    <w:rsid w:val="5257E6CD"/>
    <w:rsid w:val="5263FC5C"/>
    <w:rsid w:val="526427C9"/>
    <w:rsid w:val="52667087"/>
    <w:rsid w:val="526B36ED"/>
    <w:rsid w:val="526BBF06"/>
    <w:rsid w:val="52715DA7"/>
    <w:rsid w:val="52747AAF"/>
    <w:rsid w:val="5279FD79"/>
    <w:rsid w:val="527C487A"/>
    <w:rsid w:val="5285253B"/>
    <w:rsid w:val="5285BEBE"/>
    <w:rsid w:val="5288AA36"/>
    <w:rsid w:val="528CE917"/>
    <w:rsid w:val="528D3E61"/>
    <w:rsid w:val="529009C3"/>
    <w:rsid w:val="5294567D"/>
    <w:rsid w:val="52960D9B"/>
    <w:rsid w:val="5298645B"/>
    <w:rsid w:val="529AE5BC"/>
    <w:rsid w:val="52A0C188"/>
    <w:rsid w:val="52A27D93"/>
    <w:rsid w:val="52A6D802"/>
    <w:rsid w:val="52A6DB55"/>
    <w:rsid w:val="52AC8EF6"/>
    <w:rsid w:val="52B2B798"/>
    <w:rsid w:val="52B31908"/>
    <w:rsid w:val="52B3D839"/>
    <w:rsid w:val="52B5EF5C"/>
    <w:rsid w:val="52B77065"/>
    <w:rsid w:val="52B8350A"/>
    <w:rsid w:val="52BD1EE0"/>
    <w:rsid w:val="52CB5759"/>
    <w:rsid w:val="52CE645A"/>
    <w:rsid w:val="52D471A1"/>
    <w:rsid w:val="52DD08FA"/>
    <w:rsid w:val="52DD49F1"/>
    <w:rsid w:val="52E0BA5E"/>
    <w:rsid w:val="52E35FE3"/>
    <w:rsid w:val="52E68B57"/>
    <w:rsid w:val="52E6FF37"/>
    <w:rsid w:val="52EFA817"/>
    <w:rsid w:val="52FD8E21"/>
    <w:rsid w:val="52FDB043"/>
    <w:rsid w:val="5300BAED"/>
    <w:rsid w:val="530330A3"/>
    <w:rsid w:val="530F8C42"/>
    <w:rsid w:val="530FDC63"/>
    <w:rsid w:val="5312554E"/>
    <w:rsid w:val="531CF8A0"/>
    <w:rsid w:val="531E9246"/>
    <w:rsid w:val="5321EB4C"/>
    <w:rsid w:val="532863EE"/>
    <w:rsid w:val="53287EC4"/>
    <w:rsid w:val="532A7DED"/>
    <w:rsid w:val="532C667C"/>
    <w:rsid w:val="532EDACF"/>
    <w:rsid w:val="5336EBC5"/>
    <w:rsid w:val="5342E7E5"/>
    <w:rsid w:val="5343A9E4"/>
    <w:rsid w:val="53440A71"/>
    <w:rsid w:val="534ECF33"/>
    <w:rsid w:val="5357D9E7"/>
    <w:rsid w:val="535C86D6"/>
    <w:rsid w:val="535DDA6A"/>
    <w:rsid w:val="53623447"/>
    <w:rsid w:val="53665C8C"/>
    <w:rsid w:val="5368A54F"/>
    <w:rsid w:val="53697044"/>
    <w:rsid w:val="5369F94A"/>
    <w:rsid w:val="5376D679"/>
    <w:rsid w:val="537C42A0"/>
    <w:rsid w:val="537FE0AA"/>
    <w:rsid w:val="538A7F36"/>
    <w:rsid w:val="53933790"/>
    <w:rsid w:val="5393AF7C"/>
    <w:rsid w:val="539DA5FF"/>
    <w:rsid w:val="53A45524"/>
    <w:rsid w:val="53AEF71F"/>
    <w:rsid w:val="53B0C810"/>
    <w:rsid w:val="53B1F81F"/>
    <w:rsid w:val="53B67CEA"/>
    <w:rsid w:val="53BB311D"/>
    <w:rsid w:val="53C3DBC7"/>
    <w:rsid w:val="53C6842F"/>
    <w:rsid w:val="53C9AA58"/>
    <w:rsid w:val="53CD6A32"/>
    <w:rsid w:val="53D3543E"/>
    <w:rsid w:val="53D6D61B"/>
    <w:rsid w:val="53D77A43"/>
    <w:rsid w:val="53DCBB3E"/>
    <w:rsid w:val="53E5F675"/>
    <w:rsid w:val="53E6526C"/>
    <w:rsid w:val="53E94F88"/>
    <w:rsid w:val="53E9EC69"/>
    <w:rsid w:val="53F9D8DC"/>
    <w:rsid w:val="53FA7596"/>
    <w:rsid w:val="53FADE3A"/>
    <w:rsid w:val="53FE5678"/>
    <w:rsid w:val="5400A1A5"/>
    <w:rsid w:val="5402AC95"/>
    <w:rsid w:val="5405AE24"/>
    <w:rsid w:val="5408A169"/>
    <w:rsid w:val="54137877"/>
    <w:rsid w:val="5418F65D"/>
    <w:rsid w:val="54191037"/>
    <w:rsid w:val="541D51A1"/>
    <w:rsid w:val="541E20E9"/>
    <w:rsid w:val="541E8DC4"/>
    <w:rsid w:val="54321B42"/>
    <w:rsid w:val="54328642"/>
    <w:rsid w:val="54463D50"/>
    <w:rsid w:val="54472860"/>
    <w:rsid w:val="544FA682"/>
    <w:rsid w:val="545F7D6C"/>
    <w:rsid w:val="54605701"/>
    <w:rsid w:val="5461E0A1"/>
    <w:rsid w:val="546E920A"/>
    <w:rsid w:val="546EB261"/>
    <w:rsid w:val="5471F210"/>
    <w:rsid w:val="54763E51"/>
    <w:rsid w:val="547976E3"/>
    <w:rsid w:val="547A1164"/>
    <w:rsid w:val="5482D649"/>
    <w:rsid w:val="5484E6FF"/>
    <w:rsid w:val="548A60AC"/>
    <w:rsid w:val="548B2CB8"/>
    <w:rsid w:val="549579E7"/>
    <w:rsid w:val="54993702"/>
    <w:rsid w:val="549B004B"/>
    <w:rsid w:val="549BFA4C"/>
    <w:rsid w:val="549E95F7"/>
    <w:rsid w:val="549F055E"/>
    <w:rsid w:val="54A2D117"/>
    <w:rsid w:val="54A406E5"/>
    <w:rsid w:val="54AAEAF1"/>
    <w:rsid w:val="54B14CAC"/>
    <w:rsid w:val="54C63CB1"/>
    <w:rsid w:val="54C7971D"/>
    <w:rsid w:val="54C97040"/>
    <w:rsid w:val="54D9B2EA"/>
    <w:rsid w:val="54DA702C"/>
    <w:rsid w:val="54DBA727"/>
    <w:rsid w:val="54DE6D3B"/>
    <w:rsid w:val="54DF4826"/>
    <w:rsid w:val="54E25050"/>
    <w:rsid w:val="54E6491A"/>
    <w:rsid w:val="54E7D44C"/>
    <w:rsid w:val="54EB1D66"/>
    <w:rsid w:val="54EE6624"/>
    <w:rsid w:val="54F01E04"/>
    <w:rsid w:val="54FAA6AF"/>
    <w:rsid w:val="54FAF72E"/>
    <w:rsid w:val="5503654E"/>
    <w:rsid w:val="550F7BF0"/>
    <w:rsid w:val="5510EE4F"/>
    <w:rsid w:val="551315A5"/>
    <w:rsid w:val="55173C98"/>
    <w:rsid w:val="55178BA9"/>
    <w:rsid w:val="55197C10"/>
    <w:rsid w:val="551B17A3"/>
    <w:rsid w:val="551C3AEA"/>
    <w:rsid w:val="551ECFFB"/>
    <w:rsid w:val="5527C21C"/>
    <w:rsid w:val="5528AAFB"/>
    <w:rsid w:val="5531E40D"/>
    <w:rsid w:val="5532AD7A"/>
    <w:rsid w:val="55399B47"/>
    <w:rsid w:val="5543685E"/>
    <w:rsid w:val="5543EF84"/>
    <w:rsid w:val="55456214"/>
    <w:rsid w:val="5547868A"/>
    <w:rsid w:val="55488984"/>
    <w:rsid w:val="55494D57"/>
    <w:rsid w:val="554DB825"/>
    <w:rsid w:val="554EF0AE"/>
    <w:rsid w:val="55518CBB"/>
    <w:rsid w:val="5557DEDD"/>
    <w:rsid w:val="5558B8B0"/>
    <w:rsid w:val="555C8B1B"/>
    <w:rsid w:val="555D4943"/>
    <w:rsid w:val="555FB29B"/>
    <w:rsid w:val="5566FBE7"/>
    <w:rsid w:val="556D12DC"/>
    <w:rsid w:val="556D58B5"/>
    <w:rsid w:val="5570C28A"/>
    <w:rsid w:val="55722FAD"/>
    <w:rsid w:val="5573CE39"/>
    <w:rsid w:val="55743540"/>
    <w:rsid w:val="5574A792"/>
    <w:rsid w:val="5574D8FA"/>
    <w:rsid w:val="5576EEE8"/>
    <w:rsid w:val="5578A12D"/>
    <w:rsid w:val="55797595"/>
    <w:rsid w:val="557CBD1A"/>
    <w:rsid w:val="557EE6CC"/>
    <w:rsid w:val="557F84EE"/>
    <w:rsid w:val="558019CB"/>
    <w:rsid w:val="55819484"/>
    <w:rsid w:val="558C769E"/>
    <w:rsid w:val="5590C3C6"/>
    <w:rsid w:val="559829F5"/>
    <w:rsid w:val="5599CD2F"/>
    <w:rsid w:val="559FC63C"/>
    <w:rsid w:val="55A26BDD"/>
    <w:rsid w:val="55A5E6E8"/>
    <w:rsid w:val="55A8A35C"/>
    <w:rsid w:val="55BAEE2F"/>
    <w:rsid w:val="55BAFAA8"/>
    <w:rsid w:val="55C040F8"/>
    <w:rsid w:val="55C7CC60"/>
    <w:rsid w:val="55CF7A60"/>
    <w:rsid w:val="55D3122E"/>
    <w:rsid w:val="55D5D849"/>
    <w:rsid w:val="55DFA937"/>
    <w:rsid w:val="55E0C2D2"/>
    <w:rsid w:val="55E1C468"/>
    <w:rsid w:val="55E8676D"/>
    <w:rsid w:val="55EA5F3E"/>
    <w:rsid w:val="55EBFCC9"/>
    <w:rsid w:val="55ED2466"/>
    <w:rsid w:val="55F0F27B"/>
    <w:rsid w:val="55F27FD7"/>
    <w:rsid w:val="55F7A53B"/>
    <w:rsid w:val="55FA8447"/>
    <w:rsid w:val="55FB2A8B"/>
    <w:rsid w:val="55FBAFF7"/>
    <w:rsid w:val="55FFA1AC"/>
    <w:rsid w:val="56011E37"/>
    <w:rsid w:val="561225CC"/>
    <w:rsid w:val="56186657"/>
    <w:rsid w:val="5621D114"/>
    <w:rsid w:val="562EC7B7"/>
    <w:rsid w:val="562F9E1C"/>
    <w:rsid w:val="56323E40"/>
    <w:rsid w:val="5633601F"/>
    <w:rsid w:val="56381B1F"/>
    <w:rsid w:val="5639144D"/>
    <w:rsid w:val="563CFF3F"/>
    <w:rsid w:val="564CA233"/>
    <w:rsid w:val="56504B23"/>
    <w:rsid w:val="56528BD8"/>
    <w:rsid w:val="5653F05C"/>
    <w:rsid w:val="5663F9DE"/>
    <w:rsid w:val="566453EB"/>
    <w:rsid w:val="5665627A"/>
    <w:rsid w:val="566CED39"/>
    <w:rsid w:val="566ED67E"/>
    <w:rsid w:val="5671CF25"/>
    <w:rsid w:val="56770FD9"/>
    <w:rsid w:val="567969D8"/>
    <w:rsid w:val="567AEA4F"/>
    <w:rsid w:val="5682293E"/>
    <w:rsid w:val="5683943B"/>
    <w:rsid w:val="568663C2"/>
    <w:rsid w:val="56911753"/>
    <w:rsid w:val="569C102E"/>
    <w:rsid w:val="569CEF42"/>
    <w:rsid w:val="569D9F5D"/>
    <w:rsid w:val="56A4B3EC"/>
    <w:rsid w:val="56A79758"/>
    <w:rsid w:val="56AED9F9"/>
    <w:rsid w:val="56B41CF4"/>
    <w:rsid w:val="56BC5610"/>
    <w:rsid w:val="56BDC69D"/>
    <w:rsid w:val="56C0760D"/>
    <w:rsid w:val="56C760EA"/>
    <w:rsid w:val="56C8268A"/>
    <w:rsid w:val="56D05D41"/>
    <w:rsid w:val="56D21D07"/>
    <w:rsid w:val="56D34761"/>
    <w:rsid w:val="56D3AD57"/>
    <w:rsid w:val="56D7F4EE"/>
    <w:rsid w:val="56D9CD81"/>
    <w:rsid w:val="56DD5966"/>
    <w:rsid w:val="56DD5AA0"/>
    <w:rsid w:val="56E8B23B"/>
    <w:rsid w:val="56EE91A2"/>
    <w:rsid w:val="56F5990F"/>
    <w:rsid w:val="56F65561"/>
    <w:rsid w:val="56F7D84F"/>
    <w:rsid w:val="56FC67E1"/>
    <w:rsid w:val="570DDDBB"/>
    <w:rsid w:val="5710774A"/>
    <w:rsid w:val="5711E578"/>
    <w:rsid w:val="5713FB67"/>
    <w:rsid w:val="571B7E0C"/>
    <w:rsid w:val="571F2F82"/>
    <w:rsid w:val="5721AD47"/>
    <w:rsid w:val="5722F962"/>
    <w:rsid w:val="5732D6D4"/>
    <w:rsid w:val="5733AF0E"/>
    <w:rsid w:val="5734685B"/>
    <w:rsid w:val="573CD04E"/>
    <w:rsid w:val="5743FC58"/>
    <w:rsid w:val="57476121"/>
    <w:rsid w:val="57493E61"/>
    <w:rsid w:val="574B1778"/>
    <w:rsid w:val="574F5E0A"/>
    <w:rsid w:val="5752AF35"/>
    <w:rsid w:val="5754059B"/>
    <w:rsid w:val="57570336"/>
    <w:rsid w:val="575DD27F"/>
    <w:rsid w:val="576E1D22"/>
    <w:rsid w:val="577602FE"/>
    <w:rsid w:val="577937B4"/>
    <w:rsid w:val="57868631"/>
    <w:rsid w:val="578BBDFF"/>
    <w:rsid w:val="578E1212"/>
    <w:rsid w:val="57AF8512"/>
    <w:rsid w:val="57AFED1C"/>
    <w:rsid w:val="57BDFBC7"/>
    <w:rsid w:val="57C21E2D"/>
    <w:rsid w:val="57E44F1F"/>
    <w:rsid w:val="57F17066"/>
    <w:rsid w:val="57FFE060"/>
    <w:rsid w:val="58041282"/>
    <w:rsid w:val="58060BE9"/>
    <w:rsid w:val="5808F7B7"/>
    <w:rsid w:val="580B6A5E"/>
    <w:rsid w:val="580DF92C"/>
    <w:rsid w:val="58134716"/>
    <w:rsid w:val="5819C1CB"/>
    <w:rsid w:val="581BF1E6"/>
    <w:rsid w:val="581C1461"/>
    <w:rsid w:val="5828930B"/>
    <w:rsid w:val="582C7B09"/>
    <w:rsid w:val="5830695C"/>
    <w:rsid w:val="58327439"/>
    <w:rsid w:val="5834E6A3"/>
    <w:rsid w:val="58360F82"/>
    <w:rsid w:val="58362CE6"/>
    <w:rsid w:val="5845B7D3"/>
    <w:rsid w:val="5845C56C"/>
    <w:rsid w:val="58469376"/>
    <w:rsid w:val="5850EF1F"/>
    <w:rsid w:val="58597150"/>
    <w:rsid w:val="5864A732"/>
    <w:rsid w:val="586612E7"/>
    <w:rsid w:val="586E1BE5"/>
    <w:rsid w:val="5872B13E"/>
    <w:rsid w:val="58736FB8"/>
    <w:rsid w:val="587C8C05"/>
    <w:rsid w:val="587D4F93"/>
    <w:rsid w:val="587F961E"/>
    <w:rsid w:val="5880B9E0"/>
    <w:rsid w:val="588499BC"/>
    <w:rsid w:val="588C93D1"/>
    <w:rsid w:val="588F4713"/>
    <w:rsid w:val="588F4868"/>
    <w:rsid w:val="588FAE4F"/>
    <w:rsid w:val="5892B6A5"/>
    <w:rsid w:val="5899C9C3"/>
    <w:rsid w:val="589FDFFA"/>
    <w:rsid w:val="58A2E12C"/>
    <w:rsid w:val="58A32FF6"/>
    <w:rsid w:val="58A3C90A"/>
    <w:rsid w:val="58ABFEB0"/>
    <w:rsid w:val="58AC669C"/>
    <w:rsid w:val="58B0E275"/>
    <w:rsid w:val="58B38910"/>
    <w:rsid w:val="58B565A6"/>
    <w:rsid w:val="58B62E8D"/>
    <w:rsid w:val="58BA40B9"/>
    <w:rsid w:val="58C13873"/>
    <w:rsid w:val="58C9DE7E"/>
    <w:rsid w:val="58CA1528"/>
    <w:rsid w:val="58CD0AB6"/>
    <w:rsid w:val="58CD7416"/>
    <w:rsid w:val="58CE0A6F"/>
    <w:rsid w:val="58D272FD"/>
    <w:rsid w:val="58D453CF"/>
    <w:rsid w:val="58D64A1E"/>
    <w:rsid w:val="58DA94C3"/>
    <w:rsid w:val="58DB5579"/>
    <w:rsid w:val="58DBA187"/>
    <w:rsid w:val="58DF28CF"/>
    <w:rsid w:val="58DF37B1"/>
    <w:rsid w:val="58E85C65"/>
    <w:rsid w:val="58EBC9AA"/>
    <w:rsid w:val="58EC55B6"/>
    <w:rsid w:val="58F4958C"/>
    <w:rsid w:val="58F4EDDB"/>
    <w:rsid w:val="58F56765"/>
    <w:rsid w:val="58F5BFD4"/>
    <w:rsid w:val="58FC9466"/>
    <w:rsid w:val="58FE7150"/>
    <w:rsid w:val="590B3ED1"/>
    <w:rsid w:val="590B637B"/>
    <w:rsid w:val="590BDF90"/>
    <w:rsid w:val="5914339B"/>
    <w:rsid w:val="5919CD77"/>
    <w:rsid w:val="5932BA54"/>
    <w:rsid w:val="5939F46A"/>
    <w:rsid w:val="593A86FA"/>
    <w:rsid w:val="593AFA2F"/>
    <w:rsid w:val="59412A78"/>
    <w:rsid w:val="59491092"/>
    <w:rsid w:val="5949608A"/>
    <w:rsid w:val="594A78AE"/>
    <w:rsid w:val="594C7D73"/>
    <w:rsid w:val="594ECBBD"/>
    <w:rsid w:val="59500D84"/>
    <w:rsid w:val="59526B6D"/>
    <w:rsid w:val="5952F435"/>
    <w:rsid w:val="595461B1"/>
    <w:rsid w:val="595CABC8"/>
    <w:rsid w:val="59672AF7"/>
    <w:rsid w:val="5967F2F8"/>
    <w:rsid w:val="59684D89"/>
    <w:rsid w:val="596938BC"/>
    <w:rsid w:val="59698688"/>
    <w:rsid w:val="596EF36F"/>
    <w:rsid w:val="59701CBD"/>
    <w:rsid w:val="5976535F"/>
    <w:rsid w:val="5978D06B"/>
    <w:rsid w:val="597D7CAE"/>
    <w:rsid w:val="598E807B"/>
    <w:rsid w:val="598F3D22"/>
    <w:rsid w:val="599021A5"/>
    <w:rsid w:val="599915E8"/>
    <w:rsid w:val="599D59BF"/>
    <w:rsid w:val="59A3F0FC"/>
    <w:rsid w:val="59AFC509"/>
    <w:rsid w:val="59BA1B6C"/>
    <w:rsid w:val="59C51D0A"/>
    <w:rsid w:val="59CA43DB"/>
    <w:rsid w:val="59CC6DDD"/>
    <w:rsid w:val="59CD0C2A"/>
    <w:rsid w:val="59CD899E"/>
    <w:rsid w:val="59CEA149"/>
    <w:rsid w:val="59D6EEA3"/>
    <w:rsid w:val="59D713DE"/>
    <w:rsid w:val="59D8C13E"/>
    <w:rsid w:val="59E2C648"/>
    <w:rsid w:val="59E6D9C1"/>
    <w:rsid w:val="59E75964"/>
    <w:rsid w:val="59E90E91"/>
    <w:rsid w:val="59EE3FCA"/>
    <w:rsid w:val="59EEB608"/>
    <w:rsid w:val="59F070E4"/>
    <w:rsid w:val="59F93A53"/>
    <w:rsid w:val="59FAD9F9"/>
    <w:rsid w:val="5A0039AB"/>
    <w:rsid w:val="5A03791E"/>
    <w:rsid w:val="5A05A64E"/>
    <w:rsid w:val="5A05CD04"/>
    <w:rsid w:val="5A061016"/>
    <w:rsid w:val="5A0BCFA2"/>
    <w:rsid w:val="5A287CE4"/>
    <w:rsid w:val="5A2B4B5E"/>
    <w:rsid w:val="5A2C9969"/>
    <w:rsid w:val="5A327677"/>
    <w:rsid w:val="5A371CB7"/>
    <w:rsid w:val="5A3DC69B"/>
    <w:rsid w:val="5A42C588"/>
    <w:rsid w:val="5A44E44C"/>
    <w:rsid w:val="5A458D8E"/>
    <w:rsid w:val="5A504706"/>
    <w:rsid w:val="5A51AE65"/>
    <w:rsid w:val="5A590171"/>
    <w:rsid w:val="5A5AAC6E"/>
    <w:rsid w:val="5A5E98E8"/>
    <w:rsid w:val="5A5ED474"/>
    <w:rsid w:val="5A60FDFB"/>
    <w:rsid w:val="5A62B5BA"/>
    <w:rsid w:val="5A62E059"/>
    <w:rsid w:val="5A672089"/>
    <w:rsid w:val="5A69131E"/>
    <w:rsid w:val="5A6BEB09"/>
    <w:rsid w:val="5A6D4777"/>
    <w:rsid w:val="5A752340"/>
    <w:rsid w:val="5A756A01"/>
    <w:rsid w:val="5A781321"/>
    <w:rsid w:val="5A837F7B"/>
    <w:rsid w:val="5A850BF0"/>
    <w:rsid w:val="5A869382"/>
    <w:rsid w:val="5A8B2046"/>
    <w:rsid w:val="5AA3D01D"/>
    <w:rsid w:val="5AAB58C0"/>
    <w:rsid w:val="5AAE21B3"/>
    <w:rsid w:val="5AC2BC9B"/>
    <w:rsid w:val="5AC3B6AE"/>
    <w:rsid w:val="5AC6F669"/>
    <w:rsid w:val="5AC9DC51"/>
    <w:rsid w:val="5ACE5861"/>
    <w:rsid w:val="5AD57AF8"/>
    <w:rsid w:val="5AD69608"/>
    <w:rsid w:val="5AD8807E"/>
    <w:rsid w:val="5ADCD0F0"/>
    <w:rsid w:val="5ADEFCB4"/>
    <w:rsid w:val="5AE11BAA"/>
    <w:rsid w:val="5AE57C30"/>
    <w:rsid w:val="5AEC8EAC"/>
    <w:rsid w:val="5AF170C3"/>
    <w:rsid w:val="5B049259"/>
    <w:rsid w:val="5B0A4D24"/>
    <w:rsid w:val="5B0DE603"/>
    <w:rsid w:val="5B13E70E"/>
    <w:rsid w:val="5B144F4D"/>
    <w:rsid w:val="5B1CA103"/>
    <w:rsid w:val="5B1EC1E9"/>
    <w:rsid w:val="5B1EE65F"/>
    <w:rsid w:val="5B20515A"/>
    <w:rsid w:val="5B220F01"/>
    <w:rsid w:val="5B2AE926"/>
    <w:rsid w:val="5B2B644F"/>
    <w:rsid w:val="5B2F5E5C"/>
    <w:rsid w:val="5B343DFD"/>
    <w:rsid w:val="5B36B869"/>
    <w:rsid w:val="5B3767F6"/>
    <w:rsid w:val="5B37BFA4"/>
    <w:rsid w:val="5B3B0207"/>
    <w:rsid w:val="5B417B3F"/>
    <w:rsid w:val="5B48FD19"/>
    <w:rsid w:val="5B5267C1"/>
    <w:rsid w:val="5B612083"/>
    <w:rsid w:val="5B6209CC"/>
    <w:rsid w:val="5B62AE28"/>
    <w:rsid w:val="5B644356"/>
    <w:rsid w:val="5B64626F"/>
    <w:rsid w:val="5B78C44C"/>
    <w:rsid w:val="5B7DDDB4"/>
    <w:rsid w:val="5B8188A4"/>
    <w:rsid w:val="5B822E7C"/>
    <w:rsid w:val="5B8659C2"/>
    <w:rsid w:val="5B911691"/>
    <w:rsid w:val="5B92E588"/>
    <w:rsid w:val="5B9F3F4F"/>
    <w:rsid w:val="5BA3CFEC"/>
    <w:rsid w:val="5BB05776"/>
    <w:rsid w:val="5BB38D22"/>
    <w:rsid w:val="5BB4DD4A"/>
    <w:rsid w:val="5BB742C1"/>
    <w:rsid w:val="5BBA97F2"/>
    <w:rsid w:val="5BBAC6A0"/>
    <w:rsid w:val="5BBC209F"/>
    <w:rsid w:val="5BBC5647"/>
    <w:rsid w:val="5BBD31E1"/>
    <w:rsid w:val="5BC5F642"/>
    <w:rsid w:val="5BCEE9FC"/>
    <w:rsid w:val="5BD315B2"/>
    <w:rsid w:val="5BD968A6"/>
    <w:rsid w:val="5BDA9391"/>
    <w:rsid w:val="5BE00B8A"/>
    <w:rsid w:val="5BE8703A"/>
    <w:rsid w:val="5BE93BC5"/>
    <w:rsid w:val="5BE9B946"/>
    <w:rsid w:val="5BF1DBB8"/>
    <w:rsid w:val="5BF71EDB"/>
    <w:rsid w:val="5BF79789"/>
    <w:rsid w:val="5BFBF265"/>
    <w:rsid w:val="5BFEE138"/>
    <w:rsid w:val="5C02EA5A"/>
    <w:rsid w:val="5C09D3A0"/>
    <w:rsid w:val="5C0C99E2"/>
    <w:rsid w:val="5C0D10C0"/>
    <w:rsid w:val="5C1A72BB"/>
    <w:rsid w:val="5C1DA30C"/>
    <w:rsid w:val="5C1F5BBE"/>
    <w:rsid w:val="5C1F7706"/>
    <w:rsid w:val="5C21255F"/>
    <w:rsid w:val="5C27BF06"/>
    <w:rsid w:val="5C2ECBE2"/>
    <w:rsid w:val="5C352432"/>
    <w:rsid w:val="5C3870F1"/>
    <w:rsid w:val="5C3B79AE"/>
    <w:rsid w:val="5C3D1C0B"/>
    <w:rsid w:val="5C3DD3C7"/>
    <w:rsid w:val="5C3E4689"/>
    <w:rsid w:val="5C3F541B"/>
    <w:rsid w:val="5C402296"/>
    <w:rsid w:val="5C444E02"/>
    <w:rsid w:val="5C4BD175"/>
    <w:rsid w:val="5C4C2921"/>
    <w:rsid w:val="5C4DA2B5"/>
    <w:rsid w:val="5C549794"/>
    <w:rsid w:val="5C575802"/>
    <w:rsid w:val="5C5855D2"/>
    <w:rsid w:val="5C58BCB4"/>
    <w:rsid w:val="5C5BC86C"/>
    <w:rsid w:val="5C684859"/>
    <w:rsid w:val="5C6CBD3B"/>
    <w:rsid w:val="5C6E0962"/>
    <w:rsid w:val="5C71D5FC"/>
    <w:rsid w:val="5C754421"/>
    <w:rsid w:val="5C7BBCA5"/>
    <w:rsid w:val="5C7E74A4"/>
    <w:rsid w:val="5C862E31"/>
    <w:rsid w:val="5C866D19"/>
    <w:rsid w:val="5C8836C4"/>
    <w:rsid w:val="5C884857"/>
    <w:rsid w:val="5C8B5C14"/>
    <w:rsid w:val="5C8E0E20"/>
    <w:rsid w:val="5C93A79E"/>
    <w:rsid w:val="5C98E122"/>
    <w:rsid w:val="5C9C8A5A"/>
    <w:rsid w:val="5C9D0751"/>
    <w:rsid w:val="5C9FEB29"/>
    <w:rsid w:val="5CB669AF"/>
    <w:rsid w:val="5CBD6ACE"/>
    <w:rsid w:val="5CBD9407"/>
    <w:rsid w:val="5CC6812A"/>
    <w:rsid w:val="5CCCB92E"/>
    <w:rsid w:val="5CCFB77A"/>
    <w:rsid w:val="5CE7A41F"/>
    <w:rsid w:val="5CE89BBC"/>
    <w:rsid w:val="5CEA1D0A"/>
    <w:rsid w:val="5CEED108"/>
    <w:rsid w:val="5CF0AFE4"/>
    <w:rsid w:val="5CF1E51A"/>
    <w:rsid w:val="5CF494B7"/>
    <w:rsid w:val="5CFB0577"/>
    <w:rsid w:val="5D017203"/>
    <w:rsid w:val="5D04B524"/>
    <w:rsid w:val="5D06F66C"/>
    <w:rsid w:val="5D070D6A"/>
    <w:rsid w:val="5D0D0D35"/>
    <w:rsid w:val="5D14F71B"/>
    <w:rsid w:val="5D190994"/>
    <w:rsid w:val="5D19A13E"/>
    <w:rsid w:val="5D19AA78"/>
    <w:rsid w:val="5D22177E"/>
    <w:rsid w:val="5D27B06C"/>
    <w:rsid w:val="5D393FCB"/>
    <w:rsid w:val="5D39E105"/>
    <w:rsid w:val="5D3D585E"/>
    <w:rsid w:val="5D3FF4BC"/>
    <w:rsid w:val="5D43A6A8"/>
    <w:rsid w:val="5D4A0BA9"/>
    <w:rsid w:val="5D4D8F70"/>
    <w:rsid w:val="5D565C64"/>
    <w:rsid w:val="5D56EDC3"/>
    <w:rsid w:val="5D57909B"/>
    <w:rsid w:val="5D61FC1A"/>
    <w:rsid w:val="5D6841FC"/>
    <w:rsid w:val="5D68B99C"/>
    <w:rsid w:val="5D71111D"/>
    <w:rsid w:val="5D76E4A3"/>
    <w:rsid w:val="5D7B3194"/>
    <w:rsid w:val="5D89B802"/>
    <w:rsid w:val="5D953A08"/>
    <w:rsid w:val="5D96D4D8"/>
    <w:rsid w:val="5D96DA1B"/>
    <w:rsid w:val="5D9730BF"/>
    <w:rsid w:val="5D9A704A"/>
    <w:rsid w:val="5D9D213F"/>
    <w:rsid w:val="5DA0099D"/>
    <w:rsid w:val="5DA6400E"/>
    <w:rsid w:val="5DAAF872"/>
    <w:rsid w:val="5DAF1F32"/>
    <w:rsid w:val="5DB12554"/>
    <w:rsid w:val="5DB6D8ED"/>
    <w:rsid w:val="5DBE4064"/>
    <w:rsid w:val="5DBFA709"/>
    <w:rsid w:val="5DC791F0"/>
    <w:rsid w:val="5DCF8962"/>
    <w:rsid w:val="5DD12B21"/>
    <w:rsid w:val="5DD34E2D"/>
    <w:rsid w:val="5DD4F158"/>
    <w:rsid w:val="5DD66219"/>
    <w:rsid w:val="5DD7635C"/>
    <w:rsid w:val="5DEC82A8"/>
    <w:rsid w:val="5DEE4071"/>
    <w:rsid w:val="5DF6C364"/>
    <w:rsid w:val="5DF98B4F"/>
    <w:rsid w:val="5DFCD00D"/>
    <w:rsid w:val="5DFD47A9"/>
    <w:rsid w:val="5E0A8841"/>
    <w:rsid w:val="5E0B394B"/>
    <w:rsid w:val="5E0CA9C8"/>
    <w:rsid w:val="5E0D2EB3"/>
    <w:rsid w:val="5E0DA662"/>
    <w:rsid w:val="5E0FFF10"/>
    <w:rsid w:val="5E1840EC"/>
    <w:rsid w:val="5E18FB91"/>
    <w:rsid w:val="5E1C5183"/>
    <w:rsid w:val="5E21EB08"/>
    <w:rsid w:val="5E242105"/>
    <w:rsid w:val="5E26DC16"/>
    <w:rsid w:val="5E2F4302"/>
    <w:rsid w:val="5E356094"/>
    <w:rsid w:val="5E358D9C"/>
    <w:rsid w:val="5E36C516"/>
    <w:rsid w:val="5E375769"/>
    <w:rsid w:val="5E4341F1"/>
    <w:rsid w:val="5E443380"/>
    <w:rsid w:val="5E480EDA"/>
    <w:rsid w:val="5E5828C1"/>
    <w:rsid w:val="5E59DFAF"/>
    <w:rsid w:val="5E5FFDAE"/>
    <w:rsid w:val="5E6BE52B"/>
    <w:rsid w:val="5E6E57BF"/>
    <w:rsid w:val="5E6F2705"/>
    <w:rsid w:val="5E705537"/>
    <w:rsid w:val="5E7C801C"/>
    <w:rsid w:val="5E7F4BBD"/>
    <w:rsid w:val="5E8070FF"/>
    <w:rsid w:val="5E8D53D5"/>
    <w:rsid w:val="5E916638"/>
    <w:rsid w:val="5E9217B5"/>
    <w:rsid w:val="5E9AA1C8"/>
    <w:rsid w:val="5EA0C48A"/>
    <w:rsid w:val="5EA85735"/>
    <w:rsid w:val="5EADE9B9"/>
    <w:rsid w:val="5EB0911B"/>
    <w:rsid w:val="5EB3C24F"/>
    <w:rsid w:val="5EB5B337"/>
    <w:rsid w:val="5EBC6E37"/>
    <w:rsid w:val="5EBD0BC3"/>
    <w:rsid w:val="5EBE79C5"/>
    <w:rsid w:val="5EC3E17B"/>
    <w:rsid w:val="5EC68BC5"/>
    <w:rsid w:val="5ECB479C"/>
    <w:rsid w:val="5ECE9B29"/>
    <w:rsid w:val="5ED4EE4C"/>
    <w:rsid w:val="5ED6776E"/>
    <w:rsid w:val="5EDF271D"/>
    <w:rsid w:val="5EE36E0D"/>
    <w:rsid w:val="5EE7D4D6"/>
    <w:rsid w:val="5EE9B3BA"/>
    <w:rsid w:val="5EED875F"/>
    <w:rsid w:val="5EEF1E9E"/>
    <w:rsid w:val="5EEFCB8C"/>
    <w:rsid w:val="5EF123B4"/>
    <w:rsid w:val="5EF1FED6"/>
    <w:rsid w:val="5EF2D96E"/>
    <w:rsid w:val="5EF3246C"/>
    <w:rsid w:val="5EF62B79"/>
    <w:rsid w:val="5EF85F9A"/>
    <w:rsid w:val="5EFA1F3C"/>
    <w:rsid w:val="5F0DDFE6"/>
    <w:rsid w:val="5F10A2C4"/>
    <w:rsid w:val="5F13C246"/>
    <w:rsid w:val="5F189012"/>
    <w:rsid w:val="5F1AEA29"/>
    <w:rsid w:val="5F2654E1"/>
    <w:rsid w:val="5F3C3C68"/>
    <w:rsid w:val="5F478258"/>
    <w:rsid w:val="5F486715"/>
    <w:rsid w:val="5F4A7FCD"/>
    <w:rsid w:val="5F5374F8"/>
    <w:rsid w:val="5F573DA1"/>
    <w:rsid w:val="5F5B1A82"/>
    <w:rsid w:val="5F66E7FF"/>
    <w:rsid w:val="5F6AA1F2"/>
    <w:rsid w:val="5F738D85"/>
    <w:rsid w:val="5F7BEE3C"/>
    <w:rsid w:val="5F81058D"/>
    <w:rsid w:val="5F81D3D7"/>
    <w:rsid w:val="5F889CA0"/>
    <w:rsid w:val="5F88CD1C"/>
    <w:rsid w:val="5F8C95E7"/>
    <w:rsid w:val="5F93A829"/>
    <w:rsid w:val="5F96E384"/>
    <w:rsid w:val="5F98016B"/>
    <w:rsid w:val="5F9CBCCF"/>
    <w:rsid w:val="5FA5F165"/>
    <w:rsid w:val="5FA9017D"/>
    <w:rsid w:val="5FA91215"/>
    <w:rsid w:val="5FAB2EE8"/>
    <w:rsid w:val="5FABBF7B"/>
    <w:rsid w:val="5FB09204"/>
    <w:rsid w:val="5FB3A237"/>
    <w:rsid w:val="5FB82ADC"/>
    <w:rsid w:val="5FB84BB4"/>
    <w:rsid w:val="5FC63698"/>
    <w:rsid w:val="5FCA006F"/>
    <w:rsid w:val="5FCEE23E"/>
    <w:rsid w:val="5FCF9AE5"/>
    <w:rsid w:val="5FD03978"/>
    <w:rsid w:val="5FD106E0"/>
    <w:rsid w:val="5FD2E335"/>
    <w:rsid w:val="5FDD3438"/>
    <w:rsid w:val="5FE19DE8"/>
    <w:rsid w:val="5FE44983"/>
    <w:rsid w:val="5FE49CF8"/>
    <w:rsid w:val="5FE65FD8"/>
    <w:rsid w:val="5FE835CA"/>
    <w:rsid w:val="5FE91B58"/>
    <w:rsid w:val="5FEA974C"/>
    <w:rsid w:val="60021605"/>
    <w:rsid w:val="600391F6"/>
    <w:rsid w:val="6006743E"/>
    <w:rsid w:val="60077C47"/>
    <w:rsid w:val="600A0E55"/>
    <w:rsid w:val="600F10FA"/>
    <w:rsid w:val="60116B34"/>
    <w:rsid w:val="6016AF63"/>
    <w:rsid w:val="601AA42A"/>
    <w:rsid w:val="601ECA72"/>
    <w:rsid w:val="601F2161"/>
    <w:rsid w:val="6027F703"/>
    <w:rsid w:val="602BB688"/>
    <w:rsid w:val="602CB8B8"/>
    <w:rsid w:val="6036AD51"/>
    <w:rsid w:val="6038133F"/>
    <w:rsid w:val="6040085A"/>
    <w:rsid w:val="60481BC5"/>
    <w:rsid w:val="6049624A"/>
    <w:rsid w:val="604B656D"/>
    <w:rsid w:val="604BA7A8"/>
    <w:rsid w:val="604CDC00"/>
    <w:rsid w:val="6051DE82"/>
    <w:rsid w:val="605C7DB9"/>
    <w:rsid w:val="605D1F42"/>
    <w:rsid w:val="605DAC40"/>
    <w:rsid w:val="605E8EA4"/>
    <w:rsid w:val="605F2FE0"/>
    <w:rsid w:val="6060CE2A"/>
    <w:rsid w:val="606473C7"/>
    <w:rsid w:val="6066F48F"/>
    <w:rsid w:val="607567BE"/>
    <w:rsid w:val="60797984"/>
    <w:rsid w:val="607FD9D1"/>
    <w:rsid w:val="6081FEBC"/>
    <w:rsid w:val="60867940"/>
    <w:rsid w:val="6086E7E4"/>
    <w:rsid w:val="608DF6BC"/>
    <w:rsid w:val="60954797"/>
    <w:rsid w:val="60958AA8"/>
    <w:rsid w:val="60972683"/>
    <w:rsid w:val="609B48F7"/>
    <w:rsid w:val="609DF3C2"/>
    <w:rsid w:val="60A6B6FB"/>
    <w:rsid w:val="60A89BAE"/>
    <w:rsid w:val="60B687D0"/>
    <w:rsid w:val="60B974B4"/>
    <w:rsid w:val="60B98A18"/>
    <w:rsid w:val="60BC252B"/>
    <w:rsid w:val="60BC7EB3"/>
    <w:rsid w:val="60BFCE35"/>
    <w:rsid w:val="60C0221B"/>
    <w:rsid w:val="60C0B99E"/>
    <w:rsid w:val="60C197D3"/>
    <w:rsid w:val="60C63DA7"/>
    <w:rsid w:val="60C75319"/>
    <w:rsid w:val="60C75465"/>
    <w:rsid w:val="60C85879"/>
    <w:rsid w:val="60CBAEC8"/>
    <w:rsid w:val="60D0C0B0"/>
    <w:rsid w:val="60D5F039"/>
    <w:rsid w:val="60D7940E"/>
    <w:rsid w:val="60D875E2"/>
    <w:rsid w:val="60E32991"/>
    <w:rsid w:val="60E3E20F"/>
    <w:rsid w:val="60F2FB9C"/>
    <w:rsid w:val="60F4F110"/>
    <w:rsid w:val="60F87E13"/>
    <w:rsid w:val="60F9B215"/>
    <w:rsid w:val="60FCFBB7"/>
    <w:rsid w:val="60FD1EC9"/>
    <w:rsid w:val="6103E533"/>
    <w:rsid w:val="610543CE"/>
    <w:rsid w:val="610C8EC8"/>
    <w:rsid w:val="610CCF8E"/>
    <w:rsid w:val="611502C6"/>
    <w:rsid w:val="61173859"/>
    <w:rsid w:val="611E9426"/>
    <w:rsid w:val="6123A13D"/>
    <w:rsid w:val="61251B78"/>
    <w:rsid w:val="6130C826"/>
    <w:rsid w:val="61322134"/>
    <w:rsid w:val="6132A031"/>
    <w:rsid w:val="613656FC"/>
    <w:rsid w:val="613A6A9D"/>
    <w:rsid w:val="613ABDD1"/>
    <w:rsid w:val="613D9E2D"/>
    <w:rsid w:val="613FCB71"/>
    <w:rsid w:val="6147C27E"/>
    <w:rsid w:val="61484BF9"/>
    <w:rsid w:val="614CE678"/>
    <w:rsid w:val="614FA379"/>
    <w:rsid w:val="6150A4BE"/>
    <w:rsid w:val="615C4D2F"/>
    <w:rsid w:val="615F06D0"/>
    <w:rsid w:val="615F0BAB"/>
    <w:rsid w:val="615F2370"/>
    <w:rsid w:val="61658760"/>
    <w:rsid w:val="6169727B"/>
    <w:rsid w:val="61697761"/>
    <w:rsid w:val="616B5A85"/>
    <w:rsid w:val="616BBD3F"/>
    <w:rsid w:val="616F4C9B"/>
    <w:rsid w:val="616FCA14"/>
    <w:rsid w:val="6173BE4B"/>
    <w:rsid w:val="617497B0"/>
    <w:rsid w:val="6176DFA7"/>
    <w:rsid w:val="617B5155"/>
    <w:rsid w:val="617D89F3"/>
    <w:rsid w:val="618419F6"/>
    <w:rsid w:val="61848C8F"/>
    <w:rsid w:val="6187A56B"/>
    <w:rsid w:val="618C86FB"/>
    <w:rsid w:val="618F2288"/>
    <w:rsid w:val="619846F7"/>
    <w:rsid w:val="619A089F"/>
    <w:rsid w:val="619CD23E"/>
    <w:rsid w:val="619D3B98"/>
    <w:rsid w:val="61A7301A"/>
    <w:rsid w:val="61A94900"/>
    <w:rsid w:val="61AF9B4F"/>
    <w:rsid w:val="61B08E42"/>
    <w:rsid w:val="61B96203"/>
    <w:rsid w:val="61BFA847"/>
    <w:rsid w:val="61C07E92"/>
    <w:rsid w:val="61C0C444"/>
    <w:rsid w:val="61C2599C"/>
    <w:rsid w:val="61C55F53"/>
    <w:rsid w:val="61C6C33B"/>
    <w:rsid w:val="61CB5C0A"/>
    <w:rsid w:val="61CE2BC6"/>
    <w:rsid w:val="61D3BC7F"/>
    <w:rsid w:val="61D4BEA7"/>
    <w:rsid w:val="61D509F1"/>
    <w:rsid w:val="61D85E51"/>
    <w:rsid w:val="61DCE60D"/>
    <w:rsid w:val="61E0A59A"/>
    <w:rsid w:val="61E2F160"/>
    <w:rsid w:val="61F03A67"/>
    <w:rsid w:val="61F22830"/>
    <w:rsid w:val="61F574A0"/>
    <w:rsid w:val="61FAB27D"/>
    <w:rsid w:val="61FF83D2"/>
    <w:rsid w:val="6206CABA"/>
    <w:rsid w:val="62076B07"/>
    <w:rsid w:val="620936B6"/>
    <w:rsid w:val="620DD47F"/>
    <w:rsid w:val="621F0AE2"/>
    <w:rsid w:val="6228722D"/>
    <w:rsid w:val="6229E0A9"/>
    <w:rsid w:val="622A4558"/>
    <w:rsid w:val="622B9AB2"/>
    <w:rsid w:val="62319B31"/>
    <w:rsid w:val="623FE544"/>
    <w:rsid w:val="62408D2A"/>
    <w:rsid w:val="62426225"/>
    <w:rsid w:val="624848F9"/>
    <w:rsid w:val="624DC003"/>
    <w:rsid w:val="624FC380"/>
    <w:rsid w:val="62505F95"/>
    <w:rsid w:val="6254B896"/>
    <w:rsid w:val="6257910C"/>
    <w:rsid w:val="62606A75"/>
    <w:rsid w:val="62665F6D"/>
    <w:rsid w:val="6268EB84"/>
    <w:rsid w:val="626F22CA"/>
    <w:rsid w:val="62700CE2"/>
    <w:rsid w:val="6272BAB4"/>
    <w:rsid w:val="62771F4A"/>
    <w:rsid w:val="62778813"/>
    <w:rsid w:val="62853FC7"/>
    <w:rsid w:val="62934ACD"/>
    <w:rsid w:val="62964F35"/>
    <w:rsid w:val="62975E3D"/>
    <w:rsid w:val="629A6B9F"/>
    <w:rsid w:val="629E092B"/>
    <w:rsid w:val="629E9F04"/>
    <w:rsid w:val="62A421A7"/>
    <w:rsid w:val="62A91910"/>
    <w:rsid w:val="62AAA483"/>
    <w:rsid w:val="62AB892F"/>
    <w:rsid w:val="62ABFDFA"/>
    <w:rsid w:val="62AD6C2D"/>
    <w:rsid w:val="62ADAF0C"/>
    <w:rsid w:val="62B8CC4F"/>
    <w:rsid w:val="62BA4BB8"/>
    <w:rsid w:val="62BFFCF5"/>
    <w:rsid w:val="62C1F411"/>
    <w:rsid w:val="62CC76C4"/>
    <w:rsid w:val="62CE1A3D"/>
    <w:rsid w:val="62CFA49C"/>
    <w:rsid w:val="62D28DF6"/>
    <w:rsid w:val="62D304D6"/>
    <w:rsid w:val="62D7B952"/>
    <w:rsid w:val="62D7CE54"/>
    <w:rsid w:val="62D93F08"/>
    <w:rsid w:val="62E2173B"/>
    <w:rsid w:val="62E48438"/>
    <w:rsid w:val="62E97F9C"/>
    <w:rsid w:val="62EAC352"/>
    <w:rsid w:val="62ECFDB2"/>
    <w:rsid w:val="62F34D6F"/>
    <w:rsid w:val="62F3F82C"/>
    <w:rsid w:val="62F494B3"/>
    <w:rsid w:val="62F82C8F"/>
    <w:rsid w:val="630C3A71"/>
    <w:rsid w:val="63136C6E"/>
    <w:rsid w:val="631D0DF5"/>
    <w:rsid w:val="631F1627"/>
    <w:rsid w:val="631FBEDF"/>
    <w:rsid w:val="6327FE30"/>
    <w:rsid w:val="632867F0"/>
    <w:rsid w:val="632A060C"/>
    <w:rsid w:val="632C43CB"/>
    <w:rsid w:val="632C7938"/>
    <w:rsid w:val="6330607D"/>
    <w:rsid w:val="6335C32A"/>
    <w:rsid w:val="634D8D9B"/>
    <w:rsid w:val="635272DB"/>
    <w:rsid w:val="635486CE"/>
    <w:rsid w:val="6354AF62"/>
    <w:rsid w:val="6366A772"/>
    <w:rsid w:val="63680745"/>
    <w:rsid w:val="636A61BE"/>
    <w:rsid w:val="636CF358"/>
    <w:rsid w:val="637030CB"/>
    <w:rsid w:val="637094D3"/>
    <w:rsid w:val="6370B16D"/>
    <w:rsid w:val="6374D010"/>
    <w:rsid w:val="6376D51E"/>
    <w:rsid w:val="6381E044"/>
    <w:rsid w:val="63A04786"/>
    <w:rsid w:val="63A1F73F"/>
    <w:rsid w:val="63AC3B6D"/>
    <w:rsid w:val="63B2306F"/>
    <w:rsid w:val="63B24FFF"/>
    <w:rsid w:val="63B48B9B"/>
    <w:rsid w:val="63CBBFF0"/>
    <w:rsid w:val="63CF90F3"/>
    <w:rsid w:val="63D768A0"/>
    <w:rsid w:val="63D7D7E9"/>
    <w:rsid w:val="63F46C55"/>
    <w:rsid w:val="63FA8F7A"/>
    <w:rsid w:val="63FB7D29"/>
    <w:rsid w:val="63FC6945"/>
    <w:rsid w:val="63FDFA7D"/>
    <w:rsid w:val="64017EE5"/>
    <w:rsid w:val="64043D4A"/>
    <w:rsid w:val="6408F106"/>
    <w:rsid w:val="640E771F"/>
    <w:rsid w:val="6410F281"/>
    <w:rsid w:val="641590AA"/>
    <w:rsid w:val="641841E8"/>
    <w:rsid w:val="641A6AAC"/>
    <w:rsid w:val="641AD068"/>
    <w:rsid w:val="641ED28D"/>
    <w:rsid w:val="6422DB73"/>
    <w:rsid w:val="642B7EEB"/>
    <w:rsid w:val="642FE7D8"/>
    <w:rsid w:val="6430A6B4"/>
    <w:rsid w:val="6430CCB5"/>
    <w:rsid w:val="6430DA04"/>
    <w:rsid w:val="64346555"/>
    <w:rsid w:val="6436EEA9"/>
    <w:rsid w:val="64405210"/>
    <w:rsid w:val="644497C0"/>
    <w:rsid w:val="6444CA35"/>
    <w:rsid w:val="64486AB4"/>
    <w:rsid w:val="644CB167"/>
    <w:rsid w:val="6454AA7F"/>
    <w:rsid w:val="645ABF5C"/>
    <w:rsid w:val="6460F461"/>
    <w:rsid w:val="6466B220"/>
    <w:rsid w:val="646790A8"/>
    <w:rsid w:val="646B6F53"/>
    <w:rsid w:val="646B88F9"/>
    <w:rsid w:val="6479FEEF"/>
    <w:rsid w:val="648059C1"/>
    <w:rsid w:val="64848F3A"/>
    <w:rsid w:val="64887F13"/>
    <w:rsid w:val="648D2C27"/>
    <w:rsid w:val="64915A91"/>
    <w:rsid w:val="649BE121"/>
    <w:rsid w:val="649F4D6C"/>
    <w:rsid w:val="64A426BE"/>
    <w:rsid w:val="64A5BC4F"/>
    <w:rsid w:val="64B062BB"/>
    <w:rsid w:val="64B1613D"/>
    <w:rsid w:val="64B20A86"/>
    <w:rsid w:val="64B40B38"/>
    <w:rsid w:val="64B51AE2"/>
    <w:rsid w:val="64B8EB49"/>
    <w:rsid w:val="64BF3A10"/>
    <w:rsid w:val="64C11183"/>
    <w:rsid w:val="64C58825"/>
    <w:rsid w:val="64CB148A"/>
    <w:rsid w:val="64CBF038"/>
    <w:rsid w:val="64D35730"/>
    <w:rsid w:val="64EDD89C"/>
    <w:rsid w:val="64F06D3F"/>
    <w:rsid w:val="64F4C711"/>
    <w:rsid w:val="64F6D6D0"/>
    <w:rsid w:val="64F8D1F0"/>
    <w:rsid w:val="64FDC4A5"/>
    <w:rsid w:val="64FEDB79"/>
    <w:rsid w:val="651025EC"/>
    <w:rsid w:val="6517D3B1"/>
    <w:rsid w:val="651DC955"/>
    <w:rsid w:val="65244E08"/>
    <w:rsid w:val="6524AED2"/>
    <w:rsid w:val="6526DE92"/>
    <w:rsid w:val="6528A436"/>
    <w:rsid w:val="652AD80A"/>
    <w:rsid w:val="6530252C"/>
    <w:rsid w:val="65310DC8"/>
    <w:rsid w:val="6533BF61"/>
    <w:rsid w:val="65397D96"/>
    <w:rsid w:val="653BE742"/>
    <w:rsid w:val="6540ABF2"/>
    <w:rsid w:val="654430A3"/>
    <w:rsid w:val="65478A52"/>
    <w:rsid w:val="654CC4BC"/>
    <w:rsid w:val="654ECD0B"/>
    <w:rsid w:val="654F190B"/>
    <w:rsid w:val="65522F7F"/>
    <w:rsid w:val="65562C46"/>
    <w:rsid w:val="655B9213"/>
    <w:rsid w:val="655C876C"/>
    <w:rsid w:val="65605110"/>
    <w:rsid w:val="6560CBC1"/>
    <w:rsid w:val="6561A887"/>
    <w:rsid w:val="657265F3"/>
    <w:rsid w:val="6575CF62"/>
    <w:rsid w:val="6577BDB8"/>
    <w:rsid w:val="657B7652"/>
    <w:rsid w:val="6582788C"/>
    <w:rsid w:val="65842359"/>
    <w:rsid w:val="65909A9F"/>
    <w:rsid w:val="65925E86"/>
    <w:rsid w:val="6593D635"/>
    <w:rsid w:val="65995076"/>
    <w:rsid w:val="659D9CDC"/>
    <w:rsid w:val="659F2179"/>
    <w:rsid w:val="65A38A2B"/>
    <w:rsid w:val="65A79D19"/>
    <w:rsid w:val="65AA5470"/>
    <w:rsid w:val="65AC085A"/>
    <w:rsid w:val="65B2B58C"/>
    <w:rsid w:val="65B9FA38"/>
    <w:rsid w:val="65BE0F94"/>
    <w:rsid w:val="65C0695D"/>
    <w:rsid w:val="65C35300"/>
    <w:rsid w:val="65C37BF9"/>
    <w:rsid w:val="65C71CF9"/>
    <w:rsid w:val="65D41B37"/>
    <w:rsid w:val="65D73384"/>
    <w:rsid w:val="65D7A0FB"/>
    <w:rsid w:val="65E8FD8C"/>
    <w:rsid w:val="65EC35D8"/>
    <w:rsid w:val="65EC3B61"/>
    <w:rsid w:val="65EEB94B"/>
    <w:rsid w:val="65F60568"/>
    <w:rsid w:val="65F86651"/>
    <w:rsid w:val="65F8928E"/>
    <w:rsid w:val="65FDC930"/>
    <w:rsid w:val="660067B1"/>
    <w:rsid w:val="6606AF19"/>
    <w:rsid w:val="660B47DE"/>
    <w:rsid w:val="6610F436"/>
    <w:rsid w:val="66119147"/>
    <w:rsid w:val="66129283"/>
    <w:rsid w:val="661D7504"/>
    <w:rsid w:val="6626F434"/>
    <w:rsid w:val="66270C7A"/>
    <w:rsid w:val="662A0E0B"/>
    <w:rsid w:val="662AAB18"/>
    <w:rsid w:val="662D3E5D"/>
    <w:rsid w:val="66332C4D"/>
    <w:rsid w:val="663B623A"/>
    <w:rsid w:val="663C663E"/>
    <w:rsid w:val="663D6C2B"/>
    <w:rsid w:val="66408A60"/>
    <w:rsid w:val="6641BC4B"/>
    <w:rsid w:val="66430A8B"/>
    <w:rsid w:val="66461D75"/>
    <w:rsid w:val="66502E83"/>
    <w:rsid w:val="6650509F"/>
    <w:rsid w:val="6651E152"/>
    <w:rsid w:val="66591C76"/>
    <w:rsid w:val="666B6A7E"/>
    <w:rsid w:val="666C1B77"/>
    <w:rsid w:val="66761B9E"/>
    <w:rsid w:val="6678F224"/>
    <w:rsid w:val="66798567"/>
    <w:rsid w:val="668E9B6D"/>
    <w:rsid w:val="66908376"/>
    <w:rsid w:val="669E8935"/>
    <w:rsid w:val="66A0567C"/>
    <w:rsid w:val="66B047D5"/>
    <w:rsid w:val="66B183D4"/>
    <w:rsid w:val="66B25001"/>
    <w:rsid w:val="66B41DC5"/>
    <w:rsid w:val="66B7302B"/>
    <w:rsid w:val="66B86EF9"/>
    <w:rsid w:val="66BC7B78"/>
    <w:rsid w:val="66BF632F"/>
    <w:rsid w:val="66C002FF"/>
    <w:rsid w:val="66CABC81"/>
    <w:rsid w:val="66CF28FC"/>
    <w:rsid w:val="66D071DB"/>
    <w:rsid w:val="66D2A061"/>
    <w:rsid w:val="66D5C066"/>
    <w:rsid w:val="66DE276A"/>
    <w:rsid w:val="66E175F1"/>
    <w:rsid w:val="66E35DD1"/>
    <w:rsid w:val="66EC3C52"/>
    <w:rsid w:val="66F73A0F"/>
    <w:rsid w:val="670BAF03"/>
    <w:rsid w:val="670DD545"/>
    <w:rsid w:val="671527EE"/>
    <w:rsid w:val="671DEB90"/>
    <w:rsid w:val="671F92C0"/>
    <w:rsid w:val="67266C69"/>
    <w:rsid w:val="6728BEB1"/>
    <w:rsid w:val="672AA610"/>
    <w:rsid w:val="67341CAC"/>
    <w:rsid w:val="673AA1F5"/>
    <w:rsid w:val="67451364"/>
    <w:rsid w:val="6747D02F"/>
    <w:rsid w:val="6750CC22"/>
    <w:rsid w:val="6758E758"/>
    <w:rsid w:val="675D0CAB"/>
    <w:rsid w:val="675F5FF2"/>
    <w:rsid w:val="6769F09F"/>
    <w:rsid w:val="676A7DF4"/>
    <w:rsid w:val="676EDA04"/>
    <w:rsid w:val="67704DC7"/>
    <w:rsid w:val="6781BA7B"/>
    <w:rsid w:val="6787EEB5"/>
    <w:rsid w:val="678C1E58"/>
    <w:rsid w:val="678F0F48"/>
    <w:rsid w:val="67923CEF"/>
    <w:rsid w:val="679309CD"/>
    <w:rsid w:val="679659A2"/>
    <w:rsid w:val="679EAF92"/>
    <w:rsid w:val="67A0BBF9"/>
    <w:rsid w:val="67A0FA1F"/>
    <w:rsid w:val="67A52200"/>
    <w:rsid w:val="67A564E3"/>
    <w:rsid w:val="67A9BEB5"/>
    <w:rsid w:val="67AD0240"/>
    <w:rsid w:val="67BCAB19"/>
    <w:rsid w:val="67C60532"/>
    <w:rsid w:val="67C683B8"/>
    <w:rsid w:val="67C88C35"/>
    <w:rsid w:val="67C94706"/>
    <w:rsid w:val="67CBCF1C"/>
    <w:rsid w:val="67CEF54B"/>
    <w:rsid w:val="67CF6608"/>
    <w:rsid w:val="67D1B3CC"/>
    <w:rsid w:val="67E0FBC7"/>
    <w:rsid w:val="67E6F9A8"/>
    <w:rsid w:val="67F00B5F"/>
    <w:rsid w:val="67F130F2"/>
    <w:rsid w:val="67F22BE9"/>
    <w:rsid w:val="67F33E23"/>
    <w:rsid w:val="67F4206D"/>
    <w:rsid w:val="67FAE700"/>
    <w:rsid w:val="68015E5F"/>
    <w:rsid w:val="680DB6A6"/>
    <w:rsid w:val="680EAEBB"/>
    <w:rsid w:val="681579BC"/>
    <w:rsid w:val="68208D0E"/>
    <w:rsid w:val="68222ACF"/>
    <w:rsid w:val="6829C676"/>
    <w:rsid w:val="6829E21C"/>
    <w:rsid w:val="6830E082"/>
    <w:rsid w:val="6833BE48"/>
    <w:rsid w:val="6834742A"/>
    <w:rsid w:val="68352288"/>
    <w:rsid w:val="68355BC7"/>
    <w:rsid w:val="683A443E"/>
    <w:rsid w:val="683C9EE2"/>
    <w:rsid w:val="684509C0"/>
    <w:rsid w:val="684A1677"/>
    <w:rsid w:val="684A55C0"/>
    <w:rsid w:val="684D8E24"/>
    <w:rsid w:val="6852BC61"/>
    <w:rsid w:val="6853C145"/>
    <w:rsid w:val="685C6A45"/>
    <w:rsid w:val="68632DFC"/>
    <w:rsid w:val="6863C6D3"/>
    <w:rsid w:val="68707CCA"/>
    <w:rsid w:val="6870D753"/>
    <w:rsid w:val="6875DC2A"/>
    <w:rsid w:val="687F4930"/>
    <w:rsid w:val="68917DC1"/>
    <w:rsid w:val="689CC8DC"/>
    <w:rsid w:val="689E0BF0"/>
    <w:rsid w:val="689F1565"/>
    <w:rsid w:val="68A59835"/>
    <w:rsid w:val="68A64296"/>
    <w:rsid w:val="68A7603D"/>
    <w:rsid w:val="68AF37F8"/>
    <w:rsid w:val="68B7CD10"/>
    <w:rsid w:val="68B80E1A"/>
    <w:rsid w:val="68C2D651"/>
    <w:rsid w:val="68C93822"/>
    <w:rsid w:val="68CC04F3"/>
    <w:rsid w:val="68CC3E4F"/>
    <w:rsid w:val="68CF5B21"/>
    <w:rsid w:val="68CF9313"/>
    <w:rsid w:val="68D7FA5C"/>
    <w:rsid w:val="68DCF7BF"/>
    <w:rsid w:val="68DD34C8"/>
    <w:rsid w:val="68DDCA15"/>
    <w:rsid w:val="68DEE24C"/>
    <w:rsid w:val="68E08CB7"/>
    <w:rsid w:val="68EAA364"/>
    <w:rsid w:val="68EE689F"/>
    <w:rsid w:val="68F0C37C"/>
    <w:rsid w:val="68F0F207"/>
    <w:rsid w:val="68F43982"/>
    <w:rsid w:val="68F6156B"/>
    <w:rsid w:val="68F64B76"/>
    <w:rsid w:val="68F9BBA0"/>
    <w:rsid w:val="68FFDA70"/>
    <w:rsid w:val="6908B70A"/>
    <w:rsid w:val="6908D9E0"/>
    <w:rsid w:val="690C2466"/>
    <w:rsid w:val="6918CC0F"/>
    <w:rsid w:val="691A68F7"/>
    <w:rsid w:val="691CF414"/>
    <w:rsid w:val="691F8C54"/>
    <w:rsid w:val="69236B88"/>
    <w:rsid w:val="69260E4F"/>
    <w:rsid w:val="693449BC"/>
    <w:rsid w:val="69476E07"/>
    <w:rsid w:val="69479DFA"/>
    <w:rsid w:val="6948FD65"/>
    <w:rsid w:val="694D2913"/>
    <w:rsid w:val="69514289"/>
    <w:rsid w:val="69539111"/>
    <w:rsid w:val="69542371"/>
    <w:rsid w:val="69585447"/>
    <w:rsid w:val="695A918F"/>
    <w:rsid w:val="695DE0EE"/>
    <w:rsid w:val="695F79F7"/>
    <w:rsid w:val="69611BF0"/>
    <w:rsid w:val="6964B02A"/>
    <w:rsid w:val="69678CD6"/>
    <w:rsid w:val="69688A7B"/>
    <w:rsid w:val="69693841"/>
    <w:rsid w:val="69694B72"/>
    <w:rsid w:val="696D65BB"/>
    <w:rsid w:val="69758AE7"/>
    <w:rsid w:val="6986BAFC"/>
    <w:rsid w:val="698F58D0"/>
    <w:rsid w:val="69905586"/>
    <w:rsid w:val="6993BDEA"/>
    <w:rsid w:val="699482B4"/>
    <w:rsid w:val="69974C92"/>
    <w:rsid w:val="69976058"/>
    <w:rsid w:val="699A3003"/>
    <w:rsid w:val="69AF6F63"/>
    <w:rsid w:val="69B3FC4D"/>
    <w:rsid w:val="69B7A907"/>
    <w:rsid w:val="69B95291"/>
    <w:rsid w:val="69BA9752"/>
    <w:rsid w:val="69C10456"/>
    <w:rsid w:val="69C451DC"/>
    <w:rsid w:val="69C86975"/>
    <w:rsid w:val="69CE192A"/>
    <w:rsid w:val="69CEAD4D"/>
    <w:rsid w:val="69D0AFD6"/>
    <w:rsid w:val="69D2AC48"/>
    <w:rsid w:val="69D9E87E"/>
    <w:rsid w:val="69DD0DCE"/>
    <w:rsid w:val="69DDAB18"/>
    <w:rsid w:val="69DDC976"/>
    <w:rsid w:val="69EF1090"/>
    <w:rsid w:val="69F1FA89"/>
    <w:rsid w:val="69F32E30"/>
    <w:rsid w:val="6A03C265"/>
    <w:rsid w:val="6A0582FD"/>
    <w:rsid w:val="6A0B8F06"/>
    <w:rsid w:val="6A0E1B38"/>
    <w:rsid w:val="6A10AAA4"/>
    <w:rsid w:val="6A1910BB"/>
    <w:rsid w:val="6A1DB6A2"/>
    <w:rsid w:val="6A1EC007"/>
    <w:rsid w:val="6A27AF6C"/>
    <w:rsid w:val="6A2C7FA0"/>
    <w:rsid w:val="6A3BACF0"/>
    <w:rsid w:val="6A3C5E6E"/>
    <w:rsid w:val="6A3C6C93"/>
    <w:rsid w:val="6A403132"/>
    <w:rsid w:val="6A410D08"/>
    <w:rsid w:val="6A4F6E18"/>
    <w:rsid w:val="6A4FCAF2"/>
    <w:rsid w:val="6A6213C1"/>
    <w:rsid w:val="6A6848B5"/>
    <w:rsid w:val="6A729E67"/>
    <w:rsid w:val="6A737E7A"/>
    <w:rsid w:val="6A7D0C18"/>
    <w:rsid w:val="6A7FFE68"/>
    <w:rsid w:val="6A807A38"/>
    <w:rsid w:val="6A811516"/>
    <w:rsid w:val="6A8892FB"/>
    <w:rsid w:val="6A89AB4B"/>
    <w:rsid w:val="6A9283C3"/>
    <w:rsid w:val="6A93CCD7"/>
    <w:rsid w:val="6A948207"/>
    <w:rsid w:val="6A9968E0"/>
    <w:rsid w:val="6AA39DDA"/>
    <w:rsid w:val="6AA7E5EE"/>
    <w:rsid w:val="6AB5300B"/>
    <w:rsid w:val="6ABF3EC4"/>
    <w:rsid w:val="6AC18DC4"/>
    <w:rsid w:val="6AC2F7D2"/>
    <w:rsid w:val="6AC30762"/>
    <w:rsid w:val="6ACE718C"/>
    <w:rsid w:val="6AD00E29"/>
    <w:rsid w:val="6AD34A16"/>
    <w:rsid w:val="6AD3773C"/>
    <w:rsid w:val="6AD481A0"/>
    <w:rsid w:val="6AD93CA4"/>
    <w:rsid w:val="6ADC76B4"/>
    <w:rsid w:val="6ADD9170"/>
    <w:rsid w:val="6AE014B7"/>
    <w:rsid w:val="6AE14A83"/>
    <w:rsid w:val="6AE252C6"/>
    <w:rsid w:val="6AED7958"/>
    <w:rsid w:val="6AEF0DD8"/>
    <w:rsid w:val="6AF0CFBE"/>
    <w:rsid w:val="6AF92C34"/>
    <w:rsid w:val="6AFA0287"/>
    <w:rsid w:val="6AFB5FD6"/>
    <w:rsid w:val="6AFD61A1"/>
    <w:rsid w:val="6B0291DF"/>
    <w:rsid w:val="6B0466AA"/>
    <w:rsid w:val="6B0657F7"/>
    <w:rsid w:val="6B077535"/>
    <w:rsid w:val="6B109111"/>
    <w:rsid w:val="6B1152E1"/>
    <w:rsid w:val="6B1302CC"/>
    <w:rsid w:val="6B1FBBFA"/>
    <w:rsid w:val="6B224498"/>
    <w:rsid w:val="6B27A5B5"/>
    <w:rsid w:val="6B2DDDF5"/>
    <w:rsid w:val="6B2E480B"/>
    <w:rsid w:val="6B2EB616"/>
    <w:rsid w:val="6B305C73"/>
    <w:rsid w:val="6B353363"/>
    <w:rsid w:val="6B35931C"/>
    <w:rsid w:val="6B36F0F8"/>
    <w:rsid w:val="6B3852DD"/>
    <w:rsid w:val="6B39795E"/>
    <w:rsid w:val="6B3BDD65"/>
    <w:rsid w:val="6B3BE130"/>
    <w:rsid w:val="6B3F4C97"/>
    <w:rsid w:val="6B408ABF"/>
    <w:rsid w:val="6B40CD3A"/>
    <w:rsid w:val="6B4F5D80"/>
    <w:rsid w:val="6B5191BD"/>
    <w:rsid w:val="6B638FD0"/>
    <w:rsid w:val="6B67D791"/>
    <w:rsid w:val="6B6875FE"/>
    <w:rsid w:val="6B6AA0E0"/>
    <w:rsid w:val="6B6F608F"/>
    <w:rsid w:val="6B6FF392"/>
    <w:rsid w:val="6B724089"/>
    <w:rsid w:val="6B7354B5"/>
    <w:rsid w:val="6B7BA304"/>
    <w:rsid w:val="6B7DA226"/>
    <w:rsid w:val="6B80D0E0"/>
    <w:rsid w:val="6B8BFCF5"/>
    <w:rsid w:val="6B92FFD2"/>
    <w:rsid w:val="6B93705F"/>
    <w:rsid w:val="6BA00428"/>
    <w:rsid w:val="6BA0FE44"/>
    <w:rsid w:val="6BAAEFF8"/>
    <w:rsid w:val="6BAEED9C"/>
    <w:rsid w:val="6BAF6205"/>
    <w:rsid w:val="6BB9ED2D"/>
    <w:rsid w:val="6BBCE5F6"/>
    <w:rsid w:val="6BC13FFA"/>
    <w:rsid w:val="6BC958CD"/>
    <w:rsid w:val="6BD122B7"/>
    <w:rsid w:val="6BD6B37A"/>
    <w:rsid w:val="6BD8E4C8"/>
    <w:rsid w:val="6BD92A9B"/>
    <w:rsid w:val="6BF1CBBC"/>
    <w:rsid w:val="6BFD8F2A"/>
    <w:rsid w:val="6C0BA3EC"/>
    <w:rsid w:val="6C1332E2"/>
    <w:rsid w:val="6C1A9911"/>
    <w:rsid w:val="6C20DDB3"/>
    <w:rsid w:val="6C21239F"/>
    <w:rsid w:val="6C2369E1"/>
    <w:rsid w:val="6C2E2C0C"/>
    <w:rsid w:val="6C2F4D71"/>
    <w:rsid w:val="6C416964"/>
    <w:rsid w:val="6C420E1F"/>
    <w:rsid w:val="6C54BC38"/>
    <w:rsid w:val="6C64CE44"/>
    <w:rsid w:val="6C677831"/>
    <w:rsid w:val="6C6785B7"/>
    <w:rsid w:val="6C68A6D7"/>
    <w:rsid w:val="6C698BCE"/>
    <w:rsid w:val="6C6A1D4D"/>
    <w:rsid w:val="6C6C390C"/>
    <w:rsid w:val="6C715EEA"/>
    <w:rsid w:val="6C71C12A"/>
    <w:rsid w:val="6C76FCC1"/>
    <w:rsid w:val="6C7AF8DD"/>
    <w:rsid w:val="6C7E6A1F"/>
    <w:rsid w:val="6C81EE5B"/>
    <w:rsid w:val="6C83CF26"/>
    <w:rsid w:val="6C84B36D"/>
    <w:rsid w:val="6C85443D"/>
    <w:rsid w:val="6C910837"/>
    <w:rsid w:val="6C95DD3A"/>
    <w:rsid w:val="6C96AD43"/>
    <w:rsid w:val="6C9C7FB0"/>
    <w:rsid w:val="6CA755E7"/>
    <w:rsid w:val="6CA76F3E"/>
    <w:rsid w:val="6CA8A907"/>
    <w:rsid w:val="6CA9BD10"/>
    <w:rsid w:val="6CB58F16"/>
    <w:rsid w:val="6CBF2625"/>
    <w:rsid w:val="6CC27223"/>
    <w:rsid w:val="6CC42142"/>
    <w:rsid w:val="6CC7D975"/>
    <w:rsid w:val="6CC9A95A"/>
    <w:rsid w:val="6CCC003A"/>
    <w:rsid w:val="6CCD8197"/>
    <w:rsid w:val="6CD65D1F"/>
    <w:rsid w:val="6CD67628"/>
    <w:rsid w:val="6CD81994"/>
    <w:rsid w:val="6CDE36A8"/>
    <w:rsid w:val="6CE560A2"/>
    <w:rsid w:val="6CE90D1C"/>
    <w:rsid w:val="6CF0B7AD"/>
    <w:rsid w:val="6CF26A43"/>
    <w:rsid w:val="6CF60D4E"/>
    <w:rsid w:val="6CFCCA1F"/>
    <w:rsid w:val="6CFE26F0"/>
    <w:rsid w:val="6D02CEB4"/>
    <w:rsid w:val="6D146F10"/>
    <w:rsid w:val="6D179B7F"/>
    <w:rsid w:val="6D1FE682"/>
    <w:rsid w:val="6D294AF1"/>
    <w:rsid w:val="6D2AAB7F"/>
    <w:rsid w:val="6D2CA44A"/>
    <w:rsid w:val="6D2FBCE4"/>
    <w:rsid w:val="6D34B2D3"/>
    <w:rsid w:val="6D37003E"/>
    <w:rsid w:val="6D39E0EE"/>
    <w:rsid w:val="6D40E844"/>
    <w:rsid w:val="6D5346A0"/>
    <w:rsid w:val="6D53E783"/>
    <w:rsid w:val="6D568175"/>
    <w:rsid w:val="6D57BB6D"/>
    <w:rsid w:val="6D5D9FD2"/>
    <w:rsid w:val="6D5EB603"/>
    <w:rsid w:val="6D5EFB37"/>
    <w:rsid w:val="6D6804C3"/>
    <w:rsid w:val="6D6DE388"/>
    <w:rsid w:val="6D6DF4E9"/>
    <w:rsid w:val="6D72AA4C"/>
    <w:rsid w:val="6D778E67"/>
    <w:rsid w:val="6D7AD23A"/>
    <w:rsid w:val="6D7BA893"/>
    <w:rsid w:val="6D7C1DBE"/>
    <w:rsid w:val="6D811560"/>
    <w:rsid w:val="6D829816"/>
    <w:rsid w:val="6D87350D"/>
    <w:rsid w:val="6D900E8C"/>
    <w:rsid w:val="6D9632B9"/>
    <w:rsid w:val="6D99E65F"/>
    <w:rsid w:val="6D9AC840"/>
    <w:rsid w:val="6DA0CAEF"/>
    <w:rsid w:val="6DA4CA72"/>
    <w:rsid w:val="6DAF8742"/>
    <w:rsid w:val="6DB4AE90"/>
    <w:rsid w:val="6DB990C0"/>
    <w:rsid w:val="6DC56E15"/>
    <w:rsid w:val="6DC7C02E"/>
    <w:rsid w:val="6DC93105"/>
    <w:rsid w:val="6DCBC18B"/>
    <w:rsid w:val="6DCCD5C1"/>
    <w:rsid w:val="6DD66D65"/>
    <w:rsid w:val="6DDA4A73"/>
    <w:rsid w:val="6DDEF8C3"/>
    <w:rsid w:val="6DE13E9B"/>
    <w:rsid w:val="6DE17E6C"/>
    <w:rsid w:val="6DE19E59"/>
    <w:rsid w:val="6DE228E4"/>
    <w:rsid w:val="6DE48148"/>
    <w:rsid w:val="6DEA8149"/>
    <w:rsid w:val="6DEED77F"/>
    <w:rsid w:val="6DEF226A"/>
    <w:rsid w:val="6DF5E5C7"/>
    <w:rsid w:val="6DFD377B"/>
    <w:rsid w:val="6DFF38D0"/>
    <w:rsid w:val="6DFF81CF"/>
    <w:rsid w:val="6DFFA09F"/>
    <w:rsid w:val="6E0135B1"/>
    <w:rsid w:val="6E03713A"/>
    <w:rsid w:val="6E05DADF"/>
    <w:rsid w:val="6E078313"/>
    <w:rsid w:val="6E07DEA6"/>
    <w:rsid w:val="6E0D2AFB"/>
    <w:rsid w:val="6E15AD5D"/>
    <w:rsid w:val="6E18956C"/>
    <w:rsid w:val="6E20A85F"/>
    <w:rsid w:val="6E29CBCA"/>
    <w:rsid w:val="6E306358"/>
    <w:rsid w:val="6E38F6F4"/>
    <w:rsid w:val="6E39AC4C"/>
    <w:rsid w:val="6E3E60AC"/>
    <w:rsid w:val="6E4830DB"/>
    <w:rsid w:val="6E52B866"/>
    <w:rsid w:val="6E5D21AC"/>
    <w:rsid w:val="6E5F57CC"/>
    <w:rsid w:val="6E62DC39"/>
    <w:rsid w:val="6E635668"/>
    <w:rsid w:val="6E64D9BE"/>
    <w:rsid w:val="6E67E7AE"/>
    <w:rsid w:val="6E6832BD"/>
    <w:rsid w:val="6E68D33A"/>
    <w:rsid w:val="6E6CEFA1"/>
    <w:rsid w:val="6E6D0E23"/>
    <w:rsid w:val="6E6D2138"/>
    <w:rsid w:val="6E735423"/>
    <w:rsid w:val="6E76E509"/>
    <w:rsid w:val="6E7762A5"/>
    <w:rsid w:val="6E799D89"/>
    <w:rsid w:val="6E7A1F3B"/>
    <w:rsid w:val="6E7E0B4D"/>
    <w:rsid w:val="6E90F90A"/>
    <w:rsid w:val="6E91D3F6"/>
    <w:rsid w:val="6E9919D8"/>
    <w:rsid w:val="6EA22086"/>
    <w:rsid w:val="6EA8F5FD"/>
    <w:rsid w:val="6EAE9C82"/>
    <w:rsid w:val="6EAFA53D"/>
    <w:rsid w:val="6EB79A1E"/>
    <w:rsid w:val="6EB7F22C"/>
    <w:rsid w:val="6EC7BC90"/>
    <w:rsid w:val="6ECC98E1"/>
    <w:rsid w:val="6ECE0B62"/>
    <w:rsid w:val="6ED13978"/>
    <w:rsid w:val="6ED196D5"/>
    <w:rsid w:val="6ED4F938"/>
    <w:rsid w:val="6EE1BA2A"/>
    <w:rsid w:val="6EE55E02"/>
    <w:rsid w:val="6EF6D6E4"/>
    <w:rsid w:val="6EF82826"/>
    <w:rsid w:val="6EF9BB6D"/>
    <w:rsid w:val="6EFDC786"/>
    <w:rsid w:val="6F006A52"/>
    <w:rsid w:val="6F026F2A"/>
    <w:rsid w:val="6F032346"/>
    <w:rsid w:val="6F104727"/>
    <w:rsid w:val="6F13400B"/>
    <w:rsid w:val="6F13689A"/>
    <w:rsid w:val="6F1500E7"/>
    <w:rsid w:val="6F1B925E"/>
    <w:rsid w:val="6F1CBF7E"/>
    <w:rsid w:val="6F1DDC5B"/>
    <w:rsid w:val="6F214052"/>
    <w:rsid w:val="6F23262D"/>
    <w:rsid w:val="6F25BB7B"/>
    <w:rsid w:val="6F26CE6D"/>
    <w:rsid w:val="6F2FCF8D"/>
    <w:rsid w:val="6F30A31F"/>
    <w:rsid w:val="6F32B40C"/>
    <w:rsid w:val="6F345D84"/>
    <w:rsid w:val="6F3A4DF7"/>
    <w:rsid w:val="6F3DB226"/>
    <w:rsid w:val="6F454879"/>
    <w:rsid w:val="6F4D196B"/>
    <w:rsid w:val="6F51C04C"/>
    <w:rsid w:val="6F54F50B"/>
    <w:rsid w:val="6F5E6F88"/>
    <w:rsid w:val="6F5EFE08"/>
    <w:rsid w:val="6F62DD08"/>
    <w:rsid w:val="6F62FEB2"/>
    <w:rsid w:val="6F638A48"/>
    <w:rsid w:val="6F65FA9C"/>
    <w:rsid w:val="6F68AE62"/>
    <w:rsid w:val="6F72BF3C"/>
    <w:rsid w:val="6F7467A2"/>
    <w:rsid w:val="6F79091A"/>
    <w:rsid w:val="6F7B99A2"/>
    <w:rsid w:val="6F80D12F"/>
    <w:rsid w:val="6F85DAB7"/>
    <w:rsid w:val="6F87CF7C"/>
    <w:rsid w:val="6F8F5885"/>
    <w:rsid w:val="6F94B311"/>
    <w:rsid w:val="6F9943DB"/>
    <w:rsid w:val="6F998FCE"/>
    <w:rsid w:val="6F9FDD21"/>
    <w:rsid w:val="6FA020E4"/>
    <w:rsid w:val="6FA0E2A1"/>
    <w:rsid w:val="6FA1C9E2"/>
    <w:rsid w:val="6FA1DB53"/>
    <w:rsid w:val="6FACFDBB"/>
    <w:rsid w:val="6FAE7076"/>
    <w:rsid w:val="6FB43E49"/>
    <w:rsid w:val="6FB4F0A4"/>
    <w:rsid w:val="6FBBA945"/>
    <w:rsid w:val="6FBE7C82"/>
    <w:rsid w:val="6FBF2ABC"/>
    <w:rsid w:val="6FC53952"/>
    <w:rsid w:val="6FC932F6"/>
    <w:rsid w:val="6FCF8F1E"/>
    <w:rsid w:val="6FCFA962"/>
    <w:rsid w:val="6FD52477"/>
    <w:rsid w:val="6FDD9172"/>
    <w:rsid w:val="6FE1FDFD"/>
    <w:rsid w:val="6FEA30FE"/>
    <w:rsid w:val="6FEA61D8"/>
    <w:rsid w:val="6FEAAEDD"/>
    <w:rsid w:val="6FF2CEC6"/>
    <w:rsid w:val="6FF61A74"/>
    <w:rsid w:val="70041B7C"/>
    <w:rsid w:val="700422AE"/>
    <w:rsid w:val="7007BB9C"/>
    <w:rsid w:val="700AC6A6"/>
    <w:rsid w:val="7017FE46"/>
    <w:rsid w:val="701A81C7"/>
    <w:rsid w:val="701C80B6"/>
    <w:rsid w:val="701CD8B8"/>
    <w:rsid w:val="701D9DB3"/>
    <w:rsid w:val="7022B184"/>
    <w:rsid w:val="70243653"/>
    <w:rsid w:val="702E26C7"/>
    <w:rsid w:val="70360342"/>
    <w:rsid w:val="704A9DDC"/>
    <w:rsid w:val="704BB07D"/>
    <w:rsid w:val="704C2978"/>
    <w:rsid w:val="704DDEEF"/>
    <w:rsid w:val="704DEB35"/>
    <w:rsid w:val="704E7931"/>
    <w:rsid w:val="7051DED1"/>
    <w:rsid w:val="70587316"/>
    <w:rsid w:val="705B2143"/>
    <w:rsid w:val="705DD0EB"/>
    <w:rsid w:val="7062FB13"/>
    <w:rsid w:val="70663252"/>
    <w:rsid w:val="7067EEA8"/>
    <w:rsid w:val="706AF90C"/>
    <w:rsid w:val="706F8541"/>
    <w:rsid w:val="70787D3F"/>
    <w:rsid w:val="70806C3E"/>
    <w:rsid w:val="70955A35"/>
    <w:rsid w:val="70A26B3C"/>
    <w:rsid w:val="70A74C02"/>
    <w:rsid w:val="70A986BD"/>
    <w:rsid w:val="70AC6C7D"/>
    <w:rsid w:val="70B1257F"/>
    <w:rsid w:val="70BCBAF4"/>
    <w:rsid w:val="70BCC9A6"/>
    <w:rsid w:val="70BE6DC1"/>
    <w:rsid w:val="70C0E0DA"/>
    <w:rsid w:val="70C39AB5"/>
    <w:rsid w:val="70CA8C23"/>
    <w:rsid w:val="70CBC37E"/>
    <w:rsid w:val="70CBFC9F"/>
    <w:rsid w:val="70CD99A5"/>
    <w:rsid w:val="70D34553"/>
    <w:rsid w:val="70D3D2F5"/>
    <w:rsid w:val="70DADB0D"/>
    <w:rsid w:val="70DFDD8C"/>
    <w:rsid w:val="70E1C0E3"/>
    <w:rsid w:val="70E28E4B"/>
    <w:rsid w:val="70E49653"/>
    <w:rsid w:val="70E6A656"/>
    <w:rsid w:val="70E997C7"/>
    <w:rsid w:val="70EBAC2F"/>
    <w:rsid w:val="70FAE71F"/>
    <w:rsid w:val="71041BF7"/>
    <w:rsid w:val="71047B89"/>
    <w:rsid w:val="7109C56C"/>
    <w:rsid w:val="710CDA0A"/>
    <w:rsid w:val="710D1935"/>
    <w:rsid w:val="71138F49"/>
    <w:rsid w:val="7114D43F"/>
    <w:rsid w:val="71166E98"/>
    <w:rsid w:val="711AE4F5"/>
    <w:rsid w:val="71231262"/>
    <w:rsid w:val="712426D9"/>
    <w:rsid w:val="7127AAB7"/>
    <w:rsid w:val="7129000E"/>
    <w:rsid w:val="712AC94A"/>
    <w:rsid w:val="712FA4E2"/>
    <w:rsid w:val="7137E32E"/>
    <w:rsid w:val="714755BE"/>
    <w:rsid w:val="7147A239"/>
    <w:rsid w:val="714CC1A6"/>
    <w:rsid w:val="71511194"/>
    <w:rsid w:val="71585A76"/>
    <w:rsid w:val="715A4C3E"/>
    <w:rsid w:val="715A90D0"/>
    <w:rsid w:val="715CB893"/>
    <w:rsid w:val="715CDE93"/>
    <w:rsid w:val="715FA342"/>
    <w:rsid w:val="7160FE37"/>
    <w:rsid w:val="716278F7"/>
    <w:rsid w:val="71633DBC"/>
    <w:rsid w:val="716E785C"/>
    <w:rsid w:val="717D23A8"/>
    <w:rsid w:val="71818105"/>
    <w:rsid w:val="71922435"/>
    <w:rsid w:val="71967EC0"/>
    <w:rsid w:val="719FBA82"/>
    <w:rsid w:val="719FDD27"/>
    <w:rsid w:val="71A09AC0"/>
    <w:rsid w:val="71A5FAEC"/>
    <w:rsid w:val="71B5CA24"/>
    <w:rsid w:val="71BC9E31"/>
    <w:rsid w:val="71BCD95D"/>
    <w:rsid w:val="71BDEB4F"/>
    <w:rsid w:val="71C00307"/>
    <w:rsid w:val="71C09386"/>
    <w:rsid w:val="71C200DF"/>
    <w:rsid w:val="71C29AB3"/>
    <w:rsid w:val="71CB385F"/>
    <w:rsid w:val="71D8C139"/>
    <w:rsid w:val="71DB3027"/>
    <w:rsid w:val="71DC2494"/>
    <w:rsid w:val="71DFF051"/>
    <w:rsid w:val="71E0D2F9"/>
    <w:rsid w:val="71E4E742"/>
    <w:rsid w:val="71E6DB1E"/>
    <w:rsid w:val="71EB840B"/>
    <w:rsid w:val="71EE4CDA"/>
    <w:rsid w:val="71EED562"/>
    <w:rsid w:val="71EF3991"/>
    <w:rsid w:val="71FE85E4"/>
    <w:rsid w:val="720948DA"/>
    <w:rsid w:val="7219D25B"/>
    <w:rsid w:val="721B96BF"/>
    <w:rsid w:val="721BAC92"/>
    <w:rsid w:val="721E4640"/>
    <w:rsid w:val="722989A8"/>
    <w:rsid w:val="7229C5AA"/>
    <w:rsid w:val="722C6095"/>
    <w:rsid w:val="722DCC14"/>
    <w:rsid w:val="7235CF7B"/>
    <w:rsid w:val="7235F45C"/>
    <w:rsid w:val="7238C6F4"/>
    <w:rsid w:val="7245F9F8"/>
    <w:rsid w:val="724CC9B3"/>
    <w:rsid w:val="72505F63"/>
    <w:rsid w:val="725118E0"/>
    <w:rsid w:val="72559FC0"/>
    <w:rsid w:val="725C1EB5"/>
    <w:rsid w:val="72678986"/>
    <w:rsid w:val="7271F40B"/>
    <w:rsid w:val="7272C18A"/>
    <w:rsid w:val="727C73CF"/>
    <w:rsid w:val="72816DE6"/>
    <w:rsid w:val="728AF5D9"/>
    <w:rsid w:val="728D9EF7"/>
    <w:rsid w:val="7290D257"/>
    <w:rsid w:val="72916981"/>
    <w:rsid w:val="72949C6C"/>
    <w:rsid w:val="7297B7EA"/>
    <w:rsid w:val="7299AB91"/>
    <w:rsid w:val="729A435D"/>
    <w:rsid w:val="72A1A4DA"/>
    <w:rsid w:val="72A235E1"/>
    <w:rsid w:val="72A2C52C"/>
    <w:rsid w:val="72AA67F7"/>
    <w:rsid w:val="72B0BCB5"/>
    <w:rsid w:val="72B0E171"/>
    <w:rsid w:val="72B9A091"/>
    <w:rsid w:val="72D14DCC"/>
    <w:rsid w:val="72D630FD"/>
    <w:rsid w:val="72DA0A29"/>
    <w:rsid w:val="72DC9E67"/>
    <w:rsid w:val="72DFD437"/>
    <w:rsid w:val="72E3777F"/>
    <w:rsid w:val="72E6DF5C"/>
    <w:rsid w:val="72EF896D"/>
    <w:rsid w:val="72F3B48C"/>
    <w:rsid w:val="72F4C288"/>
    <w:rsid w:val="72FD19A0"/>
    <w:rsid w:val="7300BBA6"/>
    <w:rsid w:val="73044187"/>
    <w:rsid w:val="730489E5"/>
    <w:rsid w:val="730627FA"/>
    <w:rsid w:val="730CDE31"/>
    <w:rsid w:val="730DE593"/>
    <w:rsid w:val="730FC94A"/>
    <w:rsid w:val="73128E08"/>
    <w:rsid w:val="7314032D"/>
    <w:rsid w:val="7319FF3D"/>
    <w:rsid w:val="732B01A1"/>
    <w:rsid w:val="732C880E"/>
    <w:rsid w:val="732E8F8F"/>
    <w:rsid w:val="733DF81D"/>
    <w:rsid w:val="73463A25"/>
    <w:rsid w:val="734C1ADC"/>
    <w:rsid w:val="734C2D61"/>
    <w:rsid w:val="734FDD94"/>
    <w:rsid w:val="7353D044"/>
    <w:rsid w:val="7359AC56"/>
    <w:rsid w:val="73600685"/>
    <w:rsid w:val="73625C37"/>
    <w:rsid w:val="736851CB"/>
    <w:rsid w:val="736B317E"/>
    <w:rsid w:val="736E496C"/>
    <w:rsid w:val="73728959"/>
    <w:rsid w:val="7372C40C"/>
    <w:rsid w:val="73778A70"/>
    <w:rsid w:val="7381015B"/>
    <w:rsid w:val="7381B6EB"/>
    <w:rsid w:val="7382C452"/>
    <w:rsid w:val="738D8DB1"/>
    <w:rsid w:val="7398C138"/>
    <w:rsid w:val="7398F942"/>
    <w:rsid w:val="7399F8C7"/>
    <w:rsid w:val="739F0A35"/>
    <w:rsid w:val="73A1CDF0"/>
    <w:rsid w:val="73A9339F"/>
    <w:rsid w:val="73B18A6C"/>
    <w:rsid w:val="73B1F1A6"/>
    <w:rsid w:val="73B259DA"/>
    <w:rsid w:val="73B7794A"/>
    <w:rsid w:val="73C9A3D2"/>
    <w:rsid w:val="73C9B333"/>
    <w:rsid w:val="73CD6856"/>
    <w:rsid w:val="73D200CB"/>
    <w:rsid w:val="73DD686E"/>
    <w:rsid w:val="73DF7312"/>
    <w:rsid w:val="73E146CD"/>
    <w:rsid w:val="73E1855C"/>
    <w:rsid w:val="73E2A97F"/>
    <w:rsid w:val="73E89CF3"/>
    <w:rsid w:val="73EA82A7"/>
    <w:rsid w:val="73EDB544"/>
    <w:rsid w:val="73EFF273"/>
    <w:rsid w:val="73F38A23"/>
    <w:rsid w:val="73F6A841"/>
    <w:rsid w:val="73F7002C"/>
    <w:rsid w:val="73FCA756"/>
    <w:rsid w:val="74083B11"/>
    <w:rsid w:val="740893E1"/>
    <w:rsid w:val="7409BBEA"/>
    <w:rsid w:val="7411F04F"/>
    <w:rsid w:val="7416FC27"/>
    <w:rsid w:val="74198EF0"/>
    <w:rsid w:val="741E3C34"/>
    <w:rsid w:val="74232DF3"/>
    <w:rsid w:val="742D7F7F"/>
    <w:rsid w:val="742F5A1C"/>
    <w:rsid w:val="74303322"/>
    <w:rsid w:val="74336A54"/>
    <w:rsid w:val="743A21F0"/>
    <w:rsid w:val="743F9D59"/>
    <w:rsid w:val="7441708D"/>
    <w:rsid w:val="7443039A"/>
    <w:rsid w:val="74444269"/>
    <w:rsid w:val="744A7FD7"/>
    <w:rsid w:val="744CEED4"/>
    <w:rsid w:val="74519C80"/>
    <w:rsid w:val="74575F6E"/>
    <w:rsid w:val="745BEAA4"/>
    <w:rsid w:val="745BEC2E"/>
    <w:rsid w:val="746366AA"/>
    <w:rsid w:val="7463DB58"/>
    <w:rsid w:val="7465C487"/>
    <w:rsid w:val="7465DF50"/>
    <w:rsid w:val="746773E7"/>
    <w:rsid w:val="746877C1"/>
    <w:rsid w:val="746B6745"/>
    <w:rsid w:val="7477F99F"/>
    <w:rsid w:val="747BFFC1"/>
    <w:rsid w:val="7482D558"/>
    <w:rsid w:val="748A3F52"/>
    <w:rsid w:val="748E2164"/>
    <w:rsid w:val="748EB80D"/>
    <w:rsid w:val="74934A3C"/>
    <w:rsid w:val="749772E7"/>
    <w:rsid w:val="749CFDDF"/>
    <w:rsid w:val="74A0797F"/>
    <w:rsid w:val="74A1CDD2"/>
    <w:rsid w:val="74A2D58A"/>
    <w:rsid w:val="74A407C0"/>
    <w:rsid w:val="74A53BD2"/>
    <w:rsid w:val="74B1DC0F"/>
    <w:rsid w:val="74B2B757"/>
    <w:rsid w:val="74B39C2B"/>
    <w:rsid w:val="74BDC125"/>
    <w:rsid w:val="74C0193E"/>
    <w:rsid w:val="74C50272"/>
    <w:rsid w:val="74CD5E6F"/>
    <w:rsid w:val="74CF564A"/>
    <w:rsid w:val="74D51C1E"/>
    <w:rsid w:val="74D72E22"/>
    <w:rsid w:val="74DBBBA5"/>
    <w:rsid w:val="74E23ABC"/>
    <w:rsid w:val="74E424DA"/>
    <w:rsid w:val="74EAFC12"/>
    <w:rsid w:val="74EB9788"/>
    <w:rsid w:val="74F059BE"/>
    <w:rsid w:val="74F0BD38"/>
    <w:rsid w:val="74F16BB9"/>
    <w:rsid w:val="74F25918"/>
    <w:rsid w:val="74F4F14B"/>
    <w:rsid w:val="74F513AE"/>
    <w:rsid w:val="7501039A"/>
    <w:rsid w:val="7502C56A"/>
    <w:rsid w:val="75042548"/>
    <w:rsid w:val="75066863"/>
    <w:rsid w:val="750ADA12"/>
    <w:rsid w:val="751CD2D0"/>
    <w:rsid w:val="751E8FE7"/>
    <w:rsid w:val="75297D24"/>
    <w:rsid w:val="7529C3FD"/>
    <w:rsid w:val="752A7BC9"/>
    <w:rsid w:val="752BF605"/>
    <w:rsid w:val="752C111E"/>
    <w:rsid w:val="7534C5C7"/>
    <w:rsid w:val="753952EF"/>
    <w:rsid w:val="753C4906"/>
    <w:rsid w:val="753D2BCD"/>
    <w:rsid w:val="753D91E5"/>
    <w:rsid w:val="753DD5E3"/>
    <w:rsid w:val="7545B08F"/>
    <w:rsid w:val="754CDC8A"/>
    <w:rsid w:val="754D53EE"/>
    <w:rsid w:val="7551CBC4"/>
    <w:rsid w:val="75546104"/>
    <w:rsid w:val="75581D9D"/>
    <w:rsid w:val="755BBF33"/>
    <w:rsid w:val="75609E86"/>
    <w:rsid w:val="756688D9"/>
    <w:rsid w:val="756849A1"/>
    <w:rsid w:val="75690B77"/>
    <w:rsid w:val="7570FF13"/>
    <w:rsid w:val="7571EEE9"/>
    <w:rsid w:val="7573D074"/>
    <w:rsid w:val="75797A08"/>
    <w:rsid w:val="758559EC"/>
    <w:rsid w:val="758DD402"/>
    <w:rsid w:val="758E70C9"/>
    <w:rsid w:val="758FB1A4"/>
    <w:rsid w:val="75932B36"/>
    <w:rsid w:val="759470BD"/>
    <w:rsid w:val="75999CDB"/>
    <w:rsid w:val="75A0CA8A"/>
    <w:rsid w:val="75A3E8E4"/>
    <w:rsid w:val="75A9CC06"/>
    <w:rsid w:val="75B15205"/>
    <w:rsid w:val="75B34D0D"/>
    <w:rsid w:val="75B7FA15"/>
    <w:rsid w:val="75BFA2AB"/>
    <w:rsid w:val="75C2E3F8"/>
    <w:rsid w:val="75C4A34E"/>
    <w:rsid w:val="75CFA40F"/>
    <w:rsid w:val="75CFCE9F"/>
    <w:rsid w:val="75D55834"/>
    <w:rsid w:val="75DFFBA5"/>
    <w:rsid w:val="75E0F4E9"/>
    <w:rsid w:val="75E48006"/>
    <w:rsid w:val="75E909C2"/>
    <w:rsid w:val="75EE7943"/>
    <w:rsid w:val="75EEEF54"/>
    <w:rsid w:val="75EF5A9A"/>
    <w:rsid w:val="75EF865B"/>
    <w:rsid w:val="75FBE064"/>
    <w:rsid w:val="75FBF865"/>
    <w:rsid w:val="75FCD027"/>
    <w:rsid w:val="7605908C"/>
    <w:rsid w:val="7611DA07"/>
    <w:rsid w:val="76131CF1"/>
    <w:rsid w:val="76131FE1"/>
    <w:rsid w:val="7616EC8A"/>
    <w:rsid w:val="76188D51"/>
    <w:rsid w:val="761B0A34"/>
    <w:rsid w:val="76242C05"/>
    <w:rsid w:val="762D02AA"/>
    <w:rsid w:val="7632F078"/>
    <w:rsid w:val="7633AF0D"/>
    <w:rsid w:val="7636465C"/>
    <w:rsid w:val="76365AD9"/>
    <w:rsid w:val="763A63E8"/>
    <w:rsid w:val="763C55E4"/>
    <w:rsid w:val="763DED20"/>
    <w:rsid w:val="763E3519"/>
    <w:rsid w:val="763FC920"/>
    <w:rsid w:val="764052E7"/>
    <w:rsid w:val="764306E0"/>
    <w:rsid w:val="76432EC7"/>
    <w:rsid w:val="764E97D4"/>
    <w:rsid w:val="765387E1"/>
    <w:rsid w:val="7654686C"/>
    <w:rsid w:val="76548E64"/>
    <w:rsid w:val="76553B19"/>
    <w:rsid w:val="76564206"/>
    <w:rsid w:val="7660BBB7"/>
    <w:rsid w:val="76630ECE"/>
    <w:rsid w:val="7669C9B3"/>
    <w:rsid w:val="766CEC6E"/>
    <w:rsid w:val="76760147"/>
    <w:rsid w:val="76830F0E"/>
    <w:rsid w:val="768675D2"/>
    <w:rsid w:val="768909EE"/>
    <w:rsid w:val="7690F315"/>
    <w:rsid w:val="7699CB19"/>
    <w:rsid w:val="76ABD773"/>
    <w:rsid w:val="76ADC614"/>
    <w:rsid w:val="76B0162C"/>
    <w:rsid w:val="76B37F14"/>
    <w:rsid w:val="76B788F8"/>
    <w:rsid w:val="76BB724C"/>
    <w:rsid w:val="76BDADF4"/>
    <w:rsid w:val="76C5DF83"/>
    <w:rsid w:val="76C84DF5"/>
    <w:rsid w:val="76D07A84"/>
    <w:rsid w:val="76D080FA"/>
    <w:rsid w:val="76D0EE49"/>
    <w:rsid w:val="76D42E8A"/>
    <w:rsid w:val="76D5C7F4"/>
    <w:rsid w:val="76D9A48E"/>
    <w:rsid w:val="76DB7D5E"/>
    <w:rsid w:val="76DC771E"/>
    <w:rsid w:val="76E7CB9B"/>
    <w:rsid w:val="76FB1E55"/>
    <w:rsid w:val="76FDB079"/>
    <w:rsid w:val="7702724E"/>
    <w:rsid w:val="7703727E"/>
    <w:rsid w:val="7705B29F"/>
    <w:rsid w:val="770A27E1"/>
    <w:rsid w:val="770B8886"/>
    <w:rsid w:val="770F026B"/>
    <w:rsid w:val="77191B7E"/>
    <w:rsid w:val="771A7017"/>
    <w:rsid w:val="771D22FE"/>
    <w:rsid w:val="771D3DD7"/>
    <w:rsid w:val="771E8FD6"/>
    <w:rsid w:val="7720D225"/>
    <w:rsid w:val="7722C972"/>
    <w:rsid w:val="7731C49A"/>
    <w:rsid w:val="7734D1B1"/>
    <w:rsid w:val="773782D4"/>
    <w:rsid w:val="77382718"/>
    <w:rsid w:val="773EC05E"/>
    <w:rsid w:val="774217FA"/>
    <w:rsid w:val="774925CA"/>
    <w:rsid w:val="774FF929"/>
    <w:rsid w:val="7754A452"/>
    <w:rsid w:val="77573284"/>
    <w:rsid w:val="775DB47F"/>
    <w:rsid w:val="775F6970"/>
    <w:rsid w:val="7760C7BF"/>
    <w:rsid w:val="776562AB"/>
    <w:rsid w:val="7767ACC8"/>
    <w:rsid w:val="7769472F"/>
    <w:rsid w:val="776B5C93"/>
    <w:rsid w:val="7770E86F"/>
    <w:rsid w:val="77749B67"/>
    <w:rsid w:val="77764D30"/>
    <w:rsid w:val="77765E54"/>
    <w:rsid w:val="77771404"/>
    <w:rsid w:val="7779D819"/>
    <w:rsid w:val="777A8F8F"/>
    <w:rsid w:val="777F6CAA"/>
    <w:rsid w:val="7783BB68"/>
    <w:rsid w:val="7783C47D"/>
    <w:rsid w:val="77842DE0"/>
    <w:rsid w:val="778564E5"/>
    <w:rsid w:val="7785E2FB"/>
    <w:rsid w:val="77880EAF"/>
    <w:rsid w:val="778FF874"/>
    <w:rsid w:val="77954B24"/>
    <w:rsid w:val="779E8D1B"/>
    <w:rsid w:val="779FE6CF"/>
    <w:rsid w:val="77A04F76"/>
    <w:rsid w:val="77A6417A"/>
    <w:rsid w:val="77ABEC5E"/>
    <w:rsid w:val="77B3B499"/>
    <w:rsid w:val="77BD65F7"/>
    <w:rsid w:val="77CD9F00"/>
    <w:rsid w:val="77D04703"/>
    <w:rsid w:val="77D1701E"/>
    <w:rsid w:val="77D27C5B"/>
    <w:rsid w:val="77D28FB6"/>
    <w:rsid w:val="77D85F7E"/>
    <w:rsid w:val="77D861CD"/>
    <w:rsid w:val="77D8C572"/>
    <w:rsid w:val="77D98A4C"/>
    <w:rsid w:val="77E16844"/>
    <w:rsid w:val="77E43247"/>
    <w:rsid w:val="77E7395C"/>
    <w:rsid w:val="77E86B3A"/>
    <w:rsid w:val="77E99558"/>
    <w:rsid w:val="77EB9868"/>
    <w:rsid w:val="77ECAEC2"/>
    <w:rsid w:val="77F4D96E"/>
    <w:rsid w:val="780174F6"/>
    <w:rsid w:val="78094BAE"/>
    <w:rsid w:val="780A9A49"/>
    <w:rsid w:val="780BF9FB"/>
    <w:rsid w:val="780CE071"/>
    <w:rsid w:val="78158034"/>
    <w:rsid w:val="78162EA9"/>
    <w:rsid w:val="78177D85"/>
    <w:rsid w:val="781AC460"/>
    <w:rsid w:val="781ADF43"/>
    <w:rsid w:val="781B4FC8"/>
    <w:rsid w:val="782519C4"/>
    <w:rsid w:val="782661E4"/>
    <w:rsid w:val="782AD122"/>
    <w:rsid w:val="78410DDC"/>
    <w:rsid w:val="7849BAF9"/>
    <w:rsid w:val="784F13FE"/>
    <w:rsid w:val="78505BC9"/>
    <w:rsid w:val="78505F5A"/>
    <w:rsid w:val="785082D2"/>
    <w:rsid w:val="785B99E3"/>
    <w:rsid w:val="7862595D"/>
    <w:rsid w:val="7862D094"/>
    <w:rsid w:val="786EBC2A"/>
    <w:rsid w:val="7875EDF8"/>
    <w:rsid w:val="7876082E"/>
    <w:rsid w:val="7878B441"/>
    <w:rsid w:val="78796E74"/>
    <w:rsid w:val="787D8C2E"/>
    <w:rsid w:val="7884657B"/>
    <w:rsid w:val="78860840"/>
    <w:rsid w:val="78882A9E"/>
    <w:rsid w:val="788955A8"/>
    <w:rsid w:val="788C2FDF"/>
    <w:rsid w:val="788CA32D"/>
    <w:rsid w:val="788FD3F0"/>
    <w:rsid w:val="78976480"/>
    <w:rsid w:val="789ECCB2"/>
    <w:rsid w:val="789FE6C2"/>
    <w:rsid w:val="78A20287"/>
    <w:rsid w:val="78A2E624"/>
    <w:rsid w:val="78B49E0F"/>
    <w:rsid w:val="78B5510B"/>
    <w:rsid w:val="78BB7DA9"/>
    <w:rsid w:val="78BDA8FF"/>
    <w:rsid w:val="78C5F1AF"/>
    <w:rsid w:val="78CBF672"/>
    <w:rsid w:val="78CC2187"/>
    <w:rsid w:val="78CD1F34"/>
    <w:rsid w:val="78D2580B"/>
    <w:rsid w:val="78D43EAC"/>
    <w:rsid w:val="78DF8757"/>
    <w:rsid w:val="78E02F65"/>
    <w:rsid w:val="78EC54AB"/>
    <w:rsid w:val="78F1A66C"/>
    <w:rsid w:val="78F48E75"/>
    <w:rsid w:val="78F612E9"/>
    <w:rsid w:val="78F67741"/>
    <w:rsid w:val="78FA5A4A"/>
    <w:rsid w:val="78FAC000"/>
    <w:rsid w:val="78FAE26C"/>
    <w:rsid w:val="78FDACC5"/>
    <w:rsid w:val="78FDDB20"/>
    <w:rsid w:val="790B0EB8"/>
    <w:rsid w:val="790BE9E5"/>
    <w:rsid w:val="790F5E40"/>
    <w:rsid w:val="7911C6F7"/>
    <w:rsid w:val="7912CFAE"/>
    <w:rsid w:val="79133311"/>
    <w:rsid w:val="7914FE68"/>
    <w:rsid w:val="7918CB9C"/>
    <w:rsid w:val="791DA7C9"/>
    <w:rsid w:val="791F59C2"/>
    <w:rsid w:val="791F9F38"/>
    <w:rsid w:val="792397C0"/>
    <w:rsid w:val="792CE329"/>
    <w:rsid w:val="792E1B6E"/>
    <w:rsid w:val="79333822"/>
    <w:rsid w:val="793BB849"/>
    <w:rsid w:val="793F1295"/>
    <w:rsid w:val="794263D4"/>
    <w:rsid w:val="79450781"/>
    <w:rsid w:val="794AE335"/>
    <w:rsid w:val="79521902"/>
    <w:rsid w:val="7953D73D"/>
    <w:rsid w:val="79561FA5"/>
    <w:rsid w:val="79571E8A"/>
    <w:rsid w:val="7960EC48"/>
    <w:rsid w:val="79621797"/>
    <w:rsid w:val="79653691"/>
    <w:rsid w:val="7965CC94"/>
    <w:rsid w:val="7967F7C5"/>
    <w:rsid w:val="796EE9E3"/>
    <w:rsid w:val="796F8785"/>
    <w:rsid w:val="7972354C"/>
    <w:rsid w:val="7972BAF3"/>
    <w:rsid w:val="79748D9D"/>
    <w:rsid w:val="797ACD9F"/>
    <w:rsid w:val="798567CB"/>
    <w:rsid w:val="7988559E"/>
    <w:rsid w:val="7990DBEB"/>
    <w:rsid w:val="79945A46"/>
    <w:rsid w:val="7995AD34"/>
    <w:rsid w:val="799AFD7A"/>
    <w:rsid w:val="799D0D0A"/>
    <w:rsid w:val="799D49DB"/>
    <w:rsid w:val="799ECFED"/>
    <w:rsid w:val="79A1CE6F"/>
    <w:rsid w:val="79A20DEC"/>
    <w:rsid w:val="79A47793"/>
    <w:rsid w:val="79A59AE7"/>
    <w:rsid w:val="79A75F0B"/>
    <w:rsid w:val="79A8FC72"/>
    <w:rsid w:val="79ACB5C9"/>
    <w:rsid w:val="79AD6DF1"/>
    <w:rsid w:val="79BAF2EF"/>
    <w:rsid w:val="79BB502F"/>
    <w:rsid w:val="79BBFC4A"/>
    <w:rsid w:val="79C790E7"/>
    <w:rsid w:val="79C90432"/>
    <w:rsid w:val="79C9712B"/>
    <w:rsid w:val="79CD70A9"/>
    <w:rsid w:val="79D52567"/>
    <w:rsid w:val="79D5B149"/>
    <w:rsid w:val="79D64BE4"/>
    <w:rsid w:val="79DEFA91"/>
    <w:rsid w:val="79E54CD8"/>
    <w:rsid w:val="79EEC4C2"/>
    <w:rsid w:val="79F22056"/>
    <w:rsid w:val="79F7F2FD"/>
    <w:rsid w:val="79FEA67C"/>
    <w:rsid w:val="7A0251E8"/>
    <w:rsid w:val="7A1839DA"/>
    <w:rsid w:val="7A19348E"/>
    <w:rsid w:val="7A238AC6"/>
    <w:rsid w:val="7A25D5FC"/>
    <w:rsid w:val="7A27CD5B"/>
    <w:rsid w:val="7A291624"/>
    <w:rsid w:val="7A328FB3"/>
    <w:rsid w:val="7A383ABE"/>
    <w:rsid w:val="7A3FAD31"/>
    <w:rsid w:val="7A40BA31"/>
    <w:rsid w:val="7A410826"/>
    <w:rsid w:val="7A488417"/>
    <w:rsid w:val="7A4DE2AA"/>
    <w:rsid w:val="7A515825"/>
    <w:rsid w:val="7A520C80"/>
    <w:rsid w:val="7A5AE0EF"/>
    <w:rsid w:val="7A5F8B92"/>
    <w:rsid w:val="7A623BC0"/>
    <w:rsid w:val="7A63E9EC"/>
    <w:rsid w:val="7A6A839E"/>
    <w:rsid w:val="7A6CE7EC"/>
    <w:rsid w:val="7A79DB1D"/>
    <w:rsid w:val="7A7C9C86"/>
    <w:rsid w:val="7A834119"/>
    <w:rsid w:val="7A83E2E1"/>
    <w:rsid w:val="7A8BF0BD"/>
    <w:rsid w:val="7A8EBB6E"/>
    <w:rsid w:val="7A9034BC"/>
    <w:rsid w:val="7A94BA36"/>
    <w:rsid w:val="7A979343"/>
    <w:rsid w:val="7A9BCEC5"/>
    <w:rsid w:val="7AB461B3"/>
    <w:rsid w:val="7AB718E5"/>
    <w:rsid w:val="7ABC5C24"/>
    <w:rsid w:val="7ABCE8F3"/>
    <w:rsid w:val="7AC07550"/>
    <w:rsid w:val="7AC5C8A6"/>
    <w:rsid w:val="7AC69209"/>
    <w:rsid w:val="7AC8C5E4"/>
    <w:rsid w:val="7ACA9456"/>
    <w:rsid w:val="7ACB95A8"/>
    <w:rsid w:val="7ACC6E62"/>
    <w:rsid w:val="7ACF00EF"/>
    <w:rsid w:val="7ACFEAAB"/>
    <w:rsid w:val="7AD72F5A"/>
    <w:rsid w:val="7ADB740F"/>
    <w:rsid w:val="7AE2709A"/>
    <w:rsid w:val="7AE4EEDA"/>
    <w:rsid w:val="7AEB06F2"/>
    <w:rsid w:val="7AEC9A23"/>
    <w:rsid w:val="7AF7309D"/>
    <w:rsid w:val="7AF98385"/>
    <w:rsid w:val="7AF9F6E5"/>
    <w:rsid w:val="7AFDFE29"/>
    <w:rsid w:val="7B29FDDF"/>
    <w:rsid w:val="7B2D020D"/>
    <w:rsid w:val="7B2EDB68"/>
    <w:rsid w:val="7B341D79"/>
    <w:rsid w:val="7B370929"/>
    <w:rsid w:val="7B37D094"/>
    <w:rsid w:val="7B3B9749"/>
    <w:rsid w:val="7B3C905D"/>
    <w:rsid w:val="7B3E7192"/>
    <w:rsid w:val="7B450896"/>
    <w:rsid w:val="7B473AA7"/>
    <w:rsid w:val="7B51F200"/>
    <w:rsid w:val="7B570578"/>
    <w:rsid w:val="7B598656"/>
    <w:rsid w:val="7B59B7FA"/>
    <w:rsid w:val="7B639284"/>
    <w:rsid w:val="7B64C016"/>
    <w:rsid w:val="7B64E36B"/>
    <w:rsid w:val="7B67B346"/>
    <w:rsid w:val="7B6A233D"/>
    <w:rsid w:val="7B72D0C8"/>
    <w:rsid w:val="7B7876B0"/>
    <w:rsid w:val="7B787F29"/>
    <w:rsid w:val="7B7FC892"/>
    <w:rsid w:val="7B823940"/>
    <w:rsid w:val="7B83B64A"/>
    <w:rsid w:val="7B85D1C0"/>
    <w:rsid w:val="7B88224D"/>
    <w:rsid w:val="7B8A4719"/>
    <w:rsid w:val="7B9817ED"/>
    <w:rsid w:val="7BA08A85"/>
    <w:rsid w:val="7BAACD5E"/>
    <w:rsid w:val="7BB47B49"/>
    <w:rsid w:val="7BBEFB22"/>
    <w:rsid w:val="7BC85403"/>
    <w:rsid w:val="7BC8AB2A"/>
    <w:rsid w:val="7BC985AD"/>
    <w:rsid w:val="7BCDB472"/>
    <w:rsid w:val="7BCF8D3B"/>
    <w:rsid w:val="7BD41699"/>
    <w:rsid w:val="7BD46E41"/>
    <w:rsid w:val="7BD8E393"/>
    <w:rsid w:val="7BDA7FD3"/>
    <w:rsid w:val="7BDC893A"/>
    <w:rsid w:val="7BDD6881"/>
    <w:rsid w:val="7BDDAAD3"/>
    <w:rsid w:val="7BE376D7"/>
    <w:rsid w:val="7BE4C19D"/>
    <w:rsid w:val="7BF55A95"/>
    <w:rsid w:val="7C05CC90"/>
    <w:rsid w:val="7C08A80A"/>
    <w:rsid w:val="7C0E71A2"/>
    <w:rsid w:val="7C0EC0F9"/>
    <w:rsid w:val="7C168DC1"/>
    <w:rsid w:val="7C1A7DB3"/>
    <w:rsid w:val="7C2229C7"/>
    <w:rsid w:val="7C2287AD"/>
    <w:rsid w:val="7C24F93C"/>
    <w:rsid w:val="7C2F2D7F"/>
    <w:rsid w:val="7C31D956"/>
    <w:rsid w:val="7C3A4082"/>
    <w:rsid w:val="7C3DF6CA"/>
    <w:rsid w:val="7C426A92"/>
    <w:rsid w:val="7C479164"/>
    <w:rsid w:val="7C56CA60"/>
    <w:rsid w:val="7C581B68"/>
    <w:rsid w:val="7C5EF196"/>
    <w:rsid w:val="7C70A6DD"/>
    <w:rsid w:val="7C744C13"/>
    <w:rsid w:val="7C756DBD"/>
    <w:rsid w:val="7C8073B3"/>
    <w:rsid w:val="7C8228D6"/>
    <w:rsid w:val="7C8433BE"/>
    <w:rsid w:val="7C88A6F6"/>
    <w:rsid w:val="7C89C61A"/>
    <w:rsid w:val="7C8C3DAB"/>
    <w:rsid w:val="7C8F7181"/>
    <w:rsid w:val="7C8FE14F"/>
    <w:rsid w:val="7C986DC6"/>
    <w:rsid w:val="7C98D1A3"/>
    <w:rsid w:val="7C99E252"/>
    <w:rsid w:val="7CA67428"/>
    <w:rsid w:val="7CA75469"/>
    <w:rsid w:val="7CA93700"/>
    <w:rsid w:val="7CB308F9"/>
    <w:rsid w:val="7CBFE443"/>
    <w:rsid w:val="7CC242A4"/>
    <w:rsid w:val="7CC9C53C"/>
    <w:rsid w:val="7CCCCCE7"/>
    <w:rsid w:val="7CD09D1F"/>
    <w:rsid w:val="7CD349D6"/>
    <w:rsid w:val="7CD68185"/>
    <w:rsid w:val="7CD760DE"/>
    <w:rsid w:val="7CDA607A"/>
    <w:rsid w:val="7CDBE075"/>
    <w:rsid w:val="7CDEF6F2"/>
    <w:rsid w:val="7CEBF98F"/>
    <w:rsid w:val="7CF509FD"/>
    <w:rsid w:val="7CF5DD7B"/>
    <w:rsid w:val="7CFD67ED"/>
    <w:rsid w:val="7D07426E"/>
    <w:rsid w:val="7D0A7E7D"/>
    <w:rsid w:val="7D0E75EB"/>
    <w:rsid w:val="7D0F8254"/>
    <w:rsid w:val="7D1291F1"/>
    <w:rsid w:val="7D1A0908"/>
    <w:rsid w:val="7D1EA697"/>
    <w:rsid w:val="7D21F708"/>
    <w:rsid w:val="7D265370"/>
    <w:rsid w:val="7D296A34"/>
    <w:rsid w:val="7D298BCD"/>
    <w:rsid w:val="7D2D37C1"/>
    <w:rsid w:val="7D301CB3"/>
    <w:rsid w:val="7D33AA65"/>
    <w:rsid w:val="7D377A87"/>
    <w:rsid w:val="7D3A3CB8"/>
    <w:rsid w:val="7D3AE949"/>
    <w:rsid w:val="7D3BAD7B"/>
    <w:rsid w:val="7D42542D"/>
    <w:rsid w:val="7D43E7AC"/>
    <w:rsid w:val="7D45FFD2"/>
    <w:rsid w:val="7D4748B0"/>
    <w:rsid w:val="7D4A8B59"/>
    <w:rsid w:val="7D4E3C34"/>
    <w:rsid w:val="7D4E8683"/>
    <w:rsid w:val="7D4F1A3D"/>
    <w:rsid w:val="7D505711"/>
    <w:rsid w:val="7D533198"/>
    <w:rsid w:val="7D5E0426"/>
    <w:rsid w:val="7D6538C5"/>
    <w:rsid w:val="7D6F30D3"/>
    <w:rsid w:val="7D772472"/>
    <w:rsid w:val="7D77BCAA"/>
    <w:rsid w:val="7D7F85AE"/>
    <w:rsid w:val="7D811961"/>
    <w:rsid w:val="7D84C769"/>
    <w:rsid w:val="7D88B087"/>
    <w:rsid w:val="7D903EE3"/>
    <w:rsid w:val="7D9F56E2"/>
    <w:rsid w:val="7DA22F66"/>
    <w:rsid w:val="7DA3DC66"/>
    <w:rsid w:val="7DB1B580"/>
    <w:rsid w:val="7DB37280"/>
    <w:rsid w:val="7DBC2483"/>
    <w:rsid w:val="7DC22120"/>
    <w:rsid w:val="7DC26FCA"/>
    <w:rsid w:val="7DC3FEFE"/>
    <w:rsid w:val="7DCADB89"/>
    <w:rsid w:val="7DCB4F0B"/>
    <w:rsid w:val="7DCC2E14"/>
    <w:rsid w:val="7DCC9BBD"/>
    <w:rsid w:val="7DCEC122"/>
    <w:rsid w:val="7DD0A4B9"/>
    <w:rsid w:val="7DD55F17"/>
    <w:rsid w:val="7DE0D209"/>
    <w:rsid w:val="7DEAA8DB"/>
    <w:rsid w:val="7DF995E0"/>
    <w:rsid w:val="7E02E79D"/>
    <w:rsid w:val="7E066788"/>
    <w:rsid w:val="7E0BE0C2"/>
    <w:rsid w:val="7E0CAEDE"/>
    <w:rsid w:val="7E0DC151"/>
    <w:rsid w:val="7E0F075B"/>
    <w:rsid w:val="7E0FD9AA"/>
    <w:rsid w:val="7E12F595"/>
    <w:rsid w:val="7E1B754E"/>
    <w:rsid w:val="7E1DC3D9"/>
    <w:rsid w:val="7E29DDAD"/>
    <w:rsid w:val="7E2F3C2A"/>
    <w:rsid w:val="7E31BE68"/>
    <w:rsid w:val="7E33D5FC"/>
    <w:rsid w:val="7E4A0686"/>
    <w:rsid w:val="7E4C4322"/>
    <w:rsid w:val="7E4FA322"/>
    <w:rsid w:val="7E544F50"/>
    <w:rsid w:val="7E56B953"/>
    <w:rsid w:val="7E612EBC"/>
    <w:rsid w:val="7E6A795C"/>
    <w:rsid w:val="7E740887"/>
    <w:rsid w:val="7E7827C0"/>
    <w:rsid w:val="7E7878C4"/>
    <w:rsid w:val="7E78F1D4"/>
    <w:rsid w:val="7E7A6EDE"/>
    <w:rsid w:val="7E820450"/>
    <w:rsid w:val="7E8E5283"/>
    <w:rsid w:val="7EA319B1"/>
    <w:rsid w:val="7EAD7BB8"/>
    <w:rsid w:val="7EB18CD4"/>
    <w:rsid w:val="7EBE37D8"/>
    <w:rsid w:val="7EBF2DEE"/>
    <w:rsid w:val="7EC6FB3A"/>
    <w:rsid w:val="7EC9905E"/>
    <w:rsid w:val="7ED3BC7B"/>
    <w:rsid w:val="7ED760FF"/>
    <w:rsid w:val="7EDEF631"/>
    <w:rsid w:val="7EDF0081"/>
    <w:rsid w:val="7EED71D3"/>
    <w:rsid w:val="7EEE1BDF"/>
    <w:rsid w:val="7EF44F26"/>
    <w:rsid w:val="7EF9190F"/>
    <w:rsid w:val="7EFFDADA"/>
    <w:rsid w:val="7F07E988"/>
    <w:rsid w:val="7F086FB5"/>
    <w:rsid w:val="7F0CAB30"/>
    <w:rsid w:val="7F129078"/>
    <w:rsid w:val="7F15CBC9"/>
    <w:rsid w:val="7F1E6204"/>
    <w:rsid w:val="7F1E7941"/>
    <w:rsid w:val="7F228E4F"/>
    <w:rsid w:val="7F2A4003"/>
    <w:rsid w:val="7F2CFA70"/>
    <w:rsid w:val="7F3029A2"/>
    <w:rsid w:val="7F346CDB"/>
    <w:rsid w:val="7F36812E"/>
    <w:rsid w:val="7F368420"/>
    <w:rsid w:val="7F389216"/>
    <w:rsid w:val="7F399EC6"/>
    <w:rsid w:val="7F404186"/>
    <w:rsid w:val="7F41BBF6"/>
    <w:rsid w:val="7F42C7C4"/>
    <w:rsid w:val="7F440CD2"/>
    <w:rsid w:val="7F452C21"/>
    <w:rsid w:val="7F466578"/>
    <w:rsid w:val="7F4B7883"/>
    <w:rsid w:val="7F4B8642"/>
    <w:rsid w:val="7F5066CF"/>
    <w:rsid w:val="7F5F095F"/>
    <w:rsid w:val="7F6C57E0"/>
    <w:rsid w:val="7F7472C5"/>
    <w:rsid w:val="7F7A911B"/>
    <w:rsid w:val="7F826DF8"/>
    <w:rsid w:val="7F8D0502"/>
    <w:rsid w:val="7F8E6409"/>
    <w:rsid w:val="7F928F67"/>
    <w:rsid w:val="7FA6A8B5"/>
    <w:rsid w:val="7FABF8A5"/>
    <w:rsid w:val="7FAE0043"/>
    <w:rsid w:val="7FAE2CC5"/>
    <w:rsid w:val="7FB04372"/>
    <w:rsid w:val="7FB4795D"/>
    <w:rsid w:val="7FB71D37"/>
    <w:rsid w:val="7FC24C8F"/>
    <w:rsid w:val="7FC37835"/>
    <w:rsid w:val="7FC43E31"/>
    <w:rsid w:val="7FC81673"/>
    <w:rsid w:val="7FD16BD5"/>
    <w:rsid w:val="7FD44360"/>
    <w:rsid w:val="7FD4F9E8"/>
    <w:rsid w:val="7FD8481D"/>
    <w:rsid w:val="7FDBB17A"/>
    <w:rsid w:val="7FDDC25D"/>
    <w:rsid w:val="7FDE2906"/>
    <w:rsid w:val="7FDF2189"/>
    <w:rsid w:val="7FE4DFC4"/>
    <w:rsid w:val="7FEA2097"/>
    <w:rsid w:val="7FEB0BE4"/>
    <w:rsid w:val="7FEF01FE"/>
    <w:rsid w:val="7FF11B7D"/>
    <w:rsid w:val="7FF1C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80048"/>
  <w15:chartTrackingRefBased/>
  <w15:docId w15:val="{ECD14532-A405-E94D-ADFA-53121EE3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16C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16C6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7449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3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F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2B0D"/>
  </w:style>
  <w:style w:type="table" w:styleId="TableGrid">
    <w:name w:val="Table Grid"/>
    <w:basedOn w:val="TableNormal"/>
    <w:uiPriority w:val="39"/>
    <w:rsid w:val="00A0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D1BB8"/>
    <w:rPr>
      <w:color w:val="96607D"/>
      <w:u w:val="single"/>
    </w:rPr>
  </w:style>
  <w:style w:type="paragraph" w:customStyle="1" w:styleId="msonormal0">
    <w:name w:val="msonormal"/>
    <w:basedOn w:val="Normal"/>
    <w:rsid w:val="009D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D1B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4"/>
      <w:szCs w:val="24"/>
    </w:rPr>
  </w:style>
  <w:style w:type="paragraph" w:customStyle="1" w:styleId="xl63">
    <w:name w:val="xl63"/>
    <w:basedOn w:val="Normal"/>
    <w:rsid w:val="009D1B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D1B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D1BB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D1B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D1B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D1BB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D1BB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D1BB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D34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D34F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17922"/>
  </w:style>
  <w:style w:type="character" w:customStyle="1" w:styleId="eop">
    <w:name w:val="eop"/>
    <w:basedOn w:val="DefaultParagraphFont"/>
    <w:rsid w:val="0011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ae5412-a472-45d2-a850-e0fc98cdcfea">
      <Terms xmlns="http://schemas.microsoft.com/office/infopath/2007/PartnerControls"/>
    </lcf76f155ced4ddcb4097134ff3c332f>
    <TaxCatchAll xmlns="ddbad26a-a055-48bb-8f9b-2b1d488c001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27AF4D270DB74CB0307DDCF5015BD3" ma:contentTypeVersion="13" ma:contentTypeDescription="Create a new document." ma:contentTypeScope="" ma:versionID="f893f64d916a0de7999dd31e4075154e">
  <xsd:schema xmlns:xsd="http://www.w3.org/2001/XMLSchema" xmlns:xs="http://www.w3.org/2001/XMLSchema" xmlns:p="http://schemas.microsoft.com/office/2006/metadata/properties" xmlns:ns2="5dae5412-a472-45d2-a850-e0fc98cdcfea" xmlns:ns3="ddbad26a-a055-48bb-8f9b-2b1d488c0014" targetNamespace="http://schemas.microsoft.com/office/2006/metadata/properties" ma:root="true" ma:fieldsID="201c92b3efc9fad4843922e0c35a81eb" ns2:_="" ns3:_="">
    <xsd:import namespace="5dae5412-a472-45d2-a850-e0fc98cdcfea"/>
    <xsd:import namespace="ddbad26a-a055-48bb-8f9b-2b1d488c00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ae5412-a472-45d2-a850-e0fc98cdcf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c90c6b6-6666-4070-a8ae-6bf8f57784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ad26a-a055-48bb-8f9b-2b1d488c001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3bab2db-10e8-48e2-9dfb-f682ac5c1e4d}" ma:internalName="TaxCatchAll" ma:showField="CatchAllData" ma:web="ddbad26a-a055-48bb-8f9b-2b1d488c00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FC94B0-1E0A-4044-99C0-5CDED110CF90}">
  <ds:schemaRefs>
    <ds:schemaRef ds:uri="http://schemas.microsoft.com/office/2006/metadata/properties"/>
    <ds:schemaRef ds:uri="http://schemas.microsoft.com/office/infopath/2007/PartnerControls"/>
    <ds:schemaRef ds:uri="5dae5412-a472-45d2-a850-e0fc98cdcfea"/>
    <ds:schemaRef ds:uri="ddbad26a-a055-48bb-8f9b-2b1d488c0014"/>
  </ds:schemaRefs>
</ds:datastoreItem>
</file>

<file path=customXml/itemProps2.xml><?xml version="1.0" encoding="utf-8"?>
<ds:datastoreItem xmlns:ds="http://schemas.openxmlformats.org/officeDocument/2006/customXml" ds:itemID="{B2F83583-AE57-4841-8681-0E8E922D55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ABB94D-0C26-4A92-9838-E4D86AC985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ae5412-a472-45d2-a850-e0fc98cdcfea"/>
    <ds:schemaRef ds:uri="ddbad26a-a055-48bb-8f9b-2b1d488c00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F51221-22DB-4B3E-86EA-BD6F81095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ari Denae</dc:creator>
  <cp:keywords/>
  <dc:description/>
  <cp:lastModifiedBy>Prabhu S Sekar S</cp:lastModifiedBy>
  <cp:revision>7</cp:revision>
  <cp:lastPrinted>2025-06-08T01:31:00Z</cp:lastPrinted>
  <dcterms:created xsi:type="dcterms:W3CDTF">2026-03-24T19:19:00Z</dcterms:created>
  <dcterms:modified xsi:type="dcterms:W3CDTF">2026-03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27AF4D270DB74CB0307DDCF5015BD3</vt:lpwstr>
  </property>
  <property fmtid="{D5CDD505-2E9C-101B-9397-08002B2CF9AE}" pid="3" name="MediaServiceImageTags">
    <vt:lpwstr/>
  </property>
</Properties>
</file>